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00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8085"/>
        <w:gridCol w:w="1271"/>
        <w:gridCol w:w="20"/>
      </w:tblGrid>
      <w:tr w:rsidR="009C24BF" w:rsidRPr="00C254ED" w14:paraId="70031FEC" w14:textId="77777777" w:rsidTr="0056164C">
        <w:tc>
          <w:tcPr>
            <w:tcW w:w="10085" w:type="dxa"/>
            <w:gridSpan w:val="4"/>
          </w:tcPr>
          <w:p w14:paraId="7CF221AF" w14:textId="7C3D4504" w:rsidR="00E36702" w:rsidRPr="00C254ED" w:rsidRDefault="009C24BF" w:rsidP="001B4885">
            <w:pPr>
              <w:spacing w:line="480" w:lineRule="auto"/>
              <w:jc w:val="both"/>
              <w:rPr>
                <w:rFonts w:ascii="Garamond" w:hAnsi="Garamond" w:cs="Times New Roman"/>
                <w:bCs/>
                <w:sz w:val="22"/>
                <w:szCs w:val="22"/>
                <w:lang w:val="en-CA"/>
              </w:rPr>
            </w:pPr>
            <w:bookmarkStart w:id="0" w:name="_Toc46787590"/>
            <w:bookmarkStart w:id="1" w:name="_Toc46793014"/>
            <w:r w:rsidRPr="00C254ED">
              <w:rPr>
                <w:rFonts w:ascii="Garamond" w:hAnsi="Garamond" w:cs="Times New Roman"/>
                <w:b/>
                <w:sz w:val="22"/>
                <w:szCs w:val="22"/>
                <w:lang w:val="en-CA"/>
              </w:rPr>
              <w:t xml:space="preserve">Supplementary </w:t>
            </w:r>
            <w:r w:rsidR="00CD0C17">
              <w:rPr>
                <w:rFonts w:ascii="Garamond" w:hAnsi="Garamond" w:cs="Times New Roman"/>
                <w:b/>
                <w:sz w:val="22"/>
                <w:szCs w:val="22"/>
                <w:lang w:val="en-CA"/>
              </w:rPr>
              <w:t>T</w:t>
            </w:r>
            <w:r w:rsidRPr="00C254ED">
              <w:rPr>
                <w:rFonts w:ascii="Garamond" w:hAnsi="Garamond" w:cs="Times New Roman"/>
                <w:b/>
                <w:sz w:val="22"/>
                <w:szCs w:val="22"/>
                <w:lang w:val="en-CA"/>
              </w:rPr>
              <w:t>able</w:t>
            </w:r>
            <w:r w:rsidR="00340455">
              <w:rPr>
                <w:rFonts w:ascii="Garamond" w:hAnsi="Garamond" w:cs="Times New Roman"/>
                <w:b/>
                <w:sz w:val="22"/>
                <w:szCs w:val="22"/>
                <w:lang w:val="en-CA"/>
              </w:rPr>
              <w:t>-S</w:t>
            </w:r>
            <w:r w:rsidRPr="00C254ED">
              <w:rPr>
                <w:rFonts w:ascii="Garamond" w:hAnsi="Garamond" w:cs="Times New Roman"/>
                <w:b/>
                <w:sz w:val="22"/>
                <w:szCs w:val="22"/>
                <w:lang w:val="en-CA"/>
              </w:rPr>
              <w:t xml:space="preserve">1. </w:t>
            </w:r>
            <w:r w:rsidRPr="00C254ED">
              <w:rPr>
                <w:rFonts w:ascii="Garamond" w:hAnsi="Garamond" w:cs="Times New Roman"/>
                <w:bCs/>
                <w:sz w:val="22"/>
                <w:szCs w:val="22"/>
                <w:lang w:val="en-CA"/>
              </w:rPr>
              <w:t xml:space="preserve">Database(s): Ovid MEDLINE(R) and </w:t>
            </w:r>
            <w:proofErr w:type="spellStart"/>
            <w:r w:rsidRPr="00C254ED">
              <w:rPr>
                <w:rFonts w:ascii="Garamond" w:hAnsi="Garamond" w:cs="Times New Roman"/>
                <w:bCs/>
                <w:sz w:val="22"/>
                <w:szCs w:val="22"/>
                <w:lang w:val="en-CA"/>
              </w:rPr>
              <w:t>Epub</w:t>
            </w:r>
            <w:proofErr w:type="spellEnd"/>
            <w:r w:rsidRPr="00C254ED">
              <w:rPr>
                <w:rFonts w:ascii="Garamond" w:hAnsi="Garamond" w:cs="Times New Roman"/>
                <w:bCs/>
                <w:sz w:val="22"/>
                <w:szCs w:val="22"/>
                <w:lang w:val="en-CA"/>
              </w:rPr>
              <w:t xml:space="preserve"> Ahead of Print, In-Process &amp; Other Non-Indexed Citations, Daily and Versions(R) 1946 to July 13, 2021.</w:t>
            </w:r>
          </w:p>
        </w:tc>
      </w:tr>
      <w:tr w:rsidR="009C24BF" w:rsidRPr="00C254ED" w14:paraId="519C8AEA" w14:textId="77777777" w:rsidTr="0056164C"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</w:tcPr>
          <w:p w14:paraId="42EC898F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 w:cs="Times New Roman"/>
                <w:b/>
                <w:bCs/>
                <w:sz w:val="22"/>
                <w:szCs w:val="22"/>
                <w:lang w:val="en-CA"/>
              </w:rPr>
            </w:pPr>
            <w:r w:rsidRPr="00C254ED">
              <w:rPr>
                <w:rFonts w:ascii="Garamond" w:hAnsi="Garamond" w:cs="Times New Roman"/>
                <w:b/>
                <w:bCs/>
                <w:sz w:val="22"/>
                <w:szCs w:val="22"/>
                <w:lang w:val="en-CA"/>
              </w:rPr>
              <w:t>Line</w:t>
            </w:r>
          </w:p>
        </w:tc>
        <w:tc>
          <w:tcPr>
            <w:tcW w:w="8085" w:type="dxa"/>
            <w:tcBorders>
              <w:top w:val="single" w:sz="12" w:space="0" w:color="auto"/>
              <w:bottom w:val="single" w:sz="8" w:space="0" w:color="auto"/>
            </w:tcBorders>
          </w:tcPr>
          <w:p w14:paraId="0766114A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 w:cs="Times New Roman"/>
                <w:b/>
                <w:bCs/>
                <w:sz w:val="22"/>
                <w:szCs w:val="22"/>
                <w:lang w:val="en-CA"/>
              </w:rPr>
            </w:pPr>
            <w:r w:rsidRPr="00C254ED">
              <w:rPr>
                <w:rFonts w:ascii="Garamond" w:hAnsi="Garamond" w:cs="Times New Roman"/>
                <w:b/>
                <w:bCs/>
                <w:sz w:val="22"/>
                <w:szCs w:val="22"/>
                <w:lang w:val="en-CA"/>
              </w:rPr>
              <w:t>Searches</w:t>
            </w:r>
          </w:p>
        </w:tc>
        <w:tc>
          <w:tcPr>
            <w:tcW w:w="1291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71B1EB4B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 w:cs="Times New Roman"/>
                <w:b/>
                <w:bCs/>
                <w:sz w:val="22"/>
                <w:szCs w:val="22"/>
                <w:lang w:val="en-CA"/>
              </w:rPr>
            </w:pPr>
            <w:r w:rsidRPr="00C254ED">
              <w:rPr>
                <w:rFonts w:ascii="Garamond" w:hAnsi="Garamond" w:cs="Times New Roman"/>
                <w:b/>
                <w:bCs/>
                <w:sz w:val="22"/>
                <w:szCs w:val="22"/>
                <w:lang w:val="en-CA"/>
              </w:rPr>
              <w:t>Results</w:t>
            </w:r>
          </w:p>
        </w:tc>
      </w:tr>
      <w:tr w:rsidR="009C24BF" w:rsidRPr="00C254ED" w14:paraId="4849C171" w14:textId="77777777" w:rsidTr="0056164C">
        <w:tc>
          <w:tcPr>
            <w:tcW w:w="709" w:type="dxa"/>
            <w:tcBorders>
              <w:top w:val="single" w:sz="8" w:space="0" w:color="auto"/>
            </w:tcBorders>
          </w:tcPr>
          <w:p w14:paraId="7D8A17C8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 w:cs="Times New Roman"/>
                <w:bCs/>
                <w:sz w:val="22"/>
                <w:szCs w:val="22"/>
                <w:lang w:val="en-CA"/>
              </w:rPr>
            </w:pPr>
            <w:r w:rsidRPr="00C254ED">
              <w:rPr>
                <w:rFonts w:ascii="Garamond" w:hAnsi="Garamond" w:cs="Times New Roman"/>
                <w:bCs/>
                <w:sz w:val="22"/>
                <w:szCs w:val="22"/>
                <w:lang w:val="en-CA"/>
              </w:rPr>
              <w:t>1.</w:t>
            </w:r>
          </w:p>
        </w:tc>
        <w:tc>
          <w:tcPr>
            <w:tcW w:w="8085" w:type="dxa"/>
            <w:tcBorders>
              <w:top w:val="single" w:sz="8" w:space="0" w:color="auto"/>
            </w:tcBorders>
            <w:vAlign w:val="center"/>
          </w:tcPr>
          <w:p w14:paraId="35BF5FA0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</w:rPr>
            </w:pPr>
            <w:r w:rsidRPr="00C254ED">
              <w:rPr>
                <w:rFonts w:ascii="Garamond" w:hAnsi="Garamond"/>
                <w:sz w:val="22"/>
                <w:szCs w:val="22"/>
              </w:rPr>
              <w:t>exp Colorectal Neoplasms/</w:t>
            </w:r>
          </w:p>
        </w:tc>
        <w:tc>
          <w:tcPr>
            <w:tcW w:w="1291" w:type="dxa"/>
            <w:gridSpan w:val="2"/>
            <w:tcBorders>
              <w:top w:val="single" w:sz="8" w:space="0" w:color="auto"/>
            </w:tcBorders>
          </w:tcPr>
          <w:p w14:paraId="09C43C4B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</w:rPr>
            </w:pPr>
            <w:r w:rsidRPr="00C254ED">
              <w:rPr>
                <w:rFonts w:ascii="Garamond" w:hAnsi="Garamond"/>
                <w:sz w:val="22"/>
                <w:szCs w:val="22"/>
              </w:rPr>
              <w:t>212146</w:t>
            </w:r>
          </w:p>
        </w:tc>
      </w:tr>
      <w:tr w:rsidR="009C24BF" w:rsidRPr="00C254ED" w14:paraId="001FFF62" w14:textId="77777777" w:rsidTr="0056164C">
        <w:tc>
          <w:tcPr>
            <w:tcW w:w="709" w:type="dxa"/>
          </w:tcPr>
          <w:p w14:paraId="508EEEBB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 w:cs="Times New Roman"/>
                <w:bCs/>
                <w:sz w:val="22"/>
                <w:szCs w:val="22"/>
                <w:lang w:val="en-CA"/>
              </w:rPr>
            </w:pPr>
            <w:r w:rsidRPr="00C254ED">
              <w:rPr>
                <w:rFonts w:ascii="Garamond" w:hAnsi="Garamond" w:cs="Times New Roman"/>
                <w:bCs/>
                <w:sz w:val="22"/>
                <w:szCs w:val="22"/>
                <w:lang w:val="en-CA"/>
              </w:rPr>
              <w:t>2.</w:t>
            </w:r>
          </w:p>
        </w:tc>
        <w:tc>
          <w:tcPr>
            <w:tcW w:w="8085" w:type="dxa"/>
            <w:vAlign w:val="center"/>
          </w:tcPr>
          <w:p w14:paraId="16695E3E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</w:rPr>
            </w:pPr>
            <w:r w:rsidRPr="00C254ED">
              <w:rPr>
                <w:rFonts w:ascii="Garamond" w:hAnsi="Garamond"/>
                <w:sz w:val="22"/>
                <w:szCs w:val="22"/>
              </w:rPr>
              <w:t xml:space="preserve">((colorectal or colon or </w:t>
            </w:r>
            <w:proofErr w:type="spellStart"/>
            <w:r w:rsidRPr="00C254ED">
              <w:rPr>
                <w:rFonts w:ascii="Garamond" w:hAnsi="Garamond"/>
                <w:sz w:val="22"/>
                <w:szCs w:val="22"/>
              </w:rPr>
              <w:t>rect</w:t>
            </w:r>
            <w:proofErr w:type="spellEnd"/>
            <w:r w:rsidRPr="00C254ED">
              <w:rPr>
                <w:rFonts w:ascii="Garamond" w:hAnsi="Garamond"/>
                <w:sz w:val="22"/>
                <w:szCs w:val="22"/>
              </w:rPr>
              <w:t>*) adj3 (cancer* or neoplasm*)).</w:t>
            </w:r>
            <w:proofErr w:type="spellStart"/>
            <w:r w:rsidRPr="00C254ED">
              <w:rPr>
                <w:rFonts w:ascii="Garamond" w:hAnsi="Garamond"/>
                <w:sz w:val="22"/>
                <w:szCs w:val="22"/>
              </w:rPr>
              <w:t>mp</w:t>
            </w:r>
            <w:proofErr w:type="spellEnd"/>
            <w:r w:rsidRPr="00C254ED">
              <w:rPr>
                <w:rFonts w:ascii="Garamond" w:hAnsi="Garamond"/>
                <w:sz w:val="22"/>
                <w:szCs w:val="22"/>
              </w:rPr>
              <w:t>. [</w:t>
            </w:r>
            <w:proofErr w:type="spellStart"/>
            <w:r w:rsidRPr="00C254ED">
              <w:rPr>
                <w:rFonts w:ascii="Garamond" w:hAnsi="Garamond"/>
                <w:sz w:val="22"/>
                <w:szCs w:val="22"/>
              </w:rPr>
              <w:t>mp</w:t>
            </w:r>
            <w:proofErr w:type="spellEnd"/>
            <w:r w:rsidRPr="00C254ED">
              <w:rPr>
                <w:rFonts w:ascii="Garamond" w:hAnsi="Garamond"/>
                <w:sz w:val="22"/>
                <w:szCs w:val="22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291" w:type="dxa"/>
            <w:gridSpan w:val="2"/>
          </w:tcPr>
          <w:p w14:paraId="63512FFC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</w:rPr>
            </w:pPr>
            <w:r w:rsidRPr="00C254ED">
              <w:rPr>
                <w:rFonts w:ascii="Garamond" w:hAnsi="Garamond"/>
                <w:sz w:val="22"/>
                <w:szCs w:val="22"/>
              </w:rPr>
              <w:t>228798</w:t>
            </w:r>
          </w:p>
          <w:p w14:paraId="3CAAD0FB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 w:cs="Times New Roman"/>
                <w:sz w:val="22"/>
                <w:szCs w:val="22"/>
                <w:lang w:val="en-CA"/>
              </w:rPr>
            </w:pPr>
          </w:p>
        </w:tc>
      </w:tr>
      <w:tr w:rsidR="009C24BF" w:rsidRPr="00C254ED" w14:paraId="6F1F8C47" w14:textId="77777777" w:rsidTr="0056164C">
        <w:tc>
          <w:tcPr>
            <w:tcW w:w="709" w:type="dxa"/>
          </w:tcPr>
          <w:p w14:paraId="6695100A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 w:cs="Times New Roman"/>
                <w:bCs/>
                <w:sz w:val="22"/>
                <w:szCs w:val="22"/>
                <w:lang w:val="en-CA"/>
              </w:rPr>
            </w:pPr>
            <w:r w:rsidRPr="00C254ED">
              <w:rPr>
                <w:rFonts w:ascii="Garamond" w:hAnsi="Garamond" w:cs="Times New Roman"/>
                <w:bCs/>
                <w:sz w:val="22"/>
                <w:szCs w:val="22"/>
                <w:lang w:val="en-CA"/>
              </w:rPr>
              <w:t>3.</w:t>
            </w:r>
          </w:p>
        </w:tc>
        <w:tc>
          <w:tcPr>
            <w:tcW w:w="8085" w:type="dxa"/>
            <w:vAlign w:val="center"/>
          </w:tcPr>
          <w:p w14:paraId="7F954DBC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 w:cs="Times New Roman"/>
                <w:sz w:val="22"/>
                <w:szCs w:val="22"/>
                <w:lang w:val="en-CA"/>
              </w:rPr>
            </w:pPr>
            <w:r w:rsidRPr="00C254ED">
              <w:rPr>
                <w:rFonts w:ascii="Garamond" w:hAnsi="Garamond" w:cs="Times New Roman"/>
                <w:sz w:val="22"/>
                <w:szCs w:val="22"/>
                <w:lang w:val="en-CA"/>
              </w:rPr>
              <w:t>1 or 2</w:t>
            </w:r>
          </w:p>
        </w:tc>
        <w:tc>
          <w:tcPr>
            <w:tcW w:w="1291" w:type="dxa"/>
            <w:gridSpan w:val="2"/>
          </w:tcPr>
          <w:p w14:paraId="1DD4286C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</w:rPr>
            </w:pPr>
            <w:r w:rsidRPr="00C254ED">
              <w:rPr>
                <w:rFonts w:ascii="Garamond" w:hAnsi="Garamond"/>
                <w:sz w:val="22"/>
                <w:szCs w:val="22"/>
              </w:rPr>
              <w:t>270666</w:t>
            </w:r>
          </w:p>
        </w:tc>
      </w:tr>
      <w:tr w:rsidR="009C24BF" w:rsidRPr="00C254ED" w14:paraId="34AF6087" w14:textId="77777777" w:rsidTr="0056164C">
        <w:tc>
          <w:tcPr>
            <w:tcW w:w="709" w:type="dxa"/>
          </w:tcPr>
          <w:p w14:paraId="28555FDA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 w:cs="Times New Roman"/>
                <w:bCs/>
                <w:sz w:val="22"/>
                <w:szCs w:val="22"/>
                <w:lang w:val="en-CA"/>
              </w:rPr>
            </w:pPr>
            <w:r w:rsidRPr="00C254ED">
              <w:rPr>
                <w:rFonts w:ascii="Garamond" w:hAnsi="Garamond" w:cs="Times New Roman"/>
                <w:bCs/>
                <w:sz w:val="22"/>
                <w:szCs w:val="22"/>
                <w:lang w:val="en-CA"/>
              </w:rPr>
              <w:t>4.</w:t>
            </w:r>
          </w:p>
        </w:tc>
        <w:tc>
          <w:tcPr>
            <w:tcW w:w="8085" w:type="dxa"/>
            <w:vAlign w:val="center"/>
          </w:tcPr>
          <w:p w14:paraId="6E4B02F0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</w:rPr>
            </w:pPr>
            <w:r w:rsidRPr="00C254ED">
              <w:rPr>
                <w:rFonts w:ascii="Garamond" w:hAnsi="Garamond"/>
                <w:sz w:val="22"/>
                <w:szCs w:val="22"/>
              </w:rPr>
              <w:t>economics/</w:t>
            </w:r>
          </w:p>
        </w:tc>
        <w:tc>
          <w:tcPr>
            <w:tcW w:w="1291" w:type="dxa"/>
            <w:gridSpan w:val="2"/>
          </w:tcPr>
          <w:p w14:paraId="4EBC9BBC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</w:rPr>
            </w:pPr>
            <w:r w:rsidRPr="00C254ED">
              <w:rPr>
                <w:rFonts w:ascii="Garamond" w:hAnsi="Garamond"/>
                <w:sz w:val="22"/>
                <w:szCs w:val="22"/>
              </w:rPr>
              <w:t>27346</w:t>
            </w:r>
          </w:p>
        </w:tc>
      </w:tr>
      <w:tr w:rsidR="009C24BF" w:rsidRPr="00C254ED" w14:paraId="1C19C55D" w14:textId="77777777" w:rsidTr="0056164C">
        <w:tc>
          <w:tcPr>
            <w:tcW w:w="709" w:type="dxa"/>
          </w:tcPr>
          <w:p w14:paraId="4716DDBB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 w:cs="Times New Roman"/>
                <w:bCs/>
                <w:sz w:val="22"/>
                <w:szCs w:val="22"/>
                <w:lang w:val="en-CA"/>
              </w:rPr>
            </w:pPr>
            <w:r w:rsidRPr="00C254ED">
              <w:rPr>
                <w:rFonts w:ascii="Garamond" w:hAnsi="Garamond" w:cs="Times New Roman"/>
                <w:bCs/>
                <w:sz w:val="22"/>
                <w:szCs w:val="22"/>
                <w:lang w:val="en-CA"/>
              </w:rPr>
              <w:t>5.</w:t>
            </w:r>
          </w:p>
        </w:tc>
        <w:tc>
          <w:tcPr>
            <w:tcW w:w="8085" w:type="dxa"/>
            <w:vAlign w:val="center"/>
          </w:tcPr>
          <w:p w14:paraId="53451BBC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</w:rPr>
            </w:pPr>
            <w:r w:rsidRPr="00C254ED">
              <w:rPr>
                <w:rFonts w:ascii="Garamond" w:hAnsi="Garamond"/>
                <w:sz w:val="22"/>
                <w:szCs w:val="22"/>
              </w:rPr>
              <w:t>exp "Costs and Cost Analysis"/</w:t>
            </w:r>
          </w:p>
        </w:tc>
        <w:tc>
          <w:tcPr>
            <w:tcW w:w="1291" w:type="dxa"/>
            <w:gridSpan w:val="2"/>
          </w:tcPr>
          <w:p w14:paraId="1D45DC1B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</w:rPr>
            </w:pPr>
            <w:r w:rsidRPr="00C254ED">
              <w:rPr>
                <w:rFonts w:ascii="Garamond" w:hAnsi="Garamond"/>
                <w:sz w:val="22"/>
                <w:szCs w:val="22"/>
              </w:rPr>
              <w:t>247209</w:t>
            </w:r>
          </w:p>
        </w:tc>
      </w:tr>
      <w:tr w:rsidR="009C24BF" w:rsidRPr="00C254ED" w14:paraId="4D7848B5" w14:textId="77777777" w:rsidTr="0056164C">
        <w:tc>
          <w:tcPr>
            <w:tcW w:w="709" w:type="dxa"/>
          </w:tcPr>
          <w:p w14:paraId="23B53430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 w:cs="Times New Roman"/>
                <w:bCs/>
                <w:sz w:val="22"/>
                <w:szCs w:val="22"/>
                <w:lang w:val="en-CA"/>
              </w:rPr>
            </w:pPr>
            <w:r w:rsidRPr="00C254ED">
              <w:rPr>
                <w:rFonts w:ascii="Garamond" w:hAnsi="Garamond" w:cs="Times New Roman"/>
                <w:bCs/>
                <w:sz w:val="22"/>
                <w:szCs w:val="22"/>
                <w:lang w:val="en-CA"/>
              </w:rPr>
              <w:t>6.</w:t>
            </w:r>
          </w:p>
        </w:tc>
        <w:tc>
          <w:tcPr>
            <w:tcW w:w="8085" w:type="dxa"/>
            <w:vAlign w:val="center"/>
          </w:tcPr>
          <w:p w14:paraId="799FE023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</w:rPr>
            </w:pPr>
            <w:r w:rsidRPr="00C254ED">
              <w:rPr>
                <w:rFonts w:ascii="Garamond" w:hAnsi="Garamond"/>
                <w:sz w:val="22"/>
                <w:szCs w:val="22"/>
              </w:rPr>
              <w:t>Economics, Nursing/</w:t>
            </w:r>
          </w:p>
        </w:tc>
        <w:tc>
          <w:tcPr>
            <w:tcW w:w="1291" w:type="dxa"/>
            <w:gridSpan w:val="2"/>
          </w:tcPr>
          <w:p w14:paraId="0566A298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</w:rPr>
            </w:pPr>
            <w:r w:rsidRPr="00C254ED">
              <w:rPr>
                <w:rFonts w:ascii="Garamond" w:hAnsi="Garamond"/>
                <w:sz w:val="22"/>
                <w:szCs w:val="22"/>
              </w:rPr>
              <w:t>4005</w:t>
            </w:r>
          </w:p>
        </w:tc>
      </w:tr>
      <w:tr w:rsidR="009C24BF" w:rsidRPr="00C254ED" w14:paraId="445E76FB" w14:textId="77777777" w:rsidTr="0056164C">
        <w:tc>
          <w:tcPr>
            <w:tcW w:w="709" w:type="dxa"/>
          </w:tcPr>
          <w:p w14:paraId="1A8A1708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 w:cs="Times New Roman"/>
                <w:bCs/>
                <w:sz w:val="22"/>
                <w:szCs w:val="22"/>
                <w:lang w:val="en-CA"/>
              </w:rPr>
            </w:pPr>
            <w:r w:rsidRPr="00C254ED">
              <w:rPr>
                <w:rFonts w:ascii="Garamond" w:hAnsi="Garamond" w:cs="Times New Roman"/>
                <w:bCs/>
                <w:sz w:val="22"/>
                <w:szCs w:val="22"/>
                <w:lang w:val="en-CA"/>
              </w:rPr>
              <w:t>7.</w:t>
            </w:r>
          </w:p>
        </w:tc>
        <w:tc>
          <w:tcPr>
            <w:tcW w:w="8085" w:type="dxa"/>
            <w:vAlign w:val="center"/>
          </w:tcPr>
          <w:p w14:paraId="3EA24820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</w:rPr>
            </w:pPr>
            <w:r w:rsidRPr="00C254ED">
              <w:rPr>
                <w:rFonts w:ascii="Garamond" w:hAnsi="Garamond"/>
                <w:sz w:val="22"/>
                <w:szCs w:val="22"/>
              </w:rPr>
              <w:t>Economics, Medical/</w:t>
            </w:r>
          </w:p>
        </w:tc>
        <w:tc>
          <w:tcPr>
            <w:tcW w:w="1291" w:type="dxa"/>
            <w:gridSpan w:val="2"/>
          </w:tcPr>
          <w:p w14:paraId="72B5D2A2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</w:rPr>
            </w:pPr>
            <w:r w:rsidRPr="00C254ED">
              <w:rPr>
                <w:rFonts w:ascii="Garamond" w:hAnsi="Garamond"/>
                <w:sz w:val="22"/>
                <w:szCs w:val="22"/>
              </w:rPr>
              <w:t>9139</w:t>
            </w:r>
          </w:p>
        </w:tc>
      </w:tr>
      <w:tr w:rsidR="009C24BF" w:rsidRPr="00C254ED" w14:paraId="7752A8BC" w14:textId="77777777" w:rsidTr="0056164C">
        <w:tc>
          <w:tcPr>
            <w:tcW w:w="709" w:type="dxa"/>
          </w:tcPr>
          <w:p w14:paraId="770744D6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 w:cs="Times New Roman"/>
                <w:bCs/>
                <w:sz w:val="22"/>
                <w:szCs w:val="22"/>
                <w:lang w:val="en-CA"/>
              </w:rPr>
            </w:pPr>
            <w:r w:rsidRPr="00C254ED">
              <w:rPr>
                <w:rFonts w:ascii="Garamond" w:hAnsi="Garamond" w:cs="Times New Roman"/>
                <w:bCs/>
                <w:sz w:val="22"/>
                <w:szCs w:val="22"/>
                <w:lang w:val="en-CA"/>
              </w:rPr>
              <w:t>8.</w:t>
            </w:r>
          </w:p>
        </w:tc>
        <w:tc>
          <w:tcPr>
            <w:tcW w:w="8085" w:type="dxa"/>
            <w:vAlign w:val="center"/>
          </w:tcPr>
          <w:p w14:paraId="6CE8B4C9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</w:rPr>
            </w:pPr>
            <w:r w:rsidRPr="00C254ED">
              <w:rPr>
                <w:rFonts w:ascii="Garamond" w:hAnsi="Garamond"/>
                <w:sz w:val="22"/>
                <w:szCs w:val="22"/>
              </w:rPr>
              <w:t>Economics, Pharmaceutical/</w:t>
            </w:r>
          </w:p>
        </w:tc>
        <w:tc>
          <w:tcPr>
            <w:tcW w:w="1291" w:type="dxa"/>
            <w:gridSpan w:val="2"/>
          </w:tcPr>
          <w:p w14:paraId="366C645A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</w:rPr>
            </w:pPr>
            <w:r w:rsidRPr="00C254ED">
              <w:rPr>
                <w:rFonts w:ascii="Garamond" w:hAnsi="Garamond"/>
                <w:sz w:val="22"/>
                <w:szCs w:val="22"/>
              </w:rPr>
              <w:t>2998</w:t>
            </w:r>
          </w:p>
        </w:tc>
      </w:tr>
      <w:tr w:rsidR="009C24BF" w:rsidRPr="00C254ED" w14:paraId="78874A78" w14:textId="77777777" w:rsidTr="0056164C">
        <w:tc>
          <w:tcPr>
            <w:tcW w:w="709" w:type="dxa"/>
          </w:tcPr>
          <w:p w14:paraId="39201E8C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 w:cs="Times New Roman"/>
                <w:bCs/>
                <w:sz w:val="22"/>
                <w:szCs w:val="22"/>
                <w:lang w:val="en-CA"/>
              </w:rPr>
            </w:pPr>
            <w:r w:rsidRPr="00C254ED">
              <w:rPr>
                <w:rFonts w:ascii="Garamond" w:hAnsi="Garamond" w:cs="Times New Roman"/>
                <w:bCs/>
                <w:sz w:val="22"/>
                <w:szCs w:val="22"/>
                <w:lang w:val="en-CA"/>
              </w:rPr>
              <w:t>9.</w:t>
            </w:r>
          </w:p>
        </w:tc>
        <w:tc>
          <w:tcPr>
            <w:tcW w:w="8085" w:type="dxa"/>
            <w:vAlign w:val="center"/>
          </w:tcPr>
          <w:p w14:paraId="2040AA37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</w:rPr>
            </w:pPr>
            <w:r w:rsidRPr="00C254ED">
              <w:rPr>
                <w:rFonts w:ascii="Garamond" w:hAnsi="Garamond"/>
                <w:sz w:val="22"/>
                <w:szCs w:val="22"/>
              </w:rPr>
              <w:t>exp Economics, Hospital/</w:t>
            </w:r>
          </w:p>
        </w:tc>
        <w:tc>
          <w:tcPr>
            <w:tcW w:w="1291" w:type="dxa"/>
            <w:gridSpan w:val="2"/>
          </w:tcPr>
          <w:p w14:paraId="6BCED326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</w:rPr>
            </w:pPr>
            <w:r w:rsidRPr="00C254ED">
              <w:rPr>
                <w:rFonts w:ascii="Garamond" w:hAnsi="Garamond"/>
                <w:sz w:val="22"/>
                <w:szCs w:val="22"/>
              </w:rPr>
              <w:t>25209</w:t>
            </w:r>
          </w:p>
        </w:tc>
      </w:tr>
      <w:tr w:rsidR="009C24BF" w:rsidRPr="00C254ED" w14:paraId="38962BB6" w14:textId="77777777" w:rsidTr="0056164C">
        <w:tc>
          <w:tcPr>
            <w:tcW w:w="709" w:type="dxa"/>
          </w:tcPr>
          <w:p w14:paraId="7940CC8F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 w:cs="Times New Roman"/>
                <w:bCs/>
                <w:sz w:val="22"/>
                <w:szCs w:val="22"/>
                <w:lang w:val="en-CA"/>
              </w:rPr>
            </w:pPr>
            <w:r w:rsidRPr="00C254ED">
              <w:rPr>
                <w:rFonts w:ascii="Garamond" w:hAnsi="Garamond" w:cs="Times New Roman"/>
                <w:bCs/>
                <w:sz w:val="22"/>
                <w:szCs w:val="22"/>
                <w:lang w:val="en-CA"/>
              </w:rPr>
              <w:t>10.</w:t>
            </w:r>
          </w:p>
        </w:tc>
        <w:tc>
          <w:tcPr>
            <w:tcW w:w="8085" w:type="dxa"/>
            <w:vAlign w:val="center"/>
          </w:tcPr>
          <w:p w14:paraId="45F48A9A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</w:rPr>
            </w:pPr>
            <w:r w:rsidRPr="00C254ED">
              <w:rPr>
                <w:rFonts w:ascii="Garamond" w:hAnsi="Garamond"/>
                <w:sz w:val="22"/>
                <w:szCs w:val="22"/>
              </w:rPr>
              <w:t>exp "Fees and Charges"/</w:t>
            </w:r>
          </w:p>
        </w:tc>
        <w:tc>
          <w:tcPr>
            <w:tcW w:w="1291" w:type="dxa"/>
            <w:gridSpan w:val="2"/>
          </w:tcPr>
          <w:p w14:paraId="51760B23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</w:rPr>
            </w:pPr>
            <w:r w:rsidRPr="00C254ED">
              <w:rPr>
                <w:rFonts w:ascii="Garamond" w:hAnsi="Garamond"/>
                <w:sz w:val="22"/>
                <w:szCs w:val="22"/>
              </w:rPr>
              <w:t>30801</w:t>
            </w:r>
          </w:p>
        </w:tc>
      </w:tr>
      <w:tr w:rsidR="009C24BF" w:rsidRPr="00C254ED" w14:paraId="361FB9A1" w14:textId="77777777" w:rsidTr="0056164C">
        <w:tc>
          <w:tcPr>
            <w:tcW w:w="709" w:type="dxa"/>
          </w:tcPr>
          <w:p w14:paraId="7417B177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 w:cs="Times New Roman"/>
                <w:bCs/>
                <w:sz w:val="22"/>
                <w:szCs w:val="22"/>
                <w:lang w:val="en-CA"/>
              </w:rPr>
            </w:pPr>
            <w:r w:rsidRPr="00C254ED">
              <w:rPr>
                <w:rFonts w:ascii="Garamond" w:hAnsi="Garamond" w:cs="Times New Roman"/>
                <w:bCs/>
                <w:sz w:val="22"/>
                <w:szCs w:val="22"/>
                <w:lang w:val="en-CA"/>
              </w:rPr>
              <w:t>11.</w:t>
            </w:r>
          </w:p>
        </w:tc>
        <w:tc>
          <w:tcPr>
            <w:tcW w:w="8085" w:type="dxa"/>
            <w:vAlign w:val="center"/>
          </w:tcPr>
          <w:p w14:paraId="4C0025F4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</w:rPr>
            </w:pPr>
            <w:r w:rsidRPr="00C254ED">
              <w:rPr>
                <w:rFonts w:ascii="Garamond" w:hAnsi="Garamond"/>
                <w:sz w:val="22"/>
                <w:szCs w:val="22"/>
              </w:rPr>
              <w:t>exp Budgets/</w:t>
            </w:r>
          </w:p>
        </w:tc>
        <w:tc>
          <w:tcPr>
            <w:tcW w:w="1291" w:type="dxa"/>
            <w:gridSpan w:val="2"/>
          </w:tcPr>
          <w:p w14:paraId="3CBCE811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</w:rPr>
            </w:pPr>
            <w:r w:rsidRPr="00C254ED">
              <w:rPr>
                <w:rFonts w:ascii="Garamond" w:hAnsi="Garamond"/>
                <w:sz w:val="22"/>
                <w:szCs w:val="22"/>
              </w:rPr>
              <w:t>13853</w:t>
            </w:r>
          </w:p>
        </w:tc>
      </w:tr>
      <w:tr w:rsidR="009C24BF" w:rsidRPr="00C254ED" w14:paraId="35176229" w14:textId="77777777" w:rsidTr="0056164C">
        <w:tc>
          <w:tcPr>
            <w:tcW w:w="709" w:type="dxa"/>
          </w:tcPr>
          <w:p w14:paraId="7A212D14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 w:cs="Times New Roman"/>
                <w:sz w:val="22"/>
                <w:szCs w:val="22"/>
                <w:lang w:val="en-CA"/>
              </w:rPr>
            </w:pPr>
            <w:r w:rsidRPr="00C254ED">
              <w:rPr>
                <w:rFonts w:ascii="Garamond" w:hAnsi="Garamond" w:cs="Times New Roman"/>
                <w:sz w:val="22"/>
                <w:szCs w:val="22"/>
                <w:lang w:val="en-CA"/>
              </w:rPr>
              <w:t>12.</w:t>
            </w:r>
          </w:p>
        </w:tc>
        <w:tc>
          <w:tcPr>
            <w:tcW w:w="8085" w:type="dxa"/>
            <w:vAlign w:val="center"/>
          </w:tcPr>
          <w:p w14:paraId="65CB3F11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</w:rPr>
            </w:pPr>
            <w:r w:rsidRPr="00C254ED">
              <w:rPr>
                <w:rFonts w:ascii="Garamond" w:hAnsi="Garamond"/>
                <w:sz w:val="22"/>
                <w:szCs w:val="22"/>
              </w:rPr>
              <w:t>budget</w:t>
            </w:r>
            <w:proofErr w:type="gramStart"/>
            <w:r w:rsidRPr="00C254ED">
              <w:rPr>
                <w:rFonts w:ascii="Garamond" w:hAnsi="Garamond"/>
                <w:sz w:val="22"/>
                <w:szCs w:val="22"/>
              </w:rPr>
              <w:t>*.</w:t>
            </w:r>
            <w:proofErr w:type="spellStart"/>
            <w:r w:rsidRPr="00C254ED">
              <w:rPr>
                <w:rFonts w:ascii="Garamond" w:hAnsi="Garamond"/>
                <w:sz w:val="22"/>
                <w:szCs w:val="22"/>
              </w:rPr>
              <w:t>ti</w:t>
            </w:r>
            <w:proofErr w:type="gramEnd"/>
            <w:r w:rsidRPr="00C254ED">
              <w:rPr>
                <w:rFonts w:ascii="Garamond" w:hAnsi="Garamond"/>
                <w:sz w:val="22"/>
                <w:szCs w:val="22"/>
              </w:rPr>
              <w:t>,ab,kf</w:t>
            </w:r>
            <w:proofErr w:type="spellEnd"/>
            <w:r w:rsidRPr="00C254ED">
              <w:rPr>
                <w:rFonts w:ascii="Garamond" w:hAnsi="Garamond"/>
                <w:sz w:val="22"/>
                <w:szCs w:val="22"/>
              </w:rPr>
              <w:t>.</w:t>
            </w:r>
          </w:p>
        </w:tc>
        <w:tc>
          <w:tcPr>
            <w:tcW w:w="1291" w:type="dxa"/>
            <w:gridSpan w:val="2"/>
            <w:vAlign w:val="center"/>
          </w:tcPr>
          <w:p w14:paraId="413F511B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</w:rPr>
            </w:pPr>
            <w:r w:rsidRPr="00C254ED">
              <w:rPr>
                <w:rFonts w:ascii="Garamond" w:hAnsi="Garamond"/>
                <w:sz w:val="22"/>
                <w:szCs w:val="22"/>
              </w:rPr>
              <w:t>31724</w:t>
            </w:r>
          </w:p>
        </w:tc>
      </w:tr>
      <w:tr w:rsidR="009C24BF" w:rsidRPr="00C254ED" w14:paraId="0C465A82" w14:textId="77777777" w:rsidTr="0056164C">
        <w:tc>
          <w:tcPr>
            <w:tcW w:w="709" w:type="dxa"/>
          </w:tcPr>
          <w:p w14:paraId="5D1D8134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 w:cs="Times New Roman"/>
                <w:sz w:val="22"/>
                <w:szCs w:val="22"/>
                <w:lang w:val="en-CA"/>
              </w:rPr>
            </w:pPr>
            <w:r w:rsidRPr="00C254ED">
              <w:rPr>
                <w:rFonts w:ascii="Garamond" w:hAnsi="Garamond" w:cs="Times New Roman"/>
                <w:sz w:val="22"/>
                <w:szCs w:val="22"/>
                <w:lang w:val="en-CA"/>
              </w:rPr>
              <w:t>13.</w:t>
            </w:r>
          </w:p>
        </w:tc>
        <w:tc>
          <w:tcPr>
            <w:tcW w:w="8085" w:type="dxa"/>
            <w:vAlign w:val="center"/>
          </w:tcPr>
          <w:p w14:paraId="4FF29E94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</w:rPr>
            </w:pPr>
            <w:r w:rsidRPr="00C254ED">
              <w:rPr>
                <w:rFonts w:ascii="Garamond" w:hAnsi="Garamond"/>
                <w:sz w:val="22"/>
                <w:szCs w:val="22"/>
              </w:rPr>
              <w:t>(economic* or cost or costs or costly or costing or price or prices or pricing or pharmacoeconomic* or pharmaco-economic* or expenditure or expenditures or expense or expenses or financial or finance or finances or financed</w:t>
            </w:r>
            <w:proofErr w:type="gramStart"/>
            <w:r w:rsidRPr="00C254ED">
              <w:rPr>
                <w:rFonts w:ascii="Garamond" w:hAnsi="Garamond"/>
                <w:sz w:val="22"/>
                <w:szCs w:val="22"/>
              </w:rPr>
              <w:t>).</w:t>
            </w:r>
            <w:proofErr w:type="spellStart"/>
            <w:r w:rsidRPr="00C254ED">
              <w:rPr>
                <w:rFonts w:ascii="Garamond" w:hAnsi="Garamond"/>
                <w:sz w:val="22"/>
                <w:szCs w:val="22"/>
              </w:rPr>
              <w:t>ti</w:t>
            </w:r>
            <w:proofErr w:type="gramEnd"/>
            <w:r w:rsidRPr="00C254ED">
              <w:rPr>
                <w:rFonts w:ascii="Garamond" w:hAnsi="Garamond"/>
                <w:sz w:val="22"/>
                <w:szCs w:val="22"/>
              </w:rPr>
              <w:t>,kf</w:t>
            </w:r>
            <w:proofErr w:type="spellEnd"/>
            <w:r w:rsidRPr="00C254ED">
              <w:rPr>
                <w:rFonts w:ascii="Garamond" w:hAnsi="Garamond"/>
                <w:sz w:val="22"/>
                <w:szCs w:val="22"/>
              </w:rPr>
              <w:t>.</w:t>
            </w:r>
          </w:p>
        </w:tc>
        <w:tc>
          <w:tcPr>
            <w:tcW w:w="1291" w:type="dxa"/>
            <w:gridSpan w:val="2"/>
            <w:vAlign w:val="center"/>
          </w:tcPr>
          <w:p w14:paraId="29BA62D1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</w:rPr>
            </w:pPr>
            <w:r w:rsidRPr="00C254ED">
              <w:rPr>
                <w:rFonts w:ascii="Garamond" w:hAnsi="Garamond"/>
                <w:sz w:val="22"/>
                <w:szCs w:val="22"/>
              </w:rPr>
              <w:t>245700</w:t>
            </w:r>
          </w:p>
          <w:p w14:paraId="6E6DB79A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</w:rPr>
            </w:pPr>
          </w:p>
          <w:p w14:paraId="02297A52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 w:cs="Times New Roman"/>
                <w:sz w:val="22"/>
                <w:szCs w:val="22"/>
                <w:lang w:val="en-CA"/>
              </w:rPr>
            </w:pPr>
          </w:p>
        </w:tc>
      </w:tr>
      <w:tr w:rsidR="009C24BF" w:rsidRPr="00C254ED" w14:paraId="20A06DEE" w14:textId="77777777" w:rsidTr="0056164C">
        <w:tc>
          <w:tcPr>
            <w:tcW w:w="709" w:type="dxa"/>
          </w:tcPr>
          <w:p w14:paraId="020AE1FC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 w:cs="Times New Roman"/>
                <w:sz w:val="22"/>
                <w:szCs w:val="22"/>
                <w:lang w:val="en-CA"/>
              </w:rPr>
            </w:pPr>
            <w:r w:rsidRPr="00C254ED">
              <w:rPr>
                <w:rFonts w:ascii="Garamond" w:hAnsi="Garamond" w:cs="Times New Roman"/>
                <w:sz w:val="22"/>
                <w:szCs w:val="22"/>
                <w:lang w:val="en-CA"/>
              </w:rPr>
              <w:t>14.</w:t>
            </w:r>
          </w:p>
        </w:tc>
        <w:tc>
          <w:tcPr>
            <w:tcW w:w="8085" w:type="dxa"/>
            <w:vAlign w:val="center"/>
          </w:tcPr>
          <w:p w14:paraId="768C1FDB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</w:rPr>
            </w:pPr>
            <w:r w:rsidRPr="00C254ED">
              <w:rPr>
                <w:rFonts w:ascii="Garamond" w:hAnsi="Garamond"/>
                <w:sz w:val="22"/>
                <w:szCs w:val="22"/>
              </w:rPr>
              <w:t>(economic* or cost or costs or costly or costing or price or prices or pricing or pharmacoeconomic* or pharmaco-economic* or expenditure or expenditures or expense or expenses or financial or finance or finances or financed</w:t>
            </w:r>
            <w:proofErr w:type="gramStart"/>
            <w:r w:rsidRPr="00C254ED">
              <w:rPr>
                <w:rFonts w:ascii="Garamond" w:hAnsi="Garamond"/>
                <w:sz w:val="22"/>
                <w:szCs w:val="22"/>
              </w:rPr>
              <w:t>).ab.</w:t>
            </w:r>
            <w:proofErr w:type="gramEnd"/>
            <w:r w:rsidRPr="00C254ED">
              <w:rPr>
                <w:rFonts w:ascii="Garamond" w:hAnsi="Garamond"/>
                <w:sz w:val="22"/>
                <w:szCs w:val="22"/>
              </w:rPr>
              <w:t xml:space="preserve"> /</w:t>
            </w:r>
            <w:proofErr w:type="spellStart"/>
            <w:r w:rsidRPr="00C254ED">
              <w:rPr>
                <w:rFonts w:ascii="Garamond" w:hAnsi="Garamond"/>
                <w:sz w:val="22"/>
                <w:szCs w:val="22"/>
              </w:rPr>
              <w:t>freq</w:t>
            </w:r>
            <w:proofErr w:type="spellEnd"/>
            <w:r w:rsidRPr="00C254ED">
              <w:rPr>
                <w:rFonts w:ascii="Garamond" w:hAnsi="Garamond"/>
                <w:sz w:val="22"/>
                <w:szCs w:val="22"/>
              </w:rPr>
              <w:t>=2</w:t>
            </w:r>
          </w:p>
          <w:p w14:paraId="78AF02A8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 w:cs="Times New Roman"/>
                <w:sz w:val="22"/>
                <w:szCs w:val="22"/>
              </w:rPr>
            </w:pPr>
          </w:p>
        </w:tc>
        <w:tc>
          <w:tcPr>
            <w:tcW w:w="1291" w:type="dxa"/>
            <w:gridSpan w:val="2"/>
            <w:vAlign w:val="center"/>
          </w:tcPr>
          <w:p w14:paraId="6D05D8D8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</w:rPr>
            </w:pPr>
            <w:r w:rsidRPr="00C254ED">
              <w:rPr>
                <w:rFonts w:ascii="Garamond" w:hAnsi="Garamond"/>
                <w:sz w:val="22"/>
                <w:szCs w:val="22"/>
              </w:rPr>
              <w:t>319262</w:t>
            </w:r>
          </w:p>
          <w:p w14:paraId="145CD361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</w:rPr>
            </w:pPr>
          </w:p>
          <w:p w14:paraId="4825DBEC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</w:rPr>
            </w:pPr>
          </w:p>
          <w:p w14:paraId="6F72C29A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 w:cs="Times New Roman"/>
                <w:sz w:val="22"/>
                <w:szCs w:val="22"/>
                <w:lang w:val="en-CA"/>
              </w:rPr>
            </w:pPr>
          </w:p>
        </w:tc>
      </w:tr>
      <w:tr w:rsidR="009C24BF" w:rsidRPr="00C254ED" w14:paraId="2913EBC9" w14:textId="77777777" w:rsidTr="0056164C">
        <w:tc>
          <w:tcPr>
            <w:tcW w:w="709" w:type="dxa"/>
          </w:tcPr>
          <w:p w14:paraId="45A61129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 w:cs="Times New Roman"/>
                <w:sz w:val="22"/>
                <w:szCs w:val="22"/>
                <w:lang w:val="en-CA"/>
              </w:rPr>
            </w:pPr>
            <w:r w:rsidRPr="00C254ED">
              <w:rPr>
                <w:rFonts w:ascii="Garamond" w:hAnsi="Garamond" w:cs="Times New Roman"/>
                <w:sz w:val="22"/>
                <w:szCs w:val="22"/>
                <w:lang w:val="en-CA"/>
              </w:rPr>
              <w:lastRenderedPageBreak/>
              <w:t>15.</w:t>
            </w:r>
          </w:p>
        </w:tc>
        <w:tc>
          <w:tcPr>
            <w:tcW w:w="8085" w:type="dxa"/>
            <w:vAlign w:val="center"/>
          </w:tcPr>
          <w:p w14:paraId="0EED3999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</w:rPr>
            </w:pPr>
            <w:r w:rsidRPr="00C254ED">
              <w:rPr>
                <w:rFonts w:ascii="Garamond" w:hAnsi="Garamond"/>
                <w:sz w:val="22"/>
                <w:szCs w:val="22"/>
              </w:rPr>
              <w:t xml:space="preserve">(cost* adj2 (effective* or </w:t>
            </w:r>
            <w:proofErr w:type="spellStart"/>
            <w:r w:rsidRPr="00C254ED">
              <w:rPr>
                <w:rFonts w:ascii="Garamond" w:hAnsi="Garamond"/>
                <w:sz w:val="22"/>
                <w:szCs w:val="22"/>
              </w:rPr>
              <w:t>utilit</w:t>
            </w:r>
            <w:proofErr w:type="spellEnd"/>
            <w:r w:rsidRPr="00C254ED">
              <w:rPr>
                <w:rFonts w:ascii="Garamond" w:hAnsi="Garamond"/>
                <w:sz w:val="22"/>
                <w:szCs w:val="22"/>
              </w:rPr>
              <w:t xml:space="preserve">* or benefit* or </w:t>
            </w:r>
            <w:proofErr w:type="spellStart"/>
            <w:r w:rsidRPr="00C254ED">
              <w:rPr>
                <w:rFonts w:ascii="Garamond" w:hAnsi="Garamond"/>
                <w:sz w:val="22"/>
                <w:szCs w:val="22"/>
              </w:rPr>
              <w:t>minimi</w:t>
            </w:r>
            <w:proofErr w:type="spellEnd"/>
            <w:r w:rsidRPr="00C254ED">
              <w:rPr>
                <w:rFonts w:ascii="Garamond" w:hAnsi="Garamond"/>
                <w:sz w:val="22"/>
                <w:szCs w:val="22"/>
              </w:rPr>
              <w:t xml:space="preserve">* or </w:t>
            </w:r>
            <w:proofErr w:type="spellStart"/>
            <w:r w:rsidRPr="00C254ED">
              <w:rPr>
                <w:rFonts w:ascii="Garamond" w:hAnsi="Garamond"/>
                <w:sz w:val="22"/>
                <w:szCs w:val="22"/>
              </w:rPr>
              <w:t>analy</w:t>
            </w:r>
            <w:proofErr w:type="spellEnd"/>
            <w:r w:rsidRPr="00C254ED">
              <w:rPr>
                <w:rFonts w:ascii="Garamond" w:hAnsi="Garamond"/>
                <w:sz w:val="22"/>
                <w:szCs w:val="22"/>
              </w:rPr>
              <w:t>* or outcome or outcomes)</w:t>
            </w:r>
            <w:proofErr w:type="gramStart"/>
            <w:r w:rsidRPr="00C254ED">
              <w:rPr>
                <w:rFonts w:ascii="Garamond" w:hAnsi="Garamond"/>
                <w:sz w:val="22"/>
                <w:szCs w:val="22"/>
              </w:rPr>
              <w:t>).</w:t>
            </w:r>
            <w:proofErr w:type="spellStart"/>
            <w:r w:rsidRPr="00C254ED">
              <w:rPr>
                <w:rFonts w:ascii="Garamond" w:hAnsi="Garamond"/>
                <w:sz w:val="22"/>
                <w:szCs w:val="22"/>
              </w:rPr>
              <w:t>ab</w:t>
            </w:r>
            <w:proofErr w:type="gramEnd"/>
            <w:r w:rsidRPr="00C254ED">
              <w:rPr>
                <w:rFonts w:ascii="Garamond" w:hAnsi="Garamond"/>
                <w:sz w:val="22"/>
                <w:szCs w:val="22"/>
              </w:rPr>
              <w:t>,kf</w:t>
            </w:r>
            <w:proofErr w:type="spellEnd"/>
            <w:r w:rsidRPr="00C254ED">
              <w:rPr>
                <w:rFonts w:ascii="Garamond" w:hAnsi="Garamond"/>
                <w:sz w:val="22"/>
                <w:szCs w:val="22"/>
              </w:rPr>
              <w:t>.</w:t>
            </w:r>
          </w:p>
        </w:tc>
        <w:tc>
          <w:tcPr>
            <w:tcW w:w="1291" w:type="dxa"/>
            <w:gridSpan w:val="2"/>
            <w:vAlign w:val="center"/>
          </w:tcPr>
          <w:p w14:paraId="3DC7650B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</w:rPr>
            </w:pPr>
            <w:r w:rsidRPr="00C254ED">
              <w:rPr>
                <w:rFonts w:ascii="Garamond" w:hAnsi="Garamond"/>
                <w:sz w:val="22"/>
                <w:szCs w:val="22"/>
              </w:rPr>
              <w:t>177610</w:t>
            </w:r>
          </w:p>
          <w:p w14:paraId="257C3542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</w:rPr>
            </w:pPr>
          </w:p>
        </w:tc>
      </w:tr>
      <w:tr w:rsidR="009C24BF" w:rsidRPr="00C254ED" w14:paraId="7C3A9E78" w14:textId="77777777" w:rsidTr="0056164C">
        <w:tc>
          <w:tcPr>
            <w:tcW w:w="709" w:type="dxa"/>
          </w:tcPr>
          <w:p w14:paraId="7C494A71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 w:cs="Times New Roman"/>
                <w:sz w:val="22"/>
                <w:szCs w:val="22"/>
                <w:lang w:val="en-CA"/>
              </w:rPr>
            </w:pPr>
            <w:r w:rsidRPr="00C254ED">
              <w:rPr>
                <w:rFonts w:ascii="Garamond" w:hAnsi="Garamond" w:cs="Times New Roman"/>
                <w:sz w:val="22"/>
                <w:szCs w:val="22"/>
                <w:lang w:val="en-CA"/>
              </w:rPr>
              <w:t>16.</w:t>
            </w:r>
          </w:p>
        </w:tc>
        <w:tc>
          <w:tcPr>
            <w:tcW w:w="8085" w:type="dxa"/>
            <w:vAlign w:val="center"/>
          </w:tcPr>
          <w:p w14:paraId="22B9DBBF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</w:rPr>
            </w:pPr>
            <w:r w:rsidRPr="00C254ED">
              <w:rPr>
                <w:rFonts w:ascii="Garamond" w:hAnsi="Garamond"/>
                <w:sz w:val="22"/>
                <w:szCs w:val="22"/>
              </w:rPr>
              <w:t>(value adj2 (money or monetary)</w:t>
            </w:r>
            <w:proofErr w:type="gramStart"/>
            <w:r w:rsidRPr="00C254ED">
              <w:rPr>
                <w:rFonts w:ascii="Garamond" w:hAnsi="Garamond"/>
                <w:sz w:val="22"/>
                <w:szCs w:val="22"/>
              </w:rPr>
              <w:t>).</w:t>
            </w:r>
            <w:proofErr w:type="spellStart"/>
            <w:r w:rsidRPr="00C254ED">
              <w:rPr>
                <w:rFonts w:ascii="Garamond" w:hAnsi="Garamond"/>
                <w:sz w:val="22"/>
                <w:szCs w:val="22"/>
              </w:rPr>
              <w:t>ti</w:t>
            </w:r>
            <w:proofErr w:type="gramEnd"/>
            <w:r w:rsidRPr="00C254ED">
              <w:rPr>
                <w:rFonts w:ascii="Garamond" w:hAnsi="Garamond"/>
                <w:sz w:val="22"/>
                <w:szCs w:val="22"/>
              </w:rPr>
              <w:t>,ab,kf</w:t>
            </w:r>
            <w:proofErr w:type="spellEnd"/>
            <w:r w:rsidRPr="00C254ED">
              <w:rPr>
                <w:rFonts w:ascii="Garamond" w:hAnsi="Garamond"/>
                <w:sz w:val="22"/>
                <w:szCs w:val="22"/>
              </w:rPr>
              <w:t>.</w:t>
            </w:r>
          </w:p>
        </w:tc>
        <w:tc>
          <w:tcPr>
            <w:tcW w:w="1291" w:type="dxa"/>
            <w:gridSpan w:val="2"/>
            <w:vAlign w:val="center"/>
          </w:tcPr>
          <w:p w14:paraId="4F2FEA41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 w:cs="Times New Roman"/>
                <w:sz w:val="22"/>
                <w:szCs w:val="22"/>
                <w:lang w:val="en-CA"/>
              </w:rPr>
            </w:pPr>
            <w:r w:rsidRPr="00C254ED">
              <w:rPr>
                <w:rFonts w:ascii="Garamond" w:hAnsi="Garamond" w:cs="Times New Roman"/>
                <w:sz w:val="22"/>
                <w:szCs w:val="22"/>
                <w:lang w:val="en-CA"/>
              </w:rPr>
              <w:t>2615</w:t>
            </w:r>
          </w:p>
        </w:tc>
      </w:tr>
      <w:tr w:rsidR="009C24BF" w:rsidRPr="00C254ED" w14:paraId="12CAE9E3" w14:textId="77777777" w:rsidTr="0056164C">
        <w:tc>
          <w:tcPr>
            <w:tcW w:w="709" w:type="dxa"/>
          </w:tcPr>
          <w:p w14:paraId="6FDE6025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 w:cs="Times New Roman"/>
                <w:sz w:val="22"/>
                <w:szCs w:val="22"/>
                <w:lang w:val="en-CA"/>
              </w:rPr>
            </w:pPr>
            <w:r w:rsidRPr="00C254ED">
              <w:rPr>
                <w:rFonts w:ascii="Garamond" w:hAnsi="Garamond" w:cs="Times New Roman"/>
                <w:sz w:val="22"/>
                <w:szCs w:val="22"/>
                <w:lang w:val="en-CA"/>
              </w:rPr>
              <w:t>17.</w:t>
            </w:r>
          </w:p>
        </w:tc>
        <w:tc>
          <w:tcPr>
            <w:tcW w:w="8085" w:type="dxa"/>
            <w:vAlign w:val="center"/>
          </w:tcPr>
          <w:p w14:paraId="411B63B4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</w:rPr>
            </w:pPr>
            <w:r w:rsidRPr="00C254ED">
              <w:rPr>
                <w:rFonts w:ascii="Garamond" w:hAnsi="Garamond"/>
                <w:sz w:val="22"/>
                <w:szCs w:val="22"/>
              </w:rPr>
              <w:t>exp models, economic/</w:t>
            </w:r>
          </w:p>
        </w:tc>
        <w:tc>
          <w:tcPr>
            <w:tcW w:w="1291" w:type="dxa"/>
            <w:gridSpan w:val="2"/>
            <w:vAlign w:val="center"/>
          </w:tcPr>
          <w:p w14:paraId="52CCB865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</w:rPr>
            </w:pPr>
            <w:r w:rsidRPr="00C254ED">
              <w:rPr>
                <w:rFonts w:ascii="Garamond" w:hAnsi="Garamond"/>
                <w:sz w:val="22"/>
                <w:szCs w:val="22"/>
              </w:rPr>
              <w:t>15704</w:t>
            </w:r>
          </w:p>
        </w:tc>
      </w:tr>
      <w:tr w:rsidR="009C24BF" w:rsidRPr="00C254ED" w14:paraId="097E4DE6" w14:textId="77777777" w:rsidTr="0056164C">
        <w:tc>
          <w:tcPr>
            <w:tcW w:w="709" w:type="dxa"/>
          </w:tcPr>
          <w:p w14:paraId="0D7B7239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 w:cs="Times New Roman"/>
                <w:sz w:val="22"/>
                <w:szCs w:val="22"/>
                <w:lang w:val="en-CA"/>
              </w:rPr>
            </w:pPr>
            <w:r w:rsidRPr="00C254ED">
              <w:rPr>
                <w:rFonts w:ascii="Garamond" w:hAnsi="Garamond" w:cs="Times New Roman"/>
                <w:sz w:val="22"/>
                <w:szCs w:val="22"/>
                <w:lang w:val="en-CA"/>
              </w:rPr>
              <w:t>18.</w:t>
            </w:r>
          </w:p>
        </w:tc>
        <w:tc>
          <w:tcPr>
            <w:tcW w:w="8085" w:type="dxa"/>
            <w:vAlign w:val="center"/>
          </w:tcPr>
          <w:p w14:paraId="53D9B67E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</w:rPr>
            </w:pPr>
            <w:r w:rsidRPr="00C254ED">
              <w:rPr>
                <w:rFonts w:ascii="Garamond" w:hAnsi="Garamond"/>
                <w:sz w:val="22"/>
                <w:szCs w:val="22"/>
              </w:rPr>
              <w:t>economic model</w:t>
            </w:r>
            <w:proofErr w:type="gramStart"/>
            <w:r w:rsidRPr="00C254ED">
              <w:rPr>
                <w:rFonts w:ascii="Garamond" w:hAnsi="Garamond"/>
                <w:sz w:val="22"/>
                <w:szCs w:val="22"/>
              </w:rPr>
              <w:t>*.</w:t>
            </w:r>
            <w:proofErr w:type="spellStart"/>
            <w:r w:rsidRPr="00C254ED">
              <w:rPr>
                <w:rFonts w:ascii="Garamond" w:hAnsi="Garamond"/>
                <w:sz w:val="22"/>
                <w:szCs w:val="22"/>
              </w:rPr>
              <w:t>ab</w:t>
            </w:r>
            <w:proofErr w:type="gramEnd"/>
            <w:r w:rsidRPr="00C254ED">
              <w:rPr>
                <w:rFonts w:ascii="Garamond" w:hAnsi="Garamond"/>
                <w:sz w:val="22"/>
                <w:szCs w:val="22"/>
              </w:rPr>
              <w:t>,kf</w:t>
            </w:r>
            <w:proofErr w:type="spellEnd"/>
            <w:r w:rsidRPr="00C254ED">
              <w:rPr>
                <w:rFonts w:ascii="Garamond" w:hAnsi="Garamond"/>
                <w:sz w:val="22"/>
                <w:szCs w:val="22"/>
              </w:rPr>
              <w:t>.</w:t>
            </w:r>
          </w:p>
        </w:tc>
        <w:tc>
          <w:tcPr>
            <w:tcW w:w="1291" w:type="dxa"/>
            <w:gridSpan w:val="2"/>
            <w:vAlign w:val="center"/>
          </w:tcPr>
          <w:p w14:paraId="623AEC0B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 w:cs="Times New Roman"/>
                <w:sz w:val="22"/>
                <w:szCs w:val="22"/>
                <w:lang w:val="en-CA"/>
              </w:rPr>
            </w:pPr>
            <w:r w:rsidRPr="00C254ED">
              <w:rPr>
                <w:rFonts w:ascii="Garamond" w:hAnsi="Garamond" w:cs="Times New Roman"/>
                <w:sz w:val="22"/>
                <w:szCs w:val="22"/>
                <w:lang w:val="en-CA"/>
              </w:rPr>
              <w:t>3600</w:t>
            </w:r>
          </w:p>
        </w:tc>
      </w:tr>
      <w:tr w:rsidR="009C24BF" w:rsidRPr="00C254ED" w14:paraId="5DA10256" w14:textId="77777777" w:rsidTr="0056164C">
        <w:tc>
          <w:tcPr>
            <w:tcW w:w="709" w:type="dxa"/>
          </w:tcPr>
          <w:p w14:paraId="4D7F133F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 w:cs="Times New Roman"/>
                <w:sz w:val="22"/>
                <w:szCs w:val="22"/>
                <w:lang w:val="en-CA"/>
              </w:rPr>
            </w:pPr>
            <w:r w:rsidRPr="00C254ED">
              <w:rPr>
                <w:rFonts w:ascii="Garamond" w:hAnsi="Garamond" w:cs="Times New Roman"/>
                <w:sz w:val="22"/>
                <w:szCs w:val="22"/>
                <w:lang w:val="en-CA"/>
              </w:rPr>
              <w:t>19.</w:t>
            </w:r>
          </w:p>
        </w:tc>
        <w:tc>
          <w:tcPr>
            <w:tcW w:w="8085" w:type="dxa"/>
            <w:vAlign w:val="center"/>
          </w:tcPr>
          <w:p w14:paraId="1F12358D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</w:rPr>
            </w:pPr>
            <w:proofErr w:type="spellStart"/>
            <w:r w:rsidRPr="00C254ED">
              <w:rPr>
                <w:rFonts w:ascii="Garamond" w:hAnsi="Garamond"/>
                <w:sz w:val="22"/>
                <w:szCs w:val="22"/>
              </w:rPr>
              <w:t>markov</w:t>
            </w:r>
            <w:proofErr w:type="spellEnd"/>
            <w:r w:rsidRPr="00C254ED">
              <w:rPr>
                <w:rFonts w:ascii="Garamond" w:hAnsi="Garamond"/>
                <w:sz w:val="22"/>
                <w:szCs w:val="22"/>
              </w:rPr>
              <w:t xml:space="preserve"> chains/</w:t>
            </w:r>
          </w:p>
        </w:tc>
        <w:tc>
          <w:tcPr>
            <w:tcW w:w="1291" w:type="dxa"/>
            <w:gridSpan w:val="2"/>
            <w:vAlign w:val="center"/>
          </w:tcPr>
          <w:p w14:paraId="189D17A6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</w:rPr>
            </w:pPr>
            <w:r w:rsidRPr="00C254ED">
              <w:rPr>
                <w:rFonts w:ascii="Garamond" w:hAnsi="Garamond"/>
                <w:sz w:val="22"/>
                <w:szCs w:val="22"/>
              </w:rPr>
              <w:t>15098</w:t>
            </w:r>
          </w:p>
        </w:tc>
      </w:tr>
      <w:tr w:rsidR="009C24BF" w:rsidRPr="00C254ED" w14:paraId="24CEC8BE" w14:textId="77777777" w:rsidTr="0056164C">
        <w:tc>
          <w:tcPr>
            <w:tcW w:w="709" w:type="dxa"/>
          </w:tcPr>
          <w:p w14:paraId="04E37E94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</w:rPr>
            </w:pPr>
            <w:r w:rsidRPr="00C254ED">
              <w:rPr>
                <w:rFonts w:ascii="Garamond" w:hAnsi="Garamond"/>
                <w:sz w:val="22"/>
                <w:szCs w:val="22"/>
              </w:rPr>
              <w:t>20.</w:t>
            </w:r>
          </w:p>
          <w:p w14:paraId="267BA55F" w14:textId="77777777" w:rsidR="009C24BF" w:rsidRPr="00C254ED" w:rsidRDefault="009C24BF" w:rsidP="0056164C">
            <w:pPr>
              <w:rPr>
                <w:rFonts w:ascii="Garamond" w:hAnsi="Garamond"/>
                <w:sz w:val="22"/>
                <w:szCs w:val="22"/>
              </w:rPr>
            </w:pPr>
            <w:r w:rsidRPr="00C254ED">
              <w:rPr>
                <w:rFonts w:ascii="Garamond" w:hAnsi="Garamond"/>
                <w:sz w:val="22"/>
                <w:szCs w:val="22"/>
              </w:rPr>
              <w:t>21.</w:t>
            </w:r>
          </w:p>
        </w:tc>
        <w:tc>
          <w:tcPr>
            <w:tcW w:w="8085" w:type="dxa"/>
            <w:vAlign w:val="center"/>
          </w:tcPr>
          <w:p w14:paraId="7083EA6D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  <w:lang w:val="en-CA"/>
              </w:rPr>
            </w:pPr>
            <w:proofErr w:type="spellStart"/>
            <w:r w:rsidRPr="00C254ED">
              <w:rPr>
                <w:rFonts w:ascii="Garamond" w:hAnsi="Garamond"/>
                <w:sz w:val="22"/>
                <w:szCs w:val="22"/>
                <w:lang w:val="en-CA"/>
              </w:rPr>
              <w:t>markov.ti,ab,kf</w:t>
            </w:r>
            <w:proofErr w:type="spellEnd"/>
            <w:r w:rsidRPr="00C254ED">
              <w:rPr>
                <w:rFonts w:ascii="Garamond" w:hAnsi="Garamond"/>
                <w:sz w:val="22"/>
                <w:szCs w:val="22"/>
                <w:lang w:val="en-CA"/>
              </w:rPr>
              <w:t>.</w:t>
            </w:r>
          </w:p>
          <w:p w14:paraId="0FC54B4A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  <w:lang w:val="en-CA"/>
              </w:rPr>
            </w:pPr>
            <w:r w:rsidRPr="00C254ED">
              <w:rPr>
                <w:rFonts w:ascii="Garamond" w:hAnsi="Garamond"/>
                <w:sz w:val="22"/>
                <w:szCs w:val="22"/>
                <w:lang w:val="en-CA"/>
              </w:rPr>
              <w:t xml:space="preserve">monte </w:t>
            </w:r>
            <w:proofErr w:type="spellStart"/>
            <w:r w:rsidRPr="00C254ED">
              <w:rPr>
                <w:rFonts w:ascii="Garamond" w:hAnsi="Garamond"/>
                <w:sz w:val="22"/>
                <w:szCs w:val="22"/>
                <w:lang w:val="en-CA"/>
              </w:rPr>
              <w:t>carlo</w:t>
            </w:r>
            <w:proofErr w:type="spellEnd"/>
            <w:r w:rsidRPr="00C254ED">
              <w:rPr>
                <w:rFonts w:ascii="Garamond" w:hAnsi="Garamond"/>
                <w:sz w:val="22"/>
                <w:szCs w:val="22"/>
                <w:lang w:val="en-CA"/>
              </w:rPr>
              <w:t xml:space="preserve"> method/</w:t>
            </w:r>
          </w:p>
        </w:tc>
        <w:tc>
          <w:tcPr>
            <w:tcW w:w="1291" w:type="dxa"/>
            <w:gridSpan w:val="2"/>
            <w:vAlign w:val="center"/>
          </w:tcPr>
          <w:p w14:paraId="1EE61ABF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  <w:lang w:val="en-CA"/>
              </w:rPr>
            </w:pPr>
            <w:r w:rsidRPr="00C254ED">
              <w:rPr>
                <w:rFonts w:ascii="Garamond" w:hAnsi="Garamond"/>
                <w:sz w:val="22"/>
                <w:szCs w:val="22"/>
                <w:lang w:val="en-CA"/>
              </w:rPr>
              <w:t>24612</w:t>
            </w:r>
          </w:p>
          <w:p w14:paraId="7C9CC216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  <w:lang w:val="en-CA"/>
              </w:rPr>
            </w:pPr>
            <w:r w:rsidRPr="00C254ED">
              <w:rPr>
                <w:rFonts w:ascii="Garamond" w:hAnsi="Garamond"/>
                <w:sz w:val="22"/>
                <w:szCs w:val="22"/>
                <w:lang w:val="en-CA"/>
              </w:rPr>
              <w:t>29878</w:t>
            </w:r>
          </w:p>
        </w:tc>
      </w:tr>
      <w:tr w:rsidR="009C24BF" w:rsidRPr="00C254ED" w14:paraId="7514B45E" w14:textId="77777777" w:rsidTr="0056164C">
        <w:tc>
          <w:tcPr>
            <w:tcW w:w="709" w:type="dxa"/>
          </w:tcPr>
          <w:p w14:paraId="2BF7F984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</w:rPr>
            </w:pPr>
            <w:r w:rsidRPr="00C254ED">
              <w:rPr>
                <w:rFonts w:ascii="Garamond" w:hAnsi="Garamond"/>
                <w:sz w:val="22"/>
                <w:szCs w:val="22"/>
              </w:rPr>
              <w:t>22.</w:t>
            </w:r>
          </w:p>
          <w:p w14:paraId="632C0448" w14:textId="77777777" w:rsidR="009C24BF" w:rsidRPr="00C254ED" w:rsidRDefault="009C24BF" w:rsidP="0056164C">
            <w:pPr>
              <w:rPr>
                <w:rFonts w:ascii="Garamond" w:hAnsi="Garamond"/>
                <w:sz w:val="22"/>
                <w:szCs w:val="22"/>
              </w:rPr>
            </w:pPr>
            <w:r w:rsidRPr="00C254ED">
              <w:rPr>
                <w:rFonts w:ascii="Garamond" w:hAnsi="Garamond"/>
                <w:sz w:val="22"/>
                <w:szCs w:val="22"/>
              </w:rPr>
              <w:t>23.</w:t>
            </w:r>
          </w:p>
          <w:p w14:paraId="2AAD3B5D" w14:textId="77777777" w:rsidR="009C24BF" w:rsidRPr="00C254ED" w:rsidRDefault="009C24BF" w:rsidP="0056164C">
            <w:pPr>
              <w:rPr>
                <w:rFonts w:ascii="Garamond" w:hAnsi="Garamond"/>
                <w:sz w:val="22"/>
                <w:szCs w:val="22"/>
              </w:rPr>
            </w:pPr>
          </w:p>
          <w:p w14:paraId="52CB2644" w14:textId="77777777" w:rsidR="009C24BF" w:rsidRPr="00C254ED" w:rsidRDefault="009C24BF" w:rsidP="0056164C">
            <w:pPr>
              <w:rPr>
                <w:rFonts w:ascii="Garamond" w:hAnsi="Garamond"/>
                <w:sz w:val="22"/>
                <w:szCs w:val="22"/>
              </w:rPr>
            </w:pPr>
            <w:r w:rsidRPr="00C254ED">
              <w:rPr>
                <w:rFonts w:ascii="Garamond" w:hAnsi="Garamond"/>
                <w:sz w:val="22"/>
                <w:szCs w:val="22"/>
              </w:rPr>
              <w:t>24.</w:t>
            </w:r>
          </w:p>
        </w:tc>
        <w:tc>
          <w:tcPr>
            <w:tcW w:w="8085" w:type="dxa"/>
            <w:vAlign w:val="center"/>
          </w:tcPr>
          <w:p w14:paraId="5687E37B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  <w:lang w:val="en-CA"/>
              </w:rPr>
            </w:pPr>
            <w:r w:rsidRPr="00C254ED">
              <w:rPr>
                <w:rFonts w:ascii="Garamond" w:hAnsi="Garamond"/>
                <w:sz w:val="22"/>
                <w:szCs w:val="22"/>
                <w:lang w:val="en-CA"/>
              </w:rPr>
              <w:t xml:space="preserve">monte </w:t>
            </w:r>
            <w:proofErr w:type="spellStart"/>
            <w:r w:rsidRPr="00C254ED">
              <w:rPr>
                <w:rFonts w:ascii="Garamond" w:hAnsi="Garamond"/>
                <w:sz w:val="22"/>
                <w:szCs w:val="22"/>
                <w:lang w:val="en-CA"/>
              </w:rPr>
              <w:t>carlo.ti,ab,kf</w:t>
            </w:r>
            <w:proofErr w:type="spellEnd"/>
            <w:r w:rsidRPr="00C254ED">
              <w:rPr>
                <w:rFonts w:ascii="Garamond" w:hAnsi="Garamond"/>
                <w:sz w:val="22"/>
                <w:szCs w:val="22"/>
                <w:lang w:val="en-CA"/>
              </w:rPr>
              <w:t>.</w:t>
            </w:r>
          </w:p>
          <w:p w14:paraId="362ECB4A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</w:rPr>
            </w:pPr>
            <w:r w:rsidRPr="00C254ED">
              <w:rPr>
                <w:rFonts w:ascii="Garamond" w:hAnsi="Garamond"/>
                <w:sz w:val="22"/>
                <w:szCs w:val="22"/>
              </w:rPr>
              <w:t>exp Decision Theory/</w:t>
            </w:r>
          </w:p>
          <w:p w14:paraId="3C39950C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</w:rPr>
            </w:pPr>
            <w:r w:rsidRPr="00C254ED">
              <w:rPr>
                <w:rFonts w:ascii="Garamond" w:hAnsi="Garamond"/>
                <w:sz w:val="22"/>
                <w:szCs w:val="22"/>
              </w:rPr>
              <w:t xml:space="preserve">(decision* adj2 (tree* or </w:t>
            </w:r>
            <w:proofErr w:type="spellStart"/>
            <w:r w:rsidRPr="00C254ED">
              <w:rPr>
                <w:rFonts w:ascii="Garamond" w:hAnsi="Garamond"/>
                <w:sz w:val="22"/>
                <w:szCs w:val="22"/>
              </w:rPr>
              <w:t>analy</w:t>
            </w:r>
            <w:proofErr w:type="spellEnd"/>
            <w:r w:rsidRPr="00C254ED">
              <w:rPr>
                <w:rFonts w:ascii="Garamond" w:hAnsi="Garamond"/>
                <w:sz w:val="22"/>
                <w:szCs w:val="22"/>
              </w:rPr>
              <w:t>* or model*)</w:t>
            </w:r>
            <w:proofErr w:type="gramStart"/>
            <w:r w:rsidRPr="00C254ED">
              <w:rPr>
                <w:rFonts w:ascii="Garamond" w:hAnsi="Garamond"/>
                <w:sz w:val="22"/>
                <w:szCs w:val="22"/>
              </w:rPr>
              <w:t>).</w:t>
            </w:r>
            <w:proofErr w:type="spellStart"/>
            <w:r w:rsidRPr="00C254ED">
              <w:rPr>
                <w:rFonts w:ascii="Garamond" w:hAnsi="Garamond"/>
                <w:sz w:val="22"/>
                <w:szCs w:val="22"/>
              </w:rPr>
              <w:t>ti</w:t>
            </w:r>
            <w:proofErr w:type="gramEnd"/>
            <w:r w:rsidRPr="00C254ED">
              <w:rPr>
                <w:rFonts w:ascii="Garamond" w:hAnsi="Garamond"/>
                <w:sz w:val="22"/>
                <w:szCs w:val="22"/>
              </w:rPr>
              <w:t>,ab,kf</w:t>
            </w:r>
            <w:proofErr w:type="spellEnd"/>
            <w:r w:rsidRPr="00C254ED">
              <w:rPr>
                <w:rFonts w:ascii="Garamond" w:hAnsi="Garamond"/>
                <w:sz w:val="22"/>
                <w:szCs w:val="22"/>
              </w:rPr>
              <w:t>.</w:t>
            </w:r>
          </w:p>
        </w:tc>
        <w:tc>
          <w:tcPr>
            <w:tcW w:w="1291" w:type="dxa"/>
            <w:gridSpan w:val="2"/>
            <w:vAlign w:val="center"/>
          </w:tcPr>
          <w:p w14:paraId="0817CBEC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  <w:lang w:val="en-CA"/>
              </w:rPr>
            </w:pPr>
            <w:r w:rsidRPr="00C254ED">
              <w:rPr>
                <w:rFonts w:ascii="Garamond" w:hAnsi="Garamond"/>
                <w:sz w:val="22"/>
                <w:szCs w:val="22"/>
                <w:lang w:val="en-CA"/>
              </w:rPr>
              <w:t>52817</w:t>
            </w:r>
          </w:p>
          <w:p w14:paraId="13F6D90E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</w:rPr>
            </w:pPr>
            <w:r w:rsidRPr="00C254ED">
              <w:rPr>
                <w:rFonts w:ascii="Garamond" w:hAnsi="Garamond"/>
                <w:sz w:val="22"/>
                <w:szCs w:val="22"/>
              </w:rPr>
              <w:t>12571</w:t>
            </w:r>
          </w:p>
          <w:p w14:paraId="7FF1AA06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</w:rPr>
            </w:pPr>
            <w:r w:rsidRPr="00C254ED">
              <w:rPr>
                <w:rFonts w:ascii="Garamond" w:hAnsi="Garamond"/>
                <w:sz w:val="22"/>
                <w:szCs w:val="22"/>
              </w:rPr>
              <w:t>27743</w:t>
            </w:r>
          </w:p>
        </w:tc>
      </w:tr>
      <w:tr w:rsidR="009C24BF" w:rsidRPr="00C254ED" w14:paraId="6B77F29B" w14:textId="77777777" w:rsidTr="0056164C">
        <w:tc>
          <w:tcPr>
            <w:tcW w:w="709" w:type="dxa"/>
          </w:tcPr>
          <w:p w14:paraId="365874A8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</w:rPr>
            </w:pPr>
            <w:r w:rsidRPr="00C254ED">
              <w:rPr>
                <w:rFonts w:ascii="Garamond" w:hAnsi="Garamond"/>
                <w:sz w:val="22"/>
                <w:szCs w:val="22"/>
              </w:rPr>
              <w:t>25.</w:t>
            </w:r>
          </w:p>
          <w:p w14:paraId="7A802A45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</w:rPr>
            </w:pPr>
            <w:r w:rsidRPr="00C254ED">
              <w:rPr>
                <w:rFonts w:ascii="Garamond" w:hAnsi="Garamond"/>
                <w:sz w:val="22"/>
                <w:szCs w:val="22"/>
              </w:rPr>
              <w:t>26.</w:t>
            </w:r>
          </w:p>
        </w:tc>
        <w:tc>
          <w:tcPr>
            <w:tcW w:w="8085" w:type="dxa"/>
            <w:vAlign w:val="center"/>
          </w:tcPr>
          <w:p w14:paraId="21E27FB8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  <w:lang w:val="en-CA"/>
              </w:rPr>
            </w:pPr>
            <w:r w:rsidRPr="00C254ED">
              <w:rPr>
                <w:rFonts w:ascii="Garamond" w:hAnsi="Garamond"/>
                <w:sz w:val="22"/>
                <w:szCs w:val="22"/>
                <w:lang w:val="en-CA"/>
              </w:rPr>
              <w:t>or/4-24</w:t>
            </w:r>
          </w:p>
          <w:p w14:paraId="094A89FE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  <w:lang w:val="en-CA"/>
              </w:rPr>
            </w:pPr>
            <w:r w:rsidRPr="00C254ED">
              <w:rPr>
                <w:rFonts w:ascii="Garamond" w:hAnsi="Garamond"/>
                <w:sz w:val="22"/>
                <w:szCs w:val="22"/>
                <w:lang w:val="en-CA"/>
              </w:rPr>
              <w:t>3 and 25</w:t>
            </w:r>
          </w:p>
        </w:tc>
        <w:tc>
          <w:tcPr>
            <w:tcW w:w="1291" w:type="dxa"/>
            <w:gridSpan w:val="2"/>
            <w:vAlign w:val="center"/>
          </w:tcPr>
          <w:p w14:paraId="0B9C8814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</w:rPr>
            </w:pPr>
            <w:r w:rsidRPr="00C254ED">
              <w:rPr>
                <w:rFonts w:ascii="Garamond" w:hAnsi="Garamond"/>
                <w:sz w:val="22"/>
                <w:szCs w:val="22"/>
              </w:rPr>
              <w:t>782754</w:t>
            </w:r>
          </w:p>
          <w:p w14:paraId="0F1D2097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</w:rPr>
            </w:pPr>
            <w:r w:rsidRPr="00C254ED">
              <w:rPr>
                <w:rFonts w:ascii="Garamond" w:hAnsi="Garamond"/>
                <w:sz w:val="22"/>
                <w:szCs w:val="22"/>
              </w:rPr>
              <w:t>6256</w:t>
            </w:r>
          </w:p>
        </w:tc>
      </w:tr>
      <w:tr w:rsidR="009C24BF" w:rsidRPr="00C254ED" w14:paraId="2386EB5E" w14:textId="77777777" w:rsidTr="0056164C">
        <w:tc>
          <w:tcPr>
            <w:tcW w:w="709" w:type="dxa"/>
          </w:tcPr>
          <w:p w14:paraId="73A31586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</w:rPr>
            </w:pPr>
            <w:r w:rsidRPr="00C254ED">
              <w:rPr>
                <w:rFonts w:ascii="Garamond" w:hAnsi="Garamond"/>
                <w:sz w:val="22"/>
                <w:szCs w:val="22"/>
              </w:rPr>
              <w:t>27.</w:t>
            </w:r>
          </w:p>
        </w:tc>
        <w:tc>
          <w:tcPr>
            <w:tcW w:w="8085" w:type="dxa"/>
            <w:vAlign w:val="center"/>
          </w:tcPr>
          <w:p w14:paraId="527DA133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  <w:lang w:val="en-CA"/>
              </w:rPr>
            </w:pPr>
            <w:r w:rsidRPr="00C254ED">
              <w:rPr>
                <w:rFonts w:ascii="Garamond" w:hAnsi="Garamond"/>
                <w:sz w:val="22"/>
                <w:szCs w:val="22"/>
                <w:lang w:val="en-CA"/>
              </w:rPr>
              <w:t>limit 26 to (</w:t>
            </w:r>
            <w:proofErr w:type="spellStart"/>
            <w:r w:rsidRPr="00C254ED">
              <w:rPr>
                <w:rFonts w:ascii="Garamond" w:hAnsi="Garamond"/>
                <w:sz w:val="22"/>
                <w:szCs w:val="22"/>
                <w:lang w:val="en-CA"/>
              </w:rPr>
              <w:t>english</w:t>
            </w:r>
            <w:proofErr w:type="spellEnd"/>
            <w:r w:rsidRPr="00C254ED">
              <w:rPr>
                <w:rFonts w:ascii="Garamond" w:hAnsi="Garamond"/>
                <w:sz w:val="22"/>
                <w:szCs w:val="22"/>
                <w:lang w:val="en-CA"/>
              </w:rPr>
              <w:t xml:space="preserve"> or </w:t>
            </w:r>
            <w:proofErr w:type="spellStart"/>
            <w:r w:rsidRPr="00C254ED">
              <w:rPr>
                <w:rFonts w:ascii="Garamond" w:hAnsi="Garamond"/>
                <w:sz w:val="22"/>
                <w:szCs w:val="22"/>
                <w:lang w:val="en-CA"/>
              </w:rPr>
              <w:t>french</w:t>
            </w:r>
            <w:proofErr w:type="spellEnd"/>
            <w:r w:rsidRPr="00C254ED">
              <w:rPr>
                <w:rFonts w:ascii="Garamond" w:hAnsi="Garamond"/>
                <w:sz w:val="22"/>
                <w:szCs w:val="22"/>
                <w:lang w:val="en-CA"/>
              </w:rPr>
              <w:t>)</w:t>
            </w:r>
          </w:p>
        </w:tc>
        <w:tc>
          <w:tcPr>
            <w:tcW w:w="1291" w:type="dxa"/>
            <w:gridSpan w:val="2"/>
            <w:vAlign w:val="center"/>
          </w:tcPr>
          <w:p w14:paraId="389E148B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</w:rPr>
            </w:pPr>
            <w:r w:rsidRPr="00C254ED">
              <w:rPr>
                <w:rFonts w:ascii="Garamond" w:hAnsi="Garamond"/>
                <w:sz w:val="22"/>
                <w:szCs w:val="22"/>
              </w:rPr>
              <w:t>5923</w:t>
            </w:r>
          </w:p>
        </w:tc>
      </w:tr>
      <w:tr w:rsidR="009C24BF" w:rsidRPr="00C254ED" w14:paraId="074C046D" w14:textId="77777777" w:rsidTr="0056164C">
        <w:trPr>
          <w:gridAfter w:val="1"/>
          <w:wAfter w:w="20" w:type="dxa"/>
        </w:trPr>
        <w:tc>
          <w:tcPr>
            <w:tcW w:w="10065" w:type="dxa"/>
            <w:gridSpan w:val="3"/>
            <w:tcBorders>
              <w:bottom w:val="single" w:sz="12" w:space="0" w:color="auto"/>
            </w:tcBorders>
          </w:tcPr>
          <w:p w14:paraId="3A552997" w14:textId="244785C1" w:rsidR="008E35C7" w:rsidRPr="00C254ED" w:rsidRDefault="001B4885" w:rsidP="00C254ED">
            <w:pPr>
              <w:tabs>
                <w:tab w:val="left" w:pos="727"/>
                <w:tab w:val="left" w:pos="8911"/>
              </w:tabs>
              <w:spacing w:line="480" w:lineRule="auto"/>
              <w:rPr>
                <w:rFonts w:ascii="Garamond" w:hAnsi="Garamond"/>
                <w:sz w:val="22"/>
                <w:szCs w:val="22"/>
              </w:rPr>
            </w:pPr>
            <w:r w:rsidRPr="00C254ED">
              <w:rPr>
                <w:rFonts w:ascii="Garamond" w:hAnsi="Garamond"/>
                <w:sz w:val="22"/>
                <w:szCs w:val="22"/>
              </w:rPr>
              <w:t>28.</w:t>
            </w:r>
            <w:r w:rsidRPr="00C254ED">
              <w:rPr>
                <w:rFonts w:ascii="Garamond" w:hAnsi="Garamond"/>
                <w:sz w:val="22"/>
                <w:szCs w:val="22"/>
              </w:rPr>
              <w:tab/>
            </w:r>
            <w:r w:rsidR="00A90D96" w:rsidRPr="00C254ED">
              <w:rPr>
                <w:rFonts w:ascii="Garamond" w:hAnsi="Garamond"/>
                <w:sz w:val="22"/>
                <w:szCs w:val="22"/>
              </w:rPr>
              <w:t xml:space="preserve">27 and </w:t>
            </w:r>
            <w:r w:rsidR="006A3690" w:rsidRPr="00C254ED">
              <w:rPr>
                <w:rFonts w:ascii="Garamond" w:hAnsi="Garamond"/>
                <w:sz w:val="22"/>
                <w:szCs w:val="22"/>
              </w:rPr>
              <w:t>(</w:t>
            </w:r>
            <w:r w:rsidRPr="00C254ED">
              <w:rPr>
                <w:rFonts w:ascii="Garamond" w:hAnsi="Garamond"/>
                <w:sz w:val="22"/>
                <w:szCs w:val="22"/>
              </w:rPr>
              <w:t>202107* or 202108* or 202109* or 20211* or 2022*</w:t>
            </w:r>
            <w:proofErr w:type="gramStart"/>
            <w:r w:rsidRPr="00C254ED">
              <w:rPr>
                <w:rFonts w:ascii="Garamond" w:hAnsi="Garamond"/>
                <w:sz w:val="22"/>
                <w:szCs w:val="22"/>
              </w:rPr>
              <w:t>).</w:t>
            </w:r>
            <w:proofErr w:type="spellStart"/>
            <w:r w:rsidRPr="00C254ED">
              <w:rPr>
                <w:rFonts w:ascii="Garamond" w:hAnsi="Garamond"/>
                <w:sz w:val="22"/>
                <w:szCs w:val="22"/>
              </w:rPr>
              <w:t>dt</w:t>
            </w:r>
            <w:proofErr w:type="gramEnd"/>
            <w:r w:rsidRPr="00C254ED">
              <w:rPr>
                <w:rFonts w:ascii="Garamond" w:hAnsi="Garamond"/>
                <w:sz w:val="22"/>
                <w:szCs w:val="22"/>
              </w:rPr>
              <w:t>,ez,da</w:t>
            </w:r>
            <w:proofErr w:type="spellEnd"/>
            <w:r w:rsidRPr="00C254ED">
              <w:rPr>
                <w:rFonts w:ascii="Garamond" w:hAnsi="Garamond"/>
                <w:sz w:val="22"/>
                <w:szCs w:val="22"/>
              </w:rPr>
              <w:t>.</w:t>
            </w:r>
            <w:r w:rsidR="008E35C7" w:rsidRPr="00C254ED">
              <w:rPr>
                <w:rFonts w:ascii="Garamond" w:hAnsi="Garamond"/>
                <w:sz w:val="22"/>
                <w:szCs w:val="22"/>
              </w:rPr>
              <w:t xml:space="preserve">                                       625</w:t>
            </w:r>
          </w:p>
          <w:p w14:paraId="4847D891" w14:textId="3700FEF8" w:rsidR="009C24BF" w:rsidRPr="00C254ED" w:rsidRDefault="009C24BF" w:rsidP="00C254ED">
            <w:pPr>
              <w:tabs>
                <w:tab w:val="left" w:pos="727"/>
                <w:tab w:val="left" w:pos="8811"/>
              </w:tabs>
              <w:spacing w:line="480" w:lineRule="auto"/>
              <w:rPr>
                <w:rFonts w:ascii="Garamond" w:hAnsi="Garamond" w:cs="Times New Roman"/>
                <w:b/>
                <w:bCs/>
                <w:sz w:val="22"/>
                <w:szCs w:val="22"/>
                <w:lang w:val="en-CA"/>
              </w:rPr>
            </w:pPr>
            <w:r w:rsidRPr="00C254ED">
              <w:rPr>
                <w:rFonts w:ascii="Garamond" w:hAnsi="Garamond" w:cs="Times New Roman"/>
                <w:b/>
                <w:bCs/>
                <w:sz w:val="22"/>
                <w:szCs w:val="22"/>
                <w:lang w:val="en-CA"/>
              </w:rPr>
              <w:t xml:space="preserve">Supplementary </w:t>
            </w:r>
            <w:r w:rsidR="00CD0C17">
              <w:rPr>
                <w:rFonts w:ascii="Garamond" w:hAnsi="Garamond" w:cs="Times New Roman"/>
                <w:b/>
                <w:bCs/>
                <w:sz w:val="22"/>
                <w:szCs w:val="22"/>
                <w:lang w:val="en-CA"/>
              </w:rPr>
              <w:t>T</w:t>
            </w:r>
            <w:r w:rsidRPr="00C254ED">
              <w:rPr>
                <w:rFonts w:ascii="Garamond" w:hAnsi="Garamond" w:cs="Times New Roman"/>
                <w:b/>
                <w:bCs/>
                <w:sz w:val="22"/>
                <w:szCs w:val="22"/>
                <w:lang w:val="en-CA"/>
              </w:rPr>
              <w:t>able</w:t>
            </w:r>
            <w:r w:rsidR="00340455">
              <w:rPr>
                <w:rFonts w:ascii="Garamond" w:hAnsi="Garamond" w:cs="Times New Roman"/>
                <w:b/>
                <w:bCs/>
                <w:sz w:val="22"/>
                <w:szCs w:val="22"/>
                <w:lang w:val="en-CA"/>
              </w:rPr>
              <w:t>-S</w:t>
            </w:r>
            <w:r w:rsidRPr="00C254ED">
              <w:rPr>
                <w:rFonts w:ascii="Garamond" w:hAnsi="Garamond" w:cs="Times New Roman"/>
                <w:b/>
                <w:bCs/>
                <w:sz w:val="22"/>
                <w:szCs w:val="22"/>
                <w:lang w:val="en-CA"/>
              </w:rPr>
              <w:t xml:space="preserve">2. </w:t>
            </w:r>
            <w:r w:rsidRPr="00C254ED">
              <w:rPr>
                <w:rFonts w:ascii="Garamond" w:hAnsi="Garamond" w:cs="Times New Roman"/>
                <w:bCs/>
                <w:sz w:val="22"/>
                <w:szCs w:val="22"/>
                <w:lang w:val="en-CA"/>
              </w:rPr>
              <w:t>Database(s): Embase 1974 to July 14, 2021.</w:t>
            </w:r>
          </w:p>
        </w:tc>
      </w:tr>
      <w:tr w:rsidR="009C24BF" w:rsidRPr="00C254ED" w14:paraId="1518C69D" w14:textId="77777777" w:rsidTr="0056164C">
        <w:trPr>
          <w:gridAfter w:val="1"/>
          <w:wAfter w:w="20" w:type="dxa"/>
        </w:trPr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</w:tcPr>
          <w:p w14:paraId="0A528399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 w:cs="Times New Roman"/>
                <w:b/>
                <w:bCs/>
                <w:sz w:val="22"/>
                <w:szCs w:val="22"/>
                <w:lang w:val="en-CA"/>
              </w:rPr>
            </w:pPr>
            <w:r w:rsidRPr="00C254ED">
              <w:rPr>
                <w:rFonts w:ascii="Garamond" w:hAnsi="Garamond" w:cs="Times New Roman"/>
                <w:b/>
                <w:bCs/>
                <w:sz w:val="22"/>
                <w:szCs w:val="22"/>
                <w:lang w:val="en-CA"/>
              </w:rPr>
              <w:t>Line</w:t>
            </w:r>
          </w:p>
        </w:tc>
        <w:tc>
          <w:tcPr>
            <w:tcW w:w="8085" w:type="dxa"/>
            <w:tcBorders>
              <w:top w:val="single" w:sz="12" w:space="0" w:color="auto"/>
              <w:bottom w:val="single" w:sz="8" w:space="0" w:color="auto"/>
            </w:tcBorders>
          </w:tcPr>
          <w:p w14:paraId="1A8F2853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 w:cs="Times New Roman"/>
                <w:b/>
                <w:bCs/>
                <w:sz w:val="22"/>
                <w:szCs w:val="22"/>
                <w:lang w:val="en-CA"/>
              </w:rPr>
            </w:pPr>
            <w:r w:rsidRPr="00C254ED">
              <w:rPr>
                <w:rFonts w:ascii="Garamond" w:hAnsi="Garamond" w:cs="Times New Roman"/>
                <w:b/>
                <w:bCs/>
                <w:sz w:val="22"/>
                <w:szCs w:val="22"/>
                <w:lang w:val="en-CA"/>
              </w:rPr>
              <w:t>Searches</w:t>
            </w:r>
          </w:p>
        </w:tc>
        <w:tc>
          <w:tcPr>
            <w:tcW w:w="1271" w:type="dxa"/>
            <w:tcBorders>
              <w:top w:val="single" w:sz="12" w:space="0" w:color="auto"/>
              <w:bottom w:val="single" w:sz="8" w:space="0" w:color="auto"/>
            </w:tcBorders>
          </w:tcPr>
          <w:p w14:paraId="010AC449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 w:cs="Times New Roman"/>
                <w:b/>
                <w:bCs/>
                <w:sz w:val="22"/>
                <w:szCs w:val="22"/>
                <w:lang w:val="en-CA"/>
              </w:rPr>
            </w:pPr>
            <w:r w:rsidRPr="00C254ED">
              <w:rPr>
                <w:rFonts w:ascii="Garamond" w:hAnsi="Garamond" w:cs="Times New Roman"/>
                <w:b/>
                <w:bCs/>
                <w:sz w:val="22"/>
                <w:szCs w:val="22"/>
                <w:lang w:val="en-CA"/>
              </w:rPr>
              <w:t>Results</w:t>
            </w:r>
          </w:p>
        </w:tc>
      </w:tr>
      <w:tr w:rsidR="009C24BF" w:rsidRPr="00C254ED" w14:paraId="5D5DDF5F" w14:textId="77777777" w:rsidTr="0056164C">
        <w:trPr>
          <w:gridAfter w:val="1"/>
          <w:wAfter w:w="20" w:type="dxa"/>
        </w:trPr>
        <w:tc>
          <w:tcPr>
            <w:tcW w:w="709" w:type="dxa"/>
            <w:tcBorders>
              <w:top w:val="single" w:sz="8" w:space="0" w:color="auto"/>
            </w:tcBorders>
          </w:tcPr>
          <w:p w14:paraId="72884150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 w:cs="Times New Roman"/>
                <w:bCs/>
                <w:sz w:val="22"/>
                <w:szCs w:val="22"/>
                <w:lang w:val="en-CA"/>
              </w:rPr>
            </w:pPr>
            <w:r w:rsidRPr="00C254ED">
              <w:rPr>
                <w:rFonts w:ascii="Garamond" w:hAnsi="Garamond" w:cs="Times New Roman"/>
                <w:bCs/>
                <w:sz w:val="22"/>
                <w:szCs w:val="22"/>
                <w:lang w:val="en-CA"/>
              </w:rPr>
              <w:t>1.</w:t>
            </w:r>
          </w:p>
        </w:tc>
        <w:tc>
          <w:tcPr>
            <w:tcW w:w="8085" w:type="dxa"/>
            <w:tcBorders>
              <w:top w:val="single" w:sz="8" w:space="0" w:color="auto"/>
            </w:tcBorders>
            <w:vAlign w:val="center"/>
          </w:tcPr>
          <w:p w14:paraId="703E7BF4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</w:rPr>
            </w:pPr>
            <w:r w:rsidRPr="00C254ED">
              <w:rPr>
                <w:rFonts w:ascii="Garamond" w:hAnsi="Garamond"/>
                <w:sz w:val="22"/>
                <w:szCs w:val="22"/>
              </w:rPr>
              <w:t>exp *colon cancer/</w:t>
            </w:r>
          </w:p>
        </w:tc>
        <w:tc>
          <w:tcPr>
            <w:tcW w:w="1271" w:type="dxa"/>
            <w:tcBorders>
              <w:top w:val="single" w:sz="8" w:space="0" w:color="auto"/>
            </w:tcBorders>
          </w:tcPr>
          <w:p w14:paraId="282638CD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</w:rPr>
            </w:pPr>
            <w:r w:rsidRPr="00C254ED">
              <w:rPr>
                <w:rFonts w:ascii="Garamond" w:hAnsi="Garamond"/>
                <w:sz w:val="22"/>
                <w:szCs w:val="22"/>
              </w:rPr>
              <w:t>169445</w:t>
            </w:r>
          </w:p>
        </w:tc>
      </w:tr>
      <w:tr w:rsidR="009C24BF" w:rsidRPr="00C254ED" w14:paraId="4D8ED615" w14:textId="77777777" w:rsidTr="0056164C">
        <w:trPr>
          <w:gridAfter w:val="1"/>
          <w:wAfter w:w="20" w:type="dxa"/>
        </w:trPr>
        <w:tc>
          <w:tcPr>
            <w:tcW w:w="709" w:type="dxa"/>
          </w:tcPr>
          <w:p w14:paraId="754F239D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 w:cs="Times New Roman"/>
                <w:bCs/>
                <w:sz w:val="22"/>
                <w:szCs w:val="22"/>
                <w:lang w:val="en-CA"/>
              </w:rPr>
            </w:pPr>
            <w:r w:rsidRPr="00C254ED">
              <w:rPr>
                <w:rFonts w:ascii="Garamond" w:hAnsi="Garamond" w:cs="Times New Roman"/>
                <w:bCs/>
                <w:sz w:val="22"/>
                <w:szCs w:val="22"/>
                <w:lang w:val="en-CA"/>
              </w:rPr>
              <w:t>2.</w:t>
            </w:r>
          </w:p>
        </w:tc>
        <w:tc>
          <w:tcPr>
            <w:tcW w:w="8085" w:type="dxa"/>
            <w:vAlign w:val="center"/>
          </w:tcPr>
          <w:p w14:paraId="781631A5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</w:rPr>
            </w:pPr>
            <w:r w:rsidRPr="00C254ED">
              <w:rPr>
                <w:rFonts w:ascii="Garamond" w:hAnsi="Garamond"/>
                <w:sz w:val="22"/>
                <w:szCs w:val="22"/>
              </w:rPr>
              <w:t>exp *rectum cancer/</w:t>
            </w:r>
          </w:p>
        </w:tc>
        <w:tc>
          <w:tcPr>
            <w:tcW w:w="1271" w:type="dxa"/>
          </w:tcPr>
          <w:p w14:paraId="067B91A3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</w:rPr>
            </w:pPr>
            <w:r w:rsidRPr="00C254ED">
              <w:rPr>
                <w:rFonts w:ascii="Garamond" w:hAnsi="Garamond"/>
                <w:sz w:val="22"/>
                <w:szCs w:val="22"/>
              </w:rPr>
              <w:t>150897</w:t>
            </w:r>
          </w:p>
        </w:tc>
      </w:tr>
      <w:tr w:rsidR="009C24BF" w:rsidRPr="00C254ED" w14:paraId="73AD8C66" w14:textId="77777777" w:rsidTr="0056164C">
        <w:trPr>
          <w:gridAfter w:val="1"/>
          <w:wAfter w:w="20" w:type="dxa"/>
        </w:trPr>
        <w:tc>
          <w:tcPr>
            <w:tcW w:w="709" w:type="dxa"/>
          </w:tcPr>
          <w:p w14:paraId="7BB7C27C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 w:cs="Times New Roman"/>
                <w:bCs/>
                <w:sz w:val="22"/>
                <w:szCs w:val="22"/>
                <w:lang w:val="en-CA"/>
              </w:rPr>
            </w:pPr>
            <w:r w:rsidRPr="00C254ED">
              <w:rPr>
                <w:rFonts w:ascii="Garamond" w:hAnsi="Garamond" w:cs="Times New Roman"/>
                <w:bCs/>
                <w:sz w:val="22"/>
                <w:szCs w:val="22"/>
                <w:lang w:val="en-CA"/>
              </w:rPr>
              <w:t>3.</w:t>
            </w:r>
          </w:p>
        </w:tc>
        <w:tc>
          <w:tcPr>
            <w:tcW w:w="8085" w:type="dxa"/>
            <w:vAlign w:val="center"/>
          </w:tcPr>
          <w:p w14:paraId="53AD0D9A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</w:rPr>
            </w:pPr>
            <w:r w:rsidRPr="00C254ED">
              <w:rPr>
                <w:rFonts w:ascii="Garamond" w:hAnsi="Garamond"/>
                <w:sz w:val="22"/>
                <w:szCs w:val="22"/>
              </w:rPr>
              <w:t xml:space="preserve">((colorectal or colon or </w:t>
            </w:r>
            <w:proofErr w:type="spellStart"/>
            <w:r w:rsidRPr="00C254ED">
              <w:rPr>
                <w:rFonts w:ascii="Garamond" w:hAnsi="Garamond"/>
                <w:sz w:val="22"/>
                <w:szCs w:val="22"/>
              </w:rPr>
              <w:t>rect</w:t>
            </w:r>
            <w:proofErr w:type="spellEnd"/>
            <w:r w:rsidRPr="00C254ED">
              <w:rPr>
                <w:rFonts w:ascii="Garamond" w:hAnsi="Garamond"/>
                <w:sz w:val="22"/>
                <w:szCs w:val="22"/>
              </w:rPr>
              <w:t>*) adj3 (cancer* or neoplasm*)).</w:t>
            </w:r>
            <w:proofErr w:type="spellStart"/>
            <w:proofErr w:type="gramStart"/>
            <w:r w:rsidRPr="00C254ED">
              <w:rPr>
                <w:rFonts w:ascii="Garamond" w:hAnsi="Garamond"/>
                <w:sz w:val="22"/>
                <w:szCs w:val="22"/>
              </w:rPr>
              <w:t>tw,kw</w:t>
            </w:r>
            <w:proofErr w:type="spellEnd"/>
            <w:proofErr w:type="gramEnd"/>
            <w:r w:rsidRPr="00C254ED">
              <w:rPr>
                <w:rFonts w:ascii="Garamond" w:hAnsi="Garamond"/>
                <w:sz w:val="22"/>
                <w:szCs w:val="22"/>
              </w:rPr>
              <w:t>.</w:t>
            </w:r>
          </w:p>
        </w:tc>
        <w:tc>
          <w:tcPr>
            <w:tcW w:w="1271" w:type="dxa"/>
          </w:tcPr>
          <w:p w14:paraId="30EF9ED8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</w:rPr>
            </w:pPr>
            <w:r w:rsidRPr="00C254ED">
              <w:rPr>
                <w:rFonts w:ascii="Garamond" w:hAnsi="Garamond"/>
                <w:sz w:val="22"/>
                <w:szCs w:val="22"/>
              </w:rPr>
              <w:t>278719</w:t>
            </w:r>
          </w:p>
        </w:tc>
      </w:tr>
      <w:tr w:rsidR="009C24BF" w:rsidRPr="00C254ED" w14:paraId="0341AEE6" w14:textId="77777777" w:rsidTr="0056164C">
        <w:trPr>
          <w:gridAfter w:val="1"/>
          <w:wAfter w:w="20" w:type="dxa"/>
        </w:trPr>
        <w:tc>
          <w:tcPr>
            <w:tcW w:w="709" w:type="dxa"/>
          </w:tcPr>
          <w:p w14:paraId="63F00D47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 w:cs="Times New Roman"/>
                <w:bCs/>
                <w:sz w:val="22"/>
                <w:szCs w:val="22"/>
                <w:lang w:val="en-CA"/>
              </w:rPr>
            </w:pPr>
            <w:r w:rsidRPr="00C254ED">
              <w:rPr>
                <w:rFonts w:ascii="Garamond" w:hAnsi="Garamond" w:cs="Times New Roman"/>
                <w:bCs/>
                <w:sz w:val="22"/>
                <w:szCs w:val="22"/>
                <w:lang w:val="en-CA"/>
              </w:rPr>
              <w:t>4.</w:t>
            </w:r>
          </w:p>
        </w:tc>
        <w:tc>
          <w:tcPr>
            <w:tcW w:w="8085" w:type="dxa"/>
            <w:vAlign w:val="center"/>
          </w:tcPr>
          <w:p w14:paraId="0B3A501C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</w:rPr>
            </w:pPr>
            <w:r w:rsidRPr="00C254ED">
              <w:rPr>
                <w:rFonts w:ascii="Garamond" w:hAnsi="Garamond"/>
                <w:sz w:val="22"/>
                <w:szCs w:val="22"/>
              </w:rPr>
              <w:t>1 or 2 or 3</w:t>
            </w:r>
          </w:p>
        </w:tc>
        <w:tc>
          <w:tcPr>
            <w:tcW w:w="1271" w:type="dxa"/>
          </w:tcPr>
          <w:p w14:paraId="57200A8D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</w:rPr>
            </w:pPr>
            <w:r w:rsidRPr="00C254ED">
              <w:rPr>
                <w:rFonts w:ascii="Garamond" w:hAnsi="Garamond"/>
                <w:sz w:val="22"/>
                <w:szCs w:val="22"/>
              </w:rPr>
              <w:t>315162</w:t>
            </w:r>
          </w:p>
        </w:tc>
      </w:tr>
      <w:tr w:rsidR="009C24BF" w:rsidRPr="00C254ED" w14:paraId="06114EDF" w14:textId="77777777" w:rsidTr="0056164C">
        <w:trPr>
          <w:gridAfter w:val="1"/>
          <w:wAfter w:w="20" w:type="dxa"/>
        </w:trPr>
        <w:tc>
          <w:tcPr>
            <w:tcW w:w="709" w:type="dxa"/>
          </w:tcPr>
          <w:p w14:paraId="09DF61B5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 w:cs="Times New Roman"/>
                <w:bCs/>
                <w:sz w:val="22"/>
                <w:szCs w:val="22"/>
                <w:lang w:val="en-CA"/>
              </w:rPr>
            </w:pPr>
            <w:r w:rsidRPr="00C254ED">
              <w:rPr>
                <w:rFonts w:ascii="Garamond" w:hAnsi="Garamond" w:cs="Times New Roman"/>
                <w:bCs/>
                <w:sz w:val="22"/>
                <w:szCs w:val="22"/>
                <w:lang w:val="en-CA"/>
              </w:rPr>
              <w:t>5.</w:t>
            </w:r>
          </w:p>
        </w:tc>
        <w:tc>
          <w:tcPr>
            <w:tcW w:w="8085" w:type="dxa"/>
            <w:vAlign w:val="center"/>
          </w:tcPr>
          <w:p w14:paraId="59B4206A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</w:rPr>
            </w:pPr>
            <w:r w:rsidRPr="00C254ED">
              <w:rPr>
                <w:rFonts w:ascii="Garamond" w:hAnsi="Garamond"/>
                <w:sz w:val="22"/>
                <w:szCs w:val="22"/>
              </w:rPr>
              <w:t>economics/</w:t>
            </w:r>
          </w:p>
        </w:tc>
        <w:tc>
          <w:tcPr>
            <w:tcW w:w="1271" w:type="dxa"/>
          </w:tcPr>
          <w:p w14:paraId="6E4C742A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</w:rPr>
            </w:pPr>
            <w:r w:rsidRPr="00C254ED">
              <w:rPr>
                <w:rFonts w:ascii="Garamond" w:hAnsi="Garamond"/>
                <w:sz w:val="22"/>
                <w:szCs w:val="22"/>
              </w:rPr>
              <w:t>241554</w:t>
            </w:r>
          </w:p>
        </w:tc>
      </w:tr>
      <w:tr w:rsidR="009C24BF" w:rsidRPr="00C254ED" w14:paraId="0EDAD286" w14:textId="77777777" w:rsidTr="0056164C">
        <w:trPr>
          <w:gridAfter w:val="1"/>
          <w:wAfter w:w="20" w:type="dxa"/>
        </w:trPr>
        <w:tc>
          <w:tcPr>
            <w:tcW w:w="709" w:type="dxa"/>
          </w:tcPr>
          <w:p w14:paraId="610B6BCB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 w:cs="Times New Roman"/>
                <w:bCs/>
                <w:sz w:val="22"/>
                <w:szCs w:val="22"/>
                <w:lang w:val="en-CA"/>
              </w:rPr>
            </w:pPr>
            <w:r w:rsidRPr="00C254ED">
              <w:rPr>
                <w:rFonts w:ascii="Garamond" w:hAnsi="Garamond" w:cs="Times New Roman"/>
                <w:bCs/>
                <w:sz w:val="22"/>
                <w:szCs w:val="22"/>
                <w:lang w:val="en-CA"/>
              </w:rPr>
              <w:t>6.</w:t>
            </w:r>
          </w:p>
        </w:tc>
        <w:tc>
          <w:tcPr>
            <w:tcW w:w="8085" w:type="dxa"/>
            <w:vAlign w:val="center"/>
          </w:tcPr>
          <w:p w14:paraId="0E334016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</w:rPr>
            </w:pPr>
            <w:r w:rsidRPr="00C254ED">
              <w:rPr>
                <w:rFonts w:ascii="Garamond" w:hAnsi="Garamond"/>
                <w:sz w:val="22"/>
                <w:szCs w:val="22"/>
              </w:rPr>
              <w:t>cost/</w:t>
            </w:r>
          </w:p>
        </w:tc>
        <w:tc>
          <w:tcPr>
            <w:tcW w:w="1271" w:type="dxa"/>
          </w:tcPr>
          <w:p w14:paraId="5F2E50B3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</w:rPr>
            </w:pPr>
            <w:r w:rsidRPr="00C254ED">
              <w:rPr>
                <w:rFonts w:ascii="Garamond" w:hAnsi="Garamond"/>
                <w:sz w:val="22"/>
                <w:szCs w:val="22"/>
              </w:rPr>
              <w:t>59514</w:t>
            </w:r>
          </w:p>
        </w:tc>
      </w:tr>
      <w:tr w:rsidR="009C24BF" w:rsidRPr="00C254ED" w14:paraId="193EB353" w14:textId="77777777" w:rsidTr="0056164C">
        <w:trPr>
          <w:gridAfter w:val="1"/>
          <w:wAfter w:w="20" w:type="dxa"/>
        </w:trPr>
        <w:tc>
          <w:tcPr>
            <w:tcW w:w="709" w:type="dxa"/>
          </w:tcPr>
          <w:p w14:paraId="7BCB1CF1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 w:cs="Times New Roman"/>
                <w:bCs/>
                <w:sz w:val="22"/>
                <w:szCs w:val="22"/>
                <w:lang w:val="en-CA"/>
              </w:rPr>
            </w:pPr>
            <w:r w:rsidRPr="00C254ED">
              <w:rPr>
                <w:rFonts w:ascii="Garamond" w:hAnsi="Garamond" w:cs="Times New Roman"/>
                <w:bCs/>
                <w:sz w:val="22"/>
                <w:szCs w:val="22"/>
                <w:lang w:val="en-CA"/>
              </w:rPr>
              <w:t>7.</w:t>
            </w:r>
          </w:p>
        </w:tc>
        <w:tc>
          <w:tcPr>
            <w:tcW w:w="8085" w:type="dxa"/>
            <w:vAlign w:val="center"/>
          </w:tcPr>
          <w:p w14:paraId="3A224795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</w:rPr>
            </w:pPr>
            <w:r w:rsidRPr="00C254ED">
              <w:rPr>
                <w:rFonts w:ascii="Garamond" w:hAnsi="Garamond"/>
                <w:sz w:val="22"/>
                <w:szCs w:val="22"/>
              </w:rPr>
              <w:t>exp health economics/</w:t>
            </w:r>
          </w:p>
        </w:tc>
        <w:tc>
          <w:tcPr>
            <w:tcW w:w="1271" w:type="dxa"/>
          </w:tcPr>
          <w:p w14:paraId="5020E6AF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</w:rPr>
            </w:pPr>
            <w:r w:rsidRPr="00C254ED">
              <w:rPr>
                <w:rFonts w:ascii="Garamond" w:hAnsi="Garamond"/>
                <w:sz w:val="22"/>
                <w:szCs w:val="22"/>
              </w:rPr>
              <w:t>891159</w:t>
            </w:r>
          </w:p>
        </w:tc>
      </w:tr>
      <w:tr w:rsidR="009C24BF" w:rsidRPr="00C254ED" w14:paraId="71D0CD6D" w14:textId="77777777" w:rsidTr="0056164C">
        <w:trPr>
          <w:gridAfter w:val="1"/>
          <w:wAfter w:w="20" w:type="dxa"/>
        </w:trPr>
        <w:tc>
          <w:tcPr>
            <w:tcW w:w="709" w:type="dxa"/>
          </w:tcPr>
          <w:p w14:paraId="15723246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 w:cs="Times New Roman"/>
                <w:bCs/>
                <w:sz w:val="22"/>
                <w:szCs w:val="22"/>
                <w:lang w:val="en-CA"/>
              </w:rPr>
            </w:pPr>
            <w:r w:rsidRPr="00C254ED">
              <w:rPr>
                <w:rFonts w:ascii="Garamond" w:hAnsi="Garamond" w:cs="Times New Roman"/>
                <w:bCs/>
                <w:sz w:val="22"/>
                <w:szCs w:val="22"/>
                <w:lang w:val="en-CA"/>
              </w:rPr>
              <w:t>8.</w:t>
            </w:r>
          </w:p>
        </w:tc>
        <w:tc>
          <w:tcPr>
            <w:tcW w:w="8085" w:type="dxa"/>
            <w:vAlign w:val="center"/>
          </w:tcPr>
          <w:p w14:paraId="58FF66F8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 w:cs="Times New Roman"/>
                <w:sz w:val="22"/>
                <w:szCs w:val="22"/>
                <w:lang w:val="en-CA"/>
              </w:rPr>
            </w:pPr>
            <w:r w:rsidRPr="00C254ED">
              <w:rPr>
                <w:rFonts w:ascii="Garamond" w:hAnsi="Garamond" w:cs="Times New Roman"/>
                <w:sz w:val="22"/>
                <w:szCs w:val="22"/>
                <w:lang w:val="en-CA"/>
              </w:rPr>
              <w:t>budget/</w:t>
            </w:r>
          </w:p>
        </w:tc>
        <w:tc>
          <w:tcPr>
            <w:tcW w:w="1271" w:type="dxa"/>
          </w:tcPr>
          <w:p w14:paraId="591E1321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</w:rPr>
            </w:pPr>
            <w:r w:rsidRPr="00C254ED">
              <w:rPr>
                <w:rFonts w:ascii="Garamond" w:hAnsi="Garamond"/>
                <w:sz w:val="22"/>
                <w:szCs w:val="22"/>
              </w:rPr>
              <w:t>30666</w:t>
            </w:r>
          </w:p>
        </w:tc>
      </w:tr>
      <w:tr w:rsidR="009C24BF" w:rsidRPr="00C254ED" w14:paraId="477D8B88" w14:textId="77777777" w:rsidTr="0056164C">
        <w:trPr>
          <w:gridAfter w:val="1"/>
          <w:wAfter w:w="20" w:type="dxa"/>
        </w:trPr>
        <w:tc>
          <w:tcPr>
            <w:tcW w:w="709" w:type="dxa"/>
          </w:tcPr>
          <w:p w14:paraId="7265B2C6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 w:cs="Times New Roman"/>
                <w:bCs/>
                <w:sz w:val="22"/>
                <w:szCs w:val="22"/>
                <w:lang w:val="en-CA"/>
              </w:rPr>
            </w:pPr>
            <w:r w:rsidRPr="00C254ED">
              <w:rPr>
                <w:rFonts w:ascii="Garamond" w:hAnsi="Garamond" w:cs="Times New Roman"/>
                <w:bCs/>
                <w:sz w:val="22"/>
                <w:szCs w:val="22"/>
                <w:lang w:val="en-CA"/>
              </w:rPr>
              <w:t>9.</w:t>
            </w:r>
          </w:p>
        </w:tc>
        <w:tc>
          <w:tcPr>
            <w:tcW w:w="8085" w:type="dxa"/>
            <w:vAlign w:val="center"/>
          </w:tcPr>
          <w:p w14:paraId="42885096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  <w:lang w:val="en-CA"/>
              </w:rPr>
            </w:pPr>
            <w:r w:rsidRPr="00C254ED">
              <w:rPr>
                <w:rFonts w:ascii="Garamond" w:hAnsi="Garamond"/>
                <w:sz w:val="22"/>
                <w:szCs w:val="22"/>
                <w:lang w:val="en-CA"/>
              </w:rPr>
              <w:t>budget*.</w:t>
            </w:r>
            <w:proofErr w:type="spellStart"/>
            <w:r w:rsidRPr="00C254ED">
              <w:rPr>
                <w:rFonts w:ascii="Garamond" w:hAnsi="Garamond"/>
                <w:sz w:val="22"/>
                <w:szCs w:val="22"/>
                <w:lang w:val="en-CA"/>
              </w:rPr>
              <w:t>ti,ab,kw</w:t>
            </w:r>
            <w:proofErr w:type="spellEnd"/>
            <w:r w:rsidRPr="00C254ED">
              <w:rPr>
                <w:rFonts w:ascii="Garamond" w:hAnsi="Garamond"/>
                <w:sz w:val="22"/>
                <w:szCs w:val="22"/>
                <w:lang w:val="en-CA"/>
              </w:rPr>
              <w:t>.</w:t>
            </w:r>
          </w:p>
        </w:tc>
        <w:tc>
          <w:tcPr>
            <w:tcW w:w="1271" w:type="dxa"/>
          </w:tcPr>
          <w:p w14:paraId="028871AC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</w:rPr>
            </w:pPr>
            <w:r w:rsidRPr="00C254ED">
              <w:rPr>
                <w:rFonts w:ascii="Garamond" w:hAnsi="Garamond"/>
                <w:sz w:val="22"/>
                <w:szCs w:val="22"/>
              </w:rPr>
              <w:t>42043</w:t>
            </w:r>
          </w:p>
        </w:tc>
      </w:tr>
      <w:tr w:rsidR="009C24BF" w:rsidRPr="00C254ED" w14:paraId="3BA0C57A" w14:textId="77777777" w:rsidTr="0056164C">
        <w:trPr>
          <w:gridAfter w:val="1"/>
          <w:wAfter w:w="20" w:type="dxa"/>
        </w:trPr>
        <w:tc>
          <w:tcPr>
            <w:tcW w:w="709" w:type="dxa"/>
          </w:tcPr>
          <w:p w14:paraId="365EB527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 w:cs="Times New Roman"/>
                <w:bCs/>
                <w:sz w:val="22"/>
                <w:szCs w:val="22"/>
                <w:lang w:val="en-CA"/>
              </w:rPr>
            </w:pPr>
            <w:r w:rsidRPr="00C254ED">
              <w:rPr>
                <w:rFonts w:ascii="Garamond" w:hAnsi="Garamond" w:cs="Times New Roman"/>
                <w:bCs/>
                <w:sz w:val="22"/>
                <w:szCs w:val="22"/>
                <w:lang w:val="en-CA"/>
              </w:rPr>
              <w:lastRenderedPageBreak/>
              <w:t>10.</w:t>
            </w:r>
          </w:p>
        </w:tc>
        <w:tc>
          <w:tcPr>
            <w:tcW w:w="8085" w:type="dxa"/>
            <w:vAlign w:val="center"/>
          </w:tcPr>
          <w:p w14:paraId="6A58745A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</w:rPr>
            </w:pPr>
            <w:r w:rsidRPr="00C254ED">
              <w:rPr>
                <w:rFonts w:ascii="Garamond" w:hAnsi="Garamond"/>
                <w:sz w:val="22"/>
                <w:szCs w:val="22"/>
              </w:rPr>
              <w:t>(economic* or cost or costs or costly or costing or price or prices or pricing or pharmacoeconomic* or pharmaco-economic* or expenditure or expenditures or expense or expenses or financial or finance or finances or financed</w:t>
            </w:r>
            <w:proofErr w:type="gramStart"/>
            <w:r w:rsidRPr="00C254ED">
              <w:rPr>
                <w:rFonts w:ascii="Garamond" w:hAnsi="Garamond"/>
                <w:sz w:val="22"/>
                <w:szCs w:val="22"/>
              </w:rPr>
              <w:t>).</w:t>
            </w:r>
            <w:proofErr w:type="spellStart"/>
            <w:r w:rsidRPr="00C254ED">
              <w:rPr>
                <w:rFonts w:ascii="Garamond" w:hAnsi="Garamond"/>
                <w:sz w:val="22"/>
                <w:szCs w:val="22"/>
              </w:rPr>
              <w:t>ti</w:t>
            </w:r>
            <w:proofErr w:type="gramEnd"/>
            <w:r w:rsidRPr="00C254ED">
              <w:rPr>
                <w:rFonts w:ascii="Garamond" w:hAnsi="Garamond"/>
                <w:sz w:val="22"/>
                <w:szCs w:val="22"/>
              </w:rPr>
              <w:t>,kw</w:t>
            </w:r>
            <w:proofErr w:type="spellEnd"/>
            <w:r w:rsidRPr="00C254ED">
              <w:rPr>
                <w:rFonts w:ascii="Garamond" w:hAnsi="Garamond"/>
                <w:sz w:val="22"/>
                <w:szCs w:val="22"/>
              </w:rPr>
              <w:t>.</w:t>
            </w:r>
          </w:p>
        </w:tc>
        <w:tc>
          <w:tcPr>
            <w:tcW w:w="1271" w:type="dxa"/>
          </w:tcPr>
          <w:p w14:paraId="5E74A312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</w:rPr>
            </w:pPr>
            <w:r w:rsidRPr="00C254ED">
              <w:rPr>
                <w:rFonts w:ascii="Garamond" w:hAnsi="Garamond"/>
                <w:sz w:val="22"/>
                <w:szCs w:val="22"/>
              </w:rPr>
              <w:t>303063</w:t>
            </w:r>
          </w:p>
        </w:tc>
      </w:tr>
      <w:tr w:rsidR="009C24BF" w:rsidRPr="00C254ED" w14:paraId="6B676638" w14:textId="77777777" w:rsidTr="0056164C">
        <w:trPr>
          <w:gridAfter w:val="1"/>
          <w:wAfter w:w="20" w:type="dxa"/>
        </w:trPr>
        <w:tc>
          <w:tcPr>
            <w:tcW w:w="709" w:type="dxa"/>
          </w:tcPr>
          <w:p w14:paraId="21C4AE4B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 w:cs="Times New Roman"/>
                <w:bCs/>
                <w:sz w:val="22"/>
                <w:szCs w:val="22"/>
                <w:lang w:val="en-CA"/>
              </w:rPr>
            </w:pPr>
            <w:r w:rsidRPr="00C254ED">
              <w:rPr>
                <w:rFonts w:ascii="Garamond" w:hAnsi="Garamond" w:cs="Times New Roman"/>
                <w:bCs/>
                <w:sz w:val="22"/>
                <w:szCs w:val="22"/>
                <w:lang w:val="en-CA"/>
              </w:rPr>
              <w:t>11.</w:t>
            </w:r>
          </w:p>
        </w:tc>
        <w:tc>
          <w:tcPr>
            <w:tcW w:w="8085" w:type="dxa"/>
            <w:vAlign w:val="center"/>
          </w:tcPr>
          <w:p w14:paraId="115F25FA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</w:rPr>
            </w:pPr>
            <w:r w:rsidRPr="00C254ED">
              <w:rPr>
                <w:rFonts w:ascii="Garamond" w:hAnsi="Garamond"/>
                <w:sz w:val="22"/>
                <w:szCs w:val="22"/>
              </w:rPr>
              <w:t>(economic* or cost or costs or costly or costing or price or prices or pricing or pharmacoeconomic* or pharmaco-economic* or expenditure or expenditures or expense or expenses or financial or finance or finances or financed</w:t>
            </w:r>
            <w:proofErr w:type="gramStart"/>
            <w:r w:rsidRPr="00C254ED">
              <w:rPr>
                <w:rFonts w:ascii="Garamond" w:hAnsi="Garamond"/>
                <w:sz w:val="22"/>
                <w:szCs w:val="22"/>
              </w:rPr>
              <w:t>).ab.</w:t>
            </w:r>
            <w:proofErr w:type="gramEnd"/>
            <w:r w:rsidRPr="00C254ED">
              <w:rPr>
                <w:rFonts w:ascii="Garamond" w:hAnsi="Garamond"/>
                <w:sz w:val="22"/>
                <w:szCs w:val="22"/>
              </w:rPr>
              <w:t xml:space="preserve"> /</w:t>
            </w:r>
            <w:proofErr w:type="spellStart"/>
            <w:r w:rsidRPr="00C254ED">
              <w:rPr>
                <w:rFonts w:ascii="Garamond" w:hAnsi="Garamond"/>
                <w:sz w:val="22"/>
                <w:szCs w:val="22"/>
              </w:rPr>
              <w:t>freq</w:t>
            </w:r>
            <w:proofErr w:type="spellEnd"/>
            <w:r w:rsidRPr="00C254ED">
              <w:rPr>
                <w:rFonts w:ascii="Garamond" w:hAnsi="Garamond"/>
                <w:sz w:val="22"/>
                <w:szCs w:val="22"/>
              </w:rPr>
              <w:t>=2</w:t>
            </w:r>
          </w:p>
        </w:tc>
        <w:tc>
          <w:tcPr>
            <w:tcW w:w="1271" w:type="dxa"/>
          </w:tcPr>
          <w:p w14:paraId="0A409A2D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</w:rPr>
            </w:pPr>
            <w:r w:rsidRPr="00C254ED">
              <w:rPr>
                <w:rFonts w:ascii="Garamond" w:hAnsi="Garamond"/>
                <w:sz w:val="22"/>
                <w:szCs w:val="22"/>
              </w:rPr>
              <w:t>447404</w:t>
            </w:r>
          </w:p>
        </w:tc>
      </w:tr>
      <w:tr w:rsidR="009C24BF" w:rsidRPr="00C254ED" w14:paraId="2773BAA6" w14:textId="77777777" w:rsidTr="0056164C">
        <w:trPr>
          <w:gridAfter w:val="1"/>
          <w:wAfter w:w="20" w:type="dxa"/>
        </w:trPr>
        <w:tc>
          <w:tcPr>
            <w:tcW w:w="709" w:type="dxa"/>
          </w:tcPr>
          <w:p w14:paraId="78C9632F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 w:cs="Times New Roman"/>
                <w:sz w:val="22"/>
                <w:szCs w:val="22"/>
                <w:lang w:val="en-CA"/>
              </w:rPr>
            </w:pPr>
            <w:r w:rsidRPr="00C254ED">
              <w:rPr>
                <w:rFonts w:ascii="Garamond" w:hAnsi="Garamond" w:cs="Times New Roman"/>
                <w:sz w:val="22"/>
                <w:szCs w:val="22"/>
                <w:lang w:val="en-CA"/>
              </w:rPr>
              <w:t>12.</w:t>
            </w:r>
          </w:p>
        </w:tc>
        <w:tc>
          <w:tcPr>
            <w:tcW w:w="8085" w:type="dxa"/>
            <w:vAlign w:val="center"/>
          </w:tcPr>
          <w:p w14:paraId="60EEF131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</w:rPr>
            </w:pPr>
            <w:r w:rsidRPr="00C254ED">
              <w:rPr>
                <w:rFonts w:ascii="Garamond" w:hAnsi="Garamond"/>
                <w:sz w:val="22"/>
                <w:szCs w:val="22"/>
              </w:rPr>
              <w:t xml:space="preserve">(cost* adj2 (effective* or </w:t>
            </w:r>
            <w:proofErr w:type="spellStart"/>
            <w:r w:rsidRPr="00C254ED">
              <w:rPr>
                <w:rFonts w:ascii="Garamond" w:hAnsi="Garamond"/>
                <w:sz w:val="22"/>
                <w:szCs w:val="22"/>
              </w:rPr>
              <w:t>utilit</w:t>
            </w:r>
            <w:proofErr w:type="spellEnd"/>
            <w:r w:rsidRPr="00C254ED">
              <w:rPr>
                <w:rFonts w:ascii="Garamond" w:hAnsi="Garamond"/>
                <w:sz w:val="22"/>
                <w:szCs w:val="22"/>
              </w:rPr>
              <w:t xml:space="preserve">* or benefit* or </w:t>
            </w:r>
            <w:proofErr w:type="spellStart"/>
            <w:r w:rsidRPr="00C254ED">
              <w:rPr>
                <w:rFonts w:ascii="Garamond" w:hAnsi="Garamond"/>
                <w:sz w:val="22"/>
                <w:szCs w:val="22"/>
              </w:rPr>
              <w:t>minimi</w:t>
            </w:r>
            <w:proofErr w:type="spellEnd"/>
            <w:r w:rsidRPr="00C254ED">
              <w:rPr>
                <w:rFonts w:ascii="Garamond" w:hAnsi="Garamond"/>
                <w:sz w:val="22"/>
                <w:szCs w:val="22"/>
              </w:rPr>
              <w:t xml:space="preserve">* or </w:t>
            </w:r>
            <w:proofErr w:type="spellStart"/>
            <w:r w:rsidRPr="00C254ED">
              <w:rPr>
                <w:rFonts w:ascii="Garamond" w:hAnsi="Garamond"/>
                <w:sz w:val="22"/>
                <w:szCs w:val="22"/>
              </w:rPr>
              <w:t>analy</w:t>
            </w:r>
            <w:proofErr w:type="spellEnd"/>
            <w:r w:rsidRPr="00C254ED">
              <w:rPr>
                <w:rFonts w:ascii="Garamond" w:hAnsi="Garamond"/>
                <w:sz w:val="22"/>
                <w:szCs w:val="22"/>
              </w:rPr>
              <w:t>* or outcome or outcomes)</w:t>
            </w:r>
            <w:proofErr w:type="gramStart"/>
            <w:r w:rsidRPr="00C254ED">
              <w:rPr>
                <w:rFonts w:ascii="Garamond" w:hAnsi="Garamond"/>
                <w:sz w:val="22"/>
                <w:szCs w:val="22"/>
              </w:rPr>
              <w:t>).</w:t>
            </w:r>
            <w:proofErr w:type="spellStart"/>
            <w:r w:rsidRPr="00C254ED">
              <w:rPr>
                <w:rFonts w:ascii="Garamond" w:hAnsi="Garamond"/>
                <w:sz w:val="22"/>
                <w:szCs w:val="22"/>
              </w:rPr>
              <w:t>ab</w:t>
            </w:r>
            <w:proofErr w:type="gramEnd"/>
            <w:r w:rsidRPr="00C254ED">
              <w:rPr>
                <w:rFonts w:ascii="Garamond" w:hAnsi="Garamond"/>
                <w:sz w:val="22"/>
                <w:szCs w:val="22"/>
              </w:rPr>
              <w:t>,kw</w:t>
            </w:r>
            <w:proofErr w:type="spellEnd"/>
            <w:r w:rsidRPr="00C254ED">
              <w:rPr>
                <w:rFonts w:ascii="Garamond" w:hAnsi="Garamond"/>
                <w:sz w:val="22"/>
                <w:szCs w:val="22"/>
              </w:rPr>
              <w:t>.</w:t>
            </w:r>
          </w:p>
        </w:tc>
        <w:tc>
          <w:tcPr>
            <w:tcW w:w="1271" w:type="dxa"/>
            <w:vAlign w:val="center"/>
          </w:tcPr>
          <w:p w14:paraId="49A7CD07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</w:rPr>
            </w:pPr>
            <w:r w:rsidRPr="00C254ED">
              <w:rPr>
                <w:rFonts w:ascii="Garamond" w:hAnsi="Garamond"/>
                <w:sz w:val="22"/>
                <w:szCs w:val="22"/>
              </w:rPr>
              <w:t>249862</w:t>
            </w:r>
          </w:p>
          <w:p w14:paraId="4571526B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 w:cs="Times New Roman"/>
                <w:sz w:val="22"/>
                <w:szCs w:val="22"/>
                <w:lang w:val="en-CA"/>
              </w:rPr>
            </w:pPr>
          </w:p>
        </w:tc>
      </w:tr>
      <w:tr w:rsidR="009C24BF" w:rsidRPr="00C254ED" w14:paraId="32DE03EB" w14:textId="77777777" w:rsidTr="0056164C">
        <w:trPr>
          <w:gridAfter w:val="1"/>
          <w:wAfter w:w="20" w:type="dxa"/>
        </w:trPr>
        <w:tc>
          <w:tcPr>
            <w:tcW w:w="709" w:type="dxa"/>
          </w:tcPr>
          <w:p w14:paraId="1DCC3BBD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</w:rPr>
            </w:pPr>
            <w:r w:rsidRPr="00C254ED">
              <w:rPr>
                <w:rFonts w:ascii="Garamond" w:hAnsi="Garamond"/>
                <w:sz w:val="22"/>
                <w:szCs w:val="22"/>
              </w:rPr>
              <w:t>13.</w:t>
            </w:r>
          </w:p>
        </w:tc>
        <w:tc>
          <w:tcPr>
            <w:tcW w:w="8085" w:type="dxa"/>
            <w:vAlign w:val="center"/>
          </w:tcPr>
          <w:p w14:paraId="3F1C7570" w14:textId="77777777" w:rsidR="009C24BF" w:rsidRPr="00C254ED" w:rsidRDefault="009C24BF" w:rsidP="0056164C">
            <w:pPr>
              <w:jc w:val="both"/>
              <w:rPr>
                <w:rFonts w:ascii="Garamond" w:hAnsi="Garamond"/>
                <w:sz w:val="22"/>
                <w:szCs w:val="22"/>
              </w:rPr>
            </w:pPr>
            <w:r w:rsidRPr="00C254ED">
              <w:rPr>
                <w:rFonts w:ascii="Garamond" w:hAnsi="Garamond"/>
                <w:sz w:val="22"/>
                <w:szCs w:val="22"/>
              </w:rPr>
              <w:t>(value adj2 (money or monetary)</w:t>
            </w:r>
            <w:proofErr w:type="gramStart"/>
            <w:r w:rsidRPr="00C254ED">
              <w:rPr>
                <w:rFonts w:ascii="Garamond" w:hAnsi="Garamond"/>
                <w:sz w:val="22"/>
                <w:szCs w:val="22"/>
              </w:rPr>
              <w:t>).</w:t>
            </w:r>
            <w:proofErr w:type="spellStart"/>
            <w:r w:rsidRPr="00C254ED">
              <w:rPr>
                <w:rFonts w:ascii="Garamond" w:hAnsi="Garamond"/>
                <w:sz w:val="22"/>
                <w:szCs w:val="22"/>
              </w:rPr>
              <w:t>ti</w:t>
            </w:r>
            <w:proofErr w:type="gramEnd"/>
            <w:r w:rsidRPr="00C254ED">
              <w:rPr>
                <w:rFonts w:ascii="Garamond" w:hAnsi="Garamond"/>
                <w:sz w:val="22"/>
                <w:szCs w:val="22"/>
              </w:rPr>
              <w:t>,ab,kw</w:t>
            </w:r>
            <w:proofErr w:type="spellEnd"/>
            <w:r w:rsidRPr="00C254ED">
              <w:rPr>
                <w:rFonts w:ascii="Garamond" w:hAnsi="Garamond"/>
                <w:sz w:val="22"/>
                <w:szCs w:val="22"/>
              </w:rPr>
              <w:t>.</w:t>
            </w:r>
          </w:p>
        </w:tc>
        <w:tc>
          <w:tcPr>
            <w:tcW w:w="1271" w:type="dxa"/>
            <w:vAlign w:val="center"/>
          </w:tcPr>
          <w:p w14:paraId="41D210DF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 w:cs="Times New Roman"/>
                <w:sz w:val="22"/>
                <w:szCs w:val="22"/>
                <w:lang w:val="en-CA"/>
              </w:rPr>
            </w:pPr>
            <w:r w:rsidRPr="00C254ED">
              <w:rPr>
                <w:rFonts w:ascii="Garamond" w:hAnsi="Garamond" w:cs="Times New Roman"/>
                <w:sz w:val="22"/>
                <w:szCs w:val="22"/>
                <w:lang w:val="en-CA"/>
              </w:rPr>
              <w:t xml:space="preserve">  3566</w:t>
            </w:r>
          </w:p>
        </w:tc>
      </w:tr>
      <w:tr w:rsidR="009C24BF" w:rsidRPr="00C254ED" w14:paraId="2048E949" w14:textId="77777777" w:rsidTr="0056164C">
        <w:trPr>
          <w:gridAfter w:val="1"/>
          <w:wAfter w:w="20" w:type="dxa"/>
        </w:trPr>
        <w:tc>
          <w:tcPr>
            <w:tcW w:w="709" w:type="dxa"/>
          </w:tcPr>
          <w:p w14:paraId="0A491E19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 w:cs="Times New Roman"/>
                <w:sz w:val="22"/>
                <w:szCs w:val="22"/>
                <w:lang w:val="en-CA"/>
              </w:rPr>
            </w:pPr>
            <w:r w:rsidRPr="00C254ED">
              <w:rPr>
                <w:rFonts w:ascii="Garamond" w:hAnsi="Garamond" w:cs="Times New Roman"/>
                <w:sz w:val="22"/>
                <w:szCs w:val="22"/>
                <w:lang w:val="en-CA"/>
              </w:rPr>
              <w:t>14.</w:t>
            </w:r>
          </w:p>
        </w:tc>
        <w:tc>
          <w:tcPr>
            <w:tcW w:w="8085" w:type="dxa"/>
            <w:vAlign w:val="center"/>
          </w:tcPr>
          <w:p w14:paraId="321462C0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</w:rPr>
            </w:pPr>
            <w:r w:rsidRPr="00C254ED">
              <w:rPr>
                <w:rFonts w:ascii="Garamond" w:hAnsi="Garamond"/>
                <w:sz w:val="22"/>
                <w:szCs w:val="22"/>
              </w:rPr>
              <w:t>economic model</w:t>
            </w:r>
            <w:proofErr w:type="gramStart"/>
            <w:r w:rsidRPr="00C254ED">
              <w:rPr>
                <w:rFonts w:ascii="Garamond" w:hAnsi="Garamond"/>
                <w:sz w:val="22"/>
                <w:szCs w:val="22"/>
              </w:rPr>
              <w:t>*.</w:t>
            </w:r>
            <w:proofErr w:type="spellStart"/>
            <w:r w:rsidRPr="00C254ED">
              <w:rPr>
                <w:rFonts w:ascii="Garamond" w:hAnsi="Garamond"/>
                <w:sz w:val="22"/>
                <w:szCs w:val="22"/>
              </w:rPr>
              <w:t>ab</w:t>
            </w:r>
            <w:proofErr w:type="gramEnd"/>
            <w:r w:rsidRPr="00C254ED">
              <w:rPr>
                <w:rFonts w:ascii="Garamond" w:hAnsi="Garamond"/>
                <w:sz w:val="22"/>
                <w:szCs w:val="22"/>
              </w:rPr>
              <w:t>,kw</w:t>
            </w:r>
            <w:proofErr w:type="spellEnd"/>
            <w:r w:rsidRPr="00C254ED">
              <w:rPr>
                <w:rFonts w:ascii="Garamond" w:hAnsi="Garamond"/>
                <w:sz w:val="22"/>
                <w:szCs w:val="22"/>
              </w:rPr>
              <w:t>.</w:t>
            </w:r>
          </w:p>
        </w:tc>
        <w:tc>
          <w:tcPr>
            <w:tcW w:w="1271" w:type="dxa"/>
            <w:vAlign w:val="center"/>
          </w:tcPr>
          <w:p w14:paraId="531D2608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 w:cs="Times New Roman"/>
                <w:sz w:val="22"/>
                <w:szCs w:val="22"/>
                <w:lang w:val="en-CA"/>
              </w:rPr>
            </w:pPr>
            <w:r w:rsidRPr="00C254ED">
              <w:rPr>
                <w:rFonts w:ascii="Garamond" w:hAnsi="Garamond" w:cs="Times New Roman"/>
                <w:sz w:val="22"/>
                <w:szCs w:val="22"/>
                <w:lang w:val="en-CA"/>
              </w:rPr>
              <w:t xml:space="preserve">  5358</w:t>
            </w:r>
          </w:p>
        </w:tc>
      </w:tr>
      <w:tr w:rsidR="009C24BF" w:rsidRPr="00C254ED" w14:paraId="7114F35D" w14:textId="77777777" w:rsidTr="0056164C">
        <w:trPr>
          <w:gridAfter w:val="1"/>
          <w:wAfter w:w="20" w:type="dxa"/>
        </w:trPr>
        <w:tc>
          <w:tcPr>
            <w:tcW w:w="709" w:type="dxa"/>
          </w:tcPr>
          <w:p w14:paraId="282A49F9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 w:cs="Times New Roman"/>
                <w:sz w:val="22"/>
                <w:szCs w:val="22"/>
                <w:lang w:val="en-CA"/>
              </w:rPr>
            </w:pPr>
            <w:r w:rsidRPr="00C254ED">
              <w:rPr>
                <w:rFonts w:ascii="Garamond" w:hAnsi="Garamond" w:cs="Times New Roman"/>
                <w:sz w:val="22"/>
                <w:szCs w:val="22"/>
                <w:lang w:val="en-CA"/>
              </w:rPr>
              <w:t>15.</w:t>
            </w:r>
          </w:p>
        </w:tc>
        <w:tc>
          <w:tcPr>
            <w:tcW w:w="8085" w:type="dxa"/>
            <w:vAlign w:val="center"/>
          </w:tcPr>
          <w:p w14:paraId="79648EA0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</w:rPr>
            </w:pPr>
            <w:r w:rsidRPr="00C254ED">
              <w:rPr>
                <w:rFonts w:ascii="Garamond" w:hAnsi="Garamond"/>
                <w:sz w:val="22"/>
                <w:szCs w:val="22"/>
              </w:rPr>
              <w:t>or/5-14</w:t>
            </w:r>
          </w:p>
        </w:tc>
        <w:tc>
          <w:tcPr>
            <w:tcW w:w="1271" w:type="dxa"/>
            <w:vAlign w:val="center"/>
          </w:tcPr>
          <w:p w14:paraId="21C080AB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</w:rPr>
            </w:pPr>
            <w:r w:rsidRPr="00C254ED">
              <w:rPr>
                <w:rFonts w:ascii="Garamond" w:hAnsi="Garamond"/>
                <w:sz w:val="22"/>
                <w:szCs w:val="22"/>
              </w:rPr>
              <w:t>1404982</w:t>
            </w:r>
          </w:p>
        </w:tc>
      </w:tr>
      <w:tr w:rsidR="009C24BF" w:rsidRPr="00C254ED" w14:paraId="420925D8" w14:textId="77777777" w:rsidTr="0056164C">
        <w:trPr>
          <w:gridAfter w:val="1"/>
          <w:wAfter w:w="20" w:type="dxa"/>
        </w:trPr>
        <w:tc>
          <w:tcPr>
            <w:tcW w:w="709" w:type="dxa"/>
          </w:tcPr>
          <w:p w14:paraId="4BC92F6B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 w:cs="Times New Roman"/>
                <w:sz w:val="22"/>
                <w:szCs w:val="22"/>
                <w:lang w:val="en-CA"/>
              </w:rPr>
            </w:pPr>
            <w:r w:rsidRPr="00C254ED">
              <w:rPr>
                <w:rFonts w:ascii="Garamond" w:hAnsi="Garamond" w:cs="Times New Roman"/>
                <w:sz w:val="22"/>
                <w:szCs w:val="22"/>
                <w:lang w:val="en-CA"/>
              </w:rPr>
              <w:t>16.</w:t>
            </w:r>
          </w:p>
        </w:tc>
        <w:tc>
          <w:tcPr>
            <w:tcW w:w="8085" w:type="dxa"/>
            <w:vAlign w:val="center"/>
          </w:tcPr>
          <w:p w14:paraId="002D06CC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</w:rPr>
            </w:pPr>
            <w:r w:rsidRPr="00C254ED">
              <w:rPr>
                <w:rFonts w:ascii="Garamond" w:hAnsi="Garamond"/>
                <w:sz w:val="22"/>
                <w:szCs w:val="22"/>
              </w:rPr>
              <w:t>4 and 15</w:t>
            </w:r>
          </w:p>
        </w:tc>
        <w:tc>
          <w:tcPr>
            <w:tcW w:w="1271" w:type="dxa"/>
            <w:vAlign w:val="center"/>
          </w:tcPr>
          <w:p w14:paraId="5A6A7B4D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 w:cs="Times New Roman"/>
                <w:sz w:val="22"/>
                <w:szCs w:val="22"/>
                <w:lang w:val="en-CA"/>
              </w:rPr>
            </w:pPr>
            <w:r w:rsidRPr="00C254ED">
              <w:rPr>
                <w:rFonts w:ascii="Garamond" w:hAnsi="Garamond" w:cs="Times New Roman"/>
                <w:sz w:val="22"/>
                <w:szCs w:val="22"/>
                <w:lang w:val="en-CA"/>
              </w:rPr>
              <w:t>13211</w:t>
            </w:r>
          </w:p>
        </w:tc>
      </w:tr>
      <w:tr w:rsidR="009C24BF" w:rsidRPr="00C254ED" w14:paraId="7F231109" w14:textId="77777777" w:rsidTr="0056164C">
        <w:trPr>
          <w:gridAfter w:val="1"/>
          <w:wAfter w:w="20" w:type="dxa"/>
        </w:trPr>
        <w:tc>
          <w:tcPr>
            <w:tcW w:w="709" w:type="dxa"/>
          </w:tcPr>
          <w:p w14:paraId="73FDB4C5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 w:cs="Times New Roman"/>
                <w:sz w:val="22"/>
                <w:szCs w:val="22"/>
                <w:lang w:val="en-CA"/>
              </w:rPr>
            </w:pPr>
            <w:r w:rsidRPr="00C254ED">
              <w:rPr>
                <w:rFonts w:ascii="Garamond" w:hAnsi="Garamond" w:cs="Times New Roman"/>
                <w:sz w:val="22"/>
                <w:szCs w:val="22"/>
                <w:lang w:val="en-CA"/>
              </w:rPr>
              <w:t>17.</w:t>
            </w:r>
          </w:p>
        </w:tc>
        <w:tc>
          <w:tcPr>
            <w:tcW w:w="8085" w:type="dxa"/>
            <w:vAlign w:val="center"/>
          </w:tcPr>
          <w:p w14:paraId="670CD995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</w:rPr>
            </w:pPr>
            <w:r w:rsidRPr="00C254ED">
              <w:rPr>
                <w:rFonts w:ascii="Garamond" w:hAnsi="Garamond"/>
                <w:sz w:val="22"/>
                <w:szCs w:val="22"/>
              </w:rPr>
              <w:t>limit 16 to (</w:t>
            </w:r>
            <w:proofErr w:type="spellStart"/>
            <w:r w:rsidRPr="00C254ED">
              <w:rPr>
                <w:rFonts w:ascii="Garamond" w:hAnsi="Garamond"/>
                <w:sz w:val="22"/>
                <w:szCs w:val="22"/>
              </w:rPr>
              <w:t>english</w:t>
            </w:r>
            <w:proofErr w:type="spellEnd"/>
            <w:r w:rsidRPr="00C254ED">
              <w:rPr>
                <w:rFonts w:ascii="Garamond" w:hAnsi="Garamond"/>
                <w:sz w:val="22"/>
                <w:szCs w:val="22"/>
              </w:rPr>
              <w:t xml:space="preserve"> or </w:t>
            </w:r>
            <w:proofErr w:type="spellStart"/>
            <w:r w:rsidRPr="00C254ED">
              <w:rPr>
                <w:rFonts w:ascii="Garamond" w:hAnsi="Garamond"/>
                <w:sz w:val="22"/>
                <w:szCs w:val="22"/>
              </w:rPr>
              <w:t>french</w:t>
            </w:r>
            <w:proofErr w:type="spellEnd"/>
            <w:r w:rsidRPr="00C254ED">
              <w:rPr>
                <w:rFonts w:ascii="Garamond" w:hAnsi="Garamond"/>
                <w:sz w:val="22"/>
                <w:szCs w:val="22"/>
              </w:rPr>
              <w:t>)</w:t>
            </w:r>
          </w:p>
        </w:tc>
        <w:tc>
          <w:tcPr>
            <w:tcW w:w="1271" w:type="dxa"/>
            <w:vAlign w:val="center"/>
          </w:tcPr>
          <w:p w14:paraId="7304183F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</w:rPr>
            </w:pPr>
            <w:r w:rsidRPr="00C254ED">
              <w:rPr>
                <w:rFonts w:ascii="Garamond" w:hAnsi="Garamond"/>
                <w:sz w:val="22"/>
                <w:szCs w:val="22"/>
              </w:rPr>
              <w:t>12676</w:t>
            </w:r>
          </w:p>
        </w:tc>
      </w:tr>
      <w:tr w:rsidR="009C24BF" w:rsidRPr="00C254ED" w14:paraId="0D24F846" w14:textId="77777777" w:rsidTr="0056164C">
        <w:trPr>
          <w:gridAfter w:val="1"/>
          <w:wAfter w:w="20" w:type="dxa"/>
        </w:trPr>
        <w:tc>
          <w:tcPr>
            <w:tcW w:w="709" w:type="dxa"/>
          </w:tcPr>
          <w:p w14:paraId="7F5172B0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 w:cs="Times New Roman"/>
                <w:sz w:val="22"/>
                <w:szCs w:val="22"/>
                <w:lang w:val="en-CA"/>
              </w:rPr>
            </w:pPr>
            <w:r w:rsidRPr="00C254ED">
              <w:rPr>
                <w:rFonts w:ascii="Garamond" w:hAnsi="Garamond" w:cs="Times New Roman"/>
                <w:sz w:val="22"/>
                <w:szCs w:val="22"/>
                <w:lang w:val="en-CA"/>
              </w:rPr>
              <w:t>18.</w:t>
            </w:r>
          </w:p>
        </w:tc>
        <w:tc>
          <w:tcPr>
            <w:tcW w:w="8085" w:type="dxa"/>
            <w:vAlign w:val="center"/>
          </w:tcPr>
          <w:p w14:paraId="72A9C3D8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</w:rPr>
            </w:pPr>
            <w:r w:rsidRPr="00C254ED">
              <w:rPr>
                <w:rFonts w:ascii="Garamond" w:hAnsi="Garamond"/>
                <w:sz w:val="22"/>
                <w:szCs w:val="22"/>
              </w:rPr>
              <w:t>limit 17 to "humans only (removes records about animals)"</w:t>
            </w:r>
          </w:p>
        </w:tc>
        <w:tc>
          <w:tcPr>
            <w:tcW w:w="1271" w:type="dxa"/>
            <w:vAlign w:val="center"/>
          </w:tcPr>
          <w:p w14:paraId="75CB23AF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</w:rPr>
            </w:pPr>
            <w:r w:rsidRPr="00C254ED">
              <w:rPr>
                <w:rFonts w:ascii="Garamond" w:hAnsi="Garamond"/>
                <w:sz w:val="22"/>
                <w:szCs w:val="22"/>
              </w:rPr>
              <w:t>12611</w:t>
            </w:r>
          </w:p>
        </w:tc>
      </w:tr>
      <w:tr w:rsidR="009C24BF" w:rsidRPr="00C254ED" w14:paraId="76DD6343" w14:textId="77777777" w:rsidTr="0056164C">
        <w:trPr>
          <w:gridAfter w:val="1"/>
          <w:wAfter w:w="20" w:type="dxa"/>
        </w:trPr>
        <w:tc>
          <w:tcPr>
            <w:tcW w:w="709" w:type="dxa"/>
          </w:tcPr>
          <w:p w14:paraId="5E55471B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</w:rPr>
            </w:pPr>
            <w:r w:rsidRPr="00C254ED">
              <w:rPr>
                <w:rFonts w:ascii="Garamond" w:hAnsi="Garamond"/>
                <w:sz w:val="22"/>
                <w:szCs w:val="22"/>
              </w:rPr>
              <w:t>19.</w:t>
            </w:r>
          </w:p>
        </w:tc>
        <w:tc>
          <w:tcPr>
            <w:tcW w:w="8085" w:type="dxa"/>
            <w:vAlign w:val="center"/>
          </w:tcPr>
          <w:p w14:paraId="0895C110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  <w:lang w:val="en-CA"/>
              </w:rPr>
            </w:pPr>
            <w:r w:rsidRPr="00C254ED">
              <w:rPr>
                <w:rFonts w:ascii="Garamond" w:hAnsi="Garamond"/>
                <w:sz w:val="22"/>
                <w:szCs w:val="22"/>
                <w:lang w:val="en-CA"/>
              </w:rPr>
              <w:t xml:space="preserve">limit 18 to (conference abstracts or </w:t>
            </w:r>
            <w:proofErr w:type="spellStart"/>
            <w:r w:rsidRPr="00C254ED">
              <w:rPr>
                <w:rFonts w:ascii="Garamond" w:hAnsi="Garamond"/>
                <w:sz w:val="22"/>
                <w:szCs w:val="22"/>
                <w:lang w:val="en-CA"/>
              </w:rPr>
              <w:t>medline</w:t>
            </w:r>
            <w:proofErr w:type="spellEnd"/>
            <w:r w:rsidRPr="00C254ED">
              <w:rPr>
                <w:rFonts w:ascii="Garamond" w:hAnsi="Garamond"/>
                <w:sz w:val="22"/>
                <w:szCs w:val="22"/>
                <w:lang w:val="en-CA"/>
              </w:rPr>
              <w:t>)</w:t>
            </w:r>
          </w:p>
        </w:tc>
        <w:tc>
          <w:tcPr>
            <w:tcW w:w="1271" w:type="dxa"/>
            <w:vAlign w:val="center"/>
          </w:tcPr>
          <w:p w14:paraId="741C25A7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</w:rPr>
            </w:pPr>
            <w:r w:rsidRPr="00C254ED">
              <w:rPr>
                <w:rFonts w:ascii="Garamond" w:hAnsi="Garamond"/>
                <w:sz w:val="22"/>
                <w:szCs w:val="22"/>
              </w:rPr>
              <w:t xml:space="preserve"> 5259</w:t>
            </w:r>
          </w:p>
        </w:tc>
      </w:tr>
      <w:tr w:rsidR="009C24BF" w:rsidRPr="00C254ED" w14:paraId="693CF452" w14:textId="77777777" w:rsidTr="00C254ED">
        <w:trPr>
          <w:gridAfter w:val="1"/>
          <w:wAfter w:w="20" w:type="dxa"/>
        </w:trPr>
        <w:tc>
          <w:tcPr>
            <w:tcW w:w="709" w:type="dxa"/>
          </w:tcPr>
          <w:p w14:paraId="2635FB40" w14:textId="7F58D1D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</w:rPr>
            </w:pPr>
            <w:r w:rsidRPr="00C254ED">
              <w:rPr>
                <w:rFonts w:ascii="Garamond" w:hAnsi="Garamond"/>
                <w:sz w:val="22"/>
                <w:szCs w:val="22"/>
              </w:rPr>
              <w:t>20.</w:t>
            </w:r>
          </w:p>
        </w:tc>
        <w:tc>
          <w:tcPr>
            <w:tcW w:w="8085" w:type="dxa"/>
            <w:vAlign w:val="center"/>
          </w:tcPr>
          <w:p w14:paraId="7FF48E1A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  <w:lang w:val="en-CA"/>
              </w:rPr>
            </w:pPr>
            <w:r w:rsidRPr="00C254ED">
              <w:rPr>
                <w:rFonts w:ascii="Garamond" w:hAnsi="Garamond"/>
                <w:sz w:val="22"/>
                <w:szCs w:val="22"/>
                <w:lang w:val="en-CA"/>
              </w:rPr>
              <w:t>18 not 19</w:t>
            </w:r>
          </w:p>
        </w:tc>
        <w:tc>
          <w:tcPr>
            <w:tcW w:w="1271" w:type="dxa"/>
            <w:vAlign w:val="center"/>
          </w:tcPr>
          <w:p w14:paraId="63FC8310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</w:rPr>
            </w:pPr>
            <w:r w:rsidRPr="00C254ED">
              <w:rPr>
                <w:rFonts w:ascii="Garamond" w:hAnsi="Garamond"/>
                <w:sz w:val="22"/>
                <w:szCs w:val="22"/>
              </w:rPr>
              <w:t xml:space="preserve"> 7352</w:t>
            </w:r>
          </w:p>
        </w:tc>
      </w:tr>
      <w:tr w:rsidR="006030E4" w:rsidRPr="00C254ED" w14:paraId="345E5EA7" w14:textId="77777777" w:rsidTr="0056164C">
        <w:trPr>
          <w:gridAfter w:val="1"/>
          <w:wAfter w:w="20" w:type="dxa"/>
        </w:trPr>
        <w:tc>
          <w:tcPr>
            <w:tcW w:w="709" w:type="dxa"/>
            <w:tcBorders>
              <w:bottom w:val="single" w:sz="12" w:space="0" w:color="auto"/>
            </w:tcBorders>
          </w:tcPr>
          <w:p w14:paraId="1F7820EB" w14:textId="3153D237" w:rsidR="006030E4" w:rsidRPr="00C254ED" w:rsidRDefault="006030E4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</w:rPr>
            </w:pPr>
            <w:r w:rsidRPr="00C254ED">
              <w:rPr>
                <w:rFonts w:ascii="Garamond" w:hAnsi="Garamond"/>
                <w:sz w:val="22"/>
                <w:szCs w:val="22"/>
              </w:rPr>
              <w:t>21.</w:t>
            </w:r>
          </w:p>
        </w:tc>
        <w:tc>
          <w:tcPr>
            <w:tcW w:w="8085" w:type="dxa"/>
            <w:tcBorders>
              <w:bottom w:val="single" w:sz="12" w:space="0" w:color="auto"/>
            </w:tcBorders>
            <w:vAlign w:val="center"/>
          </w:tcPr>
          <w:p w14:paraId="5E9396E9" w14:textId="0D58731F" w:rsidR="006030E4" w:rsidRPr="00C254ED" w:rsidRDefault="006030E4" w:rsidP="00C254ED">
            <w:pPr>
              <w:spacing w:line="480" w:lineRule="auto"/>
              <w:rPr>
                <w:rFonts w:ascii="Garamond" w:hAnsi="Garamond"/>
                <w:sz w:val="22"/>
                <w:szCs w:val="22"/>
                <w:lang w:val="en-CA"/>
              </w:rPr>
            </w:pPr>
            <w:r w:rsidRPr="00C254ED">
              <w:rPr>
                <w:rFonts w:ascii="Garamond" w:hAnsi="Garamond"/>
                <w:sz w:val="22"/>
                <w:szCs w:val="22"/>
                <w:lang w:val="en-CA"/>
              </w:rPr>
              <w:t>Limit 20 to dc=20210715-20220530</w:t>
            </w:r>
          </w:p>
        </w:tc>
        <w:tc>
          <w:tcPr>
            <w:tcW w:w="1271" w:type="dxa"/>
            <w:tcBorders>
              <w:bottom w:val="single" w:sz="12" w:space="0" w:color="auto"/>
            </w:tcBorders>
            <w:vAlign w:val="center"/>
          </w:tcPr>
          <w:p w14:paraId="5F1143AE" w14:textId="37D6A523" w:rsidR="006030E4" w:rsidRPr="00C254ED" w:rsidRDefault="006030E4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</w:rPr>
            </w:pPr>
            <w:r w:rsidRPr="00C254ED">
              <w:rPr>
                <w:rFonts w:ascii="Garamond" w:hAnsi="Garamond"/>
                <w:sz w:val="22"/>
                <w:szCs w:val="22"/>
              </w:rPr>
              <w:t xml:space="preserve">  609</w:t>
            </w:r>
          </w:p>
        </w:tc>
      </w:tr>
    </w:tbl>
    <w:p w14:paraId="6CC43CAB" w14:textId="77777777" w:rsidR="006030E4" w:rsidRPr="00C254ED" w:rsidRDefault="006030E4" w:rsidP="009C24BF">
      <w:pPr>
        <w:spacing w:line="480" w:lineRule="auto"/>
        <w:jc w:val="both"/>
        <w:rPr>
          <w:rFonts w:ascii="Garamond" w:hAnsi="Garamond"/>
          <w:b/>
          <w:bCs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8085"/>
        <w:gridCol w:w="1271"/>
      </w:tblGrid>
      <w:tr w:rsidR="009C24BF" w:rsidRPr="00C254ED" w14:paraId="45C0F528" w14:textId="77777777" w:rsidTr="0056164C">
        <w:tc>
          <w:tcPr>
            <w:tcW w:w="10060" w:type="dxa"/>
            <w:gridSpan w:val="3"/>
            <w:tcBorders>
              <w:bottom w:val="single" w:sz="12" w:space="0" w:color="auto"/>
            </w:tcBorders>
          </w:tcPr>
          <w:p w14:paraId="5F972DB2" w14:textId="41BB888B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 w:cs="Times New Roman"/>
                <w:b/>
                <w:bCs/>
                <w:sz w:val="22"/>
                <w:szCs w:val="22"/>
                <w:lang w:val="en-CA"/>
              </w:rPr>
            </w:pPr>
            <w:r w:rsidRPr="00C254ED">
              <w:rPr>
                <w:rFonts w:ascii="Garamond" w:hAnsi="Garamond" w:cs="Times New Roman"/>
                <w:b/>
                <w:bCs/>
                <w:sz w:val="22"/>
                <w:szCs w:val="22"/>
                <w:lang w:val="en-CA"/>
              </w:rPr>
              <w:t xml:space="preserve">Supplementary </w:t>
            </w:r>
            <w:r w:rsidR="00CD0C17">
              <w:rPr>
                <w:rFonts w:ascii="Garamond" w:hAnsi="Garamond" w:cs="Times New Roman"/>
                <w:b/>
                <w:bCs/>
                <w:sz w:val="22"/>
                <w:szCs w:val="22"/>
                <w:lang w:val="en-CA"/>
              </w:rPr>
              <w:t>T</w:t>
            </w:r>
            <w:r w:rsidRPr="00C254ED">
              <w:rPr>
                <w:rFonts w:ascii="Garamond" w:hAnsi="Garamond" w:cs="Times New Roman"/>
                <w:b/>
                <w:bCs/>
                <w:sz w:val="22"/>
                <w:szCs w:val="22"/>
                <w:lang w:val="en-CA"/>
              </w:rPr>
              <w:t>able</w:t>
            </w:r>
            <w:r w:rsidR="00340455">
              <w:rPr>
                <w:rFonts w:ascii="Garamond" w:hAnsi="Garamond" w:cs="Times New Roman"/>
                <w:b/>
                <w:bCs/>
                <w:sz w:val="22"/>
                <w:szCs w:val="22"/>
                <w:lang w:val="en-CA"/>
              </w:rPr>
              <w:t>-S</w:t>
            </w:r>
            <w:r w:rsidRPr="00C254ED">
              <w:rPr>
                <w:rFonts w:ascii="Garamond" w:hAnsi="Garamond" w:cs="Times New Roman"/>
                <w:b/>
                <w:bCs/>
                <w:sz w:val="22"/>
                <w:szCs w:val="22"/>
                <w:lang w:val="en-CA"/>
              </w:rPr>
              <w:t xml:space="preserve">3. </w:t>
            </w:r>
            <w:r w:rsidRPr="00C254ED">
              <w:rPr>
                <w:rFonts w:ascii="Garamond" w:hAnsi="Garamond" w:cs="Times New Roman"/>
                <w:bCs/>
                <w:sz w:val="22"/>
                <w:szCs w:val="22"/>
                <w:lang w:val="en-CA"/>
              </w:rPr>
              <w:t>Database(s): Web of Science, Science Citation Index and Social Science Citation Index only</w:t>
            </w:r>
          </w:p>
        </w:tc>
      </w:tr>
      <w:tr w:rsidR="009C24BF" w:rsidRPr="00C254ED" w14:paraId="70EACFA7" w14:textId="77777777" w:rsidTr="0056164C">
        <w:tc>
          <w:tcPr>
            <w:tcW w:w="704" w:type="dxa"/>
            <w:tcBorders>
              <w:top w:val="single" w:sz="12" w:space="0" w:color="auto"/>
              <w:bottom w:val="single" w:sz="8" w:space="0" w:color="auto"/>
            </w:tcBorders>
          </w:tcPr>
          <w:p w14:paraId="1689E42A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 w:cs="Times New Roman"/>
                <w:b/>
                <w:bCs/>
                <w:sz w:val="22"/>
                <w:szCs w:val="22"/>
                <w:lang w:val="en-CA"/>
              </w:rPr>
            </w:pPr>
            <w:r w:rsidRPr="00C254ED">
              <w:rPr>
                <w:rFonts w:ascii="Garamond" w:hAnsi="Garamond" w:cs="Times New Roman"/>
                <w:b/>
                <w:bCs/>
                <w:sz w:val="22"/>
                <w:szCs w:val="22"/>
                <w:lang w:val="en-CA"/>
              </w:rPr>
              <w:t>Line</w:t>
            </w:r>
          </w:p>
        </w:tc>
        <w:tc>
          <w:tcPr>
            <w:tcW w:w="8085" w:type="dxa"/>
            <w:tcBorders>
              <w:top w:val="single" w:sz="12" w:space="0" w:color="auto"/>
              <w:bottom w:val="single" w:sz="8" w:space="0" w:color="auto"/>
            </w:tcBorders>
          </w:tcPr>
          <w:p w14:paraId="4302D090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 w:cs="Times New Roman"/>
                <w:b/>
                <w:bCs/>
                <w:sz w:val="22"/>
                <w:szCs w:val="22"/>
                <w:lang w:val="en-CA"/>
              </w:rPr>
            </w:pPr>
            <w:r w:rsidRPr="00C254ED">
              <w:rPr>
                <w:rFonts w:ascii="Garamond" w:hAnsi="Garamond" w:cs="Times New Roman"/>
                <w:b/>
                <w:bCs/>
                <w:sz w:val="22"/>
                <w:szCs w:val="22"/>
                <w:lang w:val="en-CA"/>
              </w:rPr>
              <w:t>Searches</w:t>
            </w:r>
          </w:p>
        </w:tc>
        <w:tc>
          <w:tcPr>
            <w:tcW w:w="1271" w:type="dxa"/>
            <w:tcBorders>
              <w:top w:val="single" w:sz="12" w:space="0" w:color="auto"/>
              <w:bottom w:val="single" w:sz="8" w:space="0" w:color="auto"/>
            </w:tcBorders>
          </w:tcPr>
          <w:p w14:paraId="5E07EBB8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 w:cs="Times New Roman"/>
                <w:b/>
                <w:bCs/>
                <w:sz w:val="22"/>
                <w:szCs w:val="22"/>
                <w:lang w:val="en-CA"/>
              </w:rPr>
            </w:pPr>
            <w:r w:rsidRPr="00C254ED">
              <w:rPr>
                <w:rFonts w:ascii="Garamond" w:hAnsi="Garamond" w:cs="Times New Roman"/>
                <w:b/>
                <w:bCs/>
                <w:sz w:val="22"/>
                <w:szCs w:val="22"/>
                <w:lang w:val="en-CA"/>
              </w:rPr>
              <w:t>Results</w:t>
            </w:r>
          </w:p>
        </w:tc>
      </w:tr>
      <w:tr w:rsidR="009C24BF" w:rsidRPr="00C254ED" w14:paraId="4AEDE1E3" w14:textId="77777777" w:rsidTr="0056164C">
        <w:tc>
          <w:tcPr>
            <w:tcW w:w="704" w:type="dxa"/>
            <w:tcBorders>
              <w:top w:val="single" w:sz="8" w:space="0" w:color="auto"/>
            </w:tcBorders>
            <w:vAlign w:val="center"/>
          </w:tcPr>
          <w:p w14:paraId="7B2D2363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 w:cs="Times New Roman"/>
                <w:bCs/>
                <w:sz w:val="22"/>
                <w:szCs w:val="22"/>
                <w:lang w:val="en-CA"/>
              </w:rPr>
            </w:pPr>
            <w:r w:rsidRPr="00C254ED">
              <w:rPr>
                <w:rFonts w:ascii="Garamond" w:hAnsi="Garamond" w:cs="Times New Roman"/>
                <w:bCs/>
                <w:sz w:val="22"/>
                <w:szCs w:val="22"/>
                <w:lang w:val="en-CA"/>
              </w:rPr>
              <w:t>1.</w:t>
            </w:r>
          </w:p>
        </w:tc>
        <w:tc>
          <w:tcPr>
            <w:tcW w:w="8085" w:type="dxa"/>
            <w:tcBorders>
              <w:top w:val="single" w:sz="8" w:space="0" w:color="auto"/>
            </w:tcBorders>
            <w:vAlign w:val="center"/>
          </w:tcPr>
          <w:p w14:paraId="0DB3988F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</w:rPr>
            </w:pPr>
            <w:r w:rsidRPr="00C254ED">
              <w:rPr>
                <w:rFonts w:ascii="Garamond" w:hAnsi="Garamond"/>
                <w:sz w:val="22"/>
                <w:szCs w:val="22"/>
              </w:rPr>
              <w:t>(TI</w:t>
            </w:r>
            <w:proofErr w:type="gramStart"/>
            <w:r w:rsidRPr="00C254ED">
              <w:rPr>
                <w:rFonts w:ascii="Garamond" w:hAnsi="Garamond"/>
                <w:sz w:val="22"/>
                <w:szCs w:val="22"/>
              </w:rPr>
              <w:t>=(</w:t>
            </w:r>
            <w:proofErr w:type="gramEnd"/>
            <w:r w:rsidRPr="00C254ED">
              <w:rPr>
                <w:rFonts w:ascii="Garamond" w:hAnsi="Garamond"/>
                <w:sz w:val="22"/>
                <w:szCs w:val="22"/>
              </w:rPr>
              <w:t xml:space="preserve">((colorectal or colon or </w:t>
            </w:r>
            <w:proofErr w:type="spellStart"/>
            <w:r w:rsidRPr="00C254ED">
              <w:rPr>
                <w:rFonts w:ascii="Garamond" w:hAnsi="Garamond"/>
                <w:sz w:val="22"/>
                <w:szCs w:val="22"/>
              </w:rPr>
              <w:t>rect</w:t>
            </w:r>
            <w:proofErr w:type="spellEnd"/>
            <w:r w:rsidRPr="00C254ED">
              <w:rPr>
                <w:rFonts w:ascii="Garamond" w:hAnsi="Garamond"/>
                <w:sz w:val="22"/>
                <w:szCs w:val="22"/>
              </w:rPr>
              <w:t xml:space="preserve">*) NEAR/3 (cancer* or neoplasm*)))) OR AB=(((colorectal or colon or </w:t>
            </w:r>
            <w:proofErr w:type="spellStart"/>
            <w:r w:rsidRPr="00C254ED">
              <w:rPr>
                <w:rFonts w:ascii="Garamond" w:hAnsi="Garamond"/>
                <w:sz w:val="22"/>
                <w:szCs w:val="22"/>
              </w:rPr>
              <w:t>rect</w:t>
            </w:r>
            <w:proofErr w:type="spellEnd"/>
            <w:r w:rsidRPr="00C254ED">
              <w:rPr>
                <w:rFonts w:ascii="Garamond" w:hAnsi="Garamond"/>
                <w:sz w:val="22"/>
                <w:szCs w:val="22"/>
              </w:rPr>
              <w:t>*) NEAR/3 (cancer* or neoplasm*)))</w:t>
            </w:r>
          </w:p>
        </w:tc>
        <w:tc>
          <w:tcPr>
            <w:tcW w:w="1271" w:type="dxa"/>
            <w:tcBorders>
              <w:top w:val="single" w:sz="8" w:space="0" w:color="auto"/>
            </w:tcBorders>
            <w:vAlign w:val="center"/>
          </w:tcPr>
          <w:p w14:paraId="3DF068B6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</w:rPr>
            </w:pPr>
            <w:r w:rsidRPr="00C254ED">
              <w:rPr>
                <w:rFonts w:ascii="Garamond" w:hAnsi="Garamond"/>
                <w:sz w:val="22"/>
                <w:szCs w:val="22"/>
              </w:rPr>
              <w:t>202,442</w:t>
            </w:r>
          </w:p>
        </w:tc>
      </w:tr>
      <w:tr w:rsidR="009C24BF" w:rsidRPr="00C254ED" w14:paraId="5D1E1BD4" w14:textId="77777777" w:rsidTr="0056164C">
        <w:tc>
          <w:tcPr>
            <w:tcW w:w="704" w:type="dxa"/>
            <w:vAlign w:val="center"/>
          </w:tcPr>
          <w:p w14:paraId="22FF9E27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 w:cs="Times New Roman"/>
                <w:bCs/>
                <w:sz w:val="22"/>
                <w:szCs w:val="22"/>
                <w:lang w:val="en-CA"/>
              </w:rPr>
            </w:pPr>
            <w:r w:rsidRPr="00C254ED">
              <w:rPr>
                <w:rFonts w:ascii="Garamond" w:hAnsi="Garamond" w:cs="Times New Roman"/>
                <w:sz w:val="22"/>
                <w:szCs w:val="22"/>
                <w:lang w:val="en-CA"/>
              </w:rPr>
              <w:t xml:space="preserve">2. </w:t>
            </w:r>
          </w:p>
        </w:tc>
        <w:tc>
          <w:tcPr>
            <w:tcW w:w="8085" w:type="dxa"/>
            <w:vAlign w:val="center"/>
          </w:tcPr>
          <w:p w14:paraId="43630C18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</w:rPr>
            </w:pPr>
            <w:r w:rsidRPr="00C254ED">
              <w:rPr>
                <w:rFonts w:ascii="Garamond" w:hAnsi="Garamond"/>
                <w:sz w:val="22"/>
                <w:szCs w:val="22"/>
              </w:rPr>
              <w:t>(TI</w:t>
            </w:r>
            <w:proofErr w:type="gramStart"/>
            <w:r w:rsidRPr="00C254ED">
              <w:rPr>
                <w:rFonts w:ascii="Garamond" w:hAnsi="Garamond"/>
                <w:sz w:val="22"/>
                <w:szCs w:val="22"/>
              </w:rPr>
              <w:t>=(</w:t>
            </w:r>
            <w:proofErr w:type="gramEnd"/>
            <w:r w:rsidRPr="00C254ED">
              <w:rPr>
                <w:rFonts w:ascii="Garamond" w:hAnsi="Garamond"/>
                <w:sz w:val="22"/>
                <w:szCs w:val="22"/>
              </w:rPr>
              <w:t xml:space="preserve">economic* or cost or costs or costly or costing or price or prices or pricing or pharmacoeconomic* or pharmaco-economic* or expenditure or expenditures or expense or expenses or financial or finance or finances or financed)) OR AB=(economic* or cost or </w:t>
            </w:r>
            <w:r w:rsidRPr="00C254ED">
              <w:rPr>
                <w:rFonts w:ascii="Garamond" w:hAnsi="Garamond"/>
                <w:sz w:val="22"/>
                <w:szCs w:val="22"/>
              </w:rPr>
              <w:lastRenderedPageBreak/>
              <w:t>costs or costly or costing or price or prices or pricing or pharmacoeconomic* or pharmaco-economic* or expenditure or expenditures or expense or expenses or financial or finance or finances or financed)</w:t>
            </w:r>
          </w:p>
        </w:tc>
        <w:tc>
          <w:tcPr>
            <w:tcW w:w="1271" w:type="dxa"/>
            <w:vAlign w:val="center"/>
          </w:tcPr>
          <w:p w14:paraId="49D3CAF6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</w:rPr>
            </w:pPr>
            <w:r w:rsidRPr="00C254ED">
              <w:rPr>
                <w:rFonts w:ascii="Garamond" w:hAnsi="Garamond"/>
                <w:sz w:val="22"/>
                <w:szCs w:val="22"/>
              </w:rPr>
              <w:lastRenderedPageBreak/>
              <w:t>2,386,204</w:t>
            </w:r>
          </w:p>
        </w:tc>
      </w:tr>
      <w:tr w:rsidR="009C24BF" w:rsidRPr="00C254ED" w14:paraId="6328A7E1" w14:textId="77777777" w:rsidTr="0056164C">
        <w:tc>
          <w:tcPr>
            <w:tcW w:w="704" w:type="dxa"/>
            <w:vAlign w:val="center"/>
          </w:tcPr>
          <w:p w14:paraId="671E7366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 w:cs="Times New Roman"/>
                <w:bCs/>
                <w:sz w:val="22"/>
                <w:szCs w:val="22"/>
                <w:lang w:val="en-CA"/>
              </w:rPr>
            </w:pPr>
            <w:r w:rsidRPr="00C254ED">
              <w:rPr>
                <w:rFonts w:ascii="Garamond" w:hAnsi="Garamond" w:cs="Times New Roman"/>
                <w:sz w:val="22"/>
                <w:szCs w:val="22"/>
                <w:lang w:val="en-CA"/>
              </w:rPr>
              <w:t xml:space="preserve">3. </w:t>
            </w:r>
          </w:p>
        </w:tc>
        <w:tc>
          <w:tcPr>
            <w:tcW w:w="8085" w:type="dxa"/>
            <w:vAlign w:val="center"/>
          </w:tcPr>
          <w:p w14:paraId="163DF2AA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</w:rPr>
            </w:pPr>
            <w:r w:rsidRPr="00C254ED">
              <w:rPr>
                <w:rFonts w:ascii="Garamond" w:hAnsi="Garamond"/>
                <w:sz w:val="22"/>
                <w:szCs w:val="22"/>
              </w:rPr>
              <w:t>(TI</w:t>
            </w:r>
            <w:proofErr w:type="gramStart"/>
            <w:r w:rsidRPr="00C254ED">
              <w:rPr>
                <w:rFonts w:ascii="Garamond" w:hAnsi="Garamond"/>
                <w:sz w:val="22"/>
                <w:szCs w:val="22"/>
              </w:rPr>
              <w:t>=(</w:t>
            </w:r>
            <w:proofErr w:type="gramEnd"/>
            <w:r w:rsidRPr="00C254ED">
              <w:rPr>
                <w:rFonts w:ascii="Garamond" w:hAnsi="Garamond"/>
                <w:sz w:val="22"/>
                <w:szCs w:val="22"/>
              </w:rPr>
              <w:t xml:space="preserve">cost* NEAR/2 (effective* or </w:t>
            </w:r>
            <w:proofErr w:type="spellStart"/>
            <w:r w:rsidRPr="00C254ED">
              <w:rPr>
                <w:rFonts w:ascii="Garamond" w:hAnsi="Garamond"/>
                <w:sz w:val="22"/>
                <w:szCs w:val="22"/>
              </w:rPr>
              <w:t>utilit</w:t>
            </w:r>
            <w:proofErr w:type="spellEnd"/>
            <w:r w:rsidRPr="00C254ED">
              <w:rPr>
                <w:rFonts w:ascii="Garamond" w:hAnsi="Garamond"/>
                <w:sz w:val="22"/>
                <w:szCs w:val="22"/>
              </w:rPr>
              <w:t xml:space="preserve">* or benefit* or </w:t>
            </w:r>
            <w:proofErr w:type="spellStart"/>
            <w:r w:rsidRPr="00C254ED">
              <w:rPr>
                <w:rFonts w:ascii="Garamond" w:hAnsi="Garamond"/>
                <w:sz w:val="22"/>
                <w:szCs w:val="22"/>
              </w:rPr>
              <w:t>minimi</w:t>
            </w:r>
            <w:proofErr w:type="spellEnd"/>
            <w:r w:rsidRPr="00C254ED">
              <w:rPr>
                <w:rFonts w:ascii="Garamond" w:hAnsi="Garamond"/>
                <w:sz w:val="22"/>
                <w:szCs w:val="22"/>
              </w:rPr>
              <w:t xml:space="preserve">* or </w:t>
            </w:r>
            <w:proofErr w:type="spellStart"/>
            <w:r w:rsidRPr="00C254ED">
              <w:rPr>
                <w:rFonts w:ascii="Garamond" w:hAnsi="Garamond"/>
                <w:sz w:val="22"/>
                <w:szCs w:val="22"/>
              </w:rPr>
              <w:t>analy</w:t>
            </w:r>
            <w:proofErr w:type="spellEnd"/>
            <w:r w:rsidRPr="00C254ED">
              <w:rPr>
                <w:rFonts w:ascii="Garamond" w:hAnsi="Garamond"/>
                <w:sz w:val="22"/>
                <w:szCs w:val="22"/>
              </w:rPr>
              <w:t xml:space="preserve">* or outcome or outcomes)) OR AB=(cost* NEAR/2 (effective* or </w:t>
            </w:r>
            <w:proofErr w:type="spellStart"/>
            <w:r w:rsidRPr="00C254ED">
              <w:rPr>
                <w:rFonts w:ascii="Garamond" w:hAnsi="Garamond"/>
                <w:sz w:val="22"/>
                <w:szCs w:val="22"/>
              </w:rPr>
              <w:t>utilit</w:t>
            </w:r>
            <w:proofErr w:type="spellEnd"/>
            <w:r w:rsidRPr="00C254ED">
              <w:rPr>
                <w:rFonts w:ascii="Garamond" w:hAnsi="Garamond"/>
                <w:sz w:val="22"/>
                <w:szCs w:val="22"/>
              </w:rPr>
              <w:t xml:space="preserve">* or benefit* or </w:t>
            </w:r>
            <w:proofErr w:type="spellStart"/>
            <w:r w:rsidRPr="00C254ED">
              <w:rPr>
                <w:rFonts w:ascii="Garamond" w:hAnsi="Garamond"/>
                <w:sz w:val="22"/>
                <w:szCs w:val="22"/>
              </w:rPr>
              <w:t>minimi</w:t>
            </w:r>
            <w:proofErr w:type="spellEnd"/>
            <w:r w:rsidRPr="00C254ED">
              <w:rPr>
                <w:rFonts w:ascii="Garamond" w:hAnsi="Garamond"/>
                <w:sz w:val="22"/>
                <w:szCs w:val="22"/>
              </w:rPr>
              <w:t xml:space="preserve">* or </w:t>
            </w:r>
            <w:proofErr w:type="spellStart"/>
            <w:r w:rsidRPr="00C254ED">
              <w:rPr>
                <w:rFonts w:ascii="Garamond" w:hAnsi="Garamond"/>
                <w:sz w:val="22"/>
                <w:szCs w:val="22"/>
              </w:rPr>
              <w:t>analy</w:t>
            </w:r>
            <w:proofErr w:type="spellEnd"/>
            <w:r w:rsidRPr="00C254ED">
              <w:rPr>
                <w:rFonts w:ascii="Garamond" w:hAnsi="Garamond"/>
                <w:sz w:val="22"/>
                <w:szCs w:val="22"/>
              </w:rPr>
              <w:t>* or outcome or outcomes)))</w:t>
            </w:r>
          </w:p>
        </w:tc>
        <w:tc>
          <w:tcPr>
            <w:tcW w:w="1271" w:type="dxa"/>
            <w:vAlign w:val="center"/>
          </w:tcPr>
          <w:p w14:paraId="619318BB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</w:rPr>
            </w:pPr>
            <w:r w:rsidRPr="00C254ED">
              <w:rPr>
                <w:rFonts w:ascii="Garamond" w:hAnsi="Garamond"/>
                <w:sz w:val="22"/>
                <w:szCs w:val="22"/>
              </w:rPr>
              <w:t>324,822</w:t>
            </w:r>
          </w:p>
        </w:tc>
      </w:tr>
      <w:tr w:rsidR="009C24BF" w:rsidRPr="00C254ED" w14:paraId="665DC1AE" w14:textId="77777777" w:rsidTr="0056164C">
        <w:tc>
          <w:tcPr>
            <w:tcW w:w="704" w:type="dxa"/>
            <w:vAlign w:val="center"/>
          </w:tcPr>
          <w:p w14:paraId="29BD5CCC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 w:cs="Times New Roman"/>
                <w:bCs/>
                <w:sz w:val="22"/>
                <w:szCs w:val="22"/>
                <w:lang w:val="en-CA"/>
              </w:rPr>
            </w:pPr>
            <w:r w:rsidRPr="00C254ED">
              <w:rPr>
                <w:rFonts w:ascii="Garamond" w:hAnsi="Garamond" w:cs="Times New Roman"/>
                <w:sz w:val="22"/>
                <w:szCs w:val="22"/>
                <w:lang w:val="en-CA"/>
              </w:rPr>
              <w:t xml:space="preserve">4. </w:t>
            </w:r>
          </w:p>
        </w:tc>
        <w:tc>
          <w:tcPr>
            <w:tcW w:w="8085" w:type="dxa"/>
            <w:vAlign w:val="center"/>
          </w:tcPr>
          <w:p w14:paraId="609DD3D3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</w:rPr>
            </w:pPr>
            <w:r w:rsidRPr="00C254ED">
              <w:rPr>
                <w:rFonts w:ascii="Garamond" w:hAnsi="Garamond"/>
                <w:sz w:val="22"/>
                <w:szCs w:val="22"/>
              </w:rPr>
              <w:t>(TI</w:t>
            </w:r>
            <w:proofErr w:type="gramStart"/>
            <w:r w:rsidRPr="00C254ED">
              <w:rPr>
                <w:rFonts w:ascii="Garamond" w:hAnsi="Garamond"/>
                <w:sz w:val="22"/>
                <w:szCs w:val="22"/>
              </w:rPr>
              <w:t>=(</w:t>
            </w:r>
            <w:proofErr w:type="gramEnd"/>
            <w:r w:rsidRPr="00C254ED">
              <w:rPr>
                <w:rFonts w:ascii="Garamond" w:hAnsi="Garamond"/>
                <w:sz w:val="22"/>
                <w:szCs w:val="22"/>
              </w:rPr>
              <w:t>(value NEAR/2 (money or monetary)))) OR AB=((value NEAR/2 (money or monetary)))</w:t>
            </w:r>
          </w:p>
        </w:tc>
        <w:tc>
          <w:tcPr>
            <w:tcW w:w="1271" w:type="dxa"/>
            <w:vAlign w:val="center"/>
          </w:tcPr>
          <w:p w14:paraId="21D43E10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</w:rPr>
            </w:pPr>
            <w:r w:rsidRPr="00C254ED">
              <w:rPr>
                <w:rFonts w:ascii="Garamond" w:hAnsi="Garamond"/>
                <w:sz w:val="22"/>
                <w:szCs w:val="22"/>
              </w:rPr>
              <w:t>5,897</w:t>
            </w:r>
          </w:p>
        </w:tc>
      </w:tr>
      <w:tr w:rsidR="009C24BF" w:rsidRPr="00C254ED" w14:paraId="3E7C467B" w14:textId="77777777" w:rsidTr="0056164C">
        <w:tc>
          <w:tcPr>
            <w:tcW w:w="704" w:type="dxa"/>
            <w:vAlign w:val="center"/>
          </w:tcPr>
          <w:p w14:paraId="35DC1032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 w:cs="Times New Roman"/>
                <w:bCs/>
                <w:sz w:val="22"/>
                <w:szCs w:val="22"/>
                <w:lang w:val="en-CA"/>
              </w:rPr>
            </w:pPr>
            <w:r w:rsidRPr="00C254ED">
              <w:rPr>
                <w:rFonts w:ascii="Garamond" w:hAnsi="Garamond" w:cs="Times New Roman"/>
                <w:sz w:val="22"/>
                <w:szCs w:val="22"/>
                <w:lang w:val="en-CA"/>
              </w:rPr>
              <w:t xml:space="preserve">5. </w:t>
            </w:r>
          </w:p>
        </w:tc>
        <w:tc>
          <w:tcPr>
            <w:tcW w:w="8085" w:type="dxa"/>
            <w:vAlign w:val="center"/>
          </w:tcPr>
          <w:p w14:paraId="56661BCA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</w:rPr>
            </w:pPr>
            <w:r w:rsidRPr="00C254ED">
              <w:rPr>
                <w:rFonts w:ascii="Garamond" w:hAnsi="Garamond"/>
                <w:sz w:val="22"/>
                <w:szCs w:val="22"/>
              </w:rPr>
              <w:t>#2 OR #3 OR #4</w:t>
            </w:r>
          </w:p>
        </w:tc>
        <w:tc>
          <w:tcPr>
            <w:tcW w:w="1271" w:type="dxa"/>
            <w:vAlign w:val="center"/>
          </w:tcPr>
          <w:p w14:paraId="2644F51E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</w:rPr>
            </w:pPr>
            <w:r w:rsidRPr="00C254ED">
              <w:rPr>
                <w:rFonts w:ascii="Garamond" w:hAnsi="Garamond"/>
                <w:sz w:val="22"/>
                <w:szCs w:val="22"/>
              </w:rPr>
              <w:t>2,388,985</w:t>
            </w:r>
          </w:p>
        </w:tc>
      </w:tr>
      <w:tr w:rsidR="009C24BF" w:rsidRPr="00C254ED" w14:paraId="529C672A" w14:textId="77777777" w:rsidTr="0056164C">
        <w:tc>
          <w:tcPr>
            <w:tcW w:w="704" w:type="dxa"/>
            <w:vAlign w:val="center"/>
          </w:tcPr>
          <w:p w14:paraId="40A8BA92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 w:cs="Times New Roman"/>
                <w:bCs/>
                <w:sz w:val="22"/>
                <w:szCs w:val="22"/>
                <w:lang w:val="en-CA"/>
              </w:rPr>
            </w:pPr>
            <w:r w:rsidRPr="00C254ED">
              <w:rPr>
                <w:rFonts w:ascii="Garamond" w:hAnsi="Garamond" w:cs="Times New Roman"/>
                <w:sz w:val="22"/>
                <w:szCs w:val="22"/>
                <w:lang w:val="en-CA"/>
              </w:rPr>
              <w:t xml:space="preserve">6. </w:t>
            </w:r>
          </w:p>
        </w:tc>
        <w:tc>
          <w:tcPr>
            <w:tcW w:w="8085" w:type="dxa"/>
            <w:vAlign w:val="center"/>
          </w:tcPr>
          <w:p w14:paraId="240A3D5F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</w:rPr>
            </w:pPr>
            <w:r w:rsidRPr="00C254ED">
              <w:rPr>
                <w:rFonts w:ascii="Garamond" w:hAnsi="Garamond"/>
                <w:sz w:val="22"/>
                <w:szCs w:val="22"/>
              </w:rPr>
              <w:t>#1 AND #5</w:t>
            </w:r>
          </w:p>
        </w:tc>
        <w:tc>
          <w:tcPr>
            <w:tcW w:w="1271" w:type="dxa"/>
            <w:vAlign w:val="center"/>
          </w:tcPr>
          <w:p w14:paraId="37E1202E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</w:rPr>
            </w:pPr>
            <w:r w:rsidRPr="00C254ED">
              <w:rPr>
                <w:rFonts w:ascii="Garamond" w:hAnsi="Garamond"/>
                <w:sz w:val="22"/>
                <w:szCs w:val="22"/>
              </w:rPr>
              <w:t>6,327</w:t>
            </w:r>
          </w:p>
        </w:tc>
      </w:tr>
      <w:tr w:rsidR="009C24BF" w:rsidRPr="00C254ED" w14:paraId="4668FA52" w14:textId="77777777" w:rsidTr="0056164C">
        <w:tc>
          <w:tcPr>
            <w:tcW w:w="704" w:type="dxa"/>
            <w:vAlign w:val="center"/>
          </w:tcPr>
          <w:p w14:paraId="552EAA05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 w:cs="Times New Roman"/>
                <w:bCs/>
                <w:sz w:val="22"/>
                <w:szCs w:val="22"/>
                <w:lang w:val="en-CA"/>
              </w:rPr>
            </w:pPr>
            <w:r w:rsidRPr="00C254ED">
              <w:rPr>
                <w:rFonts w:ascii="Garamond" w:hAnsi="Garamond" w:cs="Times New Roman"/>
                <w:sz w:val="22"/>
                <w:szCs w:val="22"/>
                <w:lang w:val="en-CA"/>
              </w:rPr>
              <w:t xml:space="preserve">7. </w:t>
            </w:r>
          </w:p>
        </w:tc>
        <w:tc>
          <w:tcPr>
            <w:tcW w:w="8085" w:type="dxa"/>
            <w:vAlign w:val="center"/>
          </w:tcPr>
          <w:p w14:paraId="7A3D7401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</w:rPr>
            </w:pPr>
            <w:r w:rsidRPr="00C254ED">
              <w:rPr>
                <w:rFonts w:ascii="Garamond" w:hAnsi="Garamond"/>
                <w:sz w:val="22"/>
                <w:szCs w:val="22"/>
              </w:rPr>
              <w:t>#1 AND #5 and Articles (Document Types) and English or French (Languages)</w:t>
            </w:r>
          </w:p>
        </w:tc>
        <w:tc>
          <w:tcPr>
            <w:tcW w:w="1271" w:type="dxa"/>
            <w:vAlign w:val="center"/>
          </w:tcPr>
          <w:p w14:paraId="229843AD" w14:textId="77777777" w:rsidR="009C24BF" w:rsidRPr="00C254ED" w:rsidRDefault="009C24BF" w:rsidP="0056164C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</w:rPr>
            </w:pPr>
            <w:r w:rsidRPr="00C254ED">
              <w:rPr>
                <w:rFonts w:ascii="Garamond" w:hAnsi="Garamond"/>
                <w:sz w:val="22"/>
                <w:szCs w:val="22"/>
              </w:rPr>
              <w:t>4,489</w:t>
            </w:r>
          </w:p>
        </w:tc>
      </w:tr>
    </w:tbl>
    <w:p w14:paraId="4457F7A7" w14:textId="79FA189B" w:rsidR="009C24BF" w:rsidRPr="00C254ED" w:rsidRDefault="00C4624B" w:rsidP="009C24BF">
      <w:pPr>
        <w:spacing w:line="480" w:lineRule="auto"/>
        <w:jc w:val="both"/>
        <w:rPr>
          <w:rFonts w:ascii="Garamond" w:hAnsi="Garamond"/>
          <w:sz w:val="22"/>
          <w:szCs w:val="22"/>
        </w:rPr>
      </w:pPr>
      <w:r w:rsidRPr="00C254ED">
        <w:rPr>
          <w:rFonts w:ascii="Garamond" w:hAnsi="Garamond"/>
          <w:sz w:val="22"/>
          <w:szCs w:val="22"/>
        </w:rPr>
        <w:t xml:space="preserve">  </w:t>
      </w:r>
    </w:p>
    <w:p w14:paraId="5741D6E9" w14:textId="77777777" w:rsidR="009C24BF" w:rsidRPr="00C254ED" w:rsidRDefault="009C24BF" w:rsidP="00AF2D26">
      <w:pPr>
        <w:pStyle w:val="TableTitle"/>
        <w:rPr>
          <w:sz w:val="22"/>
          <w:szCs w:val="22"/>
          <w:lang w:val="en-CA"/>
        </w:rPr>
      </w:pPr>
    </w:p>
    <w:p w14:paraId="5D5CDCE5" w14:textId="77777777" w:rsidR="009C24BF" w:rsidRPr="00C254ED" w:rsidRDefault="009C24BF" w:rsidP="009C24BF"/>
    <w:p w14:paraId="7D3D702F" w14:textId="77777777" w:rsidR="009C24BF" w:rsidRPr="00C254ED" w:rsidRDefault="009C24BF" w:rsidP="009C24BF"/>
    <w:p w14:paraId="2D1C36E3" w14:textId="77777777" w:rsidR="009C24BF" w:rsidRPr="00C254ED" w:rsidRDefault="009C24BF" w:rsidP="009C24BF">
      <w:pPr>
        <w:rPr>
          <w:rFonts w:ascii="Garamond" w:eastAsia="Calibri" w:hAnsi="Garamond"/>
          <w:b/>
          <w:bCs/>
          <w:sz w:val="22"/>
          <w:szCs w:val="22"/>
        </w:rPr>
      </w:pPr>
    </w:p>
    <w:p w14:paraId="776B4146" w14:textId="77777777" w:rsidR="009C24BF" w:rsidRPr="00C254ED" w:rsidRDefault="009C24BF" w:rsidP="009C24BF">
      <w:pPr>
        <w:ind w:firstLine="720"/>
        <w:rPr>
          <w:rFonts w:ascii="Garamond" w:eastAsia="Calibri" w:hAnsi="Garamond"/>
          <w:b/>
          <w:bCs/>
          <w:sz w:val="22"/>
          <w:szCs w:val="22"/>
        </w:rPr>
      </w:pPr>
    </w:p>
    <w:p w14:paraId="0A1BBC7C" w14:textId="68B41A68" w:rsidR="009C24BF" w:rsidRPr="00C254ED" w:rsidRDefault="009C24BF" w:rsidP="009C24BF">
      <w:pPr>
        <w:tabs>
          <w:tab w:val="left" w:pos="848"/>
        </w:tabs>
        <w:sectPr w:rsidR="009C24BF" w:rsidRPr="00C254ED" w:rsidSect="009C24BF">
          <w:footerReference w:type="default" r:id="rId6"/>
          <w:pgSz w:w="12240" w:h="15840"/>
          <w:pgMar w:top="1440" w:right="1080" w:bottom="1440" w:left="1080" w:header="708" w:footer="708" w:gutter="0"/>
          <w:pgNumType w:start="28"/>
          <w:cols w:space="708"/>
          <w:docGrid w:linePitch="360"/>
        </w:sectPr>
      </w:pPr>
      <w:r w:rsidRPr="00C254ED">
        <w:tab/>
      </w:r>
    </w:p>
    <w:p w14:paraId="1E7141AE" w14:textId="5A61E1C0" w:rsidR="00AF2D26" w:rsidRPr="00C254ED" w:rsidRDefault="00AF2D26" w:rsidP="00AF2D26">
      <w:pPr>
        <w:pStyle w:val="TableTitle"/>
        <w:rPr>
          <w:sz w:val="22"/>
          <w:szCs w:val="22"/>
          <w:lang w:val="en-CA"/>
        </w:rPr>
      </w:pPr>
      <w:r w:rsidRPr="00C254ED">
        <w:rPr>
          <w:sz w:val="22"/>
          <w:szCs w:val="22"/>
          <w:lang w:val="en-CA"/>
        </w:rPr>
        <w:lastRenderedPageBreak/>
        <w:t xml:space="preserve">Supplementary </w:t>
      </w:r>
      <w:r w:rsidR="00CD0C17">
        <w:rPr>
          <w:sz w:val="22"/>
          <w:szCs w:val="22"/>
          <w:lang w:val="en-CA"/>
        </w:rPr>
        <w:t>T</w:t>
      </w:r>
      <w:r w:rsidRPr="00C254ED">
        <w:rPr>
          <w:sz w:val="22"/>
          <w:szCs w:val="22"/>
          <w:lang w:val="en-CA"/>
        </w:rPr>
        <w:t>able</w:t>
      </w:r>
      <w:r w:rsidR="00340455">
        <w:rPr>
          <w:sz w:val="22"/>
          <w:szCs w:val="22"/>
          <w:lang w:val="en-CA"/>
        </w:rPr>
        <w:t>-S</w:t>
      </w:r>
      <w:r w:rsidR="009C24BF" w:rsidRPr="00C254ED">
        <w:rPr>
          <w:sz w:val="22"/>
          <w:szCs w:val="22"/>
          <w:lang w:val="en-CA"/>
        </w:rPr>
        <w:t>4</w:t>
      </w:r>
      <w:r w:rsidRPr="00C254ED">
        <w:rPr>
          <w:sz w:val="22"/>
          <w:szCs w:val="22"/>
          <w:lang w:val="en-CA"/>
        </w:rPr>
        <w:t xml:space="preserve">. </w:t>
      </w:r>
      <w:r w:rsidRPr="00C254ED">
        <w:rPr>
          <w:b w:val="0"/>
          <w:bCs w:val="0"/>
          <w:sz w:val="22"/>
          <w:szCs w:val="22"/>
          <w:lang w:val="en-CA"/>
        </w:rPr>
        <w:t>Quality assessment of included studies</w:t>
      </w:r>
      <w:bookmarkEnd w:id="0"/>
      <w:bookmarkEnd w:id="1"/>
      <w:r w:rsidRPr="00C254ED">
        <w:rPr>
          <w:b w:val="0"/>
          <w:bCs w:val="0"/>
          <w:sz w:val="22"/>
          <w:szCs w:val="22"/>
          <w:lang w:val="en-CA"/>
        </w:rPr>
        <w:t xml:space="preserve">. </w:t>
      </w:r>
    </w:p>
    <w:tbl>
      <w:tblPr>
        <w:tblW w:w="13751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2269"/>
        <w:gridCol w:w="2296"/>
        <w:gridCol w:w="2296"/>
        <w:gridCol w:w="2297"/>
        <w:gridCol w:w="2296"/>
        <w:gridCol w:w="2297"/>
      </w:tblGrid>
      <w:tr w:rsidR="007E3921" w:rsidRPr="00C254ED" w14:paraId="7E71A430" w14:textId="466A671A" w:rsidTr="007E3921">
        <w:trPr>
          <w:trHeight w:val="20"/>
        </w:trPr>
        <w:tc>
          <w:tcPr>
            <w:tcW w:w="22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9F16029" w14:textId="77777777" w:rsidR="007E3921" w:rsidRPr="00C254ED" w:rsidRDefault="007E3921" w:rsidP="0056164C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  <w:tc>
          <w:tcPr>
            <w:tcW w:w="22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C030EB0" w14:textId="1DC0F45C" w:rsidR="007E3921" w:rsidRPr="00C254ED" w:rsidRDefault="007E3921" w:rsidP="0056164C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 xml:space="preserve">Byun </w:t>
            </w:r>
            <w:r w:rsidRPr="00C254ED">
              <w:rPr>
                <w:rFonts w:ascii="Garamond" w:hAnsi="Garamond"/>
                <w:i/>
                <w:iCs/>
                <w:color w:val="000000"/>
                <w:sz w:val="22"/>
                <w:szCs w:val="22"/>
              </w:rPr>
              <w:t>et al.</w:t>
            </w: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, 2014</w:t>
            </w:r>
          </w:p>
        </w:tc>
        <w:tc>
          <w:tcPr>
            <w:tcW w:w="22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C575146" w14:textId="553AC75D" w:rsidR="007E3921" w:rsidRPr="00C254ED" w:rsidRDefault="007E3921" w:rsidP="0056164C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 xml:space="preserve">Zheng </w:t>
            </w:r>
            <w:r w:rsidRPr="00C254ED">
              <w:rPr>
                <w:rFonts w:ascii="Garamond" w:hAnsi="Garamond"/>
                <w:i/>
                <w:iCs/>
                <w:color w:val="000000"/>
                <w:sz w:val="22"/>
                <w:szCs w:val="22"/>
              </w:rPr>
              <w:t>et al.</w:t>
            </w: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, 2016</w:t>
            </w:r>
          </w:p>
        </w:tc>
        <w:tc>
          <w:tcPr>
            <w:tcW w:w="229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CD5D461" w14:textId="71BFF66C" w:rsidR="007E3921" w:rsidRPr="00C254ED" w:rsidRDefault="007E3921" w:rsidP="0056164C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 xml:space="preserve">Huang </w:t>
            </w:r>
            <w:r w:rsidRPr="00C254ED">
              <w:rPr>
                <w:rFonts w:ascii="Garamond" w:hAnsi="Garamond"/>
                <w:i/>
                <w:iCs/>
                <w:color w:val="000000"/>
                <w:sz w:val="22"/>
                <w:szCs w:val="22"/>
              </w:rPr>
              <w:t>et al.</w:t>
            </w: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, 2017</w:t>
            </w:r>
          </w:p>
        </w:tc>
        <w:tc>
          <w:tcPr>
            <w:tcW w:w="22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24160EF" w14:textId="6B72D838" w:rsidR="007E3921" w:rsidRPr="00C254ED" w:rsidRDefault="007E3921" w:rsidP="0056164C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 xml:space="preserve">Tran </w:t>
            </w:r>
            <w:r w:rsidRPr="00C254ED">
              <w:rPr>
                <w:rFonts w:ascii="Garamond" w:hAnsi="Garamond"/>
                <w:i/>
                <w:iCs/>
                <w:color w:val="000000"/>
                <w:sz w:val="22"/>
                <w:szCs w:val="22"/>
              </w:rPr>
              <w:t>et al.</w:t>
            </w: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, 20</w:t>
            </w:r>
            <w:r w:rsidRPr="00C254ED">
              <w:rPr>
                <w:rFonts w:ascii="Garamond" w:eastAsia="Calibri" w:hAnsi="Garamond"/>
                <w:sz w:val="22"/>
                <w:szCs w:val="22"/>
              </w:rPr>
              <w:t>20</w:t>
            </w:r>
          </w:p>
        </w:tc>
        <w:tc>
          <w:tcPr>
            <w:tcW w:w="229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130868B" w14:textId="00A06F5E" w:rsidR="007E3921" w:rsidRPr="00C254ED" w:rsidRDefault="007E3921" w:rsidP="0056164C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 xml:space="preserve">Taplin </w:t>
            </w:r>
            <w:r w:rsidRPr="00C254ED">
              <w:rPr>
                <w:rFonts w:ascii="Garamond" w:hAnsi="Garamond"/>
                <w:i/>
                <w:iCs/>
                <w:color w:val="000000"/>
                <w:sz w:val="22"/>
                <w:szCs w:val="22"/>
              </w:rPr>
              <w:t>et al.</w:t>
            </w: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, 1995</w:t>
            </w:r>
          </w:p>
        </w:tc>
      </w:tr>
      <w:tr w:rsidR="007E3921" w:rsidRPr="00C254ED" w14:paraId="3B848DB7" w14:textId="77777777" w:rsidTr="007E3921">
        <w:trPr>
          <w:trHeight w:val="20"/>
        </w:trPr>
        <w:tc>
          <w:tcPr>
            <w:tcW w:w="2269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C5ABC73" w14:textId="1477ED78" w:rsidR="007E3921" w:rsidRPr="00C254ED" w:rsidRDefault="007E3921" w:rsidP="007E3921">
            <w:pPr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 xml:space="preserve">Title 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4FFC747F" w14:textId="0062B9A8" w:rsidR="007E3921" w:rsidRPr="00C254ED" w:rsidRDefault="00AC7C4B" w:rsidP="007E3921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230E1B7B" w14:textId="21449EB2" w:rsidR="007E3921" w:rsidRPr="00C254ED" w:rsidRDefault="0085669A" w:rsidP="007E3921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6F411460" w14:textId="6088C3D1" w:rsidR="007E3921" w:rsidRPr="00C254ED" w:rsidRDefault="0085669A" w:rsidP="007E3921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2EB786C9" w14:textId="79CD1442" w:rsidR="007E3921" w:rsidRPr="00C254ED" w:rsidRDefault="0085669A" w:rsidP="007E3921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51BA93AD" w14:textId="4B8F1CB7" w:rsidR="007E3921" w:rsidRPr="00C254ED" w:rsidRDefault="0085669A" w:rsidP="007E3921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</w:tr>
      <w:tr w:rsidR="007E3921" w:rsidRPr="00C254ED" w14:paraId="7EC76135" w14:textId="77777777" w:rsidTr="007E3921">
        <w:trPr>
          <w:trHeight w:val="20"/>
        </w:trPr>
        <w:tc>
          <w:tcPr>
            <w:tcW w:w="2269" w:type="dxa"/>
            <w:shd w:val="clear" w:color="auto" w:fill="auto"/>
            <w:vAlign w:val="center"/>
            <w:hideMark/>
          </w:tcPr>
          <w:p w14:paraId="673D8084" w14:textId="7AC4378B" w:rsidR="007E3921" w:rsidRPr="00C254ED" w:rsidRDefault="007E3921" w:rsidP="007E3921">
            <w:pPr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Abstract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3D783C64" w14:textId="66790AF1" w:rsidR="007E3921" w:rsidRPr="00C254ED" w:rsidRDefault="00AC7C4B" w:rsidP="007E3921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48B1AC82" w14:textId="00708582" w:rsidR="007E3921" w:rsidRPr="00C254ED" w:rsidRDefault="00027DA9" w:rsidP="007E3921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6333CB72" w14:textId="77BE8984" w:rsidR="007E3921" w:rsidRPr="00C254ED" w:rsidRDefault="00027DA9" w:rsidP="007E3921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5510B48C" w14:textId="63AE7D1F" w:rsidR="007E3921" w:rsidRPr="00C254ED" w:rsidRDefault="00027DA9" w:rsidP="007E3921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7CEB3A6B" w14:textId="3802F07E" w:rsidR="007E3921" w:rsidRPr="00C254ED" w:rsidRDefault="00027DA9" w:rsidP="007E3921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</w:tr>
      <w:tr w:rsidR="007E3921" w:rsidRPr="00C254ED" w14:paraId="73C19DA5" w14:textId="77777777" w:rsidTr="007E3921">
        <w:trPr>
          <w:trHeight w:val="20"/>
        </w:trPr>
        <w:tc>
          <w:tcPr>
            <w:tcW w:w="2269" w:type="dxa"/>
            <w:shd w:val="clear" w:color="auto" w:fill="auto"/>
            <w:vAlign w:val="center"/>
            <w:hideMark/>
          </w:tcPr>
          <w:p w14:paraId="41E939D8" w14:textId="21DBDD72" w:rsidR="007E3921" w:rsidRPr="00C254ED" w:rsidRDefault="007E3921" w:rsidP="007E3921">
            <w:pPr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 xml:space="preserve">Background and objectives 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2B5CFC98" w14:textId="2028DCD0" w:rsidR="007E3921" w:rsidRPr="00C254ED" w:rsidRDefault="00D16C9E" w:rsidP="007E3921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295326FE" w14:textId="5AABD574" w:rsidR="007E3921" w:rsidRPr="00C254ED" w:rsidRDefault="00D16C9E" w:rsidP="007E3921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760B9498" w14:textId="0D289E55" w:rsidR="007E3921" w:rsidRPr="00C254ED" w:rsidRDefault="00D16C9E" w:rsidP="007E3921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35507F82" w14:textId="6A4ED886" w:rsidR="007E3921" w:rsidRPr="00C254ED" w:rsidRDefault="00D16C9E" w:rsidP="007E3921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6C387477" w14:textId="6DD58EFA" w:rsidR="007E3921" w:rsidRPr="00C254ED" w:rsidRDefault="00D16C9E" w:rsidP="007E3921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</w:tr>
      <w:tr w:rsidR="00D16C9E" w:rsidRPr="00C254ED" w14:paraId="7570392B" w14:textId="77777777" w:rsidTr="007E3921">
        <w:trPr>
          <w:trHeight w:val="20"/>
        </w:trPr>
        <w:tc>
          <w:tcPr>
            <w:tcW w:w="2269" w:type="dxa"/>
            <w:shd w:val="clear" w:color="auto" w:fill="auto"/>
            <w:vAlign w:val="center"/>
            <w:hideMark/>
          </w:tcPr>
          <w:p w14:paraId="65C9ADA3" w14:textId="14E1F992" w:rsidR="00D16C9E" w:rsidRPr="00C254ED" w:rsidRDefault="00D16C9E" w:rsidP="00D16C9E">
            <w:pPr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Target population and subgroups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0517393C" w14:textId="4BE911EC" w:rsidR="00D16C9E" w:rsidRPr="00C254ED" w:rsidRDefault="00D16C9E" w:rsidP="00D16C9E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66FB5F4D" w14:textId="47615C42" w:rsidR="00D16C9E" w:rsidRPr="00C254ED" w:rsidRDefault="00D16C9E" w:rsidP="00D16C9E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54840921" w14:textId="7D1D1B6D" w:rsidR="00D16C9E" w:rsidRPr="00C254ED" w:rsidRDefault="00D16C9E" w:rsidP="00D16C9E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685F1000" w14:textId="60B2216D" w:rsidR="00D16C9E" w:rsidRPr="00C254ED" w:rsidRDefault="00D16C9E" w:rsidP="00D16C9E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21F5C81D" w14:textId="2CB9441E" w:rsidR="00D16C9E" w:rsidRPr="00C254ED" w:rsidRDefault="00D16C9E" w:rsidP="00D16C9E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</w:tr>
      <w:tr w:rsidR="00D16C9E" w:rsidRPr="00C254ED" w14:paraId="0D7763F9" w14:textId="77777777" w:rsidTr="007E3921">
        <w:trPr>
          <w:trHeight w:val="20"/>
        </w:trPr>
        <w:tc>
          <w:tcPr>
            <w:tcW w:w="2269" w:type="dxa"/>
            <w:shd w:val="clear" w:color="auto" w:fill="auto"/>
            <w:vAlign w:val="center"/>
            <w:hideMark/>
          </w:tcPr>
          <w:p w14:paraId="6D4E1523" w14:textId="69DADF03" w:rsidR="00D16C9E" w:rsidRPr="00C254ED" w:rsidRDefault="00D16C9E" w:rsidP="00D16C9E">
            <w:pPr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Setting and location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678DDCEB" w14:textId="2C820EB1" w:rsidR="00D16C9E" w:rsidRPr="00C254ED" w:rsidRDefault="00D16C9E" w:rsidP="00D16C9E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4861114A" w14:textId="147A5C5E" w:rsidR="00D16C9E" w:rsidRPr="00C254ED" w:rsidRDefault="00D16C9E" w:rsidP="00D16C9E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4EE12FA1" w14:textId="3536413D" w:rsidR="00D16C9E" w:rsidRPr="00C254ED" w:rsidRDefault="00D16C9E" w:rsidP="00D16C9E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2FED14F9" w14:textId="7D7198BF" w:rsidR="00D16C9E" w:rsidRPr="00C254ED" w:rsidRDefault="00D16C9E" w:rsidP="00D16C9E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354A53FF" w14:textId="09FDE48E" w:rsidR="00D16C9E" w:rsidRPr="00C254ED" w:rsidRDefault="00D16C9E" w:rsidP="00D16C9E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</w:tr>
      <w:tr w:rsidR="00D16C9E" w:rsidRPr="00C254ED" w14:paraId="365275C5" w14:textId="77777777" w:rsidTr="007E3921">
        <w:trPr>
          <w:trHeight w:val="20"/>
        </w:trPr>
        <w:tc>
          <w:tcPr>
            <w:tcW w:w="2269" w:type="dxa"/>
            <w:shd w:val="clear" w:color="auto" w:fill="auto"/>
            <w:vAlign w:val="center"/>
            <w:hideMark/>
          </w:tcPr>
          <w:p w14:paraId="3842F923" w14:textId="46E9C909" w:rsidR="00D16C9E" w:rsidRPr="00C254ED" w:rsidRDefault="00D16C9E" w:rsidP="00D16C9E">
            <w:pPr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Study perspective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7C5C7799" w14:textId="5E25F691" w:rsidR="00D16C9E" w:rsidRPr="00C254ED" w:rsidRDefault="00D16C9E" w:rsidP="00D16C9E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02651828" w14:textId="717110DC" w:rsidR="00D16C9E" w:rsidRPr="00C254ED" w:rsidRDefault="00D16C9E" w:rsidP="00D16C9E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7B5C5579" w14:textId="592C5815" w:rsidR="00D16C9E" w:rsidRPr="00C254ED" w:rsidRDefault="00D513B8" w:rsidP="00D16C9E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204803D7" w14:textId="61984090" w:rsidR="00D16C9E" w:rsidRPr="00C254ED" w:rsidRDefault="00D513B8" w:rsidP="00D16C9E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05C8037C" w14:textId="1562DA2C" w:rsidR="00D16C9E" w:rsidRPr="00C254ED" w:rsidRDefault="00D16C9E" w:rsidP="00D16C9E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0</w:t>
            </w:r>
          </w:p>
        </w:tc>
      </w:tr>
      <w:tr w:rsidR="00D16C9E" w:rsidRPr="00C254ED" w14:paraId="774A5E5D" w14:textId="77777777" w:rsidTr="007E3921">
        <w:trPr>
          <w:trHeight w:val="20"/>
        </w:trPr>
        <w:tc>
          <w:tcPr>
            <w:tcW w:w="2269" w:type="dxa"/>
            <w:shd w:val="clear" w:color="auto" w:fill="auto"/>
            <w:vAlign w:val="center"/>
            <w:hideMark/>
          </w:tcPr>
          <w:p w14:paraId="147CE7E7" w14:textId="6E44CF96" w:rsidR="00D16C9E" w:rsidRPr="00C254ED" w:rsidRDefault="00D16C9E" w:rsidP="00D16C9E">
            <w:pPr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Population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16D93A86" w14:textId="53E1AC2E" w:rsidR="00D16C9E" w:rsidRPr="00C254ED" w:rsidRDefault="00D16C9E" w:rsidP="00D16C9E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  <w:tc>
          <w:tcPr>
            <w:tcW w:w="2296" w:type="dxa"/>
            <w:shd w:val="clear" w:color="auto" w:fill="auto"/>
            <w:vAlign w:val="center"/>
          </w:tcPr>
          <w:p w14:paraId="26A6E399" w14:textId="5699586A" w:rsidR="00D16C9E" w:rsidRPr="00C254ED" w:rsidRDefault="00D16C9E" w:rsidP="00D16C9E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  <w:tc>
          <w:tcPr>
            <w:tcW w:w="2297" w:type="dxa"/>
            <w:shd w:val="clear" w:color="auto" w:fill="auto"/>
            <w:vAlign w:val="center"/>
          </w:tcPr>
          <w:p w14:paraId="6B7631E8" w14:textId="2EED09AF" w:rsidR="00D16C9E" w:rsidRPr="00C254ED" w:rsidRDefault="00D16C9E" w:rsidP="00D16C9E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  <w:tc>
          <w:tcPr>
            <w:tcW w:w="2296" w:type="dxa"/>
            <w:shd w:val="clear" w:color="auto" w:fill="auto"/>
            <w:vAlign w:val="center"/>
          </w:tcPr>
          <w:p w14:paraId="30657C81" w14:textId="7964E689" w:rsidR="00D16C9E" w:rsidRPr="00C254ED" w:rsidRDefault="00D16C9E" w:rsidP="00D16C9E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  <w:tc>
          <w:tcPr>
            <w:tcW w:w="2297" w:type="dxa"/>
            <w:shd w:val="clear" w:color="auto" w:fill="auto"/>
            <w:vAlign w:val="center"/>
          </w:tcPr>
          <w:p w14:paraId="40663801" w14:textId="718AEAF6" w:rsidR="00D16C9E" w:rsidRPr="00C254ED" w:rsidRDefault="00D16C9E" w:rsidP="00D16C9E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</w:tr>
      <w:tr w:rsidR="00106B8A" w:rsidRPr="00C254ED" w14:paraId="09BD5F8E" w14:textId="77777777" w:rsidTr="007E3921">
        <w:trPr>
          <w:trHeight w:val="20"/>
        </w:trPr>
        <w:tc>
          <w:tcPr>
            <w:tcW w:w="2269" w:type="dxa"/>
            <w:shd w:val="clear" w:color="auto" w:fill="auto"/>
            <w:vAlign w:val="center"/>
            <w:hideMark/>
          </w:tcPr>
          <w:p w14:paraId="7B131503" w14:textId="271F6BB4" w:rsidR="00106B8A" w:rsidRPr="00C254ED" w:rsidRDefault="00106B8A" w:rsidP="00106B8A">
            <w:pPr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Time horizon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2619FE6A" w14:textId="12501BEA" w:rsidR="00106B8A" w:rsidRPr="00C254ED" w:rsidRDefault="00106B8A" w:rsidP="00106B8A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4E41F8C1" w14:textId="264BA65E" w:rsidR="00106B8A" w:rsidRPr="00C254ED" w:rsidRDefault="00106B8A" w:rsidP="00106B8A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53F0F28F" w14:textId="3F3A2D21" w:rsidR="00106B8A" w:rsidRPr="00C254ED" w:rsidRDefault="00106B8A" w:rsidP="00106B8A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5D9627BF" w14:textId="35E221AE" w:rsidR="00106B8A" w:rsidRPr="00C254ED" w:rsidRDefault="00106B8A" w:rsidP="00106B8A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647FB562" w14:textId="3F32F01F" w:rsidR="00106B8A" w:rsidRPr="00C254ED" w:rsidRDefault="00106B8A" w:rsidP="00106B8A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</w:tr>
      <w:tr w:rsidR="00106B8A" w:rsidRPr="00C254ED" w14:paraId="22556B04" w14:textId="77777777" w:rsidTr="007E3921">
        <w:trPr>
          <w:trHeight w:val="20"/>
        </w:trPr>
        <w:tc>
          <w:tcPr>
            <w:tcW w:w="2269" w:type="dxa"/>
            <w:shd w:val="clear" w:color="auto" w:fill="auto"/>
            <w:vAlign w:val="center"/>
            <w:hideMark/>
          </w:tcPr>
          <w:p w14:paraId="41077046" w14:textId="2B41C68A" w:rsidR="00106B8A" w:rsidRPr="00C254ED" w:rsidRDefault="00106B8A" w:rsidP="00106B8A">
            <w:pPr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Cost components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556B1548" w14:textId="3EB123FA" w:rsidR="00106B8A" w:rsidRPr="00C254ED" w:rsidRDefault="00106B8A" w:rsidP="00106B8A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081C3B8F" w14:textId="2CBE0CAE" w:rsidR="00106B8A" w:rsidRPr="00C254ED" w:rsidRDefault="00106B8A" w:rsidP="00106B8A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3E258C9B" w14:textId="11F94768" w:rsidR="00106B8A" w:rsidRPr="00C254ED" w:rsidRDefault="00106B8A" w:rsidP="00106B8A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418FDDDE" w14:textId="678AAB31" w:rsidR="00106B8A" w:rsidRPr="00C254ED" w:rsidRDefault="00106B8A" w:rsidP="00106B8A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473F5308" w14:textId="4523677C" w:rsidR="00106B8A" w:rsidRPr="00C254ED" w:rsidRDefault="00106B8A" w:rsidP="00106B8A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</w:tr>
      <w:tr w:rsidR="00106B8A" w:rsidRPr="00C254ED" w14:paraId="5EE6D74E" w14:textId="77777777" w:rsidTr="007E3921">
        <w:trPr>
          <w:trHeight w:val="20"/>
        </w:trPr>
        <w:tc>
          <w:tcPr>
            <w:tcW w:w="2269" w:type="dxa"/>
            <w:shd w:val="clear" w:color="auto" w:fill="auto"/>
            <w:vAlign w:val="center"/>
            <w:hideMark/>
          </w:tcPr>
          <w:p w14:paraId="41F73645" w14:textId="63A1C113" w:rsidR="00106B8A" w:rsidRPr="00C254ED" w:rsidRDefault="00106B8A" w:rsidP="00106B8A">
            <w:pPr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Estimating resources and costs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43E9C949" w14:textId="1FA8BF7D" w:rsidR="00106B8A" w:rsidRPr="00C254ED" w:rsidRDefault="008A2F3F" w:rsidP="00106B8A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7ADBD5A6" w14:textId="18E17758" w:rsidR="00106B8A" w:rsidRPr="00C254ED" w:rsidRDefault="008A2F3F" w:rsidP="00106B8A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5EA0433B" w14:textId="1CAC26FD" w:rsidR="00106B8A" w:rsidRPr="00C254ED" w:rsidRDefault="008A2F3F" w:rsidP="00106B8A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45400713" w14:textId="13607E59" w:rsidR="00106B8A" w:rsidRPr="00C254ED" w:rsidRDefault="008A2F3F" w:rsidP="00106B8A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445C392C" w14:textId="77DBC5EA" w:rsidR="00106B8A" w:rsidRPr="00C254ED" w:rsidRDefault="008A2F3F" w:rsidP="00106B8A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0</w:t>
            </w:r>
          </w:p>
        </w:tc>
      </w:tr>
      <w:tr w:rsidR="00106B8A" w:rsidRPr="00C254ED" w14:paraId="7051BF96" w14:textId="77777777" w:rsidTr="007E3921">
        <w:trPr>
          <w:trHeight w:val="20"/>
        </w:trPr>
        <w:tc>
          <w:tcPr>
            <w:tcW w:w="2269" w:type="dxa"/>
            <w:shd w:val="clear" w:color="auto" w:fill="auto"/>
            <w:vAlign w:val="center"/>
          </w:tcPr>
          <w:p w14:paraId="43E863D6" w14:textId="20B6036B" w:rsidR="00106B8A" w:rsidRPr="00C254ED" w:rsidRDefault="00106B8A" w:rsidP="00106B8A">
            <w:pPr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Currency, price date, and conversion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454AE08F" w14:textId="45449AF1" w:rsidR="00106B8A" w:rsidRPr="00C254ED" w:rsidRDefault="008A2F3F" w:rsidP="00106B8A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6495A34A" w14:textId="73F8EFFB" w:rsidR="00106B8A" w:rsidRPr="00C254ED" w:rsidRDefault="008A2F3F" w:rsidP="00106B8A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5BA649D0" w14:textId="3C7CBB22" w:rsidR="00106B8A" w:rsidRPr="00C254ED" w:rsidRDefault="00D513B8" w:rsidP="00106B8A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156A9B0A" w14:textId="5AB2DFD7" w:rsidR="00106B8A" w:rsidRPr="00C254ED" w:rsidRDefault="00D513B8" w:rsidP="00106B8A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35CA8661" w14:textId="400D3C23" w:rsidR="00106B8A" w:rsidRPr="00C254ED" w:rsidRDefault="008A2F3F" w:rsidP="00106B8A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</w:tr>
      <w:tr w:rsidR="00106B8A" w:rsidRPr="00C254ED" w14:paraId="31F17492" w14:textId="77777777" w:rsidTr="007E3921">
        <w:trPr>
          <w:trHeight w:val="20"/>
        </w:trPr>
        <w:tc>
          <w:tcPr>
            <w:tcW w:w="2269" w:type="dxa"/>
            <w:shd w:val="clear" w:color="auto" w:fill="auto"/>
            <w:vAlign w:val="center"/>
          </w:tcPr>
          <w:p w14:paraId="195B5C8A" w14:textId="58DEFC3B" w:rsidR="00106B8A" w:rsidRPr="00C254ED" w:rsidRDefault="00106B8A" w:rsidP="00106B8A">
            <w:pPr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Analytical methods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60F9E7AF" w14:textId="477BB814" w:rsidR="00106B8A" w:rsidRPr="00C254ED" w:rsidRDefault="008A2F3F" w:rsidP="00106B8A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6E3A1557" w14:textId="7051A543" w:rsidR="00106B8A" w:rsidRPr="00C254ED" w:rsidRDefault="008A2F3F" w:rsidP="00106B8A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4551929B" w14:textId="073DFEEB" w:rsidR="00106B8A" w:rsidRPr="00C254ED" w:rsidRDefault="008A2F3F" w:rsidP="00106B8A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657222A4" w14:textId="70692F58" w:rsidR="00106B8A" w:rsidRPr="00C254ED" w:rsidRDefault="008A2F3F" w:rsidP="00106B8A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66A7E1B7" w14:textId="0E4A4918" w:rsidR="00106B8A" w:rsidRPr="00C254ED" w:rsidRDefault="008A2F3F" w:rsidP="00106B8A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0</w:t>
            </w:r>
          </w:p>
        </w:tc>
      </w:tr>
      <w:tr w:rsidR="008A2F3F" w:rsidRPr="00C254ED" w14:paraId="153A15A2" w14:textId="77777777" w:rsidTr="007E3921">
        <w:trPr>
          <w:trHeight w:val="20"/>
        </w:trPr>
        <w:tc>
          <w:tcPr>
            <w:tcW w:w="2269" w:type="dxa"/>
            <w:shd w:val="clear" w:color="auto" w:fill="auto"/>
            <w:vAlign w:val="center"/>
          </w:tcPr>
          <w:p w14:paraId="09D5CB3D" w14:textId="4AD17362" w:rsidR="008A2F3F" w:rsidRPr="00C254ED" w:rsidRDefault="008A2F3F" w:rsidP="008A2F3F">
            <w:pPr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Study parameters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69E2A82B" w14:textId="178520F2" w:rsidR="008A2F3F" w:rsidRPr="00C254ED" w:rsidRDefault="008A2F3F" w:rsidP="008A2F3F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375A5EA0" w14:textId="694D9BE2" w:rsidR="008A2F3F" w:rsidRPr="00C254ED" w:rsidRDefault="008A2F3F" w:rsidP="008A2F3F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20ECF446" w14:textId="6162213D" w:rsidR="008A2F3F" w:rsidRPr="00C254ED" w:rsidRDefault="008A2F3F" w:rsidP="008A2F3F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3D63D43B" w14:textId="0CA20FD5" w:rsidR="008A2F3F" w:rsidRPr="00C254ED" w:rsidRDefault="008A2F3F" w:rsidP="008A2F3F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39D1BB1E" w14:textId="40461CB8" w:rsidR="008A2F3F" w:rsidRPr="00C254ED" w:rsidRDefault="008A2F3F" w:rsidP="008A2F3F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0</w:t>
            </w:r>
          </w:p>
        </w:tc>
      </w:tr>
      <w:tr w:rsidR="008A2F3F" w:rsidRPr="00C254ED" w14:paraId="4DBF134B" w14:textId="77777777" w:rsidTr="007E3921">
        <w:trPr>
          <w:trHeight w:val="20"/>
        </w:trPr>
        <w:tc>
          <w:tcPr>
            <w:tcW w:w="2269" w:type="dxa"/>
            <w:shd w:val="clear" w:color="auto" w:fill="auto"/>
            <w:vAlign w:val="center"/>
          </w:tcPr>
          <w:p w14:paraId="6899C993" w14:textId="1FDCEBCD" w:rsidR="008A2F3F" w:rsidRPr="00C254ED" w:rsidRDefault="008A2F3F" w:rsidP="008A2F3F">
            <w:pPr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Cost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6ED70B7A" w14:textId="5213E482" w:rsidR="008A2F3F" w:rsidRPr="00C254ED" w:rsidRDefault="008A2F3F" w:rsidP="008A2F3F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4AE049EC" w14:textId="6F4B047E" w:rsidR="008A2F3F" w:rsidRPr="00C254ED" w:rsidRDefault="008A2F3F" w:rsidP="008A2F3F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1980AD4A" w14:textId="2BF850CF" w:rsidR="008A2F3F" w:rsidRPr="00C254ED" w:rsidRDefault="008A2F3F" w:rsidP="008A2F3F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7884BF74" w14:textId="7040D290" w:rsidR="008A2F3F" w:rsidRPr="00C254ED" w:rsidRDefault="008A2F3F" w:rsidP="008A2F3F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17B1C199" w14:textId="01DAD574" w:rsidR="008A2F3F" w:rsidRPr="00C254ED" w:rsidRDefault="008A2F3F" w:rsidP="008A2F3F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</w:tr>
      <w:tr w:rsidR="008A2F3F" w:rsidRPr="00C254ED" w14:paraId="7FDB0C43" w14:textId="77777777" w:rsidTr="007E3921">
        <w:trPr>
          <w:trHeight w:val="20"/>
        </w:trPr>
        <w:tc>
          <w:tcPr>
            <w:tcW w:w="2269" w:type="dxa"/>
            <w:shd w:val="clear" w:color="auto" w:fill="auto"/>
            <w:vAlign w:val="center"/>
          </w:tcPr>
          <w:p w14:paraId="0F7648D9" w14:textId="3E4F5FC7" w:rsidR="008A2F3F" w:rsidRPr="00C254ED" w:rsidRDefault="008A2F3F" w:rsidP="008A2F3F">
            <w:pPr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Characterising uncertainty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47D561BB" w14:textId="1AD30F35" w:rsidR="008A2F3F" w:rsidRPr="00C254ED" w:rsidRDefault="008A2F3F" w:rsidP="008A2F3F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601325EA" w14:textId="2DFB176E" w:rsidR="008A2F3F" w:rsidRPr="00C254ED" w:rsidRDefault="008A2F3F" w:rsidP="008A2F3F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59A259D3" w14:textId="30A027B6" w:rsidR="008A2F3F" w:rsidRPr="00C254ED" w:rsidRDefault="00D513B8" w:rsidP="008A2F3F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445CC8FF" w14:textId="01739E32" w:rsidR="008A2F3F" w:rsidRPr="00C254ED" w:rsidRDefault="0075255E" w:rsidP="008A2F3F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3697B435" w14:textId="2C8E8971" w:rsidR="008A2F3F" w:rsidRPr="00C254ED" w:rsidRDefault="008A2F3F" w:rsidP="008A2F3F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0</w:t>
            </w:r>
          </w:p>
        </w:tc>
      </w:tr>
      <w:tr w:rsidR="008A2F3F" w:rsidRPr="00C254ED" w14:paraId="1FD3E55F" w14:textId="77777777" w:rsidTr="007E3921">
        <w:trPr>
          <w:trHeight w:val="20"/>
        </w:trPr>
        <w:tc>
          <w:tcPr>
            <w:tcW w:w="2269" w:type="dxa"/>
            <w:shd w:val="clear" w:color="auto" w:fill="auto"/>
            <w:vAlign w:val="center"/>
          </w:tcPr>
          <w:p w14:paraId="6DF3069F" w14:textId="15C1DAD2" w:rsidR="008A2F3F" w:rsidRPr="00C254ED" w:rsidRDefault="008A2F3F" w:rsidP="008A2F3F">
            <w:pPr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 xml:space="preserve">Characterising heterogeneity 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1F51EDA9" w14:textId="2C5D56DA" w:rsidR="008A2F3F" w:rsidRPr="00C254ED" w:rsidRDefault="008A2F3F" w:rsidP="008A2F3F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25173574" w14:textId="13D9B4F3" w:rsidR="008A2F3F" w:rsidRPr="00C254ED" w:rsidRDefault="008A2F3F" w:rsidP="008A2F3F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066A5A71" w14:textId="535EBCAC" w:rsidR="008A2F3F" w:rsidRPr="00C254ED" w:rsidRDefault="0075255E" w:rsidP="008A2F3F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391C567A" w14:textId="65CD907E" w:rsidR="008A2F3F" w:rsidRPr="00C254ED" w:rsidRDefault="008A2F3F" w:rsidP="008A2F3F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0F2E4D5B" w14:textId="1A2D2CA9" w:rsidR="008A2F3F" w:rsidRPr="00C254ED" w:rsidRDefault="008A2F3F" w:rsidP="008A2F3F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</w:tr>
      <w:tr w:rsidR="008A2F3F" w:rsidRPr="00C254ED" w14:paraId="3552273A" w14:textId="77777777" w:rsidTr="007E3921">
        <w:trPr>
          <w:trHeight w:val="20"/>
        </w:trPr>
        <w:tc>
          <w:tcPr>
            <w:tcW w:w="2269" w:type="dxa"/>
            <w:shd w:val="clear" w:color="auto" w:fill="auto"/>
            <w:vAlign w:val="center"/>
          </w:tcPr>
          <w:p w14:paraId="76C7ECAE" w14:textId="382F73A9" w:rsidR="008A2F3F" w:rsidRPr="00C254ED" w:rsidRDefault="008A2F3F" w:rsidP="008A2F3F">
            <w:pPr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Study findings, limitations, generalisability, and current knowledge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6ECFD6E7" w14:textId="72C3EE13" w:rsidR="008A2F3F" w:rsidRPr="00C254ED" w:rsidRDefault="008A2F3F" w:rsidP="008A2F3F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36745A53" w14:textId="61915074" w:rsidR="008A2F3F" w:rsidRPr="00C254ED" w:rsidRDefault="008A2F3F" w:rsidP="008A2F3F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28B9E61D" w14:textId="1EC859C5" w:rsidR="008A2F3F" w:rsidRPr="00C254ED" w:rsidRDefault="008A2F3F" w:rsidP="008A2F3F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7EBDB6B4" w14:textId="07289610" w:rsidR="008A2F3F" w:rsidRPr="00C254ED" w:rsidRDefault="008A2F3F" w:rsidP="008A2F3F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4F17253B" w14:textId="3B119FD5" w:rsidR="008A2F3F" w:rsidRPr="00C254ED" w:rsidRDefault="008A2F3F" w:rsidP="008A2F3F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</w:tr>
      <w:tr w:rsidR="008A2F3F" w:rsidRPr="00C254ED" w14:paraId="5FFBE189" w14:textId="77777777" w:rsidTr="007E3921">
        <w:trPr>
          <w:trHeight w:val="20"/>
        </w:trPr>
        <w:tc>
          <w:tcPr>
            <w:tcW w:w="2269" w:type="dxa"/>
            <w:shd w:val="clear" w:color="auto" w:fill="auto"/>
            <w:vAlign w:val="center"/>
          </w:tcPr>
          <w:p w14:paraId="2ACF15ED" w14:textId="360D4CA1" w:rsidR="008A2F3F" w:rsidRPr="00C254ED" w:rsidRDefault="008A2F3F" w:rsidP="008A2F3F">
            <w:pPr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Source of funding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6588E084" w14:textId="05566742" w:rsidR="008A2F3F" w:rsidRPr="00C254ED" w:rsidRDefault="008A2F3F" w:rsidP="008A2F3F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4F1A035D" w14:textId="3368C0F9" w:rsidR="008A2F3F" w:rsidRPr="00C254ED" w:rsidRDefault="008A2F3F" w:rsidP="008A2F3F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33FFF7B4" w14:textId="22D53456" w:rsidR="008A2F3F" w:rsidRPr="00C254ED" w:rsidRDefault="008A2F3F" w:rsidP="008A2F3F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7DCE83F6" w14:textId="68459A69" w:rsidR="008A2F3F" w:rsidRPr="00C254ED" w:rsidRDefault="008A2F3F" w:rsidP="008A2F3F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76A970D2" w14:textId="51419FCF" w:rsidR="008A2F3F" w:rsidRPr="00C254ED" w:rsidRDefault="008A2F3F" w:rsidP="008A2F3F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</w:tr>
      <w:tr w:rsidR="008A2F3F" w:rsidRPr="00C254ED" w14:paraId="7BC4132C" w14:textId="77777777" w:rsidTr="007E3921">
        <w:trPr>
          <w:trHeight w:val="20"/>
        </w:trPr>
        <w:tc>
          <w:tcPr>
            <w:tcW w:w="2269" w:type="dxa"/>
            <w:shd w:val="clear" w:color="auto" w:fill="auto"/>
            <w:vAlign w:val="center"/>
          </w:tcPr>
          <w:p w14:paraId="102903B7" w14:textId="51EB9583" w:rsidR="008A2F3F" w:rsidRPr="00C254ED" w:rsidRDefault="008A2F3F" w:rsidP="008A2F3F">
            <w:pPr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Conflicts of interest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1080493E" w14:textId="65DDA926" w:rsidR="008A2F3F" w:rsidRPr="00C254ED" w:rsidRDefault="008A2F3F" w:rsidP="008A2F3F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2486871F" w14:textId="7089B23E" w:rsidR="008A2F3F" w:rsidRPr="00C254ED" w:rsidRDefault="008A2F3F" w:rsidP="008A2F3F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57FA818F" w14:textId="6A584FD8" w:rsidR="008A2F3F" w:rsidRPr="00C254ED" w:rsidRDefault="008A2F3F" w:rsidP="008A2F3F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404927DC" w14:textId="58FBF379" w:rsidR="008A2F3F" w:rsidRPr="00C254ED" w:rsidRDefault="008A2F3F" w:rsidP="008A2F3F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518B05C0" w14:textId="119F4DF2" w:rsidR="008A2F3F" w:rsidRPr="00C254ED" w:rsidRDefault="008A2F3F" w:rsidP="008A2F3F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0</w:t>
            </w:r>
          </w:p>
        </w:tc>
      </w:tr>
      <w:tr w:rsidR="008A2F3F" w:rsidRPr="00C254ED" w14:paraId="27CE8C6C" w14:textId="77777777" w:rsidTr="007E3921">
        <w:trPr>
          <w:trHeight w:val="20"/>
        </w:trPr>
        <w:tc>
          <w:tcPr>
            <w:tcW w:w="22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DEB49C" w14:textId="77777777" w:rsidR="008A2F3F" w:rsidRPr="00C254ED" w:rsidRDefault="008A2F3F" w:rsidP="008A2F3F">
            <w:pPr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 xml:space="preserve">Total </w:t>
            </w:r>
          </w:p>
        </w:tc>
        <w:tc>
          <w:tcPr>
            <w:tcW w:w="22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C3A660" w14:textId="156DD0A2" w:rsidR="008A2F3F" w:rsidRPr="00C254ED" w:rsidRDefault="00D513B8" w:rsidP="008A2F3F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2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D2ABAE" w14:textId="0B7D9DE8" w:rsidR="008A2F3F" w:rsidRPr="00C254ED" w:rsidRDefault="00D513B8" w:rsidP="008A2F3F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2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112752" w14:textId="723129FD" w:rsidR="008A2F3F" w:rsidRPr="00C254ED" w:rsidRDefault="00D513B8" w:rsidP="008A2F3F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  <w:r w:rsidR="003F1A05" w:rsidRPr="00C254ED">
              <w:rPr>
                <w:rFonts w:ascii="Garamond" w:hAnsi="Garamond"/>
                <w:color w:val="000000"/>
                <w:sz w:val="22"/>
                <w:szCs w:val="22"/>
              </w:rPr>
              <w:t>4</w:t>
            </w:r>
          </w:p>
        </w:tc>
        <w:tc>
          <w:tcPr>
            <w:tcW w:w="22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1E7153" w14:textId="5250BEB3" w:rsidR="008A2F3F" w:rsidRPr="00C254ED" w:rsidRDefault="0075255E" w:rsidP="008A2F3F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2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EE2C70" w14:textId="1DEE8BDB" w:rsidR="008A2F3F" w:rsidRPr="00C254ED" w:rsidRDefault="00302C1D" w:rsidP="008A2F3F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2</w:t>
            </w:r>
          </w:p>
        </w:tc>
      </w:tr>
    </w:tbl>
    <w:p w14:paraId="39EDDD22" w14:textId="77777777" w:rsidR="00AF2D26" w:rsidRPr="00C254ED" w:rsidRDefault="00AF2D26" w:rsidP="00AF2D26">
      <w:pPr>
        <w:rPr>
          <w:rFonts w:ascii="Garamond" w:hAnsi="Garamond"/>
          <w:sz w:val="22"/>
          <w:szCs w:val="22"/>
        </w:rPr>
      </w:pPr>
    </w:p>
    <w:p w14:paraId="75492948" w14:textId="77777777" w:rsidR="00AF2D26" w:rsidRPr="00C254ED" w:rsidRDefault="00AF2D26" w:rsidP="00AF2D26">
      <w:pPr>
        <w:rPr>
          <w:rFonts w:ascii="Garamond" w:hAnsi="Garamond"/>
          <w:sz w:val="22"/>
          <w:szCs w:val="22"/>
        </w:rPr>
      </w:pPr>
    </w:p>
    <w:p w14:paraId="12C19762" w14:textId="53F5C8F7" w:rsidR="00AF2D26" w:rsidRPr="00C254ED" w:rsidRDefault="00AF2D26" w:rsidP="00AF2D26">
      <w:pPr>
        <w:rPr>
          <w:rFonts w:ascii="Garamond" w:hAnsi="Garamond"/>
          <w:sz w:val="22"/>
          <w:szCs w:val="22"/>
        </w:rPr>
      </w:pPr>
    </w:p>
    <w:p w14:paraId="172B7B15" w14:textId="77777777" w:rsidR="007E3921" w:rsidRPr="00C254ED" w:rsidRDefault="007E3921" w:rsidP="00AF2D26">
      <w:pPr>
        <w:rPr>
          <w:rFonts w:ascii="Garamond" w:hAnsi="Garamond"/>
          <w:sz w:val="22"/>
          <w:szCs w:val="22"/>
        </w:rPr>
      </w:pPr>
    </w:p>
    <w:p w14:paraId="0C9A676A" w14:textId="77777777" w:rsidR="007E3921" w:rsidRPr="00C254ED" w:rsidRDefault="007E3921" w:rsidP="00AF2D26">
      <w:pPr>
        <w:rPr>
          <w:rFonts w:ascii="Garamond" w:hAnsi="Garamond"/>
          <w:sz w:val="22"/>
          <w:szCs w:val="22"/>
        </w:rPr>
      </w:pPr>
    </w:p>
    <w:p w14:paraId="27D9578E" w14:textId="77777777" w:rsidR="00AF2D26" w:rsidRPr="00C254ED" w:rsidRDefault="00AF2D26" w:rsidP="00AF2D26">
      <w:pPr>
        <w:rPr>
          <w:rFonts w:ascii="Garamond" w:hAnsi="Garamond"/>
          <w:sz w:val="22"/>
          <w:szCs w:val="22"/>
        </w:rPr>
      </w:pPr>
    </w:p>
    <w:p w14:paraId="3068AA04" w14:textId="77777777" w:rsidR="00AF2D26" w:rsidRPr="00C254ED" w:rsidRDefault="00AF2D26" w:rsidP="00AF2D26">
      <w:pPr>
        <w:rPr>
          <w:rFonts w:ascii="Garamond" w:hAnsi="Garamond"/>
          <w:sz w:val="22"/>
          <w:szCs w:val="22"/>
        </w:rPr>
      </w:pPr>
    </w:p>
    <w:p w14:paraId="3A4F3285" w14:textId="77777777" w:rsidR="00AF2D26" w:rsidRPr="00C254ED" w:rsidRDefault="00AF2D26" w:rsidP="00AF2D26">
      <w:pPr>
        <w:rPr>
          <w:rFonts w:ascii="Garamond" w:hAnsi="Garamond"/>
          <w:sz w:val="22"/>
          <w:szCs w:val="22"/>
        </w:rPr>
      </w:pPr>
    </w:p>
    <w:tbl>
      <w:tblPr>
        <w:tblW w:w="13751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2269"/>
        <w:gridCol w:w="2296"/>
        <w:gridCol w:w="2296"/>
        <w:gridCol w:w="2297"/>
        <w:gridCol w:w="2296"/>
        <w:gridCol w:w="2297"/>
      </w:tblGrid>
      <w:tr w:rsidR="007E3921" w:rsidRPr="00C254ED" w14:paraId="1495820C" w14:textId="77777777" w:rsidTr="007E3921">
        <w:trPr>
          <w:trHeight w:val="20"/>
        </w:trPr>
        <w:tc>
          <w:tcPr>
            <w:tcW w:w="22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A7DF226" w14:textId="77777777" w:rsidR="007E3921" w:rsidRPr="00C254ED" w:rsidRDefault="007E3921" w:rsidP="0056164C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  <w:tc>
          <w:tcPr>
            <w:tcW w:w="22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CBF6ED3" w14:textId="2DB48F20" w:rsidR="007E3921" w:rsidRPr="00C254ED" w:rsidRDefault="007E3921" w:rsidP="0056164C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 xml:space="preserve">Clerc </w:t>
            </w:r>
            <w:r w:rsidRPr="00C254ED">
              <w:rPr>
                <w:rFonts w:ascii="Garamond" w:hAnsi="Garamond"/>
                <w:i/>
                <w:iCs/>
                <w:color w:val="000000"/>
                <w:sz w:val="22"/>
                <w:szCs w:val="22"/>
              </w:rPr>
              <w:t>et al.</w:t>
            </w: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, 2008</w:t>
            </w:r>
          </w:p>
        </w:tc>
        <w:tc>
          <w:tcPr>
            <w:tcW w:w="22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70B7863" w14:textId="57396985" w:rsidR="007E3921" w:rsidRPr="00C254ED" w:rsidRDefault="007E3921" w:rsidP="0056164C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 xml:space="preserve">Hall </w:t>
            </w:r>
            <w:r w:rsidRPr="00C254ED">
              <w:rPr>
                <w:rFonts w:ascii="Garamond" w:hAnsi="Garamond"/>
                <w:i/>
                <w:iCs/>
                <w:color w:val="000000"/>
                <w:sz w:val="22"/>
                <w:szCs w:val="22"/>
              </w:rPr>
              <w:t>et al.</w:t>
            </w: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, 2015</w:t>
            </w:r>
          </w:p>
        </w:tc>
        <w:tc>
          <w:tcPr>
            <w:tcW w:w="229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E161873" w14:textId="40F5A6D9" w:rsidR="007E3921" w:rsidRPr="00C254ED" w:rsidRDefault="007E3921" w:rsidP="0056164C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proofErr w:type="spellStart"/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Laudicella</w:t>
            </w:r>
            <w:proofErr w:type="spellEnd"/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 xml:space="preserve"> </w:t>
            </w:r>
            <w:r w:rsidRPr="00C254ED">
              <w:rPr>
                <w:rFonts w:ascii="Garamond" w:hAnsi="Garamond"/>
                <w:i/>
                <w:iCs/>
                <w:color w:val="000000"/>
                <w:sz w:val="22"/>
                <w:szCs w:val="22"/>
              </w:rPr>
              <w:t>et al.</w:t>
            </w: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, 2016</w:t>
            </w:r>
          </w:p>
        </w:tc>
        <w:tc>
          <w:tcPr>
            <w:tcW w:w="22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0B4CD3F" w14:textId="64724F57" w:rsidR="007E3921" w:rsidRPr="00C254ED" w:rsidRDefault="007E3921" w:rsidP="0056164C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proofErr w:type="spellStart"/>
            <w:r w:rsidRPr="00C254ED">
              <w:rPr>
                <w:rFonts w:ascii="Garamond" w:hAnsi="Garamond"/>
                <w:sz w:val="22"/>
                <w:szCs w:val="22"/>
              </w:rPr>
              <w:t>Ritzwoller</w:t>
            </w:r>
            <w:proofErr w:type="spellEnd"/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 xml:space="preserve"> </w:t>
            </w:r>
            <w:r w:rsidRPr="00C254ED">
              <w:rPr>
                <w:rFonts w:ascii="Garamond" w:hAnsi="Garamond"/>
                <w:i/>
                <w:iCs/>
                <w:color w:val="000000"/>
                <w:sz w:val="22"/>
                <w:szCs w:val="22"/>
              </w:rPr>
              <w:t>et al.</w:t>
            </w: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, 20</w:t>
            </w:r>
            <w:r w:rsidRPr="00C254ED">
              <w:rPr>
                <w:rFonts w:ascii="Garamond" w:eastAsia="Calibri" w:hAnsi="Garamond"/>
                <w:sz w:val="22"/>
                <w:szCs w:val="22"/>
              </w:rPr>
              <w:t>18</w:t>
            </w:r>
          </w:p>
        </w:tc>
        <w:tc>
          <w:tcPr>
            <w:tcW w:w="229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33298B9" w14:textId="734E4973" w:rsidR="007E3921" w:rsidRPr="00C254ED" w:rsidRDefault="007E3921" w:rsidP="0056164C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 xml:space="preserve">Shi </w:t>
            </w:r>
            <w:r w:rsidRPr="00C254ED">
              <w:rPr>
                <w:rFonts w:ascii="Garamond" w:hAnsi="Garamond"/>
                <w:i/>
                <w:iCs/>
                <w:color w:val="000000"/>
                <w:sz w:val="22"/>
                <w:szCs w:val="22"/>
              </w:rPr>
              <w:t>et al.</w:t>
            </w: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, 2019</w:t>
            </w:r>
          </w:p>
        </w:tc>
      </w:tr>
      <w:tr w:rsidR="007E3921" w:rsidRPr="00C254ED" w14:paraId="0A5A400F" w14:textId="77777777" w:rsidTr="007E3921">
        <w:trPr>
          <w:trHeight w:val="20"/>
        </w:trPr>
        <w:tc>
          <w:tcPr>
            <w:tcW w:w="2269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6AAB856" w14:textId="77777777" w:rsidR="007E3921" w:rsidRPr="00C254ED" w:rsidRDefault="007E3921" w:rsidP="0056164C">
            <w:pPr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 xml:space="preserve">Title 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1E6E9B01" w14:textId="4C4D7252" w:rsidR="007E3921" w:rsidRPr="00C254ED" w:rsidRDefault="0085669A" w:rsidP="0056164C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143D2E16" w14:textId="13BE79B6" w:rsidR="007E3921" w:rsidRPr="00C254ED" w:rsidRDefault="00277B39" w:rsidP="0056164C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0A1DC8BA" w14:textId="2C4D7E42" w:rsidR="007E3921" w:rsidRPr="00C254ED" w:rsidRDefault="00277B39" w:rsidP="0056164C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33AA4D08" w14:textId="33F1622D" w:rsidR="007E3921" w:rsidRPr="00C254ED" w:rsidRDefault="00277B39" w:rsidP="0056164C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2759EDFF" w14:textId="4E5014AA" w:rsidR="007E3921" w:rsidRPr="00C254ED" w:rsidRDefault="00277B39" w:rsidP="0056164C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</w:tr>
      <w:tr w:rsidR="007E3921" w:rsidRPr="00C254ED" w14:paraId="17C9A08B" w14:textId="77777777" w:rsidTr="007E3921">
        <w:trPr>
          <w:trHeight w:val="20"/>
        </w:trPr>
        <w:tc>
          <w:tcPr>
            <w:tcW w:w="2269" w:type="dxa"/>
            <w:shd w:val="clear" w:color="auto" w:fill="auto"/>
            <w:vAlign w:val="center"/>
            <w:hideMark/>
          </w:tcPr>
          <w:p w14:paraId="435828A9" w14:textId="77777777" w:rsidR="007E3921" w:rsidRPr="00C254ED" w:rsidRDefault="007E3921" w:rsidP="0056164C">
            <w:pPr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Abstract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281CB17D" w14:textId="2A612AD2" w:rsidR="007E3921" w:rsidRPr="00C254ED" w:rsidRDefault="00027DA9" w:rsidP="0056164C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6FD1D6EF" w14:textId="6CB47B40" w:rsidR="007E3921" w:rsidRPr="00C254ED" w:rsidRDefault="00027DA9" w:rsidP="0056164C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602F7673" w14:textId="62E93298" w:rsidR="007E3921" w:rsidRPr="00C254ED" w:rsidRDefault="00027DA9" w:rsidP="0056164C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17DFFBB6" w14:textId="2746E43C" w:rsidR="007E3921" w:rsidRPr="00C254ED" w:rsidRDefault="00027DA9" w:rsidP="0056164C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06C8381B" w14:textId="65AEA4AA" w:rsidR="007E3921" w:rsidRPr="00C254ED" w:rsidRDefault="00027DA9" w:rsidP="0056164C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</w:tr>
      <w:tr w:rsidR="007E3921" w:rsidRPr="00C254ED" w14:paraId="65866D27" w14:textId="77777777" w:rsidTr="007E3921">
        <w:trPr>
          <w:trHeight w:val="20"/>
        </w:trPr>
        <w:tc>
          <w:tcPr>
            <w:tcW w:w="2269" w:type="dxa"/>
            <w:shd w:val="clear" w:color="auto" w:fill="auto"/>
            <w:vAlign w:val="center"/>
            <w:hideMark/>
          </w:tcPr>
          <w:p w14:paraId="2D20C02D" w14:textId="77777777" w:rsidR="007E3921" w:rsidRPr="00C254ED" w:rsidRDefault="007E3921" w:rsidP="0056164C">
            <w:pPr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 xml:space="preserve">Background and objectives 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5C79435B" w14:textId="47F9D089" w:rsidR="007E3921" w:rsidRPr="00C254ED" w:rsidRDefault="00D16C9E" w:rsidP="0056164C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3319DF10" w14:textId="55C1E6F8" w:rsidR="007E3921" w:rsidRPr="00C254ED" w:rsidRDefault="00D16C9E" w:rsidP="0056164C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028F3CF6" w14:textId="0AC691B6" w:rsidR="007E3921" w:rsidRPr="00C254ED" w:rsidRDefault="00D16C9E" w:rsidP="0056164C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4C225C2B" w14:textId="7ED0AFE1" w:rsidR="007E3921" w:rsidRPr="00C254ED" w:rsidRDefault="00D16C9E" w:rsidP="0056164C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5D36BD4E" w14:textId="26F856DB" w:rsidR="007E3921" w:rsidRPr="00C254ED" w:rsidRDefault="00D16C9E" w:rsidP="0056164C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</w:tr>
      <w:tr w:rsidR="00D16C9E" w:rsidRPr="00C254ED" w14:paraId="0B76FC66" w14:textId="77777777" w:rsidTr="007E3921">
        <w:trPr>
          <w:trHeight w:val="20"/>
        </w:trPr>
        <w:tc>
          <w:tcPr>
            <w:tcW w:w="2269" w:type="dxa"/>
            <w:shd w:val="clear" w:color="auto" w:fill="auto"/>
            <w:vAlign w:val="center"/>
            <w:hideMark/>
          </w:tcPr>
          <w:p w14:paraId="71165D10" w14:textId="77777777" w:rsidR="00D16C9E" w:rsidRPr="00C254ED" w:rsidRDefault="00D16C9E" w:rsidP="00D16C9E">
            <w:pPr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Target population and subgroups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01FD1E3C" w14:textId="43C6EF21" w:rsidR="00D16C9E" w:rsidRPr="00C254ED" w:rsidRDefault="00D16C9E" w:rsidP="00D16C9E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667D9B2B" w14:textId="41D08FFE" w:rsidR="00D16C9E" w:rsidRPr="00C254ED" w:rsidRDefault="00D16C9E" w:rsidP="00D16C9E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7BB6A360" w14:textId="7930D64A" w:rsidR="00D16C9E" w:rsidRPr="00C254ED" w:rsidRDefault="00D16C9E" w:rsidP="00D16C9E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28A69A27" w14:textId="6199DEF9" w:rsidR="00D16C9E" w:rsidRPr="00C254ED" w:rsidRDefault="00D16C9E" w:rsidP="00D16C9E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1A74A2D0" w14:textId="670BEDAA" w:rsidR="00D16C9E" w:rsidRPr="00C254ED" w:rsidRDefault="00D16C9E" w:rsidP="00D16C9E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</w:tr>
      <w:tr w:rsidR="00D16C9E" w:rsidRPr="00C254ED" w14:paraId="1F26D2A9" w14:textId="77777777" w:rsidTr="007E3921">
        <w:trPr>
          <w:trHeight w:val="20"/>
        </w:trPr>
        <w:tc>
          <w:tcPr>
            <w:tcW w:w="2269" w:type="dxa"/>
            <w:shd w:val="clear" w:color="auto" w:fill="auto"/>
            <w:vAlign w:val="center"/>
            <w:hideMark/>
          </w:tcPr>
          <w:p w14:paraId="6EBD8C6D" w14:textId="77777777" w:rsidR="00D16C9E" w:rsidRPr="00C254ED" w:rsidRDefault="00D16C9E" w:rsidP="00D16C9E">
            <w:pPr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Setting and location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78C1145A" w14:textId="30F97A65" w:rsidR="00D16C9E" w:rsidRPr="00C254ED" w:rsidRDefault="00D16C9E" w:rsidP="00D16C9E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2236AA1F" w14:textId="6DD9411E" w:rsidR="00D16C9E" w:rsidRPr="00C254ED" w:rsidRDefault="00D16C9E" w:rsidP="00D16C9E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2629309E" w14:textId="42A4003A" w:rsidR="00D16C9E" w:rsidRPr="00C254ED" w:rsidRDefault="00D16C9E" w:rsidP="00D16C9E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153AF092" w14:textId="28A9934E" w:rsidR="00D16C9E" w:rsidRPr="00C254ED" w:rsidRDefault="00D16C9E" w:rsidP="00D16C9E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112BDC58" w14:textId="0C84CFD6" w:rsidR="00D16C9E" w:rsidRPr="00C254ED" w:rsidRDefault="00D16C9E" w:rsidP="00D16C9E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</w:tr>
      <w:tr w:rsidR="00D16C9E" w:rsidRPr="00C254ED" w14:paraId="0E55E9E4" w14:textId="77777777" w:rsidTr="007E3921">
        <w:trPr>
          <w:trHeight w:val="20"/>
        </w:trPr>
        <w:tc>
          <w:tcPr>
            <w:tcW w:w="2269" w:type="dxa"/>
            <w:shd w:val="clear" w:color="auto" w:fill="auto"/>
            <w:vAlign w:val="center"/>
            <w:hideMark/>
          </w:tcPr>
          <w:p w14:paraId="2F6C61CE" w14:textId="77777777" w:rsidR="00D16C9E" w:rsidRPr="00C254ED" w:rsidRDefault="00D16C9E" w:rsidP="00D16C9E">
            <w:pPr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Study perspective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6BF0EF74" w14:textId="64A2F5DD" w:rsidR="00D16C9E" w:rsidRPr="00C254ED" w:rsidRDefault="00D16C9E" w:rsidP="00D16C9E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151F2A42" w14:textId="713DA2FF" w:rsidR="00D16C9E" w:rsidRPr="00C254ED" w:rsidRDefault="00D16C9E" w:rsidP="00D16C9E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67A4D5DB" w14:textId="71EECD0F" w:rsidR="00D16C9E" w:rsidRPr="00C254ED" w:rsidRDefault="00D16C9E" w:rsidP="00D16C9E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39AD0F05" w14:textId="0C588ACD" w:rsidR="00D16C9E" w:rsidRPr="00C254ED" w:rsidRDefault="00D16C9E" w:rsidP="00D16C9E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3F261233" w14:textId="3BD19285" w:rsidR="00D16C9E" w:rsidRPr="00C254ED" w:rsidRDefault="00D16C9E" w:rsidP="00D16C9E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0</w:t>
            </w:r>
          </w:p>
        </w:tc>
      </w:tr>
      <w:tr w:rsidR="00D16C9E" w:rsidRPr="00C254ED" w14:paraId="0D23CFF8" w14:textId="77777777" w:rsidTr="007E3921">
        <w:trPr>
          <w:trHeight w:val="20"/>
        </w:trPr>
        <w:tc>
          <w:tcPr>
            <w:tcW w:w="2269" w:type="dxa"/>
            <w:shd w:val="clear" w:color="auto" w:fill="auto"/>
            <w:vAlign w:val="center"/>
            <w:hideMark/>
          </w:tcPr>
          <w:p w14:paraId="10FA7D2A" w14:textId="77777777" w:rsidR="00D16C9E" w:rsidRPr="00C254ED" w:rsidRDefault="00D16C9E" w:rsidP="00D16C9E">
            <w:pPr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Population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74A0639C" w14:textId="275EF8EF" w:rsidR="00D16C9E" w:rsidRPr="00C254ED" w:rsidRDefault="00D16C9E" w:rsidP="00D16C9E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  <w:tc>
          <w:tcPr>
            <w:tcW w:w="2296" w:type="dxa"/>
            <w:shd w:val="clear" w:color="auto" w:fill="auto"/>
            <w:vAlign w:val="center"/>
          </w:tcPr>
          <w:p w14:paraId="481A5015" w14:textId="461B7B88" w:rsidR="00D16C9E" w:rsidRPr="00C254ED" w:rsidRDefault="00D16C9E" w:rsidP="00D16C9E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  <w:tc>
          <w:tcPr>
            <w:tcW w:w="2297" w:type="dxa"/>
            <w:shd w:val="clear" w:color="auto" w:fill="auto"/>
            <w:vAlign w:val="center"/>
          </w:tcPr>
          <w:p w14:paraId="347F0B93" w14:textId="74CBB63F" w:rsidR="00D16C9E" w:rsidRPr="00C254ED" w:rsidRDefault="00D16C9E" w:rsidP="00D16C9E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  <w:tc>
          <w:tcPr>
            <w:tcW w:w="2296" w:type="dxa"/>
            <w:shd w:val="clear" w:color="auto" w:fill="auto"/>
            <w:vAlign w:val="center"/>
          </w:tcPr>
          <w:p w14:paraId="08EBC6FF" w14:textId="0A518799" w:rsidR="00D16C9E" w:rsidRPr="00C254ED" w:rsidRDefault="00D16C9E" w:rsidP="00D16C9E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  <w:tc>
          <w:tcPr>
            <w:tcW w:w="2297" w:type="dxa"/>
            <w:shd w:val="clear" w:color="auto" w:fill="auto"/>
            <w:vAlign w:val="center"/>
          </w:tcPr>
          <w:p w14:paraId="583DC7C7" w14:textId="712A998C" w:rsidR="00D16C9E" w:rsidRPr="00C254ED" w:rsidRDefault="00D16C9E" w:rsidP="00D16C9E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</w:tr>
      <w:tr w:rsidR="00106B8A" w:rsidRPr="00C254ED" w14:paraId="56791D74" w14:textId="77777777" w:rsidTr="007E3921">
        <w:trPr>
          <w:trHeight w:val="20"/>
        </w:trPr>
        <w:tc>
          <w:tcPr>
            <w:tcW w:w="2269" w:type="dxa"/>
            <w:shd w:val="clear" w:color="auto" w:fill="auto"/>
            <w:vAlign w:val="center"/>
            <w:hideMark/>
          </w:tcPr>
          <w:p w14:paraId="31EE02EF" w14:textId="77777777" w:rsidR="00106B8A" w:rsidRPr="00C254ED" w:rsidRDefault="00106B8A" w:rsidP="00106B8A">
            <w:pPr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Time horizon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12F35A40" w14:textId="0D915A77" w:rsidR="00106B8A" w:rsidRPr="00C254ED" w:rsidRDefault="00106B8A" w:rsidP="00106B8A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1CDA1169" w14:textId="1C484007" w:rsidR="00106B8A" w:rsidRPr="00C254ED" w:rsidRDefault="00106B8A" w:rsidP="00106B8A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74DA998C" w14:textId="1ACD1A3F" w:rsidR="00106B8A" w:rsidRPr="00C254ED" w:rsidRDefault="00106B8A" w:rsidP="00106B8A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014176BD" w14:textId="4974A439" w:rsidR="00106B8A" w:rsidRPr="00C254ED" w:rsidRDefault="00106B8A" w:rsidP="00106B8A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4774F345" w14:textId="1ACD0789" w:rsidR="00106B8A" w:rsidRPr="00C254ED" w:rsidRDefault="00106B8A" w:rsidP="00106B8A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</w:tr>
      <w:tr w:rsidR="00106B8A" w:rsidRPr="00C254ED" w14:paraId="3F3A34E9" w14:textId="77777777" w:rsidTr="007E3921">
        <w:trPr>
          <w:trHeight w:val="20"/>
        </w:trPr>
        <w:tc>
          <w:tcPr>
            <w:tcW w:w="2269" w:type="dxa"/>
            <w:shd w:val="clear" w:color="auto" w:fill="auto"/>
            <w:vAlign w:val="center"/>
            <w:hideMark/>
          </w:tcPr>
          <w:p w14:paraId="7F6BDE14" w14:textId="77777777" w:rsidR="00106B8A" w:rsidRPr="00C254ED" w:rsidRDefault="00106B8A" w:rsidP="00106B8A">
            <w:pPr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Cost components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68339787" w14:textId="3C42FCEF" w:rsidR="00106B8A" w:rsidRPr="00C254ED" w:rsidRDefault="00106B8A" w:rsidP="00106B8A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1E491666" w14:textId="70EE3503" w:rsidR="00106B8A" w:rsidRPr="00C254ED" w:rsidRDefault="00106B8A" w:rsidP="00106B8A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74ED004C" w14:textId="7D74AC45" w:rsidR="00106B8A" w:rsidRPr="00C254ED" w:rsidRDefault="00106B8A" w:rsidP="00106B8A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43315B1F" w14:textId="0001E0C3" w:rsidR="00106B8A" w:rsidRPr="00C254ED" w:rsidRDefault="00106B8A" w:rsidP="00106B8A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5781834F" w14:textId="63183888" w:rsidR="00106B8A" w:rsidRPr="00C254ED" w:rsidRDefault="00106B8A" w:rsidP="00106B8A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</w:tr>
      <w:tr w:rsidR="00106B8A" w:rsidRPr="00C254ED" w14:paraId="7E4FE2E5" w14:textId="77777777" w:rsidTr="007E3921">
        <w:trPr>
          <w:trHeight w:val="20"/>
        </w:trPr>
        <w:tc>
          <w:tcPr>
            <w:tcW w:w="2269" w:type="dxa"/>
            <w:shd w:val="clear" w:color="auto" w:fill="auto"/>
            <w:vAlign w:val="center"/>
            <w:hideMark/>
          </w:tcPr>
          <w:p w14:paraId="370CA2CA" w14:textId="77777777" w:rsidR="00106B8A" w:rsidRPr="00C254ED" w:rsidRDefault="00106B8A" w:rsidP="00106B8A">
            <w:pPr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Estimating resources and costs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7ACDF88B" w14:textId="077B1BAD" w:rsidR="00106B8A" w:rsidRPr="00C254ED" w:rsidRDefault="008A2F3F" w:rsidP="00106B8A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4AC4F28B" w14:textId="27C6E8F7" w:rsidR="00106B8A" w:rsidRPr="00C254ED" w:rsidRDefault="008A2F3F" w:rsidP="00106B8A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009996B1" w14:textId="14E41B4F" w:rsidR="00106B8A" w:rsidRPr="00C254ED" w:rsidRDefault="008A2F3F" w:rsidP="00106B8A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1F36AFC3" w14:textId="0DF8556F" w:rsidR="00106B8A" w:rsidRPr="00C254ED" w:rsidRDefault="008A2F3F" w:rsidP="00106B8A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10018CCF" w14:textId="0AF22B7D" w:rsidR="00106B8A" w:rsidRPr="00C254ED" w:rsidRDefault="008A2F3F" w:rsidP="00106B8A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0</w:t>
            </w:r>
          </w:p>
        </w:tc>
      </w:tr>
      <w:tr w:rsidR="00106B8A" w:rsidRPr="00C254ED" w14:paraId="5C7D1A29" w14:textId="77777777" w:rsidTr="007E3921">
        <w:trPr>
          <w:trHeight w:val="20"/>
        </w:trPr>
        <w:tc>
          <w:tcPr>
            <w:tcW w:w="2269" w:type="dxa"/>
            <w:shd w:val="clear" w:color="auto" w:fill="auto"/>
            <w:vAlign w:val="center"/>
          </w:tcPr>
          <w:p w14:paraId="59C05C5F" w14:textId="77777777" w:rsidR="00106B8A" w:rsidRPr="00C254ED" w:rsidRDefault="00106B8A" w:rsidP="00106B8A">
            <w:pPr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Currency, price date, and conversion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43A47D68" w14:textId="75E916C1" w:rsidR="00106B8A" w:rsidRPr="00C254ED" w:rsidRDefault="008A2F3F" w:rsidP="00106B8A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186BD0E8" w14:textId="0A1ACF58" w:rsidR="00106B8A" w:rsidRPr="00C254ED" w:rsidRDefault="008A2F3F" w:rsidP="00106B8A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7B3A0AC0" w14:textId="419125BB" w:rsidR="00106B8A" w:rsidRPr="00C254ED" w:rsidRDefault="008A2F3F" w:rsidP="00106B8A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7CBB69F9" w14:textId="78614AB3" w:rsidR="00106B8A" w:rsidRPr="00C254ED" w:rsidRDefault="008A2F3F" w:rsidP="00106B8A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3CDD69F9" w14:textId="56C8F197" w:rsidR="00106B8A" w:rsidRPr="00C254ED" w:rsidRDefault="008A2F3F" w:rsidP="00106B8A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</w:tr>
      <w:tr w:rsidR="00106B8A" w:rsidRPr="00C254ED" w14:paraId="12B49BE5" w14:textId="77777777" w:rsidTr="007E3921">
        <w:trPr>
          <w:trHeight w:val="20"/>
        </w:trPr>
        <w:tc>
          <w:tcPr>
            <w:tcW w:w="2269" w:type="dxa"/>
            <w:shd w:val="clear" w:color="auto" w:fill="auto"/>
            <w:vAlign w:val="center"/>
          </w:tcPr>
          <w:p w14:paraId="46616F50" w14:textId="77777777" w:rsidR="00106B8A" w:rsidRPr="00C254ED" w:rsidRDefault="00106B8A" w:rsidP="00106B8A">
            <w:pPr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Analytical methods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22F8276E" w14:textId="52E2D697" w:rsidR="00106B8A" w:rsidRPr="00C254ED" w:rsidRDefault="008A2F3F" w:rsidP="00106B8A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250D78DC" w14:textId="634F3386" w:rsidR="00106B8A" w:rsidRPr="00C254ED" w:rsidRDefault="008A2F3F" w:rsidP="00106B8A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10E257DB" w14:textId="70787F42" w:rsidR="00106B8A" w:rsidRPr="00C254ED" w:rsidRDefault="008A2F3F" w:rsidP="00106B8A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56512E6B" w14:textId="59B6F02D" w:rsidR="00106B8A" w:rsidRPr="00C254ED" w:rsidRDefault="008A2F3F" w:rsidP="00106B8A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036EB21D" w14:textId="5A28C916" w:rsidR="00106B8A" w:rsidRPr="00C254ED" w:rsidRDefault="008A2F3F" w:rsidP="00106B8A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</w:tr>
      <w:tr w:rsidR="008A2F3F" w:rsidRPr="00C254ED" w14:paraId="55A7BFDF" w14:textId="77777777" w:rsidTr="007E3921">
        <w:trPr>
          <w:trHeight w:val="20"/>
        </w:trPr>
        <w:tc>
          <w:tcPr>
            <w:tcW w:w="2269" w:type="dxa"/>
            <w:shd w:val="clear" w:color="auto" w:fill="auto"/>
            <w:vAlign w:val="center"/>
          </w:tcPr>
          <w:p w14:paraId="35CD6760" w14:textId="77777777" w:rsidR="008A2F3F" w:rsidRPr="00C254ED" w:rsidRDefault="008A2F3F" w:rsidP="008A2F3F">
            <w:pPr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Study parameters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240396C8" w14:textId="131D3630" w:rsidR="008A2F3F" w:rsidRPr="00C254ED" w:rsidRDefault="008A2F3F" w:rsidP="008A2F3F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38BC4661" w14:textId="62B48D07" w:rsidR="008A2F3F" w:rsidRPr="00C254ED" w:rsidRDefault="008A2F3F" w:rsidP="008A2F3F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29E4DB45" w14:textId="43932B39" w:rsidR="008A2F3F" w:rsidRPr="00C254ED" w:rsidRDefault="008A2F3F" w:rsidP="008A2F3F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4BBCAC59" w14:textId="7FEDEFD6" w:rsidR="008A2F3F" w:rsidRPr="00C254ED" w:rsidRDefault="008A2F3F" w:rsidP="008A2F3F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202CBAB6" w14:textId="6616E58B" w:rsidR="008A2F3F" w:rsidRPr="00C254ED" w:rsidRDefault="008A2F3F" w:rsidP="008A2F3F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0</w:t>
            </w:r>
          </w:p>
        </w:tc>
      </w:tr>
      <w:tr w:rsidR="008A2F3F" w:rsidRPr="00C254ED" w14:paraId="71301E9F" w14:textId="77777777" w:rsidTr="007E3921">
        <w:trPr>
          <w:trHeight w:val="20"/>
        </w:trPr>
        <w:tc>
          <w:tcPr>
            <w:tcW w:w="2269" w:type="dxa"/>
            <w:shd w:val="clear" w:color="auto" w:fill="auto"/>
            <w:vAlign w:val="center"/>
          </w:tcPr>
          <w:p w14:paraId="1F78A827" w14:textId="77777777" w:rsidR="008A2F3F" w:rsidRPr="00C254ED" w:rsidRDefault="008A2F3F" w:rsidP="008A2F3F">
            <w:pPr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Cost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72D7A759" w14:textId="45952A73" w:rsidR="008A2F3F" w:rsidRPr="00C254ED" w:rsidRDefault="008A2F3F" w:rsidP="008A2F3F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563BF099" w14:textId="068A55E6" w:rsidR="008A2F3F" w:rsidRPr="00C254ED" w:rsidRDefault="008A2F3F" w:rsidP="008A2F3F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548A13BE" w14:textId="040DFD0C" w:rsidR="008A2F3F" w:rsidRPr="00C254ED" w:rsidRDefault="008A2F3F" w:rsidP="008A2F3F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50244B05" w14:textId="27B17A72" w:rsidR="008A2F3F" w:rsidRPr="00C254ED" w:rsidRDefault="008A2F3F" w:rsidP="008A2F3F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1B5EE758" w14:textId="5EB32D05" w:rsidR="008A2F3F" w:rsidRPr="00C254ED" w:rsidRDefault="008A2F3F" w:rsidP="008A2F3F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</w:tr>
      <w:tr w:rsidR="008A2F3F" w:rsidRPr="00C254ED" w14:paraId="17AC2E16" w14:textId="77777777" w:rsidTr="007E3921">
        <w:trPr>
          <w:trHeight w:val="20"/>
        </w:trPr>
        <w:tc>
          <w:tcPr>
            <w:tcW w:w="2269" w:type="dxa"/>
            <w:shd w:val="clear" w:color="auto" w:fill="auto"/>
            <w:vAlign w:val="center"/>
          </w:tcPr>
          <w:p w14:paraId="5E13AC2D" w14:textId="77777777" w:rsidR="008A2F3F" w:rsidRPr="00C254ED" w:rsidRDefault="008A2F3F" w:rsidP="008A2F3F">
            <w:pPr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Characterising uncertainty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33C12246" w14:textId="733B8DE3" w:rsidR="008A2F3F" w:rsidRPr="00C254ED" w:rsidRDefault="008A2F3F" w:rsidP="008A2F3F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134CAECD" w14:textId="4EBF3580" w:rsidR="008A2F3F" w:rsidRPr="00C254ED" w:rsidRDefault="008A2F3F" w:rsidP="008A2F3F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7FDA9A01" w14:textId="1874490B" w:rsidR="008A2F3F" w:rsidRPr="00C254ED" w:rsidRDefault="008A2F3F" w:rsidP="008A2F3F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005306A9" w14:textId="4022E0CC" w:rsidR="008A2F3F" w:rsidRPr="00C254ED" w:rsidRDefault="008A2F3F" w:rsidP="008A2F3F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0C334343" w14:textId="1516B59F" w:rsidR="008A2F3F" w:rsidRPr="00C254ED" w:rsidRDefault="008A2F3F" w:rsidP="008A2F3F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</w:tr>
      <w:tr w:rsidR="008A2F3F" w:rsidRPr="00C254ED" w14:paraId="28E1572F" w14:textId="77777777" w:rsidTr="007E3921">
        <w:trPr>
          <w:trHeight w:val="20"/>
        </w:trPr>
        <w:tc>
          <w:tcPr>
            <w:tcW w:w="2269" w:type="dxa"/>
            <w:shd w:val="clear" w:color="auto" w:fill="auto"/>
            <w:vAlign w:val="center"/>
          </w:tcPr>
          <w:p w14:paraId="4370B265" w14:textId="77777777" w:rsidR="008A2F3F" w:rsidRPr="00C254ED" w:rsidRDefault="008A2F3F" w:rsidP="008A2F3F">
            <w:pPr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 xml:space="preserve">Characterising heterogeneity 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5578B391" w14:textId="6D45FD28" w:rsidR="008A2F3F" w:rsidRPr="00C254ED" w:rsidRDefault="008A2F3F" w:rsidP="008A2F3F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128DAA94" w14:textId="7EF8BEB1" w:rsidR="008A2F3F" w:rsidRPr="00C254ED" w:rsidRDefault="008A2F3F" w:rsidP="008A2F3F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5FD5AEA1" w14:textId="27B87760" w:rsidR="008A2F3F" w:rsidRPr="00C254ED" w:rsidRDefault="008A2F3F" w:rsidP="008A2F3F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23993F8A" w14:textId="6AC86714" w:rsidR="008A2F3F" w:rsidRPr="00C254ED" w:rsidRDefault="008A2F3F" w:rsidP="008A2F3F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49275DEF" w14:textId="252755DD" w:rsidR="008A2F3F" w:rsidRPr="00C254ED" w:rsidRDefault="008A2F3F" w:rsidP="008A2F3F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</w:tr>
      <w:tr w:rsidR="008A2F3F" w:rsidRPr="00C254ED" w14:paraId="2F6F536E" w14:textId="77777777" w:rsidTr="007E3921">
        <w:trPr>
          <w:trHeight w:val="20"/>
        </w:trPr>
        <w:tc>
          <w:tcPr>
            <w:tcW w:w="2269" w:type="dxa"/>
            <w:shd w:val="clear" w:color="auto" w:fill="auto"/>
            <w:vAlign w:val="center"/>
          </w:tcPr>
          <w:p w14:paraId="67DA70C7" w14:textId="77777777" w:rsidR="008A2F3F" w:rsidRPr="00C254ED" w:rsidRDefault="008A2F3F" w:rsidP="008A2F3F">
            <w:pPr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Study findings, limitations, generalisability, and current knowledge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42255FCE" w14:textId="539527D9" w:rsidR="008A2F3F" w:rsidRPr="00C254ED" w:rsidRDefault="008A2F3F" w:rsidP="008A2F3F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2ED92FB0" w14:textId="1C268015" w:rsidR="008A2F3F" w:rsidRPr="00C254ED" w:rsidRDefault="008A2F3F" w:rsidP="008A2F3F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5D074236" w14:textId="0C0C6DB7" w:rsidR="008A2F3F" w:rsidRPr="00C254ED" w:rsidRDefault="008A2F3F" w:rsidP="008A2F3F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7A83F232" w14:textId="53D9AEEA" w:rsidR="008A2F3F" w:rsidRPr="00C254ED" w:rsidRDefault="008A2F3F" w:rsidP="008A2F3F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32EF6D8A" w14:textId="61183201" w:rsidR="008A2F3F" w:rsidRPr="00C254ED" w:rsidRDefault="008A2F3F" w:rsidP="008A2F3F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</w:tr>
      <w:tr w:rsidR="008A2F3F" w:rsidRPr="00C254ED" w14:paraId="0765CA15" w14:textId="77777777" w:rsidTr="007E3921">
        <w:trPr>
          <w:trHeight w:val="20"/>
        </w:trPr>
        <w:tc>
          <w:tcPr>
            <w:tcW w:w="2269" w:type="dxa"/>
            <w:shd w:val="clear" w:color="auto" w:fill="auto"/>
            <w:vAlign w:val="center"/>
          </w:tcPr>
          <w:p w14:paraId="5CE061E7" w14:textId="77777777" w:rsidR="008A2F3F" w:rsidRPr="00C254ED" w:rsidRDefault="008A2F3F" w:rsidP="008A2F3F">
            <w:pPr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Source of funding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2718B013" w14:textId="52FDF1AA" w:rsidR="008A2F3F" w:rsidRPr="00C254ED" w:rsidRDefault="008A2F3F" w:rsidP="008A2F3F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7927A044" w14:textId="732CDF18" w:rsidR="008A2F3F" w:rsidRPr="00C254ED" w:rsidRDefault="008A2F3F" w:rsidP="008A2F3F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003C48F8" w14:textId="1B77A1D8" w:rsidR="008A2F3F" w:rsidRPr="00C254ED" w:rsidRDefault="008A2F3F" w:rsidP="008A2F3F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23C7F3BD" w14:textId="57889457" w:rsidR="008A2F3F" w:rsidRPr="00C254ED" w:rsidRDefault="008A2F3F" w:rsidP="008A2F3F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48DE627E" w14:textId="2DAFA247" w:rsidR="008A2F3F" w:rsidRPr="00C254ED" w:rsidRDefault="008A2F3F" w:rsidP="008A2F3F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</w:tr>
      <w:tr w:rsidR="008A2F3F" w:rsidRPr="00C254ED" w14:paraId="3BD7C0D7" w14:textId="77777777" w:rsidTr="007E3921">
        <w:trPr>
          <w:trHeight w:val="20"/>
        </w:trPr>
        <w:tc>
          <w:tcPr>
            <w:tcW w:w="2269" w:type="dxa"/>
            <w:shd w:val="clear" w:color="auto" w:fill="auto"/>
            <w:vAlign w:val="center"/>
          </w:tcPr>
          <w:p w14:paraId="6706485D" w14:textId="77777777" w:rsidR="008A2F3F" w:rsidRPr="00C254ED" w:rsidRDefault="008A2F3F" w:rsidP="008A2F3F">
            <w:pPr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Conflicts of interest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77131596" w14:textId="2200359A" w:rsidR="008A2F3F" w:rsidRPr="00C254ED" w:rsidRDefault="008A2F3F" w:rsidP="008A2F3F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32301AB9" w14:textId="1AA2E3B1" w:rsidR="008A2F3F" w:rsidRPr="00C254ED" w:rsidRDefault="008A2F3F" w:rsidP="008A2F3F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7A7DEF2A" w14:textId="6F77EA2B" w:rsidR="008A2F3F" w:rsidRPr="00C254ED" w:rsidRDefault="008A2F3F" w:rsidP="008A2F3F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4C4D14CB" w14:textId="665F619D" w:rsidR="008A2F3F" w:rsidRPr="00C254ED" w:rsidRDefault="008A2F3F" w:rsidP="008A2F3F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4423975F" w14:textId="7430B6BF" w:rsidR="008A2F3F" w:rsidRPr="00C254ED" w:rsidRDefault="008A2F3F" w:rsidP="008A2F3F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</w:tr>
      <w:tr w:rsidR="008A2F3F" w:rsidRPr="00C254ED" w14:paraId="1A1B804F" w14:textId="77777777" w:rsidTr="007E3921">
        <w:trPr>
          <w:trHeight w:val="20"/>
        </w:trPr>
        <w:tc>
          <w:tcPr>
            <w:tcW w:w="22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0DC80D" w14:textId="77777777" w:rsidR="008A2F3F" w:rsidRPr="00C254ED" w:rsidRDefault="008A2F3F" w:rsidP="008A2F3F">
            <w:pPr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 xml:space="preserve">Total </w:t>
            </w:r>
          </w:p>
        </w:tc>
        <w:tc>
          <w:tcPr>
            <w:tcW w:w="22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C093A9" w14:textId="08F7E209" w:rsidR="008A2F3F" w:rsidRPr="00C254ED" w:rsidRDefault="00302C1D" w:rsidP="008A2F3F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2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ED7451" w14:textId="208551CD" w:rsidR="008A2F3F" w:rsidRPr="00C254ED" w:rsidRDefault="00302C1D" w:rsidP="008A2F3F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2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940A90" w14:textId="54018988" w:rsidR="008A2F3F" w:rsidRPr="00C254ED" w:rsidRDefault="00302C1D" w:rsidP="008A2F3F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2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660690" w14:textId="5C67CA6A" w:rsidR="008A2F3F" w:rsidRPr="00C254ED" w:rsidRDefault="00EC223E" w:rsidP="008A2F3F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2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168A65" w14:textId="74548CC2" w:rsidR="008A2F3F" w:rsidRPr="00C254ED" w:rsidRDefault="00EC223E" w:rsidP="008A2F3F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5</w:t>
            </w:r>
          </w:p>
        </w:tc>
      </w:tr>
    </w:tbl>
    <w:p w14:paraId="0B51F4B5" w14:textId="77777777" w:rsidR="00AF2D26" w:rsidRPr="00C254ED" w:rsidRDefault="00AF2D26" w:rsidP="00AF2D26">
      <w:pPr>
        <w:spacing w:line="480" w:lineRule="auto"/>
        <w:jc w:val="both"/>
        <w:rPr>
          <w:rFonts w:ascii="Garamond" w:hAnsi="Garamond"/>
          <w:sz w:val="22"/>
          <w:szCs w:val="22"/>
        </w:rPr>
      </w:pPr>
    </w:p>
    <w:p w14:paraId="622575CE" w14:textId="7FAB9DCB" w:rsidR="000C4C2A" w:rsidRPr="00C254ED" w:rsidRDefault="000C4C2A" w:rsidP="00AF2D26">
      <w:pPr>
        <w:spacing w:line="480" w:lineRule="auto"/>
        <w:jc w:val="both"/>
        <w:rPr>
          <w:rFonts w:ascii="Garamond" w:hAnsi="Garamond"/>
          <w:sz w:val="22"/>
          <w:szCs w:val="22"/>
        </w:rPr>
      </w:pPr>
    </w:p>
    <w:p w14:paraId="75D16E80" w14:textId="77777777" w:rsidR="000C4C2A" w:rsidRPr="00C254ED" w:rsidRDefault="000C4C2A">
      <w:pPr>
        <w:rPr>
          <w:rFonts w:ascii="Garamond" w:hAnsi="Garamond"/>
          <w:sz w:val="22"/>
          <w:szCs w:val="22"/>
        </w:rPr>
      </w:pPr>
      <w:r w:rsidRPr="00C254ED">
        <w:rPr>
          <w:rFonts w:ascii="Garamond" w:hAnsi="Garamond"/>
          <w:sz w:val="22"/>
          <w:szCs w:val="22"/>
        </w:rPr>
        <w:br w:type="page"/>
      </w:r>
    </w:p>
    <w:tbl>
      <w:tblPr>
        <w:tblW w:w="13751" w:type="dxa"/>
        <w:tblInd w:w="-284" w:type="dxa"/>
        <w:tblBorders>
          <w:top w:val="single" w:sz="12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2296"/>
        <w:gridCol w:w="2296"/>
        <w:gridCol w:w="2297"/>
        <w:gridCol w:w="2296"/>
        <w:gridCol w:w="2297"/>
      </w:tblGrid>
      <w:tr w:rsidR="000C4C2A" w:rsidRPr="00C254ED" w14:paraId="21D9D596" w14:textId="77777777" w:rsidTr="00C254ED">
        <w:trPr>
          <w:trHeight w:val="20"/>
        </w:trPr>
        <w:tc>
          <w:tcPr>
            <w:tcW w:w="2269" w:type="dxa"/>
            <w:shd w:val="clear" w:color="auto" w:fill="auto"/>
            <w:vAlign w:val="center"/>
            <w:hideMark/>
          </w:tcPr>
          <w:p w14:paraId="7E892B25" w14:textId="77777777" w:rsidR="000C4C2A" w:rsidRPr="00C254ED" w:rsidRDefault="000C4C2A" w:rsidP="000C4C2A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  <w:tc>
          <w:tcPr>
            <w:tcW w:w="2296" w:type="dxa"/>
            <w:shd w:val="clear" w:color="auto" w:fill="auto"/>
            <w:vAlign w:val="center"/>
          </w:tcPr>
          <w:p w14:paraId="6F491403" w14:textId="4C55E5F0" w:rsidR="000C4C2A" w:rsidRPr="00C254ED" w:rsidRDefault="000C4C2A" w:rsidP="000C4C2A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Gigli</w:t>
            </w:r>
            <w:r w:rsidR="00E27304" w:rsidRPr="00C254ED">
              <w:rPr>
                <w:rFonts w:ascii="Garamond" w:hAnsi="Garamond"/>
                <w:color w:val="000000"/>
                <w:sz w:val="22"/>
                <w:szCs w:val="22"/>
              </w:rPr>
              <w:t xml:space="preserve"> </w:t>
            </w:r>
            <w:r w:rsidR="00E27304" w:rsidRPr="00C254ED">
              <w:rPr>
                <w:rFonts w:ascii="Garamond" w:hAnsi="Garamond"/>
                <w:i/>
                <w:iCs/>
                <w:color w:val="000000"/>
                <w:sz w:val="22"/>
                <w:szCs w:val="22"/>
              </w:rPr>
              <w:t>et al.</w:t>
            </w: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, 2021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6191B4BE" w14:textId="3018836E" w:rsidR="000C4C2A" w:rsidRPr="00C254ED" w:rsidRDefault="00E0426E" w:rsidP="000C4C2A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proofErr w:type="spellStart"/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Goldsbury</w:t>
            </w:r>
            <w:proofErr w:type="spellEnd"/>
            <w:r w:rsidR="00E27304" w:rsidRPr="00C254ED">
              <w:rPr>
                <w:rFonts w:ascii="Garamond" w:hAnsi="Garamond"/>
                <w:color w:val="000000"/>
                <w:sz w:val="22"/>
                <w:szCs w:val="22"/>
              </w:rPr>
              <w:t xml:space="preserve"> </w:t>
            </w:r>
            <w:r w:rsidR="00E27304" w:rsidRPr="00C254ED">
              <w:rPr>
                <w:rFonts w:ascii="Garamond" w:hAnsi="Garamond"/>
                <w:i/>
                <w:iCs/>
                <w:color w:val="000000"/>
                <w:sz w:val="22"/>
                <w:szCs w:val="22"/>
              </w:rPr>
              <w:t>et al</w:t>
            </w:r>
            <w:r w:rsidR="00E27304" w:rsidRPr="00C254ED">
              <w:rPr>
                <w:rFonts w:ascii="Garamond" w:hAnsi="Garamond"/>
                <w:color w:val="000000"/>
                <w:sz w:val="22"/>
                <w:szCs w:val="22"/>
              </w:rPr>
              <w:t>.</w:t>
            </w: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, 2021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2DCFCE64" w14:textId="77A4C5ED" w:rsidR="000C4C2A" w:rsidRPr="00C254ED" w:rsidRDefault="00E0426E" w:rsidP="000C4C2A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proofErr w:type="spellStart"/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Paszat</w:t>
            </w:r>
            <w:proofErr w:type="spellEnd"/>
            <w:r w:rsidR="00E27304" w:rsidRPr="00C254ED">
              <w:rPr>
                <w:rFonts w:ascii="Garamond" w:hAnsi="Garamond"/>
                <w:color w:val="000000"/>
                <w:sz w:val="22"/>
                <w:szCs w:val="22"/>
              </w:rPr>
              <w:t xml:space="preserve"> </w:t>
            </w:r>
            <w:r w:rsidR="00E27304" w:rsidRPr="00C254ED">
              <w:rPr>
                <w:rFonts w:ascii="Garamond" w:hAnsi="Garamond"/>
                <w:i/>
                <w:iCs/>
                <w:color w:val="000000"/>
                <w:sz w:val="22"/>
                <w:szCs w:val="22"/>
              </w:rPr>
              <w:t>et al.</w:t>
            </w: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, 2021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182DA55A" w14:textId="5532078C" w:rsidR="000C4C2A" w:rsidRPr="00C254ED" w:rsidRDefault="00E0426E" w:rsidP="000C4C2A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proofErr w:type="spellStart"/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Utsumi</w:t>
            </w:r>
            <w:proofErr w:type="spellEnd"/>
            <w:r w:rsidR="00E27304" w:rsidRPr="00C254ED">
              <w:rPr>
                <w:rFonts w:ascii="Garamond" w:hAnsi="Garamond"/>
                <w:color w:val="000000"/>
                <w:sz w:val="22"/>
                <w:szCs w:val="22"/>
              </w:rPr>
              <w:t xml:space="preserve"> </w:t>
            </w:r>
            <w:r w:rsidR="00E27304" w:rsidRPr="00C254ED">
              <w:rPr>
                <w:rFonts w:ascii="Garamond" w:hAnsi="Garamond"/>
                <w:i/>
                <w:iCs/>
                <w:color w:val="000000"/>
                <w:sz w:val="22"/>
                <w:szCs w:val="22"/>
              </w:rPr>
              <w:t>et al.</w:t>
            </w: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, 2021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2A2D2B10" w14:textId="0D0DDB4A" w:rsidR="000C4C2A" w:rsidRPr="00C254ED" w:rsidRDefault="000C4C2A" w:rsidP="000C4C2A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</w:tr>
      <w:tr w:rsidR="006B7F74" w:rsidRPr="00C254ED" w14:paraId="51291231" w14:textId="77777777" w:rsidTr="00C254ED">
        <w:trPr>
          <w:trHeight w:val="20"/>
        </w:trPr>
        <w:tc>
          <w:tcPr>
            <w:tcW w:w="2269" w:type="dxa"/>
            <w:shd w:val="clear" w:color="auto" w:fill="auto"/>
            <w:vAlign w:val="center"/>
            <w:hideMark/>
          </w:tcPr>
          <w:p w14:paraId="3CE3ADFD" w14:textId="77777777" w:rsidR="006B7F74" w:rsidRPr="00C254ED" w:rsidRDefault="006B7F74" w:rsidP="006B7F74">
            <w:pPr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 xml:space="preserve">Title </w:t>
            </w:r>
          </w:p>
        </w:tc>
        <w:tc>
          <w:tcPr>
            <w:tcW w:w="2296" w:type="dxa"/>
            <w:shd w:val="clear" w:color="auto" w:fill="auto"/>
          </w:tcPr>
          <w:p w14:paraId="05969C3B" w14:textId="638A6B49" w:rsidR="006B7F74" w:rsidRPr="00C254ED" w:rsidRDefault="00536E1A" w:rsidP="006B7F74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6" w:type="dxa"/>
            <w:shd w:val="clear" w:color="auto" w:fill="auto"/>
            <w:vAlign w:val="bottom"/>
          </w:tcPr>
          <w:p w14:paraId="7DF42453" w14:textId="4E83ECD9" w:rsidR="006B7F74" w:rsidRPr="00C254ED" w:rsidRDefault="004316C2" w:rsidP="006B7F74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7" w:type="dxa"/>
            <w:shd w:val="clear" w:color="auto" w:fill="auto"/>
            <w:vAlign w:val="bottom"/>
          </w:tcPr>
          <w:p w14:paraId="1A227A64" w14:textId="474BB41C" w:rsidR="006B7F74" w:rsidRPr="00C254ED" w:rsidRDefault="00B523BD" w:rsidP="006B7F74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6" w:type="dxa"/>
            <w:shd w:val="clear" w:color="auto" w:fill="auto"/>
            <w:vAlign w:val="bottom"/>
          </w:tcPr>
          <w:p w14:paraId="37BE1A15" w14:textId="52288933" w:rsidR="006B7F74" w:rsidRPr="00C254ED" w:rsidRDefault="00B523BD" w:rsidP="006B7F74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12FB639C" w14:textId="28BCD530" w:rsidR="006B7F74" w:rsidRPr="00C254ED" w:rsidRDefault="006B7F74" w:rsidP="006B7F74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</w:tr>
      <w:tr w:rsidR="006B7F74" w:rsidRPr="00C254ED" w14:paraId="6580505E" w14:textId="77777777" w:rsidTr="00C254ED">
        <w:trPr>
          <w:trHeight w:val="20"/>
        </w:trPr>
        <w:tc>
          <w:tcPr>
            <w:tcW w:w="2269" w:type="dxa"/>
            <w:shd w:val="clear" w:color="auto" w:fill="auto"/>
            <w:vAlign w:val="center"/>
            <w:hideMark/>
          </w:tcPr>
          <w:p w14:paraId="2FABB652" w14:textId="77777777" w:rsidR="006B7F74" w:rsidRPr="00C254ED" w:rsidRDefault="006B7F74" w:rsidP="006B7F74">
            <w:pPr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Abstract</w:t>
            </w:r>
          </w:p>
        </w:tc>
        <w:tc>
          <w:tcPr>
            <w:tcW w:w="2296" w:type="dxa"/>
            <w:shd w:val="clear" w:color="auto" w:fill="auto"/>
          </w:tcPr>
          <w:p w14:paraId="697E3D6E" w14:textId="0A2BDD85" w:rsidR="006B7F74" w:rsidRPr="00C254ED" w:rsidRDefault="00536E1A" w:rsidP="006B7F74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6" w:type="dxa"/>
            <w:shd w:val="clear" w:color="auto" w:fill="auto"/>
            <w:vAlign w:val="bottom"/>
          </w:tcPr>
          <w:p w14:paraId="2B079667" w14:textId="6CD2EEE3" w:rsidR="006B7F74" w:rsidRPr="00C254ED" w:rsidRDefault="004316C2" w:rsidP="006B7F74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7" w:type="dxa"/>
            <w:shd w:val="clear" w:color="auto" w:fill="auto"/>
            <w:vAlign w:val="bottom"/>
          </w:tcPr>
          <w:p w14:paraId="5D21C768" w14:textId="4A4B6C4F" w:rsidR="006B7F74" w:rsidRPr="00C254ED" w:rsidRDefault="00B523BD" w:rsidP="006B7F74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6" w:type="dxa"/>
            <w:shd w:val="clear" w:color="auto" w:fill="auto"/>
            <w:vAlign w:val="bottom"/>
          </w:tcPr>
          <w:p w14:paraId="73EBC063" w14:textId="4B8DDEF4" w:rsidR="006B7F74" w:rsidRPr="00C254ED" w:rsidRDefault="00B523BD" w:rsidP="006B7F74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36408D7A" w14:textId="7D4372AE" w:rsidR="006B7F74" w:rsidRPr="00C254ED" w:rsidRDefault="006B7F74" w:rsidP="006B7F74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</w:tr>
      <w:tr w:rsidR="006B7F74" w:rsidRPr="00C254ED" w14:paraId="364809D8" w14:textId="77777777" w:rsidTr="00C254ED">
        <w:trPr>
          <w:trHeight w:val="20"/>
        </w:trPr>
        <w:tc>
          <w:tcPr>
            <w:tcW w:w="2269" w:type="dxa"/>
            <w:shd w:val="clear" w:color="auto" w:fill="auto"/>
            <w:vAlign w:val="center"/>
            <w:hideMark/>
          </w:tcPr>
          <w:p w14:paraId="06981831" w14:textId="77777777" w:rsidR="006B7F74" w:rsidRPr="00C254ED" w:rsidRDefault="006B7F74" w:rsidP="006B7F74">
            <w:pPr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 xml:space="preserve">Background and objectives </w:t>
            </w:r>
          </w:p>
        </w:tc>
        <w:tc>
          <w:tcPr>
            <w:tcW w:w="2296" w:type="dxa"/>
            <w:shd w:val="clear" w:color="auto" w:fill="auto"/>
          </w:tcPr>
          <w:p w14:paraId="13E4D4D0" w14:textId="79D125F5" w:rsidR="006B7F74" w:rsidRPr="00C254ED" w:rsidRDefault="00536E1A" w:rsidP="006B7F74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6" w:type="dxa"/>
            <w:shd w:val="clear" w:color="auto" w:fill="auto"/>
            <w:vAlign w:val="bottom"/>
          </w:tcPr>
          <w:p w14:paraId="4CC4EE34" w14:textId="5F7D9921" w:rsidR="006B7F74" w:rsidRPr="00C254ED" w:rsidRDefault="004316C2" w:rsidP="006B7F74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7" w:type="dxa"/>
            <w:shd w:val="clear" w:color="auto" w:fill="auto"/>
            <w:vAlign w:val="bottom"/>
          </w:tcPr>
          <w:p w14:paraId="39F31509" w14:textId="393AB75B" w:rsidR="006B7F74" w:rsidRPr="00C254ED" w:rsidRDefault="00B523BD" w:rsidP="006B7F74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6" w:type="dxa"/>
            <w:shd w:val="clear" w:color="auto" w:fill="auto"/>
            <w:vAlign w:val="bottom"/>
          </w:tcPr>
          <w:p w14:paraId="3D7AD36F" w14:textId="274A08FA" w:rsidR="006B7F74" w:rsidRPr="00C254ED" w:rsidRDefault="00B523BD" w:rsidP="006B7F74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2C0E2902" w14:textId="7F3DE9BE" w:rsidR="006B7F74" w:rsidRPr="00C254ED" w:rsidRDefault="006B7F74" w:rsidP="006B7F74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</w:tr>
      <w:tr w:rsidR="006B7F74" w:rsidRPr="00C254ED" w14:paraId="4C825612" w14:textId="77777777" w:rsidTr="00C254ED">
        <w:trPr>
          <w:trHeight w:val="20"/>
        </w:trPr>
        <w:tc>
          <w:tcPr>
            <w:tcW w:w="2269" w:type="dxa"/>
            <w:shd w:val="clear" w:color="auto" w:fill="auto"/>
            <w:vAlign w:val="center"/>
            <w:hideMark/>
          </w:tcPr>
          <w:p w14:paraId="04AE6E53" w14:textId="77777777" w:rsidR="006B7F74" w:rsidRPr="00C254ED" w:rsidRDefault="006B7F74" w:rsidP="006B7F74">
            <w:pPr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Target population and subgroups</w:t>
            </w:r>
          </w:p>
        </w:tc>
        <w:tc>
          <w:tcPr>
            <w:tcW w:w="2296" w:type="dxa"/>
            <w:shd w:val="clear" w:color="auto" w:fill="auto"/>
          </w:tcPr>
          <w:p w14:paraId="32CB2B3D" w14:textId="4EC4F7EE" w:rsidR="006B7F74" w:rsidRPr="00C254ED" w:rsidRDefault="00536E1A" w:rsidP="006B7F74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6" w:type="dxa"/>
            <w:shd w:val="clear" w:color="auto" w:fill="auto"/>
            <w:vAlign w:val="bottom"/>
          </w:tcPr>
          <w:p w14:paraId="374688C5" w14:textId="05B73A35" w:rsidR="006B7F74" w:rsidRPr="00C254ED" w:rsidRDefault="004316C2" w:rsidP="006B7F74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7" w:type="dxa"/>
            <w:shd w:val="clear" w:color="auto" w:fill="auto"/>
            <w:vAlign w:val="bottom"/>
          </w:tcPr>
          <w:p w14:paraId="27F9BD97" w14:textId="28A91BB3" w:rsidR="006B7F74" w:rsidRPr="00C254ED" w:rsidRDefault="00B523BD" w:rsidP="006B7F74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6" w:type="dxa"/>
            <w:shd w:val="clear" w:color="auto" w:fill="auto"/>
            <w:vAlign w:val="bottom"/>
          </w:tcPr>
          <w:p w14:paraId="32EB2365" w14:textId="7E0FCAD3" w:rsidR="006B7F74" w:rsidRPr="00C254ED" w:rsidRDefault="00B523BD" w:rsidP="006B7F74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01B9B5DB" w14:textId="31D9D29E" w:rsidR="006B7F74" w:rsidRPr="00C254ED" w:rsidRDefault="006B7F74" w:rsidP="006B7F74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</w:tr>
      <w:tr w:rsidR="006B7F74" w:rsidRPr="00C254ED" w14:paraId="5B797CF7" w14:textId="77777777" w:rsidTr="00C254ED">
        <w:trPr>
          <w:trHeight w:val="20"/>
        </w:trPr>
        <w:tc>
          <w:tcPr>
            <w:tcW w:w="2269" w:type="dxa"/>
            <w:shd w:val="clear" w:color="auto" w:fill="auto"/>
            <w:vAlign w:val="center"/>
            <w:hideMark/>
          </w:tcPr>
          <w:p w14:paraId="3F2CBD45" w14:textId="77777777" w:rsidR="006B7F74" w:rsidRPr="00C254ED" w:rsidRDefault="006B7F74" w:rsidP="006B7F74">
            <w:pPr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Setting and location</w:t>
            </w:r>
          </w:p>
        </w:tc>
        <w:tc>
          <w:tcPr>
            <w:tcW w:w="2296" w:type="dxa"/>
            <w:shd w:val="clear" w:color="auto" w:fill="auto"/>
          </w:tcPr>
          <w:p w14:paraId="3265CA8C" w14:textId="655A411C" w:rsidR="006B7F74" w:rsidRPr="00C254ED" w:rsidRDefault="00536E1A" w:rsidP="006B7F74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6" w:type="dxa"/>
            <w:shd w:val="clear" w:color="auto" w:fill="auto"/>
            <w:vAlign w:val="bottom"/>
          </w:tcPr>
          <w:p w14:paraId="06182578" w14:textId="0A78EFC5" w:rsidR="006B7F74" w:rsidRPr="00C254ED" w:rsidRDefault="004316C2" w:rsidP="006B7F74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7" w:type="dxa"/>
            <w:shd w:val="clear" w:color="auto" w:fill="auto"/>
            <w:vAlign w:val="bottom"/>
          </w:tcPr>
          <w:p w14:paraId="67622071" w14:textId="3FB6EDBB" w:rsidR="006B7F74" w:rsidRPr="00C254ED" w:rsidRDefault="00B523BD" w:rsidP="006B7F74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6" w:type="dxa"/>
            <w:shd w:val="clear" w:color="auto" w:fill="auto"/>
            <w:vAlign w:val="bottom"/>
          </w:tcPr>
          <w:p w14:paraId="3A838391" w14:textId="11F64278" w:rsidR="006B7F74" w:rsidRPr="00C254ED" w:rsidRDefault="00B523BD" w:rsidP="006B7F74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625B1675" w14:textId="44F1AE94" w:rsidR="006B7F74" w:rsidRPr="00C254ED" w:rsidRDefault="006B7F74" w:rsidP="006B7F74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</w:tr>
      <w:tr w:rsidR="006B7F74" w:rsidRPr="00C254ED" w14:paraId="1BA2A566" w14:textId="77777777" w:rsidTr="00C254ED">
        <w:trPr>
          <w:trHeight w:val="20"/>
        </w:trPr>
        <w:tc>
          <w:tcPr>
            <w:tcW w:w="2269" w:type="dxa"/>
            <w:shd w:val="clear" w:color="auto" w:fill="auto"/>
            <w:vAlign w:val="center"/>
            <w:hideMark/>
          </w:tcPr>
          <w:p w14:paraId="5EBBF03D" w14:textId="77777777" w:rsidR="006B7F74" w:rsidRPr="00C254ED" w:rsidRDefault="006B7F74" w:rsidP="006B7F74">
            <w:pPr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Study perspective</w:t>
            </w:r>
          </w:p>
        </w:tc>
        <w:tc>
          <w:tcPr>
            <w:tcW w:w="2296" w:type="dxa"/>
            <w:shd w:val="clear" w:color="auto" w:fill="auto"/>
          </w:tcPr>
          <w:p w14:paraId="6AFC2C33" w14:textId="27E05B95" w:rsidR="006B7F74" w:rsidRPr="00C254ED" w:rsidRDefault="00536E1A" w:rsidP="006B7F74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6" w:type="dxa"/>
            <w:shd w:val="clear" w:color="auto" w:fill="auto"/>
            <w:vAlign w:val="bottom"/>
          </w:tcPr>
          <w:p w14:paraId="67388AC6" w14:textId="7CCD8C76" w:rsidR="006B7F74" w:rsidRPr="00C254ED" w:rsidRDefault="004316C2" w:rsidP="006B7F74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7" w:type="dxa"/>
            <w:shd w:val="clear" w:color="auto" w:fill="auto"/>
            <w:vAlign w:val="bottom"/>
          </w:tcPr>
          <w:p w14:paraId="7F30BDA5" w14:textId="4C055AFE" w:rsidR="006B7F74" w:rsidRPr="00C254ED" w:rsidRDefault="00B523BD" w:rsidP="006B7F74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6" w:type="dxa"/>
            <w:shd w:val="clear" w:color="auto" w:fill="auto"/>
            <w:vAlign w:val="bottom"/>
          </w:tcPr>
          <w:p w14:paraId="0BE85C7B" w14:textId="0EA12A2A" w:rsidR="006B7F74" w:rsidRPr="00C254ED" w:rsidRDefault="00B523BD" w:rsidP="006B7F74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6C307FC5" w14:textId="4A863CC8" w:rsidR="006B7F74" w:rsidRPr="00C254ED" w:rsidRDefault="006B7F74" w:rsidP="006B7F74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</w:tr>
      <w:tr w:rsidR="006B7F74" w:rsidRPr="00C254ED" w14:paraId="2381B96F" w14:textId="77777777" w:rsidTr="00C254ED">
        <w:trPr>
          <w:trHeight w:val="20"/>
        </w:trPr>
        <w:tc>
          <w:tcPr>
            <w:tcW w:w="2269" w:type="dxa"/>
            <w:shd w:val="clear" w:color="auto" w:fill="auto"/>
            <w:vAlign w:val="center"/>
            <w:hideMark/>
          </w:tcPr>
          <w:p w14:paraId="49B00535" w14:textId="77777777" w:rsidR="006B7F74" w:rsidRPr="00C254ED" w:rsidRDefault="006B7F74" w:rsidP="006B7F74">
            <w:pPr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Population</w:t>
            </w:r>
          </w:p>
        </w:tc>
        <w:tc>
          <w:tcPr>
            <w:tcW w:w="2296" w:type="dxa"/>
            <w:shd w:val="clear" w:color="auto" w:fill="auto"/>
          </w:tcPr>
          <w:p w14:paraId="00C4A337" w14:textId="1F8C949B" w:rsidR="006B7F74" w:rsidRPr="00C254ED" w:rsidRDefault="006B7F74" w:rsidP="006B7F74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  <w:tc>
          <w:tcPr>
            <w:tcW w:w="2296" w:type="dxa"/>
            <w:shd w:val="clear" w:color="auto" w:fill="auto"/>
            <w:vAlign w:val="bottom"/>
          </w:tcPr>
          <w:p w14:paraId="12B62A1C" w14:textId="14BBD39D" w:rsidR="006B7F74" w:rsidRPr="00C254ED" w:rsidRDefault="006B7F74" w:rsidP="006B7F74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  <w:tc>
          <w:tcPr>
            <w:tcW w:w="2297" w:type="dxa"/>
            <w:shd w:val="clear" w:color="auto" w:fill="auto"/>
            <w:vAlign w:val="bottom"/>
          </w:tcPr>
          <w:p w14:paraId="717A1F54" w14:textId="3E261D3A" w:rsidR="006B7F74" w:rsidRPr="00C254ED" w:rsidRDefault="006B7F74" w:rsidP="006B7F74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  <w:tc>
          <w:tcPr>
            <w:tcW w:w="2296" w:type="dxa"/>
            <w:shd w:val="clear" w:color="auto" w:fill="auto"/>
            <w:vAlign w:val="bottom"/>
          </w:tcPr>
          <w:p w14:paraId="7510D6D5" w14:textId="33938A1C" w:rsidR="006B7F74" w:rsidRPr="00C254ED" w:rsidRDefault="006B7F74" w:rsidP="006B7F74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  <w:tc>
          <w:tcPr>
            <w:tcW w:w="2297" w:type="dxa"/>
            <w:shd w:val="clear" w:color="auto" w:fill="auto"/>
            <w:vAlign w:val="center"/>
          </w:tcPr>
          <w:p w14:paraId="220E8E9C" w14:textId="77777777" w:rsidR="006B7F74" w:rsidRPr="00C254ED" w:rsidRDefault="006B7F74" w:rsidP="006B7F74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</w:tr>
      <w:tr w:rsidR="006B7F74" w:rsidRPr="00C254ED" w14:paraId="7F068536" w14:textId="77777777" w:rsidTr="00C254ED">
        <w:trPr>
          <w:trHeight w:val="20"/>
        </w:trPr>
        <w:tc>
          <w:tcPr>
            <w:tcW w:w="2269" w:type="dxa"/>
            <w:shd w:val="clear" w:color="auto" w:fill="auto"/>
            <w:vAlign w:val="center"/>
            <w:hideMark/>
          </w:tcPr>
          <w:p w14:paraId="42B3AB18" w14:textId="77777777" w:rsidR="006B7F74" w:rsidRPr="00C254ED" w:rsidRDefault="006B7F74" w:rsidP="006B7F74">
            <w:pPr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Time horizon</w:t>
            </w:r>
          </w:p>
        </w:tc>
        <w:tc>
          <w:tcPr>
            <w:tcW w:w="2296" w:type="dxa"/>
            <w:shd w:val="clear" w:color="auto" w:fill="auto"/>
          </w:tcPr>
          <w:p w14:paraId="01B79469" w14:textId="747D966D" w:rsidR="006B7F74" w:rsidRPr="00C254ED" w:rsidRDefault="00536E1A" w:rsidP="006B7F74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6" w:type="dxa"/>
            <w:shd w:val="clear" w:color="auto" w:fill="auto"/>
            <w:vAlign w:val="bottom"/>
          </w:tcPr>
          <w:p w14:paraId="7AC527B4" w14:textId="75341893" w:rsidR="006B7F74" w:rsidRPr="00C254ED" w:rsidRDefault="004316C2" w:rsidP="006B7F74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7" w:type="dxa"/>
            <w:shd w:val="clear" w:color="auto" w:fill="auto"/>
            <w:vAlign w:val="bottom"/>
          </w:tcPr>
          <w:p w14:paraId="789120FF" w14:textId="71DAF509" w:rsidR="006B7F74" w:rsidRPr="00C254ED" w:rsidRDefault="00B523BD" w:rsidP="006B7F74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6" w:type="dxa"/>
            <w:shd w:val="clear" w:color="auto" w:fill="auto"/>
            <w:vAlign w:val="bottom"/>
          </w:tcPr>
          <w:p w14:paraId="72ABCA19" w14:textId="7A824015" w:rsidR="006B7F74" w:rsidRPr="00C254ED" w:rsidRDefault="00B523BD" w:rsidP="006B7F74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43751DD6" w14:textId="4C40B175" w:rsidR="006B7F74" w:rsidRPr="00C254ED" w:rsidRDefault="006B7F74" w:rsidP="006B7F74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</w:tr>
      <w:tr w:rsidR="006B7F74" w:rsidRPr="00C254ED" w14:paraId="0289C491" w14:textId="77777777" w:rsidTr="00C254ED">
        <w:trPr>
          <w:trHeight w:val="20"/>
        </w:trPr>
        <w:tc>
          <w:tcPr>
            <w:tcW w:w="2269" w:type="dxa"/>
            <w:shd w:val="clear" w:color="auto" w:fill="auto"/>
            <w:vAlign w:val="center"/>
            <w:hideMark/>
          </w:tcPr>
          <w:p w14:paraId="38316D17" w14:textId="77777777" w:rsidR="006B7F74" w:rsidRPr="00C254ED" w:rsidRDefault="006B7F74" w:rsidP="006B7F74">
            <w:pPr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Cost components</w:t>
            </w:r>
          </w:p>
        </w:tc>
        <w:tc>
          <w:tcPr>
            <w:tcW w:w="2296" w:type="dxa"/>
            <w:shd w:val="clear" w:color="auto" w:fill="auto"/>
          </w:tcPr>
          <w:p w14:paraId="5B32EA97" w14:textId="61A54257" w:rsidR="006B7F74" w:rsidRPr="00C254ED" w:rsidRDefault="00536E1A" w:rsidP="006B7F74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6" w:type="dxa"/>
            <w:shd w:val="clear" w:color="auto" w:fill="auto"/>
            <w:vAlign w:val="bottom"/>
          </w:tcPr>
          <w:p w14:paraId="4B5E7786" w14:textId="3E5684E7" w:rsidR="006B7F74" w:rsidRPr="00C254ED" w:rsidRDefault="004316C2" w:rsidP="006B7F74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7" w:type="dxa"/>
            <w:shd w:val="clear" w:color="auto" w:fill="auto"/>
            <w:vAlign w:val="bottom"/>
          </w:tcPr>
          <w:p w14:paraId="021C3343" w14:textId="061D6843" w:rsidR="006B7F74" w:rsidRPr="00C254ED" w:rsidRDefault="00B523BD" w:rsidP="006B7F74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6" w:type="dxa"/>
            <w:shd w:val="clear" w:color="auto" w:fill="auto"/>
            <w:vAlign w:val="bottom"/>
          </w:tcPr>
          <w:p w14:paraId="0EE7542E" w14:textId="5639E4A2" w:rsidR="006B7F74" w:rsidRPr="00C254ED" w:rsidRDefault="00B523BD" w:rsidP="006B7F74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5B951D16" w14:textId="4DEB5BEB" w:rsidR="006B7F74" w:rsidRPr="00C254ED" w:rsidRDefault="006B7F74" w:rsidP="006B7F74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</w:tr>
      <w:tr w:rsidR="006B7F74" w:rsidRPr="00C254ED" w14:paraId="119FBA24" w14:textId="77777777" w:rsidTr="00C254ED">
        <w:trPr>
          <w:trHeight w:val="20"/>
        </w:trPr>
        <w:tc>
          <w:tcPr>
            <w:tcW w:w="2269" w:type="dxa"/>
            <w:shd w:val="clear" w:color="auto" w:fill="auto"/>
            <w:vAlign w:val="center"/>
            <w:hideMark/>
          </w:tcPr>
          <w:p w14:paraId="7A468D8B" w14:textId="77777777" w:rsidR="006B7F74" w:rsidRPr="00C254ED" w:rsidRDefault="006B7F74" w:rsidP="006B7F74">
            <w:pPr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Estimating resources and costs</w:t>
            </w:r>
          </w:p>
        </w:tc>
        <w:tc>
          <w:tcPr>
            <w:tcW w:w="2296" w:type="dxa"/>
            <w:shd w:val="clear" w:color="auto" w:fill="auto"/>
          </w:tcPr>
          <w:p w14:paraId="7FB10767" w14:textId="3B29BBB3" w:rsidR="006B7F74" w:rsidRPr="00C254ED" w:rsidRDefault="00A77DAE" w:rsidP="006B7F74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6" w:type="dxa"/>
            <w:shd w:val="clear" w:color="auto" w:fill="auto"/>
            <w:vAlign w:val="bottom"/>
          </w:tcPr>
          <w:p w14:paraId="4575FF91" w14:textId="022B1370" w:rsidR="006B7F74" w:rsidRPr="00C254ED" w:rsidRDefault="00A77DAE" w:rsidP="006B7F74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7" w:type="dxa"/>
            <w:shd w:val="clear" w:color="auto" w:fill="auto"/>
            <w:vAlign w:val="bottom"/>
          </w:tcPr>
          <w:p w14:paraId="5ADA2EF9" w14:textId="0A24F562" w:rsidR="006B7F74" w:rsidRPr="00C254ED" w:rsidRDefault="00A77DAE" w:rsidP="006B7F74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6" w:type="dxa"/>
            <w:shd w:val="clear" w:color="auto" w:fill="auto"/>
            <w:vAlign w:val="bottom"/>
          </w:tcPr>
          <w:p w14:paraId="7F48E35D" w14:textId="01329E00" w:rsidR="006B7F74" w:rsidRPr="00C254ED" w:rsidRDefault="00A77DAE" w:rsidP="006B7F74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2A476FFB" w14:textId="61F74416" w:rsidR="006B7F74" w:rsidRPr="00C254ED" w:rsidRDefault="006B7F74" w:rsidP="006B7F74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</w:tr>
      <w:tr w:rsidR="006B7F74" w:rsidRPr="00C254ED" w14:paraId="6B686633" w14:textId="77777777" w:rsidTr="00C254ED">
        <w:trPr>
          <w:trHeight w:val="20"/>
        </w:trPr>
        <w:tc>
          <w:tcPr>
            <w:tcW w:w="2269" w:type="dxa"/>
            <w:shd w:val="clear" w:color="auto" w:fill="auto"/>
            <w:vAlign w:val="center"/>
          </w:tcPr>
          <w:p w14:paraId="37B4B545" w14:textId="77777777" w:rsidR="006B7F74" w:rsidRPr="00C254ED" w:rsidRDefault="006B7F74" w:rsidP="006B7F74">
            <w:pPr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Currency, price date, and conversion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2A9AE8C4" w14:textId="10391E1C" w:rsidR="006B7F74" w:rsidRPr="00C254ED" w:rsidRDefault="00A77DAE" w:rsidP="006B7F74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96" w:type="dxa"/>
            <w:shd w:val="clear" w:color="auto" w:fill="auto"/>
            <w:vAlign w:val="bottom"/>
          </w:tcPr>
          <w:p w14:paraId="13E072BC" w14:textId="2FEBB2E5" w:rsidR="006B7F74" w:rsidRPr="00C254ED" w:rsidRDefault="00232916" w:rsidP="006B7F74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7" w:type="dxa"/>
            <w:shd w:val="clear" w:color="auto" w:fill="auto"/>
            <w:vAlign w:val="bottom"/>
          </w:tcPr>
          <w:p w14:paraId="249E4D5F" w14:textId="7E19A91A" w:rsidR="006B7F74" w:rsidRPr="00C254ED" w:rsidRDefault="004316C2" w:rsidP="006B7F74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96" w:type="dxa"/>
            <w:shd w:val="clear" w:color="auto" w:fill="auto"/>
            <w:vAlign w:val="bottom"/>
          </w:tcPr>
          <w:p w14:paraId="680AFC64" w14:textId="307B8DE4" w:rsidR="006B7F74" w:rsidRPr="00C254ED" w:rsidRDefault="008C116D" w:rsidP="006B7F74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08818217" w14:textId="3B84DD52" w:rsidR="006B7F74" w:rsidRPr="00C254ED" w:rsidRDefault="006B7F74" w:rsidP="006B7F74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</w:tr>
      <w:tr w:rsidR="006B7F74" w:rsidRPr="00C254ED" w14:paraId="21C612A8" w14:textId="77777777" w:rsidTr="00C254ED">
        <w:trPr>
          <w:trHeight w:val="20"/>
        </w:trPr>
        <w:tc>
          <w:tcPr>
            <w:tcW w:w="2269" w:type="dxa"/>
            <w:shd w:val="clear" w:color="auto" w:fill="auto"/>
            <w:vAlign w:val="center"/>
          </w:tcPr>
          <w:p w14:paraId="1F25950F" w14:textId="77777777" w:rsidR="006B7F74" w:rsidRPr="00C254ED" w:rsidRDefault="006B7F74" w:rsidP="006B7F74">
            <w:pPr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Analytical methods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7FD434E4" w14:textId="38FC740B" w:rsidR="006B7F74" w:rsidRPr="00C254ED" w:rsidRDefault="00536E1A" w:rsidP="006B7F74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6" w:type="dxa"/>
            <w:shd w:val="clear" w:color="auto" w:fill="auto"/>
            <w:vAlign w:val="bottom"/>
          </w:tcPr>
          <w:p w14:paraId="0AFE03DF" w14:textId="57BDF967" w:rsidR="006B7F74" w:rsidRPr="00C254ED" w:rsidRDefault="004316C2" w:rsidP="006B7F74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7" w:type="dxa"/>
            <w:shd w:val="clear" w:color="auto" w:fill="auto"/>
            <w:vAlign w:val="bottom"/>
          </w:tcPr>
          <w:p w14:paraId="4DE72AFF" w14:textId="033837A8" w:rsidR="006B7F74" w:rsidRPr="00C254ED" w:rsidRDefault="004316C2" w:rsidP="006B7F74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96" w:type="dxa"/>
            <w:shd w:val="clear" w:color="auto" w:fill="auto"/>
            <w:vAlign w:val="bottom"/>
          </w:tcPr>
          <w:p w14:paraId="38696030" w14:textId="4DA42C6F" w:rsidR="006B7F74" w:rsidRPr="00C254ED" w:rsidRDefault="00DD482F" w:rsidP="006B7F74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3D9BEC53" w14:textId="6A915C63" w:rsidR="006B7F74" w:rsidRPr="00C254ED" w:rsidRDefault="006B7F74" w:rsidP="006B7F74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</w:tr>
      <w:tr w:rsidR="006B7F74" w:rsidRPr="00C254ED" w14:paraId="7561353E" w14:textId="77777777" w:rsidTr="00C254ED">
        <w:trPr>
          <w:trHeight w:val="20"/>
        </w:trPr>
        <w:tc>
          <w:tcPr>
            <w:tcW w:w="2269" w:type="dxa"/>
            <w:shd w:val="clear" w:color="auto" w:fill="auto"/>
            <w:vAlign w:val="center"/>
          </w:tcPr>
          <w:p w14:paraId="46C67D17" w14:textId="77777777" w:rsidR="006B7F74" w:rsidRPr="00C254ED" w:rsidRDefault="006B7F74" w:rsidP="006B7F74">
            <w:pPr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Study parameters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47B9AED3" w14:textId="13BAF961" w:rsidR="006B7F74" w:rsidRPr="00C254ED" w:rsidRDefault="00536E1A" w:rsidP="006B7F74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6" w:type="dxa"/>
            <w:shd w:val="clear" w:color="auto" w:fill="auto"/>
            <w:vAlign w:val="bottom"/>
          </w:tcPr>
          <w:p w14:paraId="3974BBD4" w14:textId="25416F61" w:rsidR="006B7F74" w:rsidRPr="00C254ED" w:rsidRDefault="004316C2" w:rsidP="006B7F74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7" w:type="dxa"/>
            <w:shd w:val="clear" w:color="auto" w:fill="auto"/>
            <w:vAlign w:val="bottom"/>
          </w:tcPr>
          <w:p w14:paraId="4E56926D" w14:textId="13A54512" w:rsidR="006B7F74" w:rsidRPr="00C254ED" w:rsidRDefault="00A77DAE" w:rsidP="006B7F74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96" w:type="dxa"/>
            <w:shd w:val="clear" w:color="auto" w:fill="auto"/>
            <w:vAlign w:val="bottom"/>
          </w:tcPr>
          <w:p w14:paraId="6A3C3457" w14:textId="056395A0" w:rsidR="006B7F74" w:rsidRPr="00C254ED" w:rsidRDefault="00A77DAE" w:rsidP="006B7F74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22B0D828" w14:textId="26A6A08F" w:rsidR="006B7F74" w:rsidRPr="00C254ED" w:rsidRDefault="006B7F74" w:rsidP="006B7F74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</w:tr>
      <w:tr w:rsidR="006B7F74" w:rsidRPr="00C254ED" w14:paraId="450E9009" w14:textId="77777777" w:rsidTr="00C254ED">
        <w:trPr>
          <w:trHeight w:val="20"/>
        </w:trPr>
        <w:tc>
          <w:tcPr>
            <w:tcW w:w="2269" w:type="dxa"/>
            <w:shd w:val="clear" w:color="auto" w:fill="auto"/>
            <w:vAlign w:val="center"/>
          </w:tcPr>
          <w:p w14:paraId="2D448D00" w14:textId="77777777" w:rsidR="006B7F74" w:rsidRPr="00C254ED" w:rsidRDefault="006B7F74" w:rsidP="006B7F74">
            <w:pPr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Cost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39E20E0B" w14:textId="32401F17" w:rsidR="006B7F74" w:rsidRPr="00C254ED" w:rsidRDefault="00536E1A" w:rsidP="006B7F74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96" w:type="dxa"/>
            <w:shd w:val="clear" w:color="auto" w:fill="auto"/>
            <w:vAlign w:val="bottom"/>
          </w:tcPr>
          <w:p w14:paraId="30419C0E" w14:textId="3966623A" w:rsidR="006B7F74" w:rsidRPr="00C254ED" w:rsidRDefault="004316C2" w:rsidP="006B7F74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7" w:type="dxa"/>
            <w:shd w:val="clear" w:color="auto" w:fill="auto"/>
            <w:vAlign w:val="bottom"/>
          </w:tcPr>
          <w:p w14:paraId="600C99AE" w14:textId="6AC353C9" w:rsidR="006B7F74" w:rsidRPr="00C254ED" w:rsidRDefault="00A77DAE" w:rsidP="006B7F74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6" w:type="dxa"/>
            <w:shd w:val="clear" w:color="auto" w:fill="auto"/>
            <w:vAlign w:val="bottom"/>
          </w:tcPr>
          <w:p w14:paraId="5E7084D2" w14:textId="6C2610AC" w:rsidR="006B7F74" w:rsidRPr="00C254ED" w:rsidRDefault="00A77DAE" w:rsidP="006B7F74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1DA4599D" w14:textId="55D3D9B8" w:rsidR="006B7F74" w:rsidRPr="00C254ED" w:rsidRDefault="006B7F74" w:rsidP="006B7F74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</w:tr>
      <w:tr w:rsidR="006B7F74" w:rsidRPr="00C254ED" w14:paraId="4FA56AD1" w14:textId="77777777" w:rsidTr="00C254ED">
        <w:trPr>
          <w:trHeight w:val="20"/>
        </w:trPr>
        <w:tc>
          <w:tcPr>
            <w:tcW w:w="2269" w:type="dxa"/>
            <w:shd w:val="clear" w:color="auto" w:fill="auto"/>
            <w:vAlign w:val="center"/>
          </w:tcPr>
          <w:p w14:paraId="5AB8855B" w14:textId="77777777" w:rsidR="006B7F74" w:rsidRPr="00C254ED" w:rsidRDefault="006B7F74" w:rsidP="006B7F74">
            <w:pPr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Characterising uncertainty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73E0D6F6" w14:textId="3A05F82E" w:rsidR="006B7F74" w:rsidRPr="00C254ED" w:rsidRDefault="00536E1A" w:rsidP="006B7F74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96" w:type="dxa"/>
            <w:shd w:val="clear" w:color="auto" w:fill="auto"/>
            <w:vAlign w:val="bottom"/>
          </w:tcPr>
          <w:p w14:paraId="13A39295" w14:textId="0C85A5C8" w:rsidR="006B7F74" w:rsidRPr="00C254ED" w:rsidRDefault="004316C2" w:rsidP="006B7F74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7" w:type="dxa"/>
            <w:shd w:val="clear" w:color="auto" w:fill="auto"/>
            <w:vAlign w:val="bottom"/>
          </w:tcPr>
          <w:p w14:paraId="053B114F" w14:textId="7E717AE6" w:rsidR="006B7F74" w:rsidRPr="00C254ED" w:rsidRDefault="00A77DAE" w:rsidP="006B7F74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6" w:type="dxa"/>
            <w:shd w:val="clear" w:color="auto" w:fill="auto"/>
            <w:vAlign w:val="bottom"/>
          </w:tcPr>
          <w:p w14:paraId="4613B97F" w14:textId="693917B7" w:rsidR="006B7F74" w:rsidRPr="00C254ED" w:rsidRDefault="00A77DAE" w:rsidP="006B7F74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7DC02702" w14:textId="3067BA45" w:rsidR="006B7F74" w:rsidRPr="00C254ED" w:rsidRDefault="006B7F74" w:rsidP="006B7F74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</w:tr>
      <w:tr w:rsidR="006B7F74" w:rsidRPr="00C254ED" w14:paraId="37D12042" w14:textId="77777777" w:rsidTr="00C254ED">
        <w:trPr>
          <w:trHeight w:val="20"/>
        </w:trPr>
        <w:tc>
          <w:tcPr>
            <w:tcW w:w="2269" w:type="dxa"/>
            <w:shd w:val="clear" w:color="auto" w:fill="auto"/>
            <w:vAlign w:val="center"/>
          </w:tcPr>
          <w:p w14:paraId="17FFADC4" w14:textId="77777777" w:rsidR="006B7F74" w:rsidRPr="00C254ED" w:rsidRDefault="006B7F74" w:rsidP="006B7F74">
            <w:pPr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 xml:space="preserve">Characterising heterogeneity 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46BA09E0" w14:textId="37CF2CFA" w:rsidR="006B7F74" w:rsidRPr="00C254ED" w:rsidRDefault="00536E1A" w:rsidP="006B7F74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96" w:type="dxa"/>
            <w:shd w:val="clear" w:color="auto" w:fill="auto"/>
            <w:vAlign w:val="bottom"/>
          </w:tcPr>
          <w:p w14:paraId="6A19AFC3" w14:textId="31759AAF" w:rsidR="006B7F74" w:rsidRPr="00C254ED" w:rsidRDefault="004316C2" w:rsidP="006B7F74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7" w:type="dxa"/>
            <w:shd w:val="clear" w:color="auto" w:fill="auto"/>
            <w:vAlign w:val="bottom"/>
          </w:tcPr>
          <w:p w14:paraId="7678C06D" w14:textId="087F7D95" w:rsidR="006B7F74" w:rsidRPr="00C254ED" w:rsidRDefault="00A77DAE" w:rsidP="006B7F74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96" w:type="dxa"/>
            <w:shd w:val="clear" w:color="auto" w:fill="auto"/>
            <w:vAlign w:val="bottom"/>
          </w:tcPr>
          <w:p w14:paraId="117B07B7" w14:textId="4318B893" w:rsidR="006B7F74" w:rsidRPr="00C254ED" w:rsidRDefault="00A77DAE" w:rsidP="006B7F74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37E3C389" w14:textId="3F9AEDC0" w:rsidR="006B7F74" w:rsidRPr="00C254ED" w:rsidRDefault="006B7F74" w:rsidP="006B7F74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</w:tr>
      <w:tr w:rsidR="006B7F74" w:rsidRPr="00C254ED" w14:paraId="7DAE4E10" w14:textId="77777777" w:rsidTr="00C254ED">
        <w:trPr>
          <w:trHeight w:val="20"/>
        </w:trPr>
        <w:tc>
          <w:tcPr>
            <w:tcW w:w="2269" w:type="dxa"/>
            <w:shd w:val="clear" w:color="auto" w:fill="auto"/>
            <w:vAlign w:val="center"/>
          </w:tcPr>
          <w:p w14:paraId="6CCF545F" w14:textId="77777777" w:rsidR="006B7F74" w:rsidRPr="00C254ED" w:rsidRDefault="006B7F74" w:rsidP="006B7F74">
            <w:pPr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Study findings, limitations, generalisability, and current knowledge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68E4BCE4" w14:textId="27A1105B" w:rsidR="006B7F74" w:rsidRPr="00C254ED" w:rsidRDefault="00536E1A" w:rsidP="006B7F74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6" w:type="dxa"/>
            <w:shd w:val="clear" w:color="auto" w:fill="auto"/>
            <w:vAlign w:val="bottom"/>
          </w:tcPr>
          <w:p w14:paraId="2A2F64C0" w14:textId="37FCF679" w:rsidR="006B7F74" w:rsidRPr="00C254ED" w:rsidRDefault="004316C2" w:rsidP="006B7F74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7" w:type="dxa"/>
            <w:shd w:val="clear" w:color="auto" w:fill="auto"/>
            <w:vAlign w:val="bottom"/>
          </w:tcPr>
          <w:p w14:paraId="7738DF21" w14:textId="0692DB87" w:rsidR="006B7F74" w:rsidRPr="00C254ED" w:rsidRDefault="00A77DAE" w:rsidP="006B7F74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6" w:type="dxa"/>
            <w:shd w:val="clear" w:color="auto" w:fill="auto"/>
            <w:vAlign w:val="bottom"/>
          </w:tcPr>
          <w:p w14:paraId="5BD4FCD5" w14:textId="50C81801" w:rsidR="006B7F74" w:rsidRPr="00C254ED" w:rsidRDefault="00A77DAE" w:rsidP="006B7F74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14F45D5C" w14:textId="6D532BAD" w:rsidR="006B7F74" w:rsidRPr="00C254ED" w:rsidRDefault="006B7F74" w:rsidP="006B7F74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</w:tr>
      <w:tr w:rsidR="006B7F74" w:rsidRPr="00C254ED" w14:paraId="77E0C6DF" w14:textId="77777777" w:rsidTr="00C254ED">
        <w:trPr>
          <w:trHeight w:val="20"/>
        </w:trPr>
        <w:tc>
          <w:tcPr>
            <w:tcW w:w="2269" w:type="dxa"/>
            <w:shd w:val="clear" w:color="auto" w:fill="auto"/>
            <w:vAlign w:val="center"/>
          </w:tcPr>
          <w:p w14:paraId="22F5AC22" w14:textId="77777777" w:rsidR="006B7F74" w:rsidRPr="00C254ED" w:rsidRDefault="006B7F74" w:rsidP="006B7F74">
            <w:pPr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Source of funding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45D9529E" w14:textId="7D97B24F" w:rsidR="006B7F74" w:rsidRPr="00C254ED" w:rsidRDefault="00536E1A" w:rsidP="006B7F74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6" w:type="dxa"/>
            <w:shd w:val="clear" w:color="auto" w:fill="auto"/>
            <w:vAlign w:val="bottom"/>
          </w:tcPr>
          <w:p w14:paraId="3D434F11" w14:textId="66B154A3" w:rsidR="006B7F74" w:rsidRPr="00C254ED" w:rsidRDefault="00E27304" w:rsidP="006B7F74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97" w:type="dxa"/>
            <w:shd w:val="clear" w:color="auto" w:fill="auto"/>
            <w:vAlign w:val="bottom"/>
          </w:tcPr>
          <w:p w14:paraId="5A3D0695" w14:textId="1E6D23EF" w:rsidR="006B7F74" w:rsidRPr="00C254ED" w:rsidRDefault="00A77DAE" w:rsidP="006B7F74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6" w:type="dxa"/>
            <w:shd w:val="clear" w:color="auto" w:fill="auto"/>
            <w:vAlign w:val="bottom"/>
          </w:tcPr>
          <w:p w14:paraId="72325FF0" w14:textId="44F0EB79" w:rsidR="006B7F74" w:rsidRPr="00C254ED" w:rsidRDefault="00A77DAE" w:rsidP="006B7F74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119763EA" w14:textId="4BAAD35B" w:rsidR="006B7F74" w:rsidRPr="00C254ED" w:rsidRDefault="006B7F74" w:rsidP="006B7F74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</w:tr>
      <w:tr w:rsidR="006B7F74" w:rsidRPr="00C254ED" w14:paraId="455604B4" w14:textId="77777777" w:rsidTr="00C254ED">
        <w:trPr>
          <w:trHeight w:val="20"/>
        </w:trPr>
        <w:tc>
          <w:tcPr>
            <w:tcW w:w="2269" w:type="dxa"/>
            <w:shd w:val="clear" w:color="auto" w:fill="auto"/>
            <w:vAlign w:val="center"/>
          </w:tcPr>
          <w:p w14:paraId="053A4211" w14:textId="77777777" w:rsidR="006B7F74" w:rsidRPr="00C254ED" w:rsidRDefault="006B7F74" w:rsidP="006B7F74">
            <w:pPr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Conflicts of interest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27052CC4" w14:textId="0CAC73AF" w:rsidR="006B7F74" w:rsidRPr="00C254ED" w:rsidRDefault="00536E1A" w:rsidP="006B7F74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6" w:type="dxa"/>
            <w:shd w:val="clear" w:color="auto" w:fill="auto"/>
            <w:vAlign w:val="bottom"/>
          </w:tcPr>
          <w:p w14:paraId="0C932396" w14:textId="34E48BF8" w:rsidR="006B7F74" w:rsidRPr="00C254ED" w:rsidRDefault="00E27304" w:rsidP="006B7F74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97" w:type="dxa"/>
            <w:shd w:val="clear" w:color="auto" w:fill="auto"/>
            <w:vAlign w:val="bottom"/>
          </w:tcPr>
          <w:p w14:paraId="03C8F6CE" w14:textId="7BDF9A85" w:rsidR="006B7F74" w:rsidRPr="00C254ED" w:rsidRDefault="00A77DAE" w:rsidP="006B7F74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6" w:type="dxa"/>
            <w:shd w:val="clear" w:color="auto" w:fill="auto"/>
            <w:vAlign w:val="bottom"/>
          </w:tcPr>
          <w:p w14:paraId="4FB0F0FC" w14:textId="1EB2EE15" w:rsidR="006B7F74" w:rsidRPr="00C254ED" w:rsidRDefault="00A77DAE" w:rsidP="006B7F74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5219DD92" w14:textId="483C8219" w:rsidR="006B7F74" w:rsidRPr="00C254ED" w:rsidRDefault="006B7F74" w:rsidP="006B7F74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</w:tr>
      <w:tr w:rsidR="000C4C2A" w:rsidRPr="00C254ED" w14:paraId="485D5C04" w14:textId="77777777" w:rsidTr="00C254ED">
        <w:trPr>
          <w:trHeight w:val="20"/>
        </w:trPr>
        <w:tc>
          <w:tcPr>
            <w:tcW w:w="2269" w:type="dxa"/>
            <w:shd w:val="clear" w:color="auto" w:fill="auto"/>
            <w:vAlign w:val="center"/>
          </w:tcPr>
          <w:p w14:paraId="0FFF3EFE" w14:textId="77777777" w:rsidR="000C4C2A" w:rsidRPr="00C254ED" w:rsidRDefault="000C4C2A" w:rsidP="000C4C2A">
            <w:pPr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 xml:space="preserve">Total 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4E204255" w14:textId="4BE7AB2F" w:rsidR="000C4C2A" w:rsidRPr="00C254ED" w:rsidRDefault="00A77DAE" w:rsidP="000C4C2A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469D893A" w14:textId="5E282817" w:rsidR="000C4C2A" w:rsidRPr="00C254ED" w:rsidRDefault="00A77DAE" w:rsidP="000C4C2A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  <w:r w:rsidR="00232916" w:rsidRPr="00C254ED">
              <w:rPr>
                <w:rFonts w:ascii="Garamond" w:hAnsi="Garamond"/>
                <w:color w:val="000000"/>
                <w:sz w:val="22"/>
                <w:szCs w:val="22"/>
              </w:rPr>
              <w:t>6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24A64173" w14:textId="5B493BF7" w:rsidR="000C4C2A" w:rsidRPr="00C254ED" w:rsidRDefault="00A77DAE" w:rsidP="000C4C2A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296" w:type="dxa"/>
            <w:shd w:val="clear" w:color="auto" w:fill="auto"/>
            <w:vAlign w:val="center"/>
          </w:tcPr>
          <w:p w14:paraId="1929A847" w14:textId="07D9303D" w:rsidR="000C4C2A" w:rsidRPr="00C254ED" w:rsidRDefault="00A77DAE" w:rsidP="000C4C2A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/>
                <w:sz w:val="22"/>
                <w:szCs w:val="22"/>
              </w:rPr>
              <w:t>1</w:t>
            </w:r>
            <w:r w:rsidR="00DD482F" w:rsidRPr="00C254ED">
              <w:rPr>
                <w:rFonts w:ascii="Garamond" w:hAnsi="Garamond"/>
                <w:color w:val="000000"/>
                <w:sz w:val="22"/>
                <w:szCs w:val="22"/>
              </w:rPr>
              <w:t>4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6E297AEA" w14:textId="56EA212E" w:rsidR="000C4C2A" w:rsidRPr="00C254ED" w:rsidRDefault="000C4C2A" w:rsidP="000C4C2A">
            <w:pPr>
              <w:jc w:val="center"/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</w:tr>
    </w:tbl>
    <w:p w14:paraId="2D35AFF2" w14:textId="77777777" w:rsidR="00AF2D26" w:rsidRPr="00C254ED" w:rsidRDefault="00AF2D26" w:rsidP="00AF2D26">
      <w:pPr>
        <w:spacing w:line="480" w:lineRule="auto"/>
        <w:jc w:val="both"/>
        <w:rPr>
          <w:rFonts w:ascii="Garamond" w:hAnsi="Garamond"/>
          <w:sz w:val="22"/>
          <w:szCs w:val="22"/>
        </w:rPr>
      </w:pPr>
    </w:p>
    <w:p w14:paraId="52254690" w14:textId="77777777" w:rsidR="00AF2D26" w:rsidRPr="00C254ED" w:rsidRDefault="00AF2D26" w:rsidP="00AF2D26">
      <w:pPr>
        <w:spacing w:line="480" w:lineRule="auto"/>
        <w:jc w:val="both"/>
        <w:rPr>
          <w:rFonts w:ascii="Garamond" w:hAnsi="Garamond"/>
          <w:sz w:val="22"/>
          <w:szCs w:val="22"/>
        </w:rPr>
      </w:pPr>
    </w:p>
    <w:p w14:paraId="438F9D1D" w14:textId="77777777" w:rsidR="009C24BF" w:rsidRPr="00C254ED" w:rsidRDefault="009C24BF" w:rsidP="00AF2D26">
      <w:pPr>
        <w:spacing w:line="480" w:lineRule="auto"/>
        <w:jc w:val="both"/>
        <w:rPr>
          <w:rFonts w:ascii="Garamond" w:hAnsi="Garamond"/>
          <w:sz w:val="22"/>
          <w:szCs w:val="22"/>
        </w:rPr>
        <w:sectPr w:rsidR="009C24BF" w:rsidRPr="00C254ED" w:rsidSect="0056164C">
          <w:pgSz w:w="15840" w:h="12240" w:orient="landscape"/>
          <w:pgMar w:top="1080" w:right="1440" w:bottom="1080" w:left="1440" w:header="708" w:footer="708" w:gutter="0"/>
          <w:pgNumType w:start="28"/>
          <w:cols w:space="708"/>
          <w:docGrid w:linePitch="360"/>
        </w:sectPr>
      </w:pPr>
    </w:p>
    <w:p w14:paraId="7B10DD46" w14:textId="262E34FB" w:rsidR="00AF2D26" w:rsidRPr="00C254ED" w:rsidRDefault="009C24BF" w:rsidP="00AF2D26">
      <w:pPr>
        <w:spacing w:line="480" w:lineRule="auto"/>
        <w:jc w:val="both"/>
        <w:rPr>
          <w:rFonts w:ascii="Garamond" w:hAnsi="Garamond"/>
          <w:color w:val="000000" w:themeColor="text1"/>
          <w:sz w:val="22"/>
          <w:szCs w:val="22"/>
        </w:rPr>
      </w:pPr>
      <w:r w:rsidRPr="00C254ED">
        <w:rPr>
          <w:rFonts w:ascii="Garamond" w:hAnsi="Garamond"/>
          <w:b/>
          <w:bCs/>
          <w:color w:val="000000" w:themeColor="text1"/>
          <w:sz w:val="22"/>
          <w:szCs w:val="22"/>
        </w:rPr>
        <w:lastRenderedPageBreak/>
        <w:t xml:space="preserve">Supplementary </w:t>
      </w:r>
      <w:r w:rsidR="00CD0C17">
        <w:rPr>
          <w:rFonts w:ascii="Garamond" w:hAnsi="Garamond"/>
          <w:b/>
          <w:bCs/>
          <w:color w:val="000000" w:themeColor="text1"/>
          <w:sz w:val="22"/>
          <w:szCs w:val="22"/>
        </w:rPr>
        <w:t>T</w:t>
      </w:r>
      <w:r w:rsidRPr="00C254ED">
        <w:rPr>
          <w:rFonts w:ascii="Garamond" w:hAnsi="Garamond"/>
          <w:b/>
          <w:bCs/>
          <w:color w:val="000000" w:themeColor="text1"/>
          <w:sz w:val="22"/>
          <w:szCs w:val="22"/>
        </w:rPr>
        <w:t>able</w:t>
      </w:r>
      <w:r w:rsidR="00340455">
        <w:rPr>
          <w:rFonts w:ascii="Garamond" w:hAnsi="Garamond"/>
          <w:b/>
          <w:bCs/>
          <w:color w:val="000000" w:themeColor="text1"/>
          <w:sz w:val="22"/>
          <w:szCs w:val="22"/>
        </w:rPr>
        <w:t>-S</w:t>
      </w:r>
      <w:r w:rsidRPr="00C254ED">
        <w:rPr>
          <w:rFonts w:ascii="Garamond" w:hAnsi="Garamond"/>
          <w:b/>
          <w:bCs/>
          <w:color w:val="000000" w:themeColor="text1"/>
          <w:sz w:val="22"/>
          <w:szCs w:val="22"/>
        </w:rPr>
        <w:t xml:space="preserve">5. </w:t>
      </w:r>
      <w:r w:rsidRPr="00C254ED">
        <w:rPr>
          <w:rFonts w:ascii="Garamond" w:hAnsi="Garamond"/>
          <w:color w:val="000000" w:themeColor="text1"/>
          <w:sz w:val="22"/>
          <w:szCs w:val="22"/>
        </w:rPr>
        <w:t xml:space="preserve">Direct medical costs associated of </w:t>
      </w:r>
      <w:proofErr w:type="spellStart"/>
      <w:r w:rsidRPr="00C254ED">
        <w:rPr>
          <w:rFonts w:ascii="Garamond" w:hAnsi="Garamond"/>
          <w:color w:val="000000" w:themeColor="text1"/>
          <w:sz w:val="22"/>
          <w:szCs w:val="22"/>
        </w:rPr>
        <w:t>yCRC</w:t>
      </w:r>
      <w:proofErr w:type="spellEnd"/>
      <w:r w:rsidRPr="00C254ED">
        <w:rPr>
          <w:rFonts w:ascii="Garamond" w:hAnsi="Garamond"/>
          <w:color w:val="000000" w:themeColor="text1"/>
          <w:sz w:val="22"/>
          <w:szCs w:val="22"/>
        </w:rPr>
        <w:t xml:space="preserve"> versus </w:t>
      </w:r>
      <w:proofErr w:type="spellStart"/>
      <w:r w:rsidRPr="00C254ED">
        <w:rPr>
          <w:rFonts w:ascii="Garamond" w:hAnsi="Garamond"/>
          <w:color w:val="000000" w:themeColor="text1"/>
          <w:sz w:val="22"/>
          <w:szCs w:val="22"/>
        </w:rPr>
        <w:t>aCRC</w:t>
      </w:r>
      <w:proofErr w:type="spellEnd"/>
      <w:r w:rsidRPr="00C254ED">
        <w:rPr>
          <w:rFonts w:ascii="Garamond" w:hAnsi="Garamond"/>
          <w:color w:val="000000" w:themeColor="text1"/>
          <w:sz w:val="22"/>
          <w:szCs w:val="22"/>
        </w:rPr>
        <w:t>, original currency and inflation adjusted to 20</w:t>
      </w:r>
      <w:r w:rsidR="0050553B" w:rsidRPr="00C254ED">
        <w:rPr>
          <w:rFonts w:ascii="Garamond" w:hAnsi="Garamond"/>
          <w:color w:val="000000" w:themeColor="text1"/>
          <w:sz w:val="22"/>
          <w:szCs w:val="22"/>
        </w:rPr>
        <w:t>20</w:t>
      </w:r>
      <w:r w:rsidRPr="00C254ED">
        <w:rPr>
          <w:rFonts w:ascii="Garamond" w:hAnsi="Garamond"/>
          <w:color w:val="000000" w:themeColor="text1"/>
          <w:sz w:val="22"/>
          <w:szCs w:val="22"/>
        </w:rPr>
        <w:t xml:space="preserve"> USD</w:t>
      </w:r>
    </w:p>
    <w:tbl>
      <w:tblPr>
        <w:tblStyle w:val="TableGrid"/>
        <w:tblW w:w="14317" w:type="dxa"/>
        <w:tblInd w:w="-714" w:type="dxa"/>
        <w:tblLook w:val="04A0" w:firstRow="1" w:lastRow="0" w:firstColumn="1" w:lastColumn="0" w:noHBand="0" w:noVBand="1"/>
      </w:tblPr>
      <w:tblGrid>
        <w:gridCol w:w="1273"/>
        <w:gridCol w:w="2271"/>
        <w:gridCol w:w="2693"/>
        <w:gridCol w:w="2693"/>
        <w:gridCol w:w="2693"/>
        <w:gridCol w:w="2694"/>
      </w:tblGrid>
      <w:tr w:rsidR="0050553B" w:rsidRPr="00C254ED" w14:paraId="1A0085A4" w14:textId="77777777" w:rsidTr="0050553B">
        <w:tc>
          <w:tcPr>
            <w:tcW w:w="1273" w:type="dxa"/>
          </w:tcPr>
          <w:p w14:paraId="6B03E63A" w14:textId="77777777" w:rsidR="0050553B" w:rsidRPr="00C254ED" w:rsidRDefault="0050553B" w:rsidP="006A701E">
            <w:pPr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Study</w:t>
            </w:r>
          </w:p>
        </w:tc>
        <w:tc>
          <w:tcPr>
            <w:tcW w:w="2271" w:type="dxa"/>
          </w:tcPr>
          <w:p w14:paraId="0FA43130" w14:textId="77777777" w:rsidR="0050553B" w:rsidRPr="00C254ED" w:rsidRDefault="0050553B" w:rsidP="006A701E">
            <w:pPr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 xml:space="preserve">Exchange Rate/ Original Currency </w:t>
            </w:r>
          </w:p>
        </w:tc>
        <w:tc>
          <w:tcPr>
            <w:tcW w:w="2693" w:type="dxa"/>
          </w:tcPr>
          <w:p w14:paraId="28FFCA7E" w14:textId="77777777" w:rsidR="0050553B" w:rsidRPr="00C254ED" w:rsidRDefault="0050553B" w:rsidP="006A701E">
            <w:pPr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 xml:space="preserve">Cost per-capita </w:t>
            </w:r>
            <w:proofErr w:type="spellStart"/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yCRC</w:t>
            </w:r>
            <w:proofErr w:type="spellEnd"/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 xml:space="preserve"> in original currency </w:t>
            </w:r>
          </w:p>
        </w:tc>
        <w:tc>
          <w:tcPr>
            <w:tcW w:w="2693" w:type="dxa"/>
          </w:tcPr>
          <w:p w14:paraId="78080542" w14:textId="77777777" w:rsidR="0050553B" w:rsidRPr="00C254ED" w:rsidRDefault="0050553B" w:rsidP="006A701E">
            <w:pPr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 xml:space="preserve">Cost per-capita </w:t>
            </w:r>
            <w:proofErr w:type="spellStart"/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aCRC</w:t>
            </w:r>
            <w:proofErr w:type="spellEnd"/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 xml:space="preserve"> in original currency </w:t>
            </w:r>
          </w:p>
        </w:tc>
        <w:tc>
          <w:tcPr>
            <w:tcW w:w="2693" w:type="dxa"/>
          </w:tcPr>
          <w:p w14:paraId="66BEABBC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 xml:space="preserve">Cost per-capita             </w:t>
            </w:r>
            <w:proofErr w:type="spellStart"/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yCRC</w:t>
            </w:r>
            <w:proofErr w:type="spellEnd"/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 xml:space="preserve"> (2020 USD)</w:t>
            </w:r>
          </w:p>
        </w:tc>
        <w:tc>
          <w:tcPr>
            <w:tcW w:w="2694" w:type="dxa"/>
          </w:tcPr>
          <w:p w14:paraId="3BCF47C1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 xml:space="preserve">Cost per-capita             </w:t>
            </w:r>
            <w:proofErr w:type="spellStart"/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aCRC</w:t>
            </w:r>
            <w:proofErr w:type="spellEnd"/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 xml:space="preserve"> (2020 USD)</w:t>
            </w:r>
          </w:p>
        </w:tc>
      </w:tr>
      <w:tr w:rsidR="0050553B" w:rsidRPr="00C254ED" w14:paraId="14AF6BDA" w14:textId="77777777" w:rsidTr="0050553B">
        <w:tc>
          <w:tcPr>
            <w:tcW w:w="1273" w:type="dxa"/>
          </w:tcPr>
          <w:p w14:paraId="2113A5D8" w14:textId="07A85BDD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Byun, 2014</w:t>
            </w:r>
            <w:r w:rsidR="00C254ED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 </w:t>
            </w:r>
          </w:p>
          <w:p w14:paraId="09CE0AF7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2271" w:type="dxa"/>
          </w:tcPr>
          <w:p w14:paraId="408761C0" w14:textId="77777777" w:rsidR="0050553B" w:rsidRPr="00C254ED" w:rsidRDefault="0050553B" w:rsidP="006A701E">
            <w:pPr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  <w:t xml:space="preserve">1 Won (2010) = 0.0009 USD  </w:t>
            </w:r>
          </w:p>
        </w:tc>
        <w:tc>
          <w:tcPr>
            <w:tcW w:w="2693" w:type="dxa"/>
          </w:tcPr>
          <w:p w14:paraId="24BDC92F" w14:textId="77777777" w:rsidR="0050553B" w:rsidRPr="00C254ED" w:rsidRDefault="0050553B" w:rsidP="006A701E">
            <w:pPr>
              <w:rPr>
                <w:rFonts w:ascii="Garamond" w:hAnsi="Garamond"/>
                <w:b/>
                <w:color w:val="000000" w:themeColor="text1"/>
                <w:sz w:val="22"/>
                <w:szCs w:val="22"/>
                <w:vertAlign w:val="superscript"/>
              </w:rPr>
            </w:pPr>
            <w:proofErr w:type="spellStart"/>
            <w:r w:rsidRPr="00C254ED">
              <w:rPr>
                <w:rFonts w:ascii="Garamond" w:hAnsi="Garamond"/>
                <w:b/>
                <w:color w:val="000000" w:themeColor="text1"/>
                <w:sz w:val="22"/>
                <w:szCs w:val="22"/>
              </w:rPr>
              <w:t>Male</w:t>
            </w:r>
            <w:r w:rsidRPr="00C254ED">
              <w:rPr>
                <w:rFonts w:ascii="Garamond" w:hAnsi="Garamond"/>
                <w:b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</w:p>
          <w:p w14:paraId="1FDBE006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10-19 years: 1,5050,000</w:t>
            </w:r>
          </w:p>
          <w:p w14:paraId="512E18C0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20-29 years: 11,668,919</w:t>
            </w:r>
          </w:p>
          <w:p w14:paraId="70785E08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30-39 years: 9,506,746</w:t>
            </w:r>
          </w:p>
          <w:p w14:paraId="54BC4268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40-49 years: 9,152,582</w:t>
            </w:r>
          </w:p>
          <w:p w14:paraId="554C6007" w14:textId="77777777" w:rsidR="0050553B" w:rsidRPr="00C254ED" w:rsidRDefault="0050553B" w:rsidP="006A701E">
            <w:pPr>
              <w:rPr>
                <w:rFonts w:ascii="Garamond" w:hAnsi="Garamond"/>
                <w:b/>
                <w:color w:val="000000" w:themeColor="text1"/>
                <w:sz w:val="22"/>
                <w:szCs w:val="22"/>
              </w:rPr>
            </w:pPr>
            <w:proofErr w:type="spellStart"/>
            <w:r w:rsidRPr="00C254ED">
              <w:rPr>
                <w:rFonts w:ascii="Garamond" w:hAnsi="Garamond"/>
                <w:b/>
                <w:color w:val="000000" w:themeColor="text1"/>
                <w:sz w:val="22"/>
                <w:szCs w:val="22"/>
              </w:rPr>
              <w:t>Female</w:t>
            </w:r>
            <w:r w:rsidRPr="00C254ED">
              <w:rPr>
                <w:rFonts w:ascii="Garamond" w:hAnsi="Garamond"/>
                <w:b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</w:p>
          <w:p w14:paraId="6E0CDAFC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10-19 years: 15,727,273</w:t>
            </w:r>
          </w:p>
          <w:p w14:paraId="7E39EBB5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20-29 years: 14,804,878</w:t>
            </w:r>
          </w:p>
          <w:p w14:paraId="0F1469D4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30-39 years: 13,146,313</w:t>
            </w:r>
          </w:p>
          <w:p w14:paraId="1D2CB339" w14:textId="77777777" w:rsidR="0050553B" w:rsidRPr="00C254ED" w:rsidRDefault="0050553B" w:rsidP="006A701E">
            <w:pPr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40-49 years: 12,784,933</w:t>
            </w:r>
          </w:p>
        </w:tc>
        <w:tc>
          <w:tcPr>
            <w:tcW w:w="2693" w:type="dxa"/>
          </w:tcPr>
          <w:p w14:paraId="56E456F1" w14:textId="77777777" w:rsidR="0050553B" w:rsidRPr="00C254ED" w:rsidRDefault="0050553B" w:rsidP="006A701E">
            <w:pPr>
              <w:rPr>
                <w:rFonts w:ascii="Garamond" w:hAnsi="Garamond"/>
                <w:b/>
                <w:color w:val="000000" w:themeColor="text1"/>
                <w:sz w:val="22"/>
                <w:szCs w:val="22"/>
              </w:rPr>
            </w:pPr>
            <w:proofErr w:type="spellStart"/>
            <w:r w:rsidRPr="00C254ED">
              <w:rPr>
                <w:rFonts w:ascii="Garamond" w:hAnsi="Garamond"/>
                <w:b/>
                <w:color w:val="000000" w:themeColor="text1"/>
                <w:sz w:val="22"/>
                <w:szCs w:val="22"/>
              </w:rPr>
              <w:t>Male</w:t>
            </w:r>
            <w:r w:rsidRPr="00C254ED">
              <w:rPr>
                <w:rFonts w:ascii="Garamond" w:hAnsi="Garamond"/>
                <w:b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</w:p>
          <w:p w14:paraId="10E82F19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50-59 years: 8,893,977</w:t>
            </w:r>
          </w:p>
          <w:p w14:paraId="366399DD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60-69 years: 7,891,434</w:t>
            </w:r>
          </w:p>
          <w:p w14:paraId="26128D93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70-79 years: 7,095,096</w:t>
            </w:r>
          </w:p>
          <w:p w14:paraId="30CE1586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80-89 years: 6,223,934</w:t>
            </w:r>
          </w:p>
          <w:p w14:paraId="6D1C7657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90-100 years: 5,581,152</w:t>
            </w:r>
          </w:p>
          <w:p w14:paraId="77F4DE70" w14:textId="77777777" w:rsidR="0050553B" w:rsidRPr="00C254ED" w:rsidRDefault="0050553B" w:rsidP="006A701E">
            <w:pPr>
              <w:rPr>
                <w:rFonts w:ascii="Garamond" w:hAnsi="Garamond"/>
                <w:b/>
                <w:color w:val="000000" w:themeColor="text1"/>
                <w:sz w:val="22"/>
                <w:szCs w:val="22"/>
              </w:rPr>
            </w:pPr>
            <w:proofErr w:type="spellStart"/>
            <w:r w:rsidRPr="00C254ED">
              <w:rPr>
                <w:rFonts w:ascii="Garamond" w:hAnsi="Garamond"/>
                <w:b/>
                <w:color w:val="000000" w:themeColor="text1"/>
                <w:sz w:val="22"/>
                <w:szCs w:val="22"/>
              </w:rPr>
              <w:t>Female</w:t>
            </w:r>
            <w:r w:rsidRPr="00C254ED">
              <w:rPr>
                <w:rFonts w:ascii="Garamond" w:hAnsi="Garamond"/>
                <w:b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</w:p>
          <w:p w14:paraId="08067231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50-59 years: 11,371,502</w:t>
            </w:r>
          </w:p>
          <w:p w14:paraId="7A576CE2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60-69 years: 10,389,802</w:t>
            </w:r>
          </w:p>
          <w:p w14:paraId="06F904F4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70-79 years: 10,792,976</w:t>
            </w:r>
          </w:p>
          <w:p w14:paraId="1A3FB905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80-89 years: 11,669,093</w:t>
            </w:r>
          </w:p>
          <w:p w14:paraId="19A9A705" w14:textId="77777777" w:rsidR="0050553B" w:rsidRPr="00C254ED" w:rsidRDefault="0050553B" w:rsidP="006A701E">
            <w:pPr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90-100 years: 11,708,955</w:t>
            </w:r>
          </w:p>
        </w:tc>
        <w:tc>
          <w:tcPr>
            <w:tcW w:w="2693" w:type="dxa"/>
          </w:tcPr>
          <w:p w14:paraId="1C79391E" w14:textId="77777777" w:rsidR="0050553B" w:rsidRPr="00C254ED" w:rsidRDefault="0050553B" w:rsidP="006A701E">
            <w:pPr>
              <w:rPr>
                <w:rFonts w:ascii="Garamond" w:hAnsi="Garamond"/>
                <w:b/>
                <w:color w:val="000000" w:themeColor="text1"/>
                <w:sz w:val="22"/>
                <w:szCs w:val="22"/>
                <w:vertAlign w:val="superscript"/>
              </w:rPr>
            </w:pPr>
            <w:proofErr w:type="spellStart"/>
            <w:r w:rsidRPr="00C254ED">
              <w:rPr>
                <w:rFonts w:ascii="Garamond" w:hAnsi="Garamond"/>
                <w:b/>
                <w:color w:val="000000" w:themeColor="text1"/>
                <w:sz w:val="22"/>
                <w:szCs w:val="22"/>
              </w:rPr>
              <w:t>Male</w:t>
            </w:r>
            <w:r w:rsidRPr="00C254ED">
              <w:rPr>
                <w:rFonts w:ascii="Garamond" w:hAnsi="Garamond"/>
                <w:b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</w:p>
          <w:p w14:paraId="7191069E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10-19 years: 16,078</w:t>
            </w:r>
          </w:p>
          <w:p w14:paraId="63B7C99E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20-29 years: 12,466</w:t>
            </w:r>
          </w:p>
          <w:p w14:paraId="1CBE93BC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30-39 years: 10,156</w:t>
            </w:r>
          </w:p>
          <w:p w14:paraId="563644E6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40-49 years: 9,778</w:t>
            </w:r>
          </w:p>
          <w:p w14:paraId="7AFE0ED5" w14:textId="77777777" w:rsidR="0050553B" w:rsidRPr="00C254ED" w:rsidRDefault="0050553B" w:rsidP="006A701E">
            <w:pPr>
              <w:rPr>
                <w:rFonts w:ascii="Garamond" w:hAnsi="Garamond"/>
                <w:b/>
                <w:color w:val="000000" w:themeColor="text1"/>
                <w:sz w:val="22"/>
                <w:szCs w:val="22"/>
              </w:rPr>
            </w:pPr>
            <w:proofErr w:type="spellStart"/>
            <w:r w:rsidRPr="00C254ED">
              <w:rPr>
                <w:rFonts w:ascii="Garamond" w:hAnsi="Garamond"/>
                <w:b/>
                <w:color w:val="000000" w:themeColor="text1"/>
                <w:sz w:val="22"/>
                <w:szCs w:val="22"/>
              </w:rPr>
              <w:t>Female</w:t>
            </w:r>
            <w:r w:rsidRPr="00C254ED">
              <w:rPr>
                <w:rFonts w:ascii="Garamond" w:hAnsi="Garamond"/>
                <w:b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</w:p>
          <w:p w14:paraId="7F8BF511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10-19 years: 16,801</w:t>
            </w:r>
          </w:p>
          <w:p w14:paraId="37457866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20-29 years: 15,816</w:t>
            </w:r>
          </w:p>
          <w:p w14:paraId="7F28B831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30-39 years: 14,044</w:t>
            </w:r>
          </w:p>
          <w:p w14:paraId="582F3985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40-49 years: 13,658</w:t>
            </w:r>
          </w:p>
        </w:tc>
        <w:tc>
          <w:tcPr>
            <w:tcW w:w="2694" w:type="dxa"/>
          </w:tcPr>
          <w:p w14:paraId="26BE77C3" w14:textId="77777777" w:rsidR="0050553B" w:rsidRPr="00C254ED" w:rsidRDefault="0050553B" w:rsidP="006A701E">
            <w:pPr>
              <w:rPr>
                <w:rFonts w:ascii="Garamond" w:hAnsi="Garamond"/>
                <w:b/>
                <w:color w:val="000000" w:themeColor="text1"/>
                <w:sz w:val="22"/>
                <w:szCs w:val="22"/>
              </w:rPr>
            </w:pPr>
            <w:proofErr w:type="spellStart"/>
            <w:r w:rsidRPr="00C254ED">
              <w:rPr>
                <w:rFonts w:ascii="Garamond" w:hAnsi="Garamond"/>
                <w:b/>
                <w:color w:val="000000" w:themeColor="text1"/>
                <w:sz w:val="22"/>
                <w:szCs w:val="22"/>
              </w:rPr>
              <w:t>Male</w:t>
            </w:r>
            <w:r w:rsidRPr="00C254ED">
              <w:rPr>
                <w:rFonts w:ascii="Garamond" w:hAnsi="Garamond"/>
                <w:b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</w:p>
          <w:p w14:paraId="74054283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50-59 years: 9,501</w:t>
            </w:r>
          </w:p>
          <w:p w14:paraId="08D59128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60-69 years: 8,430</w:t>
            </w:r>
          </w:p>
          <w:p w14:paraId="042E5EDC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70-79 years: 7,580</w:t>
            </w:r>
          </w:p>
          <w:p w14:paraId="01F9E1A9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80-89 years: 6,649</w:t>
            </w:r>
          </w:p>
          <w:p w14:paraId="6A52CBA9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90-100 years: 5,962</w:t>
            </w:r>
          </w:p>
          <w:p w14:paraId="055C063D" w14:textId="77777777" w:rsidR="0050553B" w:rsidRPr="00C254ED" w:rsidRDefault="0050553B" w:rsidP="006A701E">
            <w:pPr>
              <w:rPr>
                <w:rFonts w:ascii="Garamond" w:hAnsi="Garamond"/>
                <w:b/>
                <w:color w:val="000000" w:themeColor="text1"/>
                <w:sz w:val="22"/>
                <w:szCs w:val="22"/>
              </w:rPr>
            </w:pPr>
            <w:proofErr w:type="spellStart"/>
            <w:r w:rsidRPr="00C254ED">
              <w:rPr>
                <w:rFonts w:ascii="Garamond" w:hAnsi="Garamond"/>
                <w:b/>
                <w:color w:val="000000" w:themeColor="text1"/>
                <w:sz w:val="22"/>
                <w:szCs w:val="22"/>
              </w:rPr>
              <w:t>Female</w:t>
            </w:r>
            <w:r w:rsidRPr="00C254ED">
              <w:rPr>
                <w:rFonts w:ascii="Garamond" w:hAnsi="Garamond"/>
                <w:b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</w:p>
          <w:p w14:paraId="36681599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50-59 years: 12,148</w:t>
            </w:r>
          </w:p>
          <w:p w14:paraId="52115457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60-69 years: 11,099</w:t>
            </w:r>
          </w:p>
          <w:p w14:paraId="7DDD6B90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70-79 years: 11,530</w:t>
            </w:r>
          </w:p>
          <w:p w14:paraId="32746AF9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80-89 years: 12,466</w:t>
            </w:r>
          </w:p>
          <w:p w14:paraId="3738AF72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90-100 years: 12,509</w:t>
            </w:r>
          </w:p>
        </w:tc>
      </w:tr>
      <w:tr w:rsidR="0050553B" w:rsidRPr="00C254ED" w14:paraId="44372914" w14:textId="77777777" w:rsidTr="0050553B">
        <w:tc>
          <w:tcPr>
            <w:tcW w:w="1273" w:type="dxa"/>
          </w:tcPr>
          <w:p w14:paraId="28C94FF5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Zheng, 2016 </w:t>
            </w:r>
          </w:p>
        </w:tc>
        <w:tc>
          <w:tcPr>
            <w:tcW w:w="2271" w:type="dxa"/>
          </w:tcPr>
          <w:p w14:paraId="4E0D219A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2012, USD</w:t>
            </w:r>
          </w:p>
        </w:tc>
        <w:tc>
          <w:tcPr>
            <w:tcW w:w="2693" w:type="dxa"/>
          </w:tcPr>
          <w:p w14:paraId="68CEE23E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&lt;65 years</w:t>
            </w:r>
          </w:p>
          <w:p w14:paraId="63CA416F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proofErr w:type="spellStart"/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Total</w:t>
            </w: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spellEnd"/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 xml:space="preserve">: </w:t>
            </w: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12,278</w:t>
            </w:r>
          </w:p>
          <w:p w14:paraId="613D2227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Outpatient: 6,230</w:t>
            </w:r>
          </w:p>
          <w:p w14:paraId="0154226A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Inpatient: 4,484</w:t>
            </w:r>
          </w:p>
          <w:p w14:paraId="13B8F3BC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Medications: 1,415</w:t>
            </w:r>
          </w:p>
          <w:p w14:paraId="396B21C1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proofErr w:type="spellStart"/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Net</w:t>
            </w: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c</w:t>
            </w:r>
            <w:proofErr w:type="spellEnd"/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 xml:space="preserve">: </w:t>
            </w: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8,647</w:t>
            </w:r>
          </w:p>
          <w:p w14:paraId="5DFABFC4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Outpatient: 4,966</w:t>
            </w:r>
          </w:p>
          <w:p w14:paraId="779BB1D8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Inpatient: 3,503</w:t>
            </w:r>
          </w:p>
          <w:p w14:paraId="2B029E09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Medications: 577</w:t>
            </w:r>
          </w:p>
        </w:tc>
        <w:tc>
          <w:tcPr>
            <w:tcW w:w="2693" w:type="dxa"/>
          </w:tcPr>
          <w:p w14:paraId="1E758EC5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 xml:space="preserve">≥65 years </w:t>
            </w:r>
          </w:p>
          <w:p w14:paraId="1EF2EAB1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proofErr w:type="spellStart"/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Total</w:t>
            </w: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spellEnd"/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 xml:space="preserve">: </w:t>
            </w: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13,307</w:t>
            </w:r>
          </w:p>
          <w:p w14:paraId="68225AF2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Outpatient: 3,683</w:t>
            </w:r>
          </w:p>
          <w:p w14:paraId="0907DD2B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Inpatient: 5,272</w:t>
            </w:r>
          </w:p>
          <w:p w14:paraId="0DBC79A4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Medications: 2,754</w:t>
            </w:r>
          </w:p>
          <w:p w14:paraId="129332D7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proofErr w:type="spellStart"/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Net</w:t>
            </w: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c</w:t>
            </w:r>
            <w:proofErr w:type="spellEnd"/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 xml:space="preserve">: </w:t>
            </w: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4,913</w:t>
            </w:r>
          </w:p>
          <w:p w14:paraId="341226AA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Outpatient: 1,480</w:t>
            </w:r>
          </w:p>
          <w:p w14:paraId="37622951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Inpatient: 2,635</w:t>
            </w:r>
          </w:p>
          <w:p w14:paraId="4BD7CEEF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Prescription: 644</w:t>
            </w:r>
          </w:p>
        </w:tc>
        <w:tc>
          <w:tcPr>
            <w:tcW w:w="2693" w:type="dxa"/>
          </w:tcPr>
          <w:p w14:paraId="312A7DBE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&lt;65 years</w:t>
            </w:r>
          </w:p>
          <w:p w14:paraId="4626B079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proofErr w:type="spellStart"/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Total</w:t>
            </w: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spellEnd"/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 xml:space="preserve">: </w:t>
            </w: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13,837</w:t>
            </w:r>
          </w:p>
          <w:p w14:paraId="554CF29D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Outpatient: 7,021</w:t>
            </w:r>
          </w:p>
          <w:p w14:paraId="04045704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Inpatient: 5,053</w:t>
            </w:r>
          </w:p>
          <w:p w14:paraId="358AF019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Medications: 1,595</w:t>
            </w:r>
          </w:p>
          <w:p w14:paraId="2E29B90A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proofErr w:type="spellStart"/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Net</w:t>
            </w: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c</w:t>
            </w:r>
            <w:proofErr w:type="spellEnd"/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 xml:space="preserve">: </w:t>
            </w: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9,745</w:t>
            </w:r>
          </w:p>
          <w:p w14:paraId="11AC72D4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Outpatient: 5,597</w:t>
            </w:r>
          </w:p>
          <w:p w14:paraId="1FBDD95A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Inpatient: 3,948</w:t>
            </w:r>
          </w:p>
          <w:p w14:paraId="51481D39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Medications: 650</w:t>
            </w:r>
          </w:p>
        </w:tc>
        <w:tc>
          <w:tcPr>
            <w:tcW w:w="2694" w:type="dxa"/>
          </w:tcPr>
          <w:p w14:paraId="5695F124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 xml:space="preserve">≥65 years </w:t>
            </w:r>
          </w:p>
          <w:p w14:paraId="5150DF53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proofErr w:type="spellStart"/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Total</w:t>
            </w: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spellEnd"/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 xml:space="preserve">: </w:t>
            </w: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14,997</w:t>
            </w:r>
          </w:p>
          <w:p w14:paraId="2694468D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Outpatient: 4,151</w:t>
            </w:r>
          </w:p>
          <w:p w14:paraId="21634912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Inpatient: 5,942</w:t>
            </w:r>
          </w:p>
          <w:p w14:paraId="78F6F3B4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Medications: 3,104</w:t>
            </w:r>
          </w:p>
          <w:p w14:paraId="34F03B20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proofErr w:type="spellStart"/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Net</w:t>
            </w: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c</w:t>
            </w:r>
            <w:proofErr w:type="spellEnd"/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 xml:space="preserve">: </w:t>
            </w: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5,537</w:t>
            </w:r>
          </w:p>
          <w:p w14:paraId="7F19027A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Outpatient: 1,668</w:t>
            </w:r>
          </w:p>
          <w:p w14:paraId="7D8109F0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Inpatient: 2,970</w:t>
            </w:r>
          </w:p>
          <w:p w14:paraId="5A6733B2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Prescription: 726</w:t>
            </w:r>
          </w:p>
        </w:tc>
      </w:tr>
      <w:tr w:rsidR="0050553B" w:rsidRPr="00C254ED" w14:paraId="4F6C061E" w14:textId="77777777" w:rsidTr="0050553B">
        <w:tc>
          <w:tcPr>
            <w:tcW w:w="1273" w:type="dxa"/>
          </w:tcPr>
          <w:p w14:paraId="132FAFF2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Huang, 2017 </w:t>
            </w:r>
          </w:p>
        </w:tc>
        <w:tc>
          <w:tcPr>
            <w:tcW w:w="2271" w:type="dxa"/>
          </w:tcPr>
          <w:p w14:paraId="277D9BED" w14:textId="77777777" w:rsidR="0050553B" w:rsidRPr="00C254ED" w:rsidRDefault="0050553B" w:rsidP="006A701E">
            <w:pPr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  <w:t>1 Chinese Yan (2014) = 0.163 USD</w:t>
            </w:r>
          </w:p>
        </w:tc>
        <w:tc>
          <w:tcPr>
            <w:tcW w:w="2693" w:type="dxa"/>
          </w:tcPr>
          <w:p w14:paraId="18D391BE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&lt;45 years</w:t>
            </w: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: 65,887</w:t>
            </w:r>
          </w:p>
          <w:p w14:paraId="078AD3CF" w14:textId="77777777" w:rsidR="0050553B" w:rsidRPr="00C254ED" w:rsidRDefault="0050553B" w:rsidP="006A701E">
            <w:pPr>
              <w:rPr>
                <w:rFonts w:ascii="Garamond" w:hAnsi="Garamond"/>
                <w:b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45–54 years</w:t>
            </w: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: 66,303</w:t>
            </w:r>
          </w:p>
        </w:tc>
        <w:tc>
          <w:tcPr>
            <w:tcW w:w="2693" w:type="dxa"/>
          </w:tcPr>
          <w:p w14:paraId="73EC5EFF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55-64 years</w:t>
            </w: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: 59,416</w:t>
            </w:r>
          </w:p>
          <w:p w14:paraId="4E0562AF" w14:textId="77777777" w:rsidR="0050553B" w:rsidRPr="00C254ED" w:rsidRDefault="0050553B" w:rsidP="006A701E">
            <w:pPr>
              <w:rPr>
                <w:rFonts w:ascii="Garamond" w:hAnsi="Garamond"/>
                <w:b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≥65 years</w:t>
            </w: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: 58,840</w:t>
            </w:r>
          </w:p>
        </w:tc>
        <w:tc>
          <w:tcPr>
            <w:tcW w:w="2693" w:type="dxa"/>
          </w:tcPr>
          <w:p w14:paraId="3FA7ABC4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&lt;45 years</w:t>
            </w: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: 11,918</w:t>
            </w:r>
          </w:p>
          <w:p w14:paraId="1E755007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45–54 years</w:t>
            </w: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: 11,994</w:t>
            </w:r>
          </w:p>
        </w:tc>
        <w:tc>
          <w:tcPr>
            <w:tcW w:w="2694" w:type="dxa"/>
          </w:tcPr>
          <w:p w14:paraId="158BDD82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55-64 years</w:t>
            </w: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: 10,748</w:t>
            </w:r>
          </w:p>
          <w:p w14:paraId="31BD8A36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≥65 years</w:t>
            </w: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: 10,644</w:t>
            </w:r>
          </w:p>
        </w:tc>
      </w:tr>
      <w:tr w:rsidR="0050553B" w:rsidRPr="00C254ED" w14:paraId="526456B2" w14:textId="77777777" w:rsidTr="0050553B">
        <w:tc>
          <w:tcPr>
            <w:tcW w:w="1273" w:type="dxa"/>
          </w:tcPr>
          <w:p w14:paraId="7E339831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Tran, 2020 </w:t>
            </w:r>
          </w:p>
        </w:tc>
        <w:tc>
          <w:tcPr>
            <w:tcW w:w="2271" w:type="dxa"/>
          </w:tcPr>
          <w:p w14:paraId="1C629434" w14:textId="77777777" w:rsidR="0050553B" w:rsidRPr="00C254ED" w:rsidRDefault="0050553B" w:rsidP="006A701E">
            <w:pPr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  <w:t>1 Vietnam Dong (2018) = 0.00004 USD</w:t>
            </w:r>
          </w:p>
        </w:tc>
        <w:tc>
          <w:tcPr>
            <w:tcW w:w="2693" w:type="dxa"/>
          </w:tcPr>
          <w:p w14:paraId="0CDC40DF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&lt;30 years</w:t>
            </w: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: 50,228,000</w:t>
            </w:r>
          </w:p>
          <w:p w14:paraId="78B16467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30-39 years</w:t>
            </w: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: 55,852,000</w:t>
            </w:r>
          </w:p>
          <w:p w14:paraId="4865C8DD" w14:textId="77777777" w:rsidR="0050553B" w:rsidRPr="00C254ED" w:rsidRDefault="0050553B" w:rsidP="006A701E">
            <w:pPr>
              <w:rPr>
                <w:rFonts w:ascii="Garamond" w:hAnsi="Garamond"/>
                <w:b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40-49 years</w:t>
            </w: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: 51,822,000</w:t>
            </w:r>
          </w:p>
        </w:tc>
        <w:tc>
          <w:tcPr>
            <w:tcW w:w="2693" w:type="dxa"/>
          </w:tcPr>
          <w:p w14:paraId="03D7B376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50-59 years</w:t>
            </w: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: 48,615,000</w:t>
            </w:r>
          </w:p>
          <w:p w14:paraId="050C5BEF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60-69 years</w:t>
            </w: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: 42,881,000</w:t>
            </w:r>
          </w:p>
          <w:p w14:paraId="462F9DCA" w14:textId="77777777" w:rsidR="0050553B" w:rsidRPr="00C254ED" w:rsidRDefault="0050553B" w:rsidP="006A701E">
            <w:pPr>
              <w:rPr>
                <w:rFonts w:ascii="Garamond" w:hAnsi="Garamond"/>
                <w:b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≥70 years</w:t>
            </w: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: 31,338,000</w:t>
            </w:r>
          </w:p>
        </w:tc>
        <w:tc>
          <w:tcPr>
            <w:tcW w:w="2693" w:type="dxa"/>
          </w:tcPr>
          <w:p w14:paraId="2BC5308A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&lt;30 years</w:t>
            </w: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: 2,263</w:t>
            </w:r>
          </w:p>
          <w:p w14:paraId="46E3F606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30-39 years</w:t>
            </w: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: 2,517</w:t>
            </w:r>
          </w:p>
          <w:p w14:paraId="3262207E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40-49 years</w:t>
            </w: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: 2,335</w:t>
            </w:r>
          </w:p>
        </w:tc>
        <w:tc>
          <w:tcPr>
            <w:tcW w:w="2694" w:type="dxa"/>
          </w:tcPr>
          <w:p w14:paraId="79855338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50-59 years</w:t>
            </w: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: 2,191</w:t>
            </w:r>
          </w:p>
          <w:p w14:paraId="0AD67632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60-69 years</w:t>
            </w: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: 1,932</w:t>
            </w:r>
          </w:p>
          <w:p w14:paraId="6081108A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≥70 years</w:t>
            </w: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: 1,412</w:t>
            </w:r>
          </w:p>
        </w:tc>
      </w:tr>
      <w:tr w:rsidR="0050553B" w:rsidRPr="00C254ED" w14:paraId="6DAABFAB" w14:textId="77777777" w:rsidTr="0050553B">
        <w:tc>
          <w:tcPr>
            <w:tcW w:w="1273" w:type="dxa"/>
          </w:tcPr>
          <w:p w14:paraId="6E5EDF53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Gigli, 2021</w:t>
            </w:r>
          </w:p>
        </w:tc>
        <w:tc>
          <w:tcPr>
            <w:tcW w:w="2271" w:type="dxa"/>
          </w:tcPr>
          <w:p w14:paraId="48AA6C3C" w14:textId="77777777" w:rsidR="0050553B" w:rsidRPr="00C254ED" w:rsidRDefault="0050553B" w:rsidP="006A701E">
            <w:pPr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  <w:t>1 Euro (2011) = 1.39 USD</w:t>
            </w:r>
          </w:p>
        </w:tc>
        <w:tc>
          <w:tcPr>
            <w:tcW w:w="2693" w:type="dxa"/>
          </w:tcPr>
          <w:p w14:paraId="4D072804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 xml:space="preserve">15-49 years: </w:t>
            </w:r>
          </w:p>
          <w:p w14:paraId="269702B6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Initial: 17,279 </w:t>
            </w:r>
          </w:p>
          <w:p w14:paraId="0A4FD11E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Continuing: 2,314 </w:t>
            </w:r>
          </w:p>
          <w:p w14:paraId="33162CF0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Terminal: 19,567  </w:t>
            </w:r>
          </w:p>
        </w:tc>
        <w:tc>
          <w:tcPr>
            <w:tcW w:w="2693" w:type="dxa"/>
          </w:tcPr>
          <w:p w14:paraId="74C6C023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 xml:space="preserve">50-69 years: </w:t>
            </w:r>
          </w:p>
          <w:p w14:paraId="07C5ED76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Initial: 15,027</w:t>
            </w:r>
          </w:p>
          <w:p w14:paraId="4F338D53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Continuing: 2,053 </w:t>
            </w:r>
          </w:p>
          <w:p w14:paraId="07C1919B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Terminal: 15,880</w:t>
            </w:r>
          </w:p>
          <w:p w14:paraId="27FBA2BB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 xml:space="preserve">70-79 years: </w:t>
            </w:r>
          </w:p>
          <w:p w14:paraId="7B9E94FB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Initial: 14,466 </w:t>
            </w:r>
          </w:p>
          <w:p w14:paraId="0DC6521B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Continuing: 1,525</w:t>
            </w:r>
          </w:p>
          <w:p w14:paraId="0C487F19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Terminal: 11,442</w:t>
            </w:r>
          </w:p>
          <w:p w14:paraId="544098C7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 xml:space="preserve">≥80 years: </w:t>
            </w:r>
          </w:p>
          <w:p w14:paraId="4D31FB0F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lastRenderedPageBreak/>
              <w:t>Initial: 11,365</w:t>
            </w:r>
          </w:p>
          <w:p w14:paraId="11795674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Continuing: 1,011 </w:t>
            </w:r>
          </w:p>
          <w:p w14:paraId="76F6581C" w14:textId="77777777" w:rsidR="0050553B" w:rsidRPr="00C254ED" w:rsidRDefault="0050553B" w:rsidP="006A701E">
            <w:pPr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Terminal: 4,562</w:t>
            </w:r>
          </w:p>
        </w:tc>
        <w:tc>
          <w:tcPr>
            <w:tcW w:w="2693" w:type="dxa"/>
          </w:tcPr>
          <w:p w14:paraId="639F1E4F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lastRenderedPageBreak/>
              <w:t xml:space="preserve">15-49 years: </w:t>
            </w:r>
          </w:p>
          <w:p w14:paraId="6A5AAB84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Initial: 27,692</w:t>
            </w:r>
          </w:p>
          <w:p w14:paraId="3372D998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Continuing: 3,709</w:t>
            </w:r>
          </w:p>
          <w:p w14:paraId="5812729C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Terminal: 31,359</w:t>
            </w:r>
          </w:p>
          <w:p w14:paraId="56C3B512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  <w:p w14:paraId="2D064AAF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694" w:type="dxa"/>
          </w:tcPr>
          <w:p w14:paraId="656BD890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 xml:space="preserve">50-69 years: </w:t>
            </w:r>
          </w:p>
          <w:p w14:paraId="756006F8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Initial: 24,083</w:t>
            </w:r>
          </w:p>
          <w:p w14:paraId="7FF83F31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Continuing: 3,290</w:t>
            </w:r>
          </w:p>
          <w:p w14:paraId="719D389A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Terminal: 25,450</w:t>
            </w:r>
          </w:p>
          <w:p w14:paraId="37916B40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 xml:space="preserve">70-79 years: </w:t>
            </w:r>
          </w:p>
          <w:p w14:paraId="60CC411A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Initial: 23,184</w:t>
            </w:r>
          </w:p>
          <w:p w14:paraId="16EA6DE5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Continuing: 2,444</w:t>
            </w:r>
          </w:p>
          <w:p w14:paraId="3A86AFCD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Terminal: 18,338</w:t>
            </w:r>
          </w:p>
          <w:p w14:paraId="5C131B7F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 xml:space="preserve">≥80 years: </w:t>
            </w:r>
          </w:p>
          <w:p w14:paraId="6412B0AD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lastRenderedPageBreak/>
              <w:t>Initial: 18,214</w:t>
            </w:r>
          </w:p>
          <w:p w14:paraId="3C10B903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Continuing: 1,620</w:t>
            </w:r>
          </w:p>
          <w:p w14:paraId="68966B99" w14:textId="77777777" w:rsidR="0050553B" w:rsidRPr="00C254ED" w:rsidRDefault="0050553B" w:rsidP="006A701E">
            <w:pPr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Terminal: 7,311</w:t>
            </w:r>
          </w:p>
        </w:tc>
      </w:tr>
      <w:tr w:rsidR="0050553B" w:rsidRPr="00C254ED" w14:paraId="511DE389" w14:textId="77777777" w:rsidTr="0050553B">
        <w:tc>
          <w:tcPr>
            <w:tcW w:w="1273" w:type="dxa"/>
          </w:tcPr>
          <w:p w14:paraId="4A880353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lastRenderedPageBreak/>
              <w:t>Taplin, 1995</w:t>
            </w:r>
          </w:p>
        </w:tc>
        <w:tc>
          <w:tcPr>
            <w:tcW w:w="2271" w:type="dxa"/>
          </w:tcPr>
          <w:p w14:paraId="5EF458E6" w14:textId="77777777" w:rsidR="0050553B" w:rsidRPr="00C254ED" w:rsidRDefault="0050553B" w:rsidP="006A701E">
            <w:pPr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1992, USD</w:t>
            </w:r>
          </w:p>
        </w:tc>
        <w:tc>
          <w:tcPr>
            <w:tcW w:w="2693" w:type="dxa"/>
          </w:tcPr>
          <w:p w14:paraId="5F034FE9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&lt;65 years</w:t>
            </w:r>
          </w:p>
          <w:p w14:paraId="1D1D8E1D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Initial</w:t>
            </w:r>
            <w:r w:rsidRPr="00C254ED">
              <w:rPr>
                <w:rFonts w:ascii="Garamond" w:hAnsi="Garamond"/>
                <w:color w:val="000000" w:themeColor="text1"/>
                <w:sz w:val="22"/>
                <w:szCs w:val="22"/>
                <w:vertAlign w:val="superscript"/>
              </w:rPr>
              <w:t>d</w:t>
            </w:r>
            <w:proofErr w:type="spellEnd"/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: 15,183</w:t>
            </w:r>
          </w:p>
          <w:p w14:paraId="11E1BAAA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Continuing</w:t>
            </w:r>
            <w:r w:rsidRPr="00C254ED">
              <w:rPr>
                <w:rFonts w:ascii="Garamond" w:hAnsi="Garamond"/>
                <w:color w:val="000000" w:themeColor="text1"/>
                <w:sz w:val="22"/>
                <w:szCs w:val="22"/>
                <w:vertAlign w:val="superscript"/>
              </w:rPr>
              <w:t>e</w:t>
            </w:r>
            <w:proofErr w:type="spellEnd"/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: 1,406</w:t>
            </w:r>
          </w:p>
          <w:p w14:paraId="1BC2D437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proofErr w:type="spellStart"/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Terminal</w:t>
            </w:r>
            <w:r w:rsidRPr="00C254ED">
              <w:rPr>
                <w:rFonts w:ascii="Garamond" w:hAnsi="Garamond"/>
                <w:color w:val="000000" w:themeColor="text1"/>
                <w:sz w:val="22"/>
                <w:szCs w:val="22"/>
                <w:vertAlign w:val="superscript"/>
              </w:rPr>
              <w:t>f</w:t>
            </w:r>
            <w:proofErr w:type="spellEnd"/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: 16,285</w:t>
            </w:r>
          </w:p>
        </w:tc>
        <w:tc>
          <w:tcPr>
            <w:tcW w:w="2693" w:type="dxa"/>
          </w:tcPr>
          <w:p w14:paraId="1C540E43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 </w:t>
            </w: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65-79 years</w:t>
            </w: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 </w:t>
            </w:r>
          </w:p>
          <w:p w14:paraId="5FB3D05E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proofErr w:type="spellStart"/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Initial</w:t>
            </w:r>
            <w:r w:rsidRPr="00C254ED">
              <w:rPr>
                <w:rFonts w:ascii="Garamond" w:hAnsi="Garamond"/>
                <w:color w:val="000000" w:themeColor="text1"/>
                <w:sz w:val="22"/>
                <w:szCs w:val="22"/>
                <w:vertAlign w:val="superscript"/>
              </w:rPr>
              <w:t>d</w:t>
            </w:r>
            <w:proofErr w:type="spellEnd"/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: 14,967</w:t>
            </w:r>
          </w:p>
          <w:p w14:paraId="104D908D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proofErr w:type="spellStart"/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Continuing</w:t>
            </w:r>
            <w:r w:rsidRPr="00C254ED">
              <w:rPr>
                <w:rFonts w:ascii="Garamond" w:hAnsi="Garamond"/>
                <w:color w:val="000000" w:themeColor="text1"/>
                <w:sz w:val="22"/>
                <w:szCs w:val="22"/>
                <w:vertAlign w:val="superscript"/>
              </w:rPr>
              <w:t>e</w:t>
            </w:r>
            <w:proofErr w:type="spellEnd"/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: 1,330</w:t>
            </w:r>
          </w:p>
          <w:p w14:paraId="0AAF2201" w14:textId="77777777" w:rsidR="0050553B" w:rsidRPr="00C254ED" w:rsidRDefault="0050553B" w:rsidP="006A701E">
            <w:pPr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Terminal</w:t>
            </w:r>
            <w:r w:rsidRPr="00C254ED">
              <w:rPr>
                <w:rFonts w:ascii="Garamond" w:hAnsi="Garamond"/>
                <w:color w:val="000000" w:themeColor="text1"/>
                <w:sz w:val="22"/>
                <w:szCs w:val="22"/>
                <w:vertAlign w:val="superscript"/>
              </w:rPr>
              <w:t>f</w:t>
            </w:r>
            <w:proofErr w:type="spellEnd"/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: 12,021</w:t>
            </w:r>
          </w:p>
          <w:p w14:paraId="7BB83D5A" w14:textId="77777777" w:rsidR="0050553B" w:rsidRPr="00C254ED" w:rsidRDefault="0050553B" w:rsidP="006A701E">
            <w:pPr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≥80 years</w:t>
            </w:r>
          </w:p>
          <w:p w14:paraId="6616A05A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proofErr w:type="spellStart"/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Initial</w:t>
            </w:r>
            <w:r w:rsidRPr="00C254ED">
              <w:rPr>
                <w:rFonts w:ascii="Garamond" w:hAnsi="Garamond"/>
                <w:color w:val="000000" w:themeColor="text1"/>
                <w:sz w:val="22"/>
                <w:szCs w:val="22"/>
                <w:vertAlign w:val="superscript"/>
              </w:rPr>
              <w:t>d</w:t>
            </w:r>
            <w:proofErr w:type="spellEnd"/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: 14,527</w:t>
            </w:r>
          </w:p>
          <w:p w14:paraId="0D1283E0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proofErr w:type="spellStart"/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Continuing</w:t>
            </w:r>
            <w:r w:rsidRPr="00C254ED">
              <w:rPr>
                <w:rFonts w:ascii="Garamond" w:hAnsi="Garamond"/>
                <w:color w:val="000000" w:themeColor="text1"/>
                <w:sz w:val="22"/>
                <w:szCs w:val="22"/>
                <w:vertAlign w:val="superscript"/>
              </w:rPr>
              <w:t>e</w:t>
            </w:r>
            <w:proofErr w:type="spellEnd"/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: 1,221</w:t>
            </w:r>
          </w:p>
          <w:p w14:paraId="1A59E06D" w14:textId="77777777" w:rsidR="0050553B" w:rsidRPr="00C254ED" w:rsidRDefault="0050553B" w:rsidP="006A701E">
            <w:pPr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Terminal</w:t>
            </w:r>
            <w:r w:rsidRPr="00C254ED">
              <w:rPr>
                <w:rFonts w:ascii="Garamond" w:hAnsi="Garamond"/>
                <w:color w:val="000000" w:themeColor="text1"/>
                <w:sz w:val="22"/>
                <w:szCs w:val="22"/>
                <w:vertAlign w:val="superscript"/>
              </w:rPr>
              <w:t>f</w:t>
            </w:r>
            <w:proofErr w:type="spellEnd"/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: 10,610</w:t>
            </w:r>
          </w:p>
        </w:tc>
        <w:tc>
          <w:tcPr>
            <w:tcW w:w="2693" w:type="dxa"/>
          </w:tcPr>
          <w:p w14:paraId="050363FB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&lt;65 years</w:t>
            </w:r>
          </w:p>
          <w:p w14:paraId="6E1F585E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proofErr w:type="spellStart"/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Initial</w:t>
            </w:r>
            <w:r w:rsidRPr="00C254ED">
              <w:rPr>
                <w:rFonts w:ascii="Garamond" w:hAnsi="Garamond"/>
                <w:color w:val="000000" w:themeColor="text1"/>
                <w:sz w:val="22"/>
                <w:szCs w:val="22"/>
                <w:vertAlign w:val="superscript"/>
              </w:rPr>
              <w:t>d</w:t>
            </w:r>
            <w:proofErr w:type="spellEnd"/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: 28,013</w:t>
            </w:r>
          </w:p>
          <w:p w14:paraId="438DF33A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proofErr w:type="spellStart"/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Continuing</w:t>
            </w:r>
            <w:r w:rsidRPr="00C254ED">
              <w:rPr>
                <w:rFonts w:ascii="Garamond" w:hAnsi="Garamond"/>
                <w:color w:val="000000" w:themeColor="text1"/>
                <w:sz w:val="22"/>
                <w:szCs w:val="22"/>
                <w:vertAlign w:val="superscript"/>
              </w:rPr>
              <w:t>e</w:t>
            </w:r>
            <w:proofErr w:type="spellEnd"/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: 2,594</w:t>
            </w:r>
          </w:p>
          <w:p w14:paraId="37B8D342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proofErr w:type="spellStart"/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Terminal</w:t>
            </w:r>
            <w:r w:rsidRPr="00C254ED">
              <w:rPr>
                <w:rFonts w:ascii="Garamond" w:hAnsi="Garamond"/>
                <w:color w:val="000000" w:themeColor="text1"/>
                <w:sz w:val="22"/>
                <w:szCs w:val="22"/>
                <w:vertAlign w:val="superscript"/>
              </w:rPr>
              <w:t>f</w:t>
            </w:r>
            <w:proofErr w:type="spellEnd"/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: 30,046</w:t>
            </w:r>
          </w:p>
          <w:p w14:paraId="488D66FD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  <w:p w14:paraId="73B4D3D8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2694" w:type="dxa"/>
          </w:tcPr>
          <w:p w14:paraId="7B3000CC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 </w:t>
            </w: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65-79 years</w:t>
            </w: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 </w:t>
            </w:r>
          </w:p>
          <w:p w14:paraId="7B9B91B5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proofErr w:type="spellStart"/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Initial</w:t>
            </w:r>
            <w:r w:rsidRPr="00C254ED">
              <w:rPr>
                <w:rFonts w:ascii="Garamond" w:hAnsi="Garamond"/>
                <w:color w:val="000000" w:themeColor="text1"/>
                <w:sz w:val="22"/>
                <w:szCs w:val="22"/>
                <w:vertAlign w:val="superscript"/>
              </w:rPr>
              <w:t>d</w:t>
            </w:r>
            <w:proofErr w:type="spellEnd"/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: 27,614</w:t>
            </w:r>
          </w:p>
          <w:p w14:paraId="1A31D9D9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proofErr w:type="spellStart"/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Continuing</w:t>
            </w:r>
            <w:r w:rsidRPr="00C254ED">
              <w:rPr>
                <w:rFonts w:ascii="Garamond" w:hAnsi="Garamond"/>
                <w:color w:val="000000" w:themeColor="text1"/>
                <w:sz w:val="22"/>
                <w:szCs w:val="22"/>
                <w:vertAlign w:val="superscript"/>
              </w:rPr>
              <w:t>e</w:t>
            </w:r>
            <w:proofErr w:type="spellEnd"/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: 2,454</w:t>
            </w:r>
          </w:p>
          <w:p w14:paraId="057F0E83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proofErr w:type="spellStart"/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Terminal</w:t>
            </w:r>
            <w:r w:rsidRPr="00C254ED">
              <w:rPr>
                <w:rFonts w:ascii="Garamond" w:hAnsi="Garamond"/>
                <w:color w:val="000000" w:themeColor="text1"/>
                <w:sz w:val="22"/>
                <w:szCs w:val="22"/>
                <w:vertAlign w:val="superscript"/>
              </w:rPr>
              <w:t>f</w:t>
            </w:r>
            <w:proofErr w:type="spellEnd"/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: 22,179</w:t>
            </w:r>
          </w:p>
          <w:p w14:paraId="765C5F4D" w14:textId="77777777" w:rsidR="0050553B" w:rsidRPr="00C254ED" w:rsidRDefault="0050553B" w:rsidP="006A701E">
            <w:pPr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≥80 years</w:t>
            </w:r>
          </w:p>
          <w:p w14:paraId="50C0F127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proofErr w:type="spellStart"/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Initial</w:t>
            </w:r>
            <w:r w:rsidRPr="00C254ED">
              <w:rPr>
                <w:rFonts w:ascii="Garamond" w:hAnsi="Garamond"/>
                <w:color w:val="000000" w:themeColor="text1"/>
                <w:sz w:val="22"/>
                <w:szCs w:val="22"/>
                <w:vertAlign w:val="superscript"/>
              </w:rPr>
              <w:t>d</w:t>
            </w:r>
            <w:proofErr w:type="spellEnd"/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: 26,802</w:t>
            </w:r>
          </w:p>
          <w:p w14:paraId="14F03977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proofErr w:type="spellStart"/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Continuing</w:t>
            </w:r>
            <w:r w:rsidRPr="00C254ED">
              <w:rPr>
                <w:rFonts w:ascii="Garamond" w:hAnsi="Garamond"/>
                <w:color w:val="000000" w:themeColor="text1"/>
                <w:sz w:val="22"/>
                <w:szCs w:val="22"/>
                <w:vertAlign w:val="superscript"/>
              </w:rPr>
              <w:t>e</w:t>
            </w:r>
            <w:proofErr w:type="spellEnd"/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: 2,253</w:t>
            </w:r>
          </w:p>
          <w:p w14:paraId="5ED94AF8" w14:textId="77777777" w:rsidR="0050553B" w:rsidRPr="00C254ED" w:rsidRDefault="0050553B" w:rsidP="006A701E">
            <w:pPr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Terminal</w:t>
            </w:r>
            <w:r w:rsidRPr="00C254ED">
              <w:rPr>
                <w:rFonts w:ascii="Garamond" w:hAnsi="Garamond"/>
                <w:color w:val="000000" w:themeColor="text1"/>
                <w:sz w:val="22"/>
                <w:szCs w:val="22"/>
                <w:vertAlign w:val="superscript"/>
              </w:rPr>
              <w:t>f</w:t>
            </w:r>
            <w:bookmarkStart w:id="2" w:name="OLE_LINK1"/>
            <w:bookmarkStart w:id="3" w:name="OLE_LINK2"/>
            <w:proofErr w:type="spellEnd"/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: 19,575</w:t>
            </w:r>
            <w:bookmarkEnd w:id="2"/>
            <w:bookmarkEnd w:id="3"/>
          </w:p>
        </w:tc>
      </w:tr>
      <w:tr w:rsidR="0050553B" w:rsidRPr="00C254ED" w14:paraId="62AB6741" w14:textId="77777777" w:rsidTr="0050553B">
        <w:tc>
          <w:tcPr>
            <w:tcW w:w="1273" w:type="dxa"/>
          </w:tcPr>
          <w:p w14:paraId="02AED7A3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Clerc, 2008 </w:t>
            </w:r>
          </w:p>
        </w:tc>
        <w:tc>
          <w:tcPr>
            <w:tcW w:w="2271" w:type="dxa"/>
          </w:tcPr>
          <w:p w14:paraId="08934C07" w14:textId="77777777" w:rsidR="0050553B" w:rsidRPr="00C254ED" w:rsidRDefault="0050553B" w:rsidP="006A701E">
            <w:pPr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  <w:t>1 Euro (2004) = 1.24 USD</w:t>
            </w:r>
          </w:p>
        </w:tc>
        <w:tc>
          <w:tcPr>
            <w:tcW w:w="2693" w:type="dxa"/>
          </w:tcPr>
          <w:p w14:paraId="15D86AC9" w14:textId="77777777" w:rsidR="0050553B" w:rsidRPr="00C254ED" w:rsidRDefault="0050553B" w:rsidP="006A701E">
            <w:pPr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 xml:space="preserve">&lt;65 years: </w:t>
            </w: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27445</w:t>
            </w:r>
            <w:r w:rsidRPr="00C254ED">
              <w:rPr>
                <w:rFonts w:ascii="Garamond" w:hAnsi="Garamond"/>
                <w:color w:val="000000" w:themeColor="text1"/>
                <w:sz w:val="22"/>
                <w:szCs w:val="22"/>
                <w:vertAlign w:val="superscript"/>
              </w:rPr>
              <w:t>g</w:t>
            </w: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 </w:t>
            </w:r>
          </w:p>
          <w:p w14:paraId="2A855B02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Medical purchases: 7,123</w:t>
            </w:r>
          </w:p>
          <w:p w14:paraId="59011695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Outpatient: 4,873</w:t>
            </w:r>
          </w:p>
          <w:p w14:paraId="19CC32D4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Inpatient: 14,709</w:t>
            </w:r>
          </w:p>
        </w:tc>
        <w:tc>
          <w:tcPr>
            <w:tcW w:w="2693" w:type="dxa"/>
          </w:tcPr>
          <w:p w14:paraId="49C69EF8" w14:textId="77777777" w:rsidR="0050553B" w:rsidRPr="00C254ED" w:rsidRDefault="0050553B" w:rsidP="006A701E">
            <w:pPr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  <w:vertAlign w:val="superscript"/>
              </w:rPr>
            </w:pP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 xml:space="preserve">65-74 years: </w:t>
            </w: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25,299</w:t>
            </w:r>
            <w:r w:rsidRPr="00C254ED">
              <w:rPr>
                <w:rFonts w:ascii="Garamond" w:hAnsi="Garamond"/>
                <w:color w:val="000000" w:themeColor="text1"/>
                <w:sz w:val="22"/>
                <w:szCs w:val="22"/>
                <w:vertAlign w:val="superscript"/>
              </w:rPr>
              <w:t>g</w:t>
            </w:r>
          </w:p>
          <w:p w14:paraId="63CD7386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Medical purchases: 7,034</w:t>
            </w:r>
          </w:p>
          <w:p w14:paraId="5BD5B6F1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Outpatient: 4,406</w:t>
            </w:r>
          </w:p>
          <w:p w14:paraId="30D81E88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Inpatient: 13,238</w:t>
            </w:r>
          </w:p>
          <w:p w14:paraId="6E181F38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  <w:p w14:paraId="2E72A30D" w14:textId="77777777" w:rsidR="0050553B" w:rsidRPr="00C254ED" w:rsidRDefault="0050553B" w:rsidP="006A701E">
            <w:pPr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  <w:vertAlign w:val="superscript"/>
              </w:rPr>
            </w:pP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≥75 years</w:t>
            </w: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: 22,762</w:t>
            </w:r>
            <w:r w:rsidRPr="00C254ED">
              <w:rPr>
                <w:rFonts w:ascii="Garamond" w:hAnsi="Garamond"/>
                <w:color w:val="000000" w:themeColor="text1"/>
                <w:sz w:val="22"/>
                <w:szCs w:val="22"/>
                <w:vertAlign w:val="superscript"/>
              </w:rPr>
              <w:t>g</w:t>
            </w:r>
          </w:p>
          <w:p w14:paraId="7EE5FF5D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Medical purchases: 4,410</w:t>
            </w:r>
          </w:p>
          <w:p w14:paraId="5882843A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Outpatient: 4,165</w:t>
            </w:r>
          </w:p>
          <w:p w14:paraId="22177F36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Inpatient: 13,652</w:t>
            </w:r>
          </w:p>
        </w:tc>
        <w:tc>
          <w:tcPr>
            <w:tcW w:w="2693" w:type="dxa"/>
          </w:tcPr>
          <w:p w14:paraId="7A7801CC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 xml:space="preserve">&lt;65 years: </w:t>
            </w: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46,624</w:t>
            </w:r>
            <w:r w:rsidRPr="00C254ED">
              <w:rPr>
                <w:rFonts w:ascii="Garamond" w:hAnsi="Garamond"/>
                <w:color w:val="000000" w:themeColor="text1"/>
                <w:sz w:val="22"/>
                <w:szCs w:val="22"/>
                <w:vertAlign w:val="superscript"/>
              </w:rPr>
              <w:t>g</w:t>
            </w: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 </w:t>
            </w:r>
          </w:p>
          <w:p w14:paraId="68E9DE60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Medical purchases: 12,101</w:t>
            </w:r>
          </w:p>
          <w:p w14:paraId="6F04FF09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Outpatient: 8,278</w:t>
            </w:r>
          </w:p>
          <w:p w14:paraId="2DB8E745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Inpatient: 24,988</w:t>
            </w:r>
          </w:p>
          <w:p w14:paraId="298D043B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  <w:p w14:paraId="21E80DD2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694" w:type="dxa"/>
          </w:tcPr>
          <w:p w14:paraId="5E670894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 xml:space="preserve">65-74 years: </w:t>
            </w: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42,978</w:t>
            </w:r>
            <w:r w:rsidRPr="00C254ED">
              <w:rPr>
                <w:rFonts w:ascii="Garamond" w:hAnsi="Garamond"/>
                <w:color w:val="000000" w:themeColor="text1"/>
                <w:sz w:val="22"/>
                <w:szCs w:val="22"/>
                <w:vertAlign w:val="superscript"/>
              </w:rPr>
              <w:t>g</w:t>
            </w:r>
          </w:p>
          <w:p w14:paraId="31C1070F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Medical purchases: 11,949</w:t>
            </w:r>
          </w:p>
          <w:p w14:paraId="55389680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Outpatient: 7,485</w:t>
            </w:r>
          </w:p>
          <w:p w14:paraId="76F29459" w14:textId="77777777" w:rsidR="0050553B" w:rsidRPr="00C254ED" w:rsidRDefault="0050553B" w:rsidP="006A701E">
            <w:pPr>
              <w:pStyle w:val="ListParagraph"/>
              <w:ind w:left="0"/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Inpatient: 22,489</w:t>
            </w:r>
          </w:p>
          <w:p w14:paraId="53321118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≥75 years</w:t>
            </w: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: 38,668</w:t>
            </w:r>
            <w:r w:rsidRPr="00C254ED">
              <w:rPr>
                <w:rFonts w:ascii="Garamond" w:hAnsi="Garamond"/>
                <w:color w:val="000000" w:themeColor="text1"/>
                <w:sz w:val="22"/>
                <w:szCs w:val="22"/>
                <w:vertAlign w:val="superscript"/>
              </w:rPr>
              <w:t>g</w:t>
            </w:r>
          </w:p>
          <w:p w14:paraId="42C69BD0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Medical purchases: 7,492</w:t>
            </w:r>
          </w:p>
          <w:p w14:paraId="58544916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Outpatient: 7,076</w:t>
            </w:r>
          </w:p>
          <w:p w14:paraId="3484B89E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Inpatient: 23,192</w:t>
            </w:r>
          </w:p>
        </w:tc>
      </w:tr>
      <w:tr w:rsidR="0050553B" w:rsidRPr="00C254ED" w14:paraId="59390012" w14:textId="77777777" w:rsidTr="0050553B">
        <w:tc>
          <w:tcPr>
            <w:tcW w:w="1273" w:type="dxa"/>
          </w:tcPr>
          <w:p w14:paraId="64A50AFE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Hall, 2015</w:t>
            </w:r>
          </w:p>
        </w:tc>
        <w:tc>
          <w:tcPr>
            <w:tcW w:w="2271" w:type="dxa"/>
          </w:tcPr>
          <w:p w14:paraId="2AA39F12" w14:textId="77777777" w:rsidR="0050553B" w:rsidRPr="00C254ED" w:rsidRDefault="0050553B" w:rsidP="006A701E">
            <w:pPr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  <w:t>1 Pound (2011) = 1.60 USD</w:t>
            </w:r>
          </w:p>
        </w:tc>
        <w:tc>
          <w:tcPr>
            <w:tcW w:w="2693" w:type="dxa"/>
          </w:tcPr>
          <w:p w14:paraId="621A457C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&lt;65 years</w:t>
            </w:r>
          </w:p>
          <w:p w14:paraId="24E89EFC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6 months: 10,343</w:t>
            </w:r>
          </w:p>
          <w:p w14:paraId="0B27E378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12 months: 12,656</w:t>
            </w:r>
          </w:p>
          <w:p w14:paraId="144E35BC" w14:textId="77777777" w:rsidR="0050553B" w:rsidRPr="00C254ED" w:rsidRDefault="0050553B" w:rsidP="006A701E">
            <w:pPr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15 months: 13,713</w:t>
            </w:r>
          </w:p>
        </w:tc>
        <w:tc>
          <w:tcPr>
            <w:tcW w:w="2693" w:type="dxa"/>
          </w:tcPr>
          <w:p w14:paraId="1770172F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≥65 years</w:t>
            </w:r>
          </w:p>
          <w:p w14:paraId="42362E28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6 months: 9,672</w:t>
            </w:r>
          </w:p>
          <w:p w14:paraId="33958455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12 months: 10,794</w:t>
            </w:r>
          </w:p>
          <w:p w14:paraId="0A027584" w14:textId="77777777" w:rsidR="0050553B" w:rsidRPr="00C254ED" w:rsidRDefault="0050553B" w:rsidP="006A701E">
            <w:pPr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15 months: 11,362</w:t>
            </w:r>
          </w:p>
        </w:tc>
        <w:tc>
          <w:tcPr>
            <w:tcW w:w="2693" w:type="dxa"/>
          </w:tcPr>
          <w:p w14:paraId="1B630B1E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&lt;65 years</w:t>
            </w:r>
          </w:p>
          <w:p w14:paraId="41AE4049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6 months: 19,097</w:t>
            </w:r>
          </w:p>
          <w:p w14:paraId="54E507CF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12 months: 23,368</w:t>
            </w:r>
          </w:p>
          <w:p w14:paraId="7169817D" w14:textId="77777777" w:rsidR="0050553B" w:rsidRPr="00C254ED" w:rsidRDefault="0050553B" w:rsidP="006A701E">
            <w:pPr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15 months: 25,319</w:t>
            </w:r>
          </w:p>
        </w:tc>
        <w:tc>
          <w:tcPr>
            <w:tcW w:w="2694" w:type="dxa"/>
          </w:tcPr>
          <w:p w14:paraId="77998AD3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≥65 years</w:t>
            </w:r>
          </w:p>
          <w:p w14:paraId="586FA894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6 months: 17,858</w:t>
            </w:r>
          </w:p>
          <w:p w14:paraId="4EA30D35" w14:textId="77777777" w:rsidR="0050553B" w:rsidRPr="00C254ED" w:rsidRDefault="0050553B" w:rsidP="006A701E">
            <w:pPr>
              <w:rPr>
                <w:rFonts w:ascii="Garamond" w:hAnsi="Garamond"/>
                <w:sz w:val="22"/>
                <w:szCs w:val="22"/>
                <w:lang w:val="en-CA"/>
              </w:rPr>
            </w:pPr>
            <w:r w:rsidRPr="00C254ED">
              <w:rPr>
                <w:rFonts w:ascii="Garamond" w:hAnsi="Garamond"/>
                <w:sz w:val="22"/>
                <w:szCs w:val="22"/>
              </w:rPr>
              <w:t>12 months: 19</w:t>
            </w:r>
            <w:r w:rsidRPr="00C254ED">
              <w:rPr>
                <w:rFonts w:ascii="Garamond" w:hAnsi="Garamond"/>
                <w:sz w:val="22"/>
                <w:szCs w:val="22"/>
                <w:lang w:val="en-CA"/>
              </w:rPr>
              <w:t>,</w:t>
            </w:r>
            <w:r w:rsidRPr="00C254ED">
              <w:rPr>
                <w:rFonts w:ascii="Garamond" w:hAnsi="Garamond"/>
                <w:sz w:val="22"/>
                <w:szCs w:val="22"/>
              </w:rPr>
              <w:t>929</w:t>
            </w:r>
          </w:p>
          <w:p w14:paraId="603E831E" w14:textId="77777777" w:rsidR="0050553B" w:rsidRPr="00C254ED" w:rsidRDefault="0050553B" w:rsidP="006A701E">
            <w:pPr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15 months: 20,978</w:t>
            </w:r>
          </w:p>
        </w:tc>
      </w:tr>
      <w:tr w:rsidR="0050553B" w:rsidRPr="00C254ED" w14:paraId="308A23ED" w14:textId="77777777" w:rsidTr="0050553B">
        <w:tc>
          <w:tcPr>
            <w:tcW w:w="1273" w:type="dxa"/>
          </w:tcPr>
          <w:p w14:paraId="7AC49B23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proofErr w:type="spellStart"/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Laudicella</w:t>
            </w:r>
            <w:proofErr w:type="spellEnd"/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, 2016 </w:t>
            </w:r>
          </w:p>
        </w:tc>
        <w:tc>
          <w:tcPr>
            <w:tcW w:w="2271" w:type="dxa"/>
          </w:tcPr>
          <w:p w14:paraId="63807D6E" w14:textId="77777777" w:rsidR="0050553B" w:rsidRPr="00C254ED" w:rsidRDefault="0050553B" w:rsidP="006A701E">
            <w:pPr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  <w:t xml:space="preserve">1 Pound (2010) = 1.55 USD </w:t>
            </w:r>
          </w:p>
        </w:tc>
        <w:tc>
          <w:tcPr>
            <w:tcW w:w="2693" w:type="dxa"/>
          </w:tcPr>
          <w:p w14:paraId="5358DE92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&lt;65 years</w:t>
            </w:r>
          </w:p>
          <w:p w14:paraId="135F5950" w14:textId="77777777" w:rsidR="0050553B" w:rsidRPr="00C254ED" w:rsidRDefault="0050553B" w:rsidP="006A701E">
            <w:pPr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Stage 1/2</w:t>
            </w:r>
          </w:p>
          <w:p w14:paraId="4BF21679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Year 1: 14,911</w:t>
            </w:r>
          </w:p>
          <w:p w14:paraId="2154F394" w14:textId="77777777" w:rsidR="0050553B" w:rsidRPr="00C254ED" w:rsidRDefault="0050553B" w:rsidP="006A701E">
            <w:pPr>
              <w:rPr>
                <w:rFonts w:ascii="Garamond" w:hAnsi="Garamond"/>
                <w:b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Year 2: </w:t>
            </w:r>
            <w:r w:rsidRPr="00C254ED"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  <w:t>3,656</w:t>
            </w:r>
          </w:p>
          <w:p w14:paraId="53114384" w14:textId="77777777" w:rsidR="0050553B" w:rsidRPr="00C254ED" w:rsidRDefault="0050553B" w:rsidP="006A701E">
            <w:pPr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Year 3: </w:t>
            </w:r>
            <w:r w:rsidRPr="00C254ED"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  <w:t>3,069</w:t>
            </w:r>
          </w:p>
          <w:p w14:paraId="5857F51F" w14:textId="77777777" w:rsidR="0050553B" w:rsidRPr="00C254ED" w:rsidRDefault="0050553B" w:rsidP="006A701E">
            <w:pPr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Year 4: </w:t>
            </w:r>
            <w:r w:rsidRPr="00C254ED"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  <w:t>2,417</w:t>
            </w:r>
          </w:p>
          <w:p w14:paraId="41637BC1" w14:textId="77777777" w:rsidR="0050553B" w:rsidRPr="00C254ED" w:rsidRDefault="0050553B" w:rsidP="006A701E">
            <w:pPr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Year 5: </w:t>
            </w:r>
            <w:r w:rsidRPr="00C254ED"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  <w:t>2,195</w:t>
            </w:r>
          </w:p>
          <w:p w14:paraId="208F7E9F" w14:textId="77777777" w:rsidR="0050553B" w:rsidRPr="00C254ED" w:rsidRDefault="0050553B" w:rsidP="006A701E">
            <w:pPr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Year 6: </w:t>
            </w:r>
            <w:r w:rsidRPr="00C254ED"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  <w:t>1,566</w:t>
            </w:r>
          </w:p>
          <w:p w14:paraId="3BF955A1" w14:textId="77777777" w:rsidR="0050553B" w:rsidRPr="00C254ED" w:rsidRDefault="0050553B" w:rsidP="006A701E">
            <w:pPr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Year 7: </w:t>
            </w:r>
            <w:r w:rsidRPr="00C254ED"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  <w:t>1,620</w:t>
            </w:r>
          </w:p>
          <w:p w14:paraId="6756E058" w14:textId="77777777" w:rsidR="0050553B" w:rsidRPr="00C254ED" w:rsidRDefault="0050553B" w:rsidP="006A701E">
            <w:pPr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Year 8: </w:t>
            </w:r>
            <w:r w:rsidRPr="00C254ED"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  <w:t>1,502</w:t>
            </w:r>
          </w:p>
          <w:p w14:paraId="0AE98E87" w14:textId="77777777" w:rsidR="0050553B" w:rsidRPr="00C254ED" w:rsidRDefault="0050553B" w:rsidP="006A701E">
            <w:pPr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Year 9: </w:t>
            </w:r>
            <w:r w:rsidRPr="00C254ED"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  <w:t>1,323</w:t>
            </w:r>
          </w:p>
          <w:p w14:paraId="3D0D7C80" w14:textId="77777777" w:rsidR="0050553B" w:rsidRPr="00C254ED" w:rsidRDefault="0050553B" w:rsidP="006A701E">
            <w:pPr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 xml:space="preserve">Stage 3/4: </w:t>
            </w:r>
          </w:p>
          <w:p w14:paraId="496E21D3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Year 1: 19,187</w:t>
            </w:r>
          </w:p>
          <w:p w14:paraId="21148800" w14:textId="77777777" w:rsidR="0050553B" w:rsidRPr="00C254ED" w:rsidRDefault="0050553B" w:rsidP="006A701E">
            <w:pPr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Year 2: </w:t>
            </w:r>
            <w:r w:rsidRPr="00C254ED"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  <w:t>6,417</w:t>
            </w:r>
          </w:p>
          <w:p w14:paraId="2BB23481" w14:textId="77777777" w:rsidR="0050553B" w:rsidRPr="00C254ED" w:rsidRDefault="0050553B" w:rsidP="006A701E">
            <w:pPr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Year 3: </w:t>
            </w:r>
            <w:r w:rsidRPr="00C254ED"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  <w:t>4,449</w:t>
            </w:r>
          </w:p>
          <w:p w14:paraId="6E94FDCB" w14:textId="77777777" w:rsidR="0050553B" w:rsidRPr="00C254ED" w:rsidRDefault="0050553B" w:rsidP="006A701E">
            <w:pPr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lastRenderedPageBreak/>
              <w:t xml:space="preserve">Year 4: </w:t>
            </w:r>
            <w:r w:rsidRPr="00C254ED"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  <w:t>3,670</w:t>
            </w:r>
          </w:p>
          <w:p w14:paraId="64D95924" w14:textId="77777777" w:rsidR="0050553B" w:rsidRPr="00C254ED" w:rsidRDefault="0050553B" w:rsidP="006A701E">
            <w:pPr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Year 5: </w:t>
            </w:r>
            <w:r w:rsidRPr="00C254ED"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  <w:t>2,676</w:t>
            </w:r>
          </w:p>
          <w:p w14:paraId="013DB8C9" w14:textId="77777777" w:rsidR="0050553B" w:rsidRPr="00C254ED" w:rsidRDefault="0050553B" w:rsidP="006A701E">
            <w:pPr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Year 6: </w:t>
            </w:r>
            <w:r w:rsidRPr="00C254ED"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  <w:t>2,272</w:t>
            </w:r>
          </w:p>
          <w:p w14:paraId="37E6B06A" w14:textId="77777777" w:rsidR="0050553B" w:rsidRPr="00C254ED" w:rsidRDefault="0050553B" w:rsidP="006A701E">
            <w:pPr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Year 7: </w:t>
            </w:r>
            <w:r w:rsidRPr="00C254ED"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  <w:t>2,615</w:t>
            </w:r>
          </w:p>
          <w:p w14:paraId="280AB198" w14:textId="77777777" w:rsidR="0050553B" w:rsidRPr="00C254ED" w:rsidRDefault="0050553B" w:rsidP="006A701E">
            <w:pPr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Year 8: </w:t>
            </w:r>
            <w:r w:rsidRPr="00C254ED"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  <w:t>2,051</w:t>
            </w:r>
          </w:p>
          <w:p w14:paraId="3D4BE66A" w14:textId="77777777" w:rsidR="0050553B" w:rsidRPr="00C254ED" w:rsidRDefault="0050553B" w:rsidP="006A701E">
            <w:pPr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Year 9: </w:t>
            </w:r>
            <w:r w:rsidRPr="00C254ED"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  <w:t>1,472</w:t>
            </w:r>
          </w:p>
        </w:tc>
        <w:tc>
          <w:tcPr>
            <w:tcW w:w="2693" w:type="dxa"/>
          </w:tcPr>
          <w:p w14:paraId="23D35450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lastRenderedPageBreak/>
              <w:t>≥65 years</w:t>
            </w:r>
          </w:p>
          <w:p w14:paraId="7D5658CD" w14:textId="77777777" w:rsidR="0050553B" w:rsidRPr="00C254ED" w:rsidRDefault="0050553B" w:rsidP="006A701E">
            <w:pPr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 xml:space="preserve">Stage 1/2: </w:t>
            </w:r>
          </w:p>
          <w:p w14:paraId="7499A535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Year 1: 14,196</w:t>
            </w:r>
          </w:p>
          <w:p w14:paraId="4563E275" w14:textId="77777777" w:rsidR="0050553B" w:rsidRPr="00C254ED" w:rsidRDefault="0050553B" w:rsidP="006A701E">
            <w:pPr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Year 2: </w:t>
            </w:r>
            <w:r w:rsidRPr="00C254ED"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  <w:t>3,619</w:t>
            </w:r>
          </w:p>
          <w:p w14:paraId="23F37441" w14:textId="77777777" w:rsidR="0050553B" w:rsidRPr="00C254ED" w:rsidRDefault="0050553B" w:rsidP="006A701E">
            <w:pPr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Year 3: </w:t>
            </w:r>
            <w:r w:rsidRPr="00C254ED"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  <w:t>3,034</w:t>
            </w:r>
          </w:p>
          <w:p w14:paraId="4DBF9B9B" w14:textId="77777777" w:rsidR="0050553B" w:rsidRPr="00C254ED" w:rsidRDefault="0050553B" w:rsidP="006A701E">
            <w:pPr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Year 4: </w:t>
            </w:r>
            <w:r w:rsidRPr="00C254ED"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  <w:t>2,600</w:t>
            </w:r>
          </w:p>
          <w:p w14:paraId="4AC179C7" w14:textId="77777777" w:rsidR="0050553B" w:rsidRPr="00C254ED" w:rsidRDefault="0050553B" w:rsidP="006A701E">
            <w:pPr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Year 5: </w:t>
            </w:r>
            <w:r w:rsidRPr="00C254ED"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  <w:t>2,632</w:t>
            </w:r>
          </w:p>
          <w:p w14:paraId="7B69936B" w14:textId="77777777" w:rsidR="0050553B" w:rsidRPr="00C254ED" w:rsidRDefault="0050553B" w:rsidP="006A701E">
            <w:pPr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Year 6: </w:t>
            </w:r>
            <w:r w:rsidRPr="00C254ED"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  <w:t>2,655</w:t>
            </w:r>
          </w:p>
          <w:p w14:paraId="1C495EB1" w14:textId="77777777" w:rsidR="0050553B" w:rsidRPr="00C254ED" w:rsidRDefault="0050553B" w:rsidP="006A701E">
            <w:pPr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Year 7: </w:t>
            </w:r>
            <w:r w:rsidRPr="00C254ED"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  <w:t>2,454</w:t>
            </w:r>
          </w:p>
          <w:p w14:paraId="45C278A7" w14:textId="77777777" w:rsidR="0050553B" w:rsidRPr="00C254ED" w:rsidRDefault="0050553B" w:rsidP="006A701E">
            <w:pPr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Year 8: </w:t>
            </w:r>
            <w:r w:rsidRPr="00C254ED"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  <w:t>2,671</w:t>
            </w:r>
          </w:p>
          <w:p w14:paraId="509B7C07" w14:textId="77777777" w:rsidR="0050553B" w:rsidRPr="00C254ED" w:rsidRDefault="0050553B" w:rsidP="006A701E">
            <w:pPr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Year 9: </w:t>
            </w:r>
            <w:r w:rsidRPr="00C254ED"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  <w:t>2,305</w:t>
            </w:r>
          </w:p>
          <w:p w14:paraId="77F1FED1" w14:textId="77777777" w:rsidR="0050553B" w:rsidRPr="00C254ED" w:rsidRDefault="0050553B" w:rsidP="006A701E">
            <w:pPr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 xml:space="preserve">Stage 3/4: </w:t>
            </w:r>
          </w:p>
          <w:p w14:paraId="19C995CF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Year 1: 15,411</w:t>
            </w:r>
          </w:p>
          <w:p w14:paraId="6584DFAB" w14:textId="77777777" w:rsidR="0050553B" w:rsidRPr="00C254ED" w:rsidRDefault="0050553B" w:rsidP="006A701E">
            <w:pPr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Year 2: </w:t>
            </w:r>
            <w:r w:rsidRPr="00C254ED"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  <w:t>5,143</w:t>
            </w:r>
          </w:p>
          <w:p w14:paraId="3585892D" w14:textId="77777777" w:rsidR="0050553B" w:rsidRPr="00C254ED" w:rsidRDefault="0050553B" w:rsidP="006A701E">
            <w:pPr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Year 3: </w:t>
            </w:r>
            <w:r w:rsidRPr="00C254ED"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  <w:t>4,065</w:t>
            </w:r>
          </w:p>
          <w:p w14:paraId="5EEC45F5" w14:textId="77777777" w:rsidR="0050553B" w:rsidRPr="00C254ED" w:rsidRDefault="0050553B" w:rsidP="006A701E">
            <w:pPr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lastRenderedPageBreak/>
              <w:t xml:space="preserve">Year 4: </w:t>
            </w:r>
            <w:r w:rsidRPr="00C254ED"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  <w:t>3,273</w:t>
            </w:r>
          </w:p>
          <w:p w14:paraId="2944B434" w14:textId="77777777" w:rsidR="0050553B" w:rsidRPr="00C254ED" w:rsidRDefault="0050553B" w:rsidP="006A701E">
            <w:pPr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Year 5: </w:t>
            </w:r>
            <w:r w:rsidRPr="00C254ED"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  <w:t>3,089</w:t>
            </w:r>
          </w:p>
          <w:p w14:paraId="4BC1ED75" w14:textId="77777777" w:rsidR="0050553B" w:rsidRPr="00C254ED" w:rsidRDefault="0050553B" w:rsidP="006A701E">
            <w:pPr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Year 6: </w:t>
            </w:r>
            <w:r w:rsidRPr="00C254ED"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  <w:t>2,954</w:t>
            </w:r>
          </w:p>
          <w:p w14:paraId="69BF6EAE" w14:textId="77777777" w:rsidR="0050553B" w:rsidRPr="00C254ED" w:rsidRDefault="0050553B" w:rsidP="006A701E">
            <w:pPr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Year 7: </w:t>
            </w:r>
            <w:r w:rsidRPr="00C254ED"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  <w:t>2,038</w:t>
            </w:r>
          </w:p>
          <w:p w14:paraId="7005E67E" w14:textId="77777777" w:rsidR="0050553B" w:rsidRPr="00C254ED" w:rsidRDefault="0050553B" w:rsidP="006A701E">
            <w:pPr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Year 8: </w:t>
            </w:r>
            <w:r w:rsidRPr="00C254ED"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  <w:t>2,523</w:t>
            </w:r>
          </w:p>
          <w:p w14:paraId="2D687572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Year 9: </w:t>
            </w:r>
            <w:r w:rsidRPr="00C254ED"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  <w:t>2,054</w:t>
            </w:r>
          </w:p>
        </w:tc>
        <w:tc>
          <w:tcPr>
            <w:tcW w:w="2693" w:type="dxa"/>
          </w:tcPr>
          <w:p w14:paraId="1B6E720E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lastRenderedPageBreak/>
              <w:t>&lt;65 years</w:t>
            </w:r>
          </w:p>
          <w:p w14:paraId="771A3C2E" w14:textId="77777777" w:rsidR="0050553B" w:rsidRPr="00C254ED" w:rsidRDefault="0050553B" w:rsidP="006A701E">
            <w:pPr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Stage 1/2</w:t>
            </w:r>
          </w:p>
          <w:p w14:paraId="44839A49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Year 1: 27,360</w:t>
            </w:r>
          </w:p>
          <w:p w14:paraId="07C2B9D1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Year 2: 6,708</w:t>
            </w:r>
          </w:p>
          <w:p w14:paraId="545F2B7D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Year 3: 5,631</w:t>
            </w:r>
          </w:p>
          <w:p w14:paraId="62144CD3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Year 4: 4,435</w:t>
            </w:r>
          </w:p>
          <w:p w14:paraId="3FD42281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Year 5: 4,028</w:t>
            </w:r>
          </w:p>
          <w:p w14:paraId="483C7F43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Year 6: 2,873</w:t>
            </w:r>
          </w:p>
          <w:p w14:paraId="53EB035B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Year 7: 2,972</w:t>
            </w:r>
          </w:p>
          <w:p w14:paraId="79ECA7FA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Year 8: 2,756</w:t>
            </w:r>
          </w:p>
          <w:p w14:paraId="06F50D92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Year 9: 2,428</w:t>
            </w:r>
          </w:p>
          <w:p w14:paraId="02165550" w14:textId="77777777" w:rsidR="0050553B" w:rsidRPr="00C254ED" w:rsidRDefault="0050553B" w:rsidP="006A701E">
            <w:pPr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 xml:space="preserve">Stage 3/4: </w:t>
            </w:r>
          </w:p>
          <w:p w14:paraId="2DD3852D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Year 1: 35,206</w:t>
            </w:r>
          </w:p>
          <w:p w14:paraId="26A8E226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Year 2: 11,774</w:t>
            </w:r>
          </w:p>
          <w:p w14:paraId="37F88B45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Year 3: 8,163</w:t>
            </w:r>
          </w:p>
          <w:p w14:paraId="5503AA23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lastRenderedPageBreak/>
              <w:t>Year 4: 6,734</w:t>
            </w:r>
          </w:p>
          <w:p w14:paraId="08A2D2EA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Year 5: 4,910</w:t>
            </w:r>
          </w:p>
          <w:p w14:paraId="69821872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Year 6: 4,169</w:t>
            </w:r>
          </w:p>
          <w:p w14:paraId="3EF0CB85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Year 7: 4,798</w:t>
            </w:r>
          </w:p>
          <w:p w14:paraId="36BC7BB1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Year 8: 3,763</w:t>
            </w:r>
          </w:p>
          <w:p w14:paraId="77E20EFD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Year 9: 2,701</w:t>
            </w:r>
          </w:p>
        </w:tc>
        <w:tc>
          <w:tcPr>
            <w:tcW w:w="2694" w:type="dxa"/>
          </w:tcPr>
          <w:p w14:paraId="3665EA02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lastRenderedPageBreak/>
              <w:t>≥65 years</w:t>
            </w:r>
          </w:p>
          <w:p w14:paraId="7ECF305B" w14:textId="77777777" w:rsidR="0050553B" w:rsidRPr="00C254ED" w:rsidRDefault="0050553B" w:rsidP="006A701E">
            <w:pPr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 xml:space="preserve">Stage 1/2: </w:t>
            </w:r>
          </w:p>
          <w:p w14:paraId="6D7F06E5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Year 1: 26,048</w:t>
            </w:r>
          </w:p>
          <w:p w14:paraId="3D387880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Year 2: 6,640</w:t>
            </w:r>
          </w:p>
          <w:p w14:paraId="3A73A356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Year 3: 5,567</w:t>
            </w:r>
          </w:p>
          <w:p w14:paraId="014DF61C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Year 4: 4,771</w:t>
            </w:r>
          </w:p>
          <w:p w14:paraId="26E737D0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Year 5: 4,829</w:t>
            </w:r>
          </w:p>
          <w:p w14:paraId="0F54DD6A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Year 6: 4,872</w:t>
            </w:r>
          </w:p>
          <w:p w14:paraId="45BEE8FD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Year 7: 4,503</w:t>
            </w:r>
          </w:p>
          <w:p w14:paraId="47FCF9F4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Year 8: 4,901</w:t>
            </w:r>
          </w:p>
          <w:p w14:paraId="4F0DE519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Year 9: 4,229</w:t>
            </w:r>
          </w:p>
          <w:p w14:paraId="631AD9A7" w14:textId="77777777" w:rsidR="0050553B" w:rsidRPr="00C254ED" w:rsidRDefault="0050553B" w:rsidP="006A701E">
            <w:pPr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 xml:space="preserve">Stage 3/4: </w:t>
            </w:r>
          </w:p>
          <w:p w14:paraId="181CD940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Year 1: 28,277</w:t>
            </w:r>
          </w:p>
          <w:p w14:paraId="25C73036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Year 2: 9,437</w:t>
            </w:r>
          </w:p>
          <w:p w14:paraId="659157CA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Year 3: 7,459</w:t>
            </w:r>
          </w:p>
          <w:p w14:paraId="13E1C7DD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lastRenderedPageBreak/>
              <w:t>Year 4: 6,006</w:t>
            </w:r>
          </w:p>
          <w:p w14:paraId="57BD16D7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Year 5: 5,668</w:t>
            </w:r>
          </w:p>
          <w:p w14:paraId="0C2220BB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Year 6: 5,420</w:t>
            </w:r>
          </w:p>
          <w:p w14:paraId="144E6B9F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Year 7: 3,739</w:t>
            </w:r>
          </w:p>
          <w:p w14:paraId="1F836364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Year 8: 4,629</w:t>
            </w:r>
          </w:p>
          <w:p w14:paraId="0E88C8C0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Year 9: 3,769</w:t>
            </w:r>
          </w:p>
        </w:tc>
      </w:tr>
      <w:tr w:rsidR="0050553B" w:rsidRPr="00C254ED" w14:paraId="041075F5" w14:textId="77777777" w:rsidTr="0050553B">
        <w:tc>
          <w:tcPr>
            <w:tcW w:w="1273" w:type="dxa"/>
          </w:tcPr>
          <w:p w14:paraId="3E90FB16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proofErr w:type="spellStart"/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lastRenderedPageBreak/>
              <w:t>Ritzwoller</w:t>
            </w:r>
            <w:proofErr w:type="spellEnd"/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, 2018</w:t>
            </w:r>
          </w:p>
        </w:tc>
        <w:tc>
          <w:tcPr>
            <w:tcW w:w="2271" w:type="dxa"/>
          </w:tcPr>
          <w:p w14:paraId="5AFD597A" w14:textId="77777777" w:rsidR="0050553B" w:rsidRPr="00C254ED" w:rsidRDefault="0050553B" w:rsidP="006A701E">
            <w:pPr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2012, USD</w:t>
            </w:r>
          </w:p>
        </w:tc>
        <w:tc>
          <w:tcPr>
            <w:tcW w:w="2693" w:type="dxa"/>
          </w:tcPr>
          <w:p w14:paraId="445E7908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&lt;65 years</w:t>
            </w:r>
          </w:p>
          <w:p w14:paraId="77560E55" w14:textId="77777777" w:rsidR="0050553B" w:rsidRPr="00C254ED" w:rsidRDefault="0050553B" w:rsidP="006A701E">
            <w:pPr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De </w:t>
            </w:r>
            <w:proofErr w:type="spellStart"/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Novo</w:t>
            </w:r>
            <w:r w:rsidRPr="00C254ED">
              <w:rPr>
                <w:rFonts w:ascii="Garamond" w:hAnsi="Garamond"/>
                <w:color w:val="000000" w:themeColor="text1"/>
                <w:sz w:val="22"/>
                <w:szCs w:val="22"/>
                <w:vertAlign w:val="superscript"/>
              </w:rPr>
              <w:t>h</w:t>
            </w:r>
            <w:proofErr w:type="spellEnd"/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: </w:t>
            </w:r>
            <w:r w:rsidRPr="00C254ED"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  <w:t>79,809</w:t>
            </w:r>
          </w:p>
          <w:p w14:paraId="3B70B855" w14:textId="77777777" w:rsidR="0050553B" w:rsidRPr="00C254ED" w:rsidRDefault="0050553B" w:rsidP="006A701E">
            <w:pPr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Recurrent</w:t>
            </w:r>
            <w:r w:rsidRPr="00C254ED">
              <w:rPr>
                <w:rFonts w:ascii="Garamond" w:hAnsi="Garamond"/>
                <w:color w:val="000000" w:themeColor="text1"/>
                <w:sz w:val="22"/>
                <w:szCs w:val="22"/>
                <w:vertAlign w:val="superscript"/>
              </w:rPr>
              <w:t>i</w:t>
            </w:r>
            <w:proofErr w:type="spellEnd"/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: </w:t>
            </w:r>
            <w:r w:rsidRPr="00C254ED"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  <w:t>54,956</w:t>
            </w:r>
          </w:p>
        </w:tc>
        <w:tc>
          <w:tcPr>
            <w:tcW w:w="2693" w:type="dxa"/>
          </w:tcPr>
          <w:p w14:paraId="6E5C6C9E" w14:textId="77777777" w:rsidR="0050553B" w:rsidRPr="00C254ED" w:rsidRDefault="0050553B" w:rsidP="006A701E">
            <w:pPr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≥65 years</w:t>
            </w:r>
          </w:p>
          <w:p w14:paraId="6ABFDE22" w14:textId="77777777" w:rsidR="0050553B" w:rsidRPr="00C254ED" w:rsidRDefault="0050553B" w:rsidP="006A701E">
            <w:pPr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De </w:t>
            </w:r>
            <w:proofErr w:type="spellStart"/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Novo</w:t>
            </w:r>
            <w:r w:rsidRPr="00C254ED">
              <w:rPr>
                <w:rFonts w:ascii="Garamond" w:hAnsi="Garamond"/>
                <w:color w:val="000000" w:themeColor="text1"/>
                <w:sz w:val="22"/>
                <w:szCs w:val="22"/>
                <w:vertAlign w:val="superscript"/>
              </w:rPr>
              <w:t>h</w:t>
            </w:r>
            <w:proofErr w:type="spellEnd"/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: </w:t>
            </w:r>
            <w:r w:rsidRPr="00C254ED"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  <w:t>59,623</w:t>
            </w:r>
          </w:p>
          <w:p w14:paraId="5DB9BE8D" w14:textId="77777777" w:rsidR="0050553B" w:rsidRPr="00C254ED" w:rsidRDefault="0050553B" w:rsidP="006A701E">
            <w:pPr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Recurrent</w:t>
            </w:r>
            <w:r w:rsidRPr="00C254ED">
              <w:rPr>
                <w:rFonts w:ascii="Garamond" w:hAnsi="Garamond"/>
                <w:color w:val="000000" w:themeColor="text1"/>
                <w:sz w:val="22"/>
                <w:szCs w:val="22"/>
                <w:vertAlign w:val="superscript"/>
              </w:rPr>
              <w:t>i</w:t>
            </w:r>
            <w:proofErr w:type="spellEnd"/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:</w:t>
            </w:r>
            <w:r w:rsidRPr="00C254ED"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  <w:t xml:space="preserve"> 43,726</w:t>
            </w:r>
          </w:p>
        </w:tc>
        <w:tc>
          <w:tcPr>
            <w:tcW w:w="2693" w:type="dxa"/>
          </w:tcPr>
          <w:p w14:paraId="39D01F42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&lt;65 years</w:t>
            </w:r>
          </w:p>
          <w:p w14:paraId="004C005F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De </w:t>
            </w:r>
            <w:proofErr w:type="spellStart"/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Novo</w:t>
            </w:r>
            <w:r w:rsidRPr="00C254ED">
              <w:rPr>
                <w:rFonts w:ascii="Garamond" w:hAnsi="Garamond"/>
                <w:color w:val="000000" w:themeColor="text1"/>
                <w:sz w:val="22"/>
                <w:szCs w:val="22"/>
                <w:vertAlign w:val="superscript"/>
              </w:rPr>
              <w:t>h</w:t>
            </w:r>
            <w:proofErr w:type="spellEnd"/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: 89,945</w:t>
            </w:r>
          </w:p>
          <w:p w14:paraId="7EB6E45F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proofErr w:type="spellStart"/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Recurrent</w:t>
            </w:r>
            <w:r w:rsidRPr="00C254ED">
              <w:rPr>
                <w:rFonts w:ascii="Garamond" w:hAnsi="Garamond"/>
                <w:color w:val="000000" w:themeColor="text1"/>
                <w:sz w:val="22"/>
                <w:szCs w:val="22"/>
                <w:vertAlign w:val="superscript"/>
              </w:rPr>
              <w:t>i</w:t>
            </w:r>
            <w:proofErr w:type="spellEnd"/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: 61,935</w:t>
            </w:r>
          </w:p>
        </w:tc>
        <w:tc>
          <w:tcPr>
            <w:tcW w:w="2694" w:type="dxa"/>
          </w:tcPr>
          <w:p w14:paraId="496402A1" w14:textId="77777777" w:rsidR="0050553B" w:rsidRPr="00C254ED" w:rsidRDefault="0050553B" w:rsidP="006A701E">
            <w:pPr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≥65 years</w:t>
            </w:r>
          </w:p>
          <w:p w14:paraId="1CC5B4EE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De </w:t>
            </w:r>
            <w:proofErr w:type="spellStart"/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Novo</w:t>
            </w:r>
            <w:r w:rsidRPr="00C254ED">
              <w:rPr>
                <w:rFonts w:ascii="Garamond" w:hAnsi="Garamond"/>
                <w:color w:val="000000" w:themeColor="text1"/>
                <w:sz w:val="22"/>
                <w:szCs w:val="22"/>
                <w:vertAlign w:val="superscript"/>
              </w:rPr>
              <w:t>h</w:t>
            </w:r>
            <w:proofErr w:type="spellEnd"/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: 67,195</w:t>
            </w:r>
          </w:p>
          <w:p w14:paraId="67BACB27" w14:textId="77777777" w:rsidR="0050553B" w:rsidRPr="00C254ED" w:rsidRDefault="0050553B" w:rsidP="006A701E">
            <w:pPr>
              <w:pStyle w:val="ListParagraph"/>
              <w:ind w:left="0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proofErr w:type="spellStart"/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Recurrent</w:t>
            </w:r>
            <w:r w:rsidRPr="00C254ED">
              <w:rPr>
                <w:rFonts w:ascii="Garamond" w:hAnsi="Garamond"/>
                <w:color w:val="000000" w:themeColor="text1"/>
                <w:sz w:val="22"/>
                <w:szCs w:val="22"/>
                <w:vertAlign w:val="superscript"/>
              </w:rPr>
              <w:t>i</w:t>
            </w:r>
            <w:proofErr w:type="spellEnd"/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: 49,279</w:t>
            </w:r>
          </w:p>
        </w:tc>
      </w:tr>
      <w:tr w:rsidR="0050553B" w:rsidRPr="00C254ED" w14:paraId="514B5829" w14:textId="77777777" w:rsidTr="0050553B">
        <w:tc>
          <w:tcPr>
            <w:tcW w:w="1273" w:type="dxa"/>
          </w:tcPr>
          <w:p w14:paraId="0689E2DE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Shi, 2019 </w:t>
            </w:r>
          </w:p>
        </w:tc>
        <w:tc>
          <w:tcPr>
            <w:tcW w:w="2271" w:type="dxa"/>
          </w:tcPr>
          <w:p w14:paraId="72D10E3A" w14:textId="77777777" w:rsidR="0050553B" w:rsidRPr="00C254ED" w:rsidRDefault="0050553B" w:rsidP="006A701E">
            <w:pPr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  <w:t xml:space="preserve">1 Chinese Yuan (2011) = 0.159 USD </w:t>
            </w:r>
          </w:p>
        </w:tc>
        <w:tc>
          <w:tcPr>
            <w:tcW w:w="2693" w:type="dxa"/>
          </w:tcPr>
          <w:p w14:paraId="591BAE05" w14:textId="77777777" w:rsidR="0050553B" w:rsidRPr="00C254ED" w:rsidRDefault="0050553B" w:rsidP="006A701E">
            <w:pPr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2002-2011</w:t>
            </w:r>
          </w:p>
          <w:p w14:paraId="15EFE5D6" w14:textId="77777777" w:rsidR="0050553B" w:rsidRPr="00C254ED" w:rsidRDefault="0050553B" w:rsidP="006A701E">
            <w:pPr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&lt;45: </w:t>
            </w:r>
            <w:r w:rsidRPr="00C254ED"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  <w:t>39,099</w:t>
            </w:r>
          </w:p>
          <w:p w14:paraId="2F510B6D" w14:textId="77777777" w:rsidR="0050553B" w:rsidRPr="00C254ED" w:rsidRDefault="0050553B" w:rsidP="006A701E">
            <w:pPr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45-54:</w:t>
            </w:r>
            <w:r w:rsidRPr="00C254ED"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  <w:t xml:space="preserve"> 38,736</w:t>
            </w:r>
          </w:p>
          <w:p w14:paraId="53300F6A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  <w:p w14:paraId="75CC45E6" w14:textId="77777777" w:rsidR="0050553B" w:rsidRPr="00C254ED" w:rsidRDefault="0050553B" w:rsidP="006A701E">
            <w:pPr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  <w:vertAlign w:val="superscript"/>
              </w:rPr>
            </w:pP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2009-2011</w:t>
            </w:r>
          </w:p>
          <w:p w14:paraId="38A27414" w14:textId="77777777" w:rsidR="0050553B" w:rsidRPr="00C254ED" w:rsidRDefault="0050553B" w:rsidP="006A701E">
            <w:pPr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&lt;45: </w:t>
            </w:r>
            <w:r w:rsidRPr="00C254ED"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  <w:t>55,153</w:t>
            </w:r>
          </w:p>
          <w:p w14:paraId="4B4BEFEB" w14:textId="77777777" w:rsidR="0050553B" w:rsidRPr="00C254ED" w:rsidRDefault="0050553B" w:rsidP="006A701E">
            <w:pPr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45-54: </w:t>
            </w:r>
            <w:r w:rsidRPr="00C254ED"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  <w:t>53,835</w:t>
            </w:r>
          </w:p>
        </w:tc>
        <w:tc>
          <w:tcPr>
            <w:tcW w:w="2693" w:type="dxa"/>
          </w:tcPr>
          <w:p w14:paraId="3B3FDD3E" w14:textId="77777777" w:rsidR="0050553B" w:rsidRPr="00C254ED" w:rsidRDefault="0050553B" w:rsidP="006A701E">
            <w:pPr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2002-2011</w:t>
            </w:r>
          </w:p>
          <w:p w14:paraId="1C176952" w14:textId="77777777" w:rsidR="0050553B" w:rsidRPr="00C254ED" w:rsidRDefault="0050553B" w:rsidP="006A701E">
            <w:pPr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55-64: </w:t>
            </w:r>
            <w:r w:rsidRPr="00C254ED"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  <w:t>36,524</w:t>
            </w:r>
          </w:p>
          <w:p w14:paraId="49302171" w14:textId="77777777" w:rsidR="0050553B" w:rsidRPr="00C254ED" w:rsidRDefault="0050553B" w:rsidP="006A701E">
            <w:pPr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≥65: </w:t>
            </w:r>
            <w:r w:rsidRPr="00C254ED"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  <w:t>37,908</w:t>
            </w:r>
          </w:p>
          <w:p w14:paraId="567FBDCC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  <w:p w14:paraId="7DA11B77" w14:textId="77777777" w:rsidR="0050553B" w:rsidRPr="00C254ED" w:rsidRDefault="0050553B" w:rsidP="006A701E">
            <w:pPr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2009-2011</w:t>
            </w:r>
          </w:p>
          <w:p w14:paraId="28A794B3" w14:textId="77777777" w:rsidR="0050553B" w:rsidRPr="00C254ED" w:rsidRDefault="0050553B" w:rsidP="006A701E">
            <w:pPr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55-64: </w:t>
            </w:r>
            <w:r w:rsidRPr="00C254ED"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  <w:t>44,797</w:t>
            </w:r>
          </w:p>
          <w:p w14:paraId="4000633B" w14:textId="77777777" w:rsidR="0050553B" w:rsidRPr="00C254ED" w:rsidRDefault="0050553B" w:rsidP="006A701E">
            <w:pPr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≥65: </w:t>
            </w:r>
            <w:r w:rsidRPr="00C254ED"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  <w:t>45,678</w:t>
            </w:r>
          </w:p>
        </w:tc>
        <w:tc>
          <w:tcPr>
            <w:tcW w:w="2693" w:type="dxa"/>
          </w:tcPr>
          <w:p w14:paraId="69EB9DDB" w14:textId="77777777" w:rsidR="0050553B" w:rsidRPr="00C254ED" w:rsidRDefault="0050553B" w:rsidP="006A701E">
            <w:pPr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2002-2011</w:t>
            </w:r>
          </w:p>
          <w:p w14:paraId="0F13C915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&lt;45: 7,151</w:t>
            </w:r>
          </w:p>
          <w:p w14:paraId="0515DB09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45-54: 7,085</w:t>
            </w:r>
          </w:p>
          <w:p w14:paraId="3280A8C9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  <w:p w14:paraId="0CD7E98F" w14:textId="77777777" w:rsidR="0050553B" w:rsidRPr="00C254ED" w:rsidRDefault="0050553B" w:rsidP="006A701E">
            <w:pPr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  <w:vertAlign w:val="superscript"/>
              </w:rPr>
            </w:pP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2009-2011</w:t>
            </w:r>
          </w:p>
          <w:p w14:paraId="5227D1D0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&lt;45: 10,087</w:t>
            </w:r>
          </w:p>
          <w:p w14:paraId="5CA9019C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45-54: 9,846</w:t>
            </w:r>
          </w:p>
        </w:tc>
        <w:tc>
          <w:tcPr>
            <w:tcW w:w="2694" w:type="dxa"/>
          </w:tcPr>
          <w:p w14:paraId="5AAFB0D6" w14:textId="77777777" w:rsidR="0050553B" w:rsidRPr="00C254ED" w:rsidRDefault="0050553B" w:rsidP="006A701E">
            <w:pPr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2002-2011</w:t>
            </w:r>
          </w:p>
          <w:p w14:paraId="211FE28D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55-64: 6,680</w:t>
            </w:r>
          </w:p>
          <w:p w14:paraId="5F4308C6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≥65: 6,933</w:t>
            </w:r>
          </w:p>
          <w:p w14:paraId="29B46DB2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  <w:p w14:paraId="09E1105F" w14:textId="77777777" w:rsidR="0050553B" w:rsidRPr="00C254ED" w:rsidRDefault="0050553B" w:rsidP="006A701E">
            <w:pPr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2009-2011</w:t>
            </w:r>
          </w:p>
          <w:p w14:paraId="1A3DC3A9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55-64: 8,193</w:t>
            </w:r>
          </w:p>
          <w:p w14:paraId="4E87F83F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≥65: 8,354</w:t>
            </w:r>
          </w:p>
        </w:tc>
      </w:tr>
      <w:tr w:rsidR="0050553B" w:rsidRPr="00C254ED" w14:paraId="32397231" w14:textId="77777777" w:rsidTr="0050553B">
        <w:tc>
          <w:tcPr>
            <w:tcW w:w="1273" w:type="dxa"/>
          </w:tcPr>
          <w:p w14:paraId="5281FD7A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proofErr w:type="spellStart"/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Goldsbury</w:t>
            </w:r>
            <w:proofErr w:type="spellEnd"/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, 2021</w:t>
            </w:r>
          </w:p>
        </w:tc>
        <w:tc>
          <w:tcPr>
            <w:tcW w:w="2271" w:type="dxa"/>
          </w:tcPr>
          <w:p w14:paraId="5FE61054" w14:textId="77777777" w:rsidR="0050553B" w:rsidRPr="00C254ED" w:rsidRDefault="0050553B" w:rsidP="006A701E">
            <w:pPr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  <w:t>1 Australian dollar (2020) = 0.69 USD.</w:t>
            </w:r>
          </w:p>
        </w:tc>
        <w:tc>
          <w:tcPr>
            <w:tcW w:w="2693" w:type="dxa"/>
          </w:tcPr>
          <w:p w14:paraId="180D4CA5" w14:textId="77777777" w:rsidR="0050553B" w:rsidRPr="00C254ED" w:rsidRDefault="0050553B" w:rsidP="006A701E">
            <w:pPr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 xml:space="preserve">45-54 years </w:t>
            </w:r>
          </w:p>
          <w:p w14:paraId="51421F85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Colon: 52,266</w:t>
            </w:r>
          </w:p>
          <w:p w14:paraId="70C01964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Rectal: 59,014</w:t>
            </w:r>
          </w:p>
          <w:p w14:paraId="149AF6A2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  <w:p w14:paraId="17F46E82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2693" w:type="dxa"/>
          </w:tcPr>
          <w:p w14:paraId="174039E9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 xml:space="preserve">55- 64 years </w:t>
            </w:r>
          </w:p>
          <w:p w14:paraId="15FA5A77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Colon: 46,187</w:t>
            </w:r>
          </w:p>
          <w:p w14:paraId="406D5143" w14:textId="77777777" w:rsidR="0050553B" w:rsidRPr="00C254ED" w:rsidRDefault="0050553B" w:rsidP="006A701E">
            <w:pPr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Rectal: 52,881</w:t>
            </w:r>
          </w:p>
          <w:p w14:paraId="3CD33C80" w14:textId="77777777" w:rsidR="0050553B" w:rsidRPr="00C254ED" w:rsidRDefault="0050553B" w:rsidP="006A701E">
            <w:pPr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 xml:space="preserve">65-74 years </w:t>
            </w:r>
          </w:p>
          <w:p w14:paraId="0EC4C714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Colon: 43,077</w:t>
            </w:r>
          </w:p>
          <w:p w14:paraId="2E16162B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Rectal: 44,571</w:t>
            </w:r>
          </w:p>
          <w:p w14:paraId="205D498A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 xml:space="preserve">≥75 years </w:t>
            </w:r>
          </w:p>
          <w:p w14:paraId="35DAE569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Colon: 33,697</w:t>
            </w:r>
          </w:p>
          <w:p w14:paraId="299FC26A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Rectal: 47,384</w:t>
            </w:r>
          </w:p>
        </w:tc>
        <w:tc>
          <w:tcPr>
            <w:tcW w:w="2693" w:type="dxa"/>
          </w:tcPr>
          <w:p w14:paraId="70F22B1B" w14:textId="77777777" w:rsidR="0050553B" w:rsidRPr="00C254ED" w:rsidRDefault="0050553B" w:rsidP="006A701E">
            <w:pPr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 xml:space="preserve">45-54 years </w:t>
            </w:r>
          </w:p>
          <w:p w14:paraId="156C9968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Colon: 36,064</w:t>
            </w:r>
          </w:p>
          <w:p w14:paraId="0245E228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Rectal: 40,720</w:t>
            </w:r>
          </w:p>
          <w:p w14:paraId="4E01D4EC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  <w:p w14:paraId="37524B03" w14:textId="77777777" w:rsidR="0050553B" w:rsidRPr="00C254ED" w:rsidRDefault="0050553B" w:rsidP="006A701E">
            <w:pPr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694" w:type="dxa"/>
          </w:tcPr>
          <w:p w14:paraId="6B14846F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 xml:space="preserve">55- 64 years </w:t>
            </w:r>
          </w:p>
          <w:p w14:paraId="0D298812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Colon: 31,869</w:t>
            </w:r>
          </w:p>
          <w:p w14:paraId="0D55C3D4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Rectal: 36,488</w:t>
            </w:r>
          </w:p>
          <w:p w14:paraId="2E4652B7" w14:textId="77777777" w:rsidR="0050553B" w:rsidRPr="00C254ED" w:rsidRDefault="0050553B" w:rsidP="006A701E">
            <w:pPr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 xml:space="preserve">65-74 years </w:t>
            </w:r>
          </w:p>
          <w:p w14:paraId="5AE000E2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Colon: 29,723</w:t>
            </w:r>
          </w:p>
          <w:p w14:paraId="5E8EC61A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Rectal: 30,754</w:t>
            </w:r>
          </w:p>
          <w:p w14:paraId="2652B1C8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 xml:space="preserve">≥75 years </w:t>
            </w:r>
          </w:p>
          <w:p w14:paraId="4D7B136E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Colon: 23,251</w:t>
            </w:r>
          </w:p>
          <w:p w14:paraId="05A551A2" w14:textId="77777777" w:rsidR="0050553B" w:rsidRPr="00C254ED" w:rsidRDefault="0050553B" w:rsidP="006A701E">
            <w:pPr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Rectal: 32,695</w:t>
            </w:r>
          </w:p>
        </w:tc>
      </w:tr>
      <w:tr w:rsidR="0050553B" w:rsidRPr="00C254ED" w14:paraId="204A5067" w14:textId="77777777" w:rsidTr="0050553B">
        <w:tc>
          <w:tcPr>
            <w:tcW w:w="1273" w:type="dxa"/>
          </w:tcPr>
          <w:p w14:paraId="60DEA06F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proofErr w:type="spellStart"/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Paszat</w:t>
            </w:r>
            <w:proofErr w:type="spellEnd"/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, 2021</w:t>
            </w:r>
          </w:p>
        </w:tc>
        <w:tc>
          <w:tcPr>
            <w:tcW w:w="2271" w:type="dxa"/>
          </w:tcPr>
          <w:p w14:paraId="57BDABF9" w14:textId="77777777" w:rsidR="0050553B" w:rsidRPr="00C254ED" w:rsidRDefault="0050553B" w:rsidP="006A701E">
            <w:pPr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  <w:t xml:space="preserve">1 Canadian dollar (2017) = 0.77 USD </w:t>
            </w:r>
          </w:p>
        </w:tc>
        <w:tc>
          <w:tcPr>
            <w:tcW w:w="2693" w:type="dxa"/>
          </w:tcPr>
          <w:p w14:paraId="227B4DA5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 xml:space="preserve">20-49 years </w:t>
            </w:r>
          </w:p>
          <w:p w14:paraId="6F5E72C7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54,471</w:t>
            </w:r>
          </w:p>
        </w:tc>
        <w:tc>
          <w:tcPr>
            <w:tcW w:w="2693" w:type="dxa"/>
          </w:tcPr>
          <w:p w14:paraId="15663335" w14:textId="77777777" w:rsidR="0050553B" w:rsidRPr="00C254ED" w:rsidRDefault="0050553B" w:rsidP="006A701E">
            <w:pPr>
              <w:rPr>
                <w:rFonts w:ascii="Garamond" w:eastAsiaTheme="minorHAnsi" w:hAnsi="Garamond"/>
                <w:b/>
                <w:bCs/>
                <w:sz w:val="22"/>
                <w:szCs w:val="22"/>
              </w:rPr>
            </w:pPr>
            <w:r w:rsidRPr="00C254ED">
              <w:rPr>
                <w:rFonts w:ascii="Garamond" w:eastAsiaTheme="minorHAnsi" w:hAnsi="Garamond"/>
                <w:b/>
                <w:bCs/>
                <w:sz w:val="22"/>
                <w:szCs w:val="22"/>
              </w:rPr>
              <w:t xml:space="preserve">65–74 years </w:t>
            </w:r>
          </w:p>
          <w:p w14:paraId="0CC735EC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eastAsiaTheme="minorHAnsi" w:hAnsi="Garamond"/>
                <w:sz w:val="22"/>
                <w:szCs w:val="22"/>
              </w:rPr>
              <w:t>50,501</w:t>
            </w:r>
          </w:p>
        </w:tc>
        <w:tc>
          <w:tcPr>
            <w:tcW w:w="2693" w:type="dxa"/>
          </w:tcPr>
          <w:p w14:paraId="516C6504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 xml:space="preserve">20-49 years </w:t>
            </w:r>
          </w:p>
          <w:p w14:paraId="466C32D4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44,291</w:t>
            </w:r>
          </w:p>
        </w:tc>
        <w:tc>
          <w:tcPr>
            <w:tcW w:w="2694" w:type="dxa"/>
          </w:tcPr>
          <w:p w14:paraId="3FE6C9D4" w14:textId="77777777" w:rsidR="0050553B" w:rsidRPr="00C254ED" w:rsidRDefault="0050553B" w:rsidP="006A701E">
            <w:pPr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 xml:space="preserve">65-74 years </w:t>
            </w:r>
          </w:p>
          <w:p w14:paraId="13D9A98D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  <w:lang w:val="en-CA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  <w:lang w:val="en-CA"/>
              </w:rPr>
              <w:t>41,063</w:t>
            </w:r>
          </w:p>
        </w:tc>
      </w:tr>
      <w:tr w:rsidR="0050553B" w:rsidRPr="00C254ED" w14:paraId="2BB7CBD1" w14:textId="77777777" w:rsidTr="0050553B">
        <w:tc>
          <w:tcPr>
            <w:tcW w:w="1273" w:type="dxa"/>
          </w:tcPr>
          <w:p w14:paraId="5DFB5283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proofErr w:type="spellStart"/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Utsumi</w:t>
            </w:r>
            <w:proofErr w:type="spellEnd"/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, 2021</w:t>
            </w:r>
          </w:p>
        </w:tc>
        <w:tc>
          <w:tcPr>
            <w:tcW w:w="2271" w:type="dxa"/>
          </w:tcPr>
          <w:p w14:paraId="0D99564B" w14:textId="77777777" w:rsidR="0050553B" w:rsidRPr="00C254ED" w:rsidRDefault="0050553B" w:rsidP="006A701E">
            <w:pPr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  <w:t>1 Japanese Yen (</w:t>
            </w:r>
            <w:proofErr w:type="gramStart"/>
            <w:r w:rsidRPr="00C254ED"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  <w:t>2019)</w:t>
            </w:r>
            <w:r w:rsidRPr="00C254ED">
              <w:rPr>
                <w:rFonts w:ascii="Garamond" w:hAnsi="Garamond"/>
                <w:bCs/>
                <w:color w:val="000000" w:themeColor="text1"/>
                <w:sz w:val="22"/>
                <w:szCs w:val="22"/>
                <w:vertAlign w:val="superscript"/>
              </w:rPr>
              <w:t>I</w:t>
            </w:r>
            <w:proofErr w:type="gramEnd"/>
            <w:r w:rsidRPr="00C254ED">
              <w:rPr>
                <w:rFonts w:ascii="Garamond" w:hAnsi="Garamond"/>
                <w:bCs/>
                <w:color w:val="000000" w:themeColor="text1"/>
                <w:sz w:val="22"/>
                <w:szCs w:val="22"/>
              </w:rPr>
              <w:t xml:space="preserve"> = 0.0092 USD</w:t>
            </w:r>
          </w:p>
        </w:tc>
        <w:tc>
          <w:tcPr>
            <w:tcW w:w="2693" w:type="dxa"/>
          </w:tcPr>
          <w:p w14:paraId="4E902189" w14:textId="77777777" w:rsidR="0050553B" w:rsidRPr="00C254ED" w:rsidRDefault="0050553B" w:rsidP="006A701E">
            <w:pPr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 xml:space="preserve">30-39 years </w:t>
            </w:r>
          </w:p>
          <w:p w14:paraId="0A6357A5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Endoscopic: 938,000</w:t>
            </w:r>
          </w:p>
          <w:p w14:paraId="20260460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Surgical: 2,444,000</w:t>
            </w:r>
          </w:p>
          <w:p w14:paraId="6D828986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Palliative: 5,984,000</w:t>
            </w:r>
          </w:p>
          <w:p w14:paraId="43E2D1CA" w14:textId="77777777" w:rsidR="0050553B" w:rsidRPr="00C254ED" w:rsidRDefault="0050553B" w:rsidP="006A701E">
            <w:pPr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 xml:space="preserve">40-49 years </w:t>
            </w:r>
          </w:p>
          <w:p w14:paraId="6F9712D0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Endoscopic: 614,000</w:t>
            </w:r>
          </w:p>
          <w:p w14:paraId="11B9AD00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Surgical: 2,834,000</w:t>
            </w:r>
          </w:p>
          <w:p w14:paraId="1B2EA129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Palliative: 7,735,000</w:t>
            </w:r>
          </w:p>
        </w:tc>
        <w:tc>
          <w:tcPr>
            <w:tcW w:w="2693" w:type="dxa"/>
          </w:tcPr>
          <w:p w14:paraId="66E9524C" w14:textId="77777777" w:rsidR="0050553B" w:rsidRPr="00C254ED" w:rsidRDefault="0050553B" w:rsidP="006A701E">
            <w:pPr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 xml:space="preserve">50-59 years </w:t>
            </w:r>
          </w:p>
          <w:p w14:paraId="2007147D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Endoscopic: 879,000</w:t>
            </w:r>
          </w:p>
          <w:p w14:paraId="4AA9C1F2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Surgical: 2,847,000</w:t>
            </w:r>
          </w:p>
          <w:p w14:paraId="6D824624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Palliative: 8,648,000</w:t>
            </w:r>
          </w:p>
          <w:p w14:paraId="39C9BC21" w14:textId="77777777" w:rsidR="0050553B" w:rsidRPr="00C254ED" w:rsidRDefault="0050553B" w:rsidP="006A701E">
            <w:pPr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 xml:space="preserve">60-69 years </w:t>
            </w:r>
          </w:p>
          <w:p w14:paraId="0B430AF1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Endoscopic: 1,362,000</w:t>
            </w:r>
          </w:p>
          <w:p w14:paraId="260787EF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Surgical: 3,590,000</w:t>
            </w:r>
          </w:p>
          <w:p w14:paraId="09F6A123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Palliative: 8,468,000</w:t>
            </w:r>
          </w:p>
          <w:p w14:paraId="55906FDD" w14:textId="77777777" w:rsidR="0050553B" w:rsidRPr="00C254ED" w:rsidRDefault="0050553B" w:rsidP="006A701E">
            <w:pPr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 xml:space="preserve">70-71 years </w:t>
            </w:r>
          </w:p>
          <w:p w14:paraId="21205B50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Endoscopic: 1,376,000</w:t>
            </w:r>
          </w:p>
          <w:p w14:paraId="715BC05C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Surgical: 3,132,000</w:t>
            </w:r>
          </w:p>
          <w:p w14:paraId="67EF8161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Palliative: 7,619,000</w:t>
            </w:r>
          </w:p>
        </w:tc>
        <w:tc>
          <w:tcPr>
            <w:tcW w:w="2693" w:type="dxa"/>
          </w:tcPr>
          <w:p w14:paraId="6A435F18" w14:textId="77777777" w:rsidR="0050553B" w:rsidRPr="00C254ED" w:rsidRDefault="0050553B" w:rsidP="006A701E">
            <w:pPr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 xml:space="preserve">30-39 years </w:t>
            </w:r>
          </w:p>
          <w:p w14:paraId="35A41B66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Endoscopic: 8,733</w:t>
            </w:r>
          </w:p>
          <w:p w14:paraId="73BBDF4F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Surgical: 22,755</w:t>
            </w:r>
          </w:p>
          <w:p w14:paraId="0972CFF1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Palliative: 55,713</w:t>
            </w:r>
          </w:p>
          <w:p w14:paraId="149FF5F1" w14:textId="77777777" w:rsidR="0050553B" w:rsidRPr="00C254ED" w:rsidRDefault="0050553B" w:rsidP="006A701E">
            <w:pPr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 xml:space="preserve">40-49 years </w:t>
            </w:r>
          </w:p>
          <w:p w14:paraId="57AAEA87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Endoscopic: 5,717</w:t>
            </w:r>
          </w:p>
          <w:p w14:paraId="52F41DED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Surgical: 26,386</w:t>
            </w:r>
          </w:p>
          <w:p w14:paraId="7A2CE19D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Palliative: 72,016</w:t>
            </w:r>
          </w:p>
          <w:p w14:paraId="26D8400B" w14:textId="77777777" w:rsidR="0050553B" w:rsidRPr="00C254ED" w:rsidRDefault="0050553B" w:rsidP="006A701E">
            <w:pPr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694" w:type="dxa"/>
          </w:tcPr>
          <w:p w14:paraId="511DB126" w14:textId="77777777" w:rsidR="0050553B" w:rsidRPr="00C254ED" w:rsidRDefault="0050553B" w:rsidP="006A701E">
            <w:pPr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 xml:space="preserve">50-59 years </w:t>
            </w:r>
          </w:p>
          <w:p w14:paraId="7B21DFC2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Endoscopic: 8,184</w:t>
            </w:r>
          </w:p>
          <w:p w14:paraId="5D921753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Surgical: 26,507</w:t>
            </w:r>
          </w:p>
          <w:p w14:paraId="4895C31D" w14:textId="77777777" w:rsidR="0050553B" w:rsidRPr="00C254ED" w:rsidRDefault="0050553B" w:rsidP="006A701E">
            <w:pPr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Palliative: 80,516</w:t>
            </w:r>
          </w:p>
          <w:p w14:paraId="346B01F5" w14:textId="77777777" w:rsidR="0050553B" w:rsidRPr="00C254ED" w:rsidRDefault="0050553B" w:rsidP="006A701E">
            <w:pPr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 xml:space="preserve">60-69 years </w:t>
            </w:r>
          </w:p>
          <w:p w14:paraId="0836E65B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Endoscopic: 12,681</w:t>
            </w:r>
          </w:p>
          <w:p w14:paraId="3D2FD613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Surgical: 33,424</w:t>
            </w:r>
          </w:p>
          <w:p w14:paraId="6F346666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Palliative: 78,840</w:t>
            </w:r>
          </w:p>
          <w:p w14:paraId="48494C8B" w14:textId="77777777" w:rsidR="0050553B" w:rsidRPr="00C254ED" w:rsidRDefault="0050553B" w:rsidP="006A701E">
            <w:pPr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 xml:space="preserve">70-71 years </w:t>
            </w:r>
          </w:p>
          <w:p w14:paraId="3F0A4324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Endoscopic: 12,811</w:t>
            </w:r>
          </w:p>
          <w:p w14:paraId="07BEA355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Surgical: 29,160</w:t>
            </w:r>
          </w:p>
          <w:p w14:paraId="378CB2E5" w14:textId="77777777" w:rsidR="0050553B" w:rsidRPr="00C254ED" w:rsidRDefault="0050553B" w:rsidP="006A701E">
            <w:pPr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C254ED">
              <w:rPr>
                <w:rFonts w:ascii="Garamond" w:hAnsi="Garamond"/>
                <w:color w:val="000000" w:themeColor="text1"/>
                <w:sz w:val="22"/>
                <w:szCs w:val="22"/>
              </w:rPr>
              <w:t>Palliative: 70,936</w:t>
            </w:r>
          </w:p>
        </w:tc>
      </w:tr>
    </w:tbl>
    <w:p w14:paraId="1C59BEFF" w14:textId="77777777" w:rsidR="0050553B" w:rsidRPr="00C254ED" w:rsidRDefault="0050553B" w:rsidP="00000F55">
      <w:pPr>
        <w:rPr>
          <w:rFonts w:ascii="Garamond" w:hAnsi="Garamond"/>
          <w:color w:val="000000" w:themeColor="text1"/>
          <w:vertAlign w:val="superscript"/>
        </w:rPr>
      </w:pPr>
    </w:p>
    <w:p w14:paraId="34AB1965" w14:textId="77777777" w:rsidR="0050553B" w:rsidRPr="00C254ED" w:rsidRDefault="0050553B" w:rsidP="0050553B">
      <w:pPr>
        <w:rPr>
          <w:rFonts w:ascii="Garamond" w:hAnsi="Garamond"/>
          <w:color w:val="000000" w:themeColor="text1"/>
        </w:rPr>
      </w:pPr>
      <w:proofErr w:type="spellStart"/>
      <w:r w:rsidRPr="00C254ED">
        <w:rPr>
          <w:rFonts w:ascii="Garamond" w:hAnsi="Garamond"/>
          <w:color w:val="000000" w:themeColor="text1"/>
          <w:vertAlign w:val="superscript"/>
        </w:rPr>
        <w:t>a</w:t>
      </w:r>
      <w:r w:rsidRPr="00C254ED">
        <w:rPr>
          <w:rFonts w:ascii="Garamond" w:hAnsi="Garamond"/>
          <w:color w:val="000000" w:themeColor="text1"/>
        </w:rPr>
        <w:t>Calculated</w:t>
      </w:r>
      <w:proofErr w:type="spellEnd"/>
      <w:r w:rsidRPr="00C254ED">
        <w:rPr>
          <w:rFonts w:ascii="Garamond" w:hAnsi="Garamond"/>
          <w:color w:val="000000" w:themeColor="text1"/>
        </w:rPr>
        <w:t xml:space="preserve"> based on number of participants  </w:t>
      </w:r>
    </w:p>
    <w:p w14:paraId="22FA0193" w14:textId="77777777" w:rsidR="0050553B" w:rsidRPr="00C254ED" w:rsidRDefault="0050553B" w:rsidP="0050553B">
      <w:pPr>
        <w:rPr>
          <w:rFonts w:ascii="Garamond" w:hAnsi="Garamond"/>
          <w:color w:val="000000" w:themeColor="text1"/>
        </w:rPr>
      </w:pPr>
      <w:proofErr w:type="spellStart"/>
      <w:r w:rsidRPr="00C254ED">
        <w:rPr>
          <w:rFonts w:ascii="Garamond" w:hAnsi="Garamond"/>
          <w:color w:val="000000" w:themeColor="text1"/>
          <w:vertAlign w:val="superscript"/>
        </w:rPr>
        <w:t>b</w:t>
      </w:r>
      <w:r w:rsidRPr="00C254ED">
        <w:rPr>
          <w:rFonts w:ascii="Garamond" w:hAnsi="Garamond"/>
          <w:color w:val="000000" w:themeColor="text1"/>
        </w:rPr>
        <w:t>Costs</w:t>
      </w:r>
      <w:proofErr w:type="spellEnd"/>
      <w:r w:rsidRPr="00C254ED">
        <w:rPr>
          <w:rFonts w:ascii="Garamond" w:hAnsi="Garamond"/>
          <w:color w:val="000000" w:themeColor="text1"/>
        </w:rPr>
        <w:t xml:space="preserve"> associated with a CRC diagnosis, including </w:t>
      </w:r>
      <w:r w:rsidRPr="00C254ED">
        <w:rPr>
          <w:rFonts w:ascii="Garamond" w:hAnsi="Garamond"/>
        </w:rPr>
        <w:t>all-cause costs incurred after diagnosis</w:t>
      </w:r>
    </w:p>
    <w:p w14:paraId="6C1B1B9F" w14:textId="77777777" w:rsidR="0050553B" w:rsidRPr="00C254ED" w:rsidRDefault="0050553B" w:rsidP="0050553B">
      <w:pPr>
        <w:rPr>
          <w:rFonts w:ascii="Garamond" w:hAnsi="Garamond"/>
          <w:color w:val="000000" w:themeColor="text1"/>
        </w:rPr>
      </w:pPr>
      <w:proofErr w:type="spellStart"/>
      <w:r w:rsidRPr="00C254ED">
        <w:rPr>
          <w:rFonts w:ascii="Garamond" w:hAnsi="Garamond"/>
          <w:color w:val="000000" w:themeColor="text1"/>
          <w:vertAlign w:val="superscript"/>
        </w:rPr>
        <w:t>c</w:t>
      </w:r>
      <w:r w:rsidRPr="00C254ED">
        <w:rPr>
          <w:rFonts w:ascii="Garamond" w:hAnsi="Garamond"/>
          <w:color w:val="000000" w:themeColor="text1"/>
        </w:rPr>
        <w:t>Net</w:t>
      </w:r>
      <w:proofErr w:type="spellEnd"/>
      <w:r w:rsidRPr="00C254ED">
        <w:rPr>
          <w:rFonts w:ascii="Garamond" w:hAnsi="Garamond"/>
          <w:color w:val="000000" w:themeColor="text1"/>
        </w:rPr>
        <w:t xml:space="preserve"> cost defined as the difference in healthcare spending among CRC cases and cancer-free controls </w:t>
      </w:r>
    </w:p>
    <w:p w14:paraId="66FF9DF1" w14:textId="77777777" w:rsidR="0050553B" w:rsidRPr="00C254ED" w:rsidRDefault="0050553B" w:rsidP="0050553B">
      <w:pPr>
        <w:rPr>
          <w:rFonts w:ascii="Garamond" w:hAnsi="Garamond"/>
          <w:color w:val="000000" w:themeColor="text1"/>
        </w:rPr>
      </w:pPr>
      <w:proofErr w:type="spellStart"/>
      <w:r w:rsidRPr="00C254ED">
        <w:rPr>
          <w:rFonts w:ascii="Garamond" w:hAnsi="Garamond"/>
          <w:color w:val="000000" w:themeColor="text1"/>
          <w:vertAlign w:val="superscript"/>
        </w:rPr>
        <w:t>d</w:t>
      </w:r>
      <w:r w:rsidRPr="00C254ED">
        <w:rPr>
          <w:rFonts w:ascii="Garamond" w:hAnsi="Garamond"/>
          <w:color w:val="000000" w:themeColor="text1"/>
        </w:rPr>
        <w:t>Initial</w:t>
      </w:r>
      <w:proofErr w:type="spellEnd"/>
      <w:r w:rsidRPr="00C254ED">
        <w:rPr>
          <w:rFonts w:ascii="Garamond" w:hAnsi="Garamond"/>
          <w:color w:val="000000" w:themeColor="text1"/>
        </w:rPr>
        <w:t xml:space="preserve"> phase of care, defined as ≤ 6months after CRC diagnosis </w:t>
      </w:r>
    </w:p>
    <w:p w14:paraId="775B1810" w14:textId="77777777" w:rsidR="0050553B" w:rsidRPr="00C254ED" w:rsidRDefault="0050553B" w:rsidP="0050553B">
      <w:pPr>
        <w:rPr>
          <w:rFonts w:ascii="Garamond" w:hAnsi="Garamond"/>
          <w:color w:val="000000" w:themeColor="text1"/>
        </w:rPr>
      </w:pPr>
      <w:proofErr w:type="spellStart"/>
      <w:r w:rsidRPr="00C254ED">
        <w:rPr>
          <w:rFonts w:ascii="Garamond" w:hAnsi="Garamond"/>
          <w:color w:val="000000" w:themeColor="text1"/>
          <w:vertAlign w:val="superscript"/>
        </w:rPr>
        <w:t>e</w:t>
      </w:r>
      <w:r w:rsidRPr="00C254ED">
        <w:rPr>
          <w:rFonts w:ascii="Garamond" w:hAnsi="Garamond"/>
          <w:color w:val="000000" w:themeColor="text1"/>
        </w:rPr>
        <w:t>Continuing</w:t>
      </w:r>
      <w:proofErr w:type="spellEnd"/>
      <w:r w:rsidRPr="00C254ED">
        <w:rPr>
          <w:rFonts w:ascii="Garamond" w:hAnsi="Garamond"/>
          <w:color w:val="000000" w:themeColor="text1"/>
        </w:rPr>
        <w:t xml:space="preserve"> phase of care, defined at the time in between initial and terminal phase of care</w:t>
      </w:r>
    </w:p>
    <w:p w14:paraId="7CB72521" w14:textId="77777777" w:rsidR="0050553B" w:rsidRPr="00C254ED" w:rsidRDefault="0050553B" w:rsidP="0050553B">
      <w:pPr>
        <w:rPr>
          <w:rFonts w:ascii="Garamond" w:hAnsi="Garamond"/>
          <w:color w:val="000000" w:themeColor="text1"/>
        </w:rPr>
      </w:pPr>
      <w:proofErr w:type="spellStart"/>
      <w:r w:rsidRPr="00C254ED">
        <w:rPr>
          <w:rFonts w:ascii="Garamond" w:hAnsi="Garamond"/>
          <w:color w:val="000000" w:themeColor="text1"/>
          <w:vertAlign w:val="superscript"/>
        </w:rPr>
        <w:t>f</w:t>
      </w:r>
      <w:r w:rsidRPr="00C254ED">
        <w:rPr>
          <w:rFonts w:ascii="Garamond" w:hAnsi="Garamond"/>
          <w:color w:val="000000" w:themeColor="text1"/>
        </w:rPr>
        <w:t>Terminal</w:t>
      </w:r>
      <w:proofErr w:type="spellEnd"/>
      <w:r w:rsidRPr="00C254ED">
        <w:rPr>
          <w:rFonts w:ascii="Garamond" w:hAnsi="Garamond"/>
          <w:color w:val="000000" w:themeColor="text1"/>
        </w:rPr>
        <w:t xml:space="preserve"> phase of care, defined as ≤ 6months before all-cause mortality </w:t>
      </w:r>
    </w:p>
    <w:p w14:paraId="191864FE" w14:textId="77777777" w:rsidR="0050553B" w:rsidRPr="00C254ED" w:rsidRDefault="0050553B" w:rsidP="0050553B">
      <w:pPr>
        <w:rPr>
          <w:rFonts w:ascii="Garamond" w:hAnsi="Garamond"/>
          <w:color w:val="000000" w:themeColor="text1"/>
        </w:rPr>
      </w:pPr>
      <w:proofErr w:type="spellStart"/>
      <w:r w:rsidRPr="00C254ED">
        <w:rPr>
          <w:rFonts w:ascii="Garamond" w:hAnsi="Garamond"/>
          <w:color w:val="000000" w:themeColor="text1"/>
          <w:vertAlign w:val="superscript"/>
        </w:rPr>
        <w:t>g</w:t>
      </w:r>
      <w:r w:rsidRPr="00C254ED">
        <w:rPr>
          <w:rFonts w:ascii="Garamond" w:hAnsi="Garamond"/>
          <w:color w:val="000000" w:themeColor="text1"/>
        </w:rPr>
        <w:t>Includes</w:t>
      </w:r>
      <w:proofErr w:type="spellEnd"/>
      <w:r w:rsidRPr="00C254ED">
        <w:rPr>
          <w:rFonts w:ascii="Garamond" w:hAnsi="Garamond"/>
          <w:color w:val="000000" w:themeColor="text1"/>
        </w:rPr>
        <w:t xml:space="preserve"> cost of transportation to and from medical appointments, accounts for 2.5% of total cumulative medical expenditure</w:t>
      </w:r>
    </w:p>
    <w:p w14:paraId="57E71D71" w14:textId="77777777" w:rsidR="0050553B" w:rsidRPr="00C254ED" w:rsidRDefault="0050553B" w:rsidP="0050553B">
      <w:pPr>
        <w:rPr>
          <w:rFonts w:ascii="Garamond" w:hAnsi="Garamond"/>
          <w:color w:val="000000" w:themeColor="text1"/>
        </w:rPr>
      </w:pPr>
      <w:proofErr w:type="spellStart"/>
      <w:r w:rsidRPr="00C254ED">
        <w:rPr>
          <w:rFonts w:ascii="Garamond" w:hAnsi="Garamond"/>
          <w:color w:val="000000" w:themeColor="text1"/>
          <w:vertAlign w:val="superscript"/>
        </w:rPr>
        <w:t>h</w:t>
      </w:r>
      <w:r w:rsidRPr="00C254ED">
        <w:rPr>
          <w:rFonts w:ascii="Garamond" w:hAnsi="Garamond"/>
          <w:color w:val="000000" w:themeColor="text1"/>
        </w:rPr>
        <w:t>De</w:t>
      </w:r>
      <w:proofErr w:type="spellEnd"/>
      <w:r w:rsidRPr="00C254ED">
        <w:rPr>
          <w:rFonts w:ascii="Garamond" w:hAnsi="Garamond"/>
          <w:color w:val="000000" w:themeColor="text1"/>
        </w:rPr>
        <w:t xml:space="preserve"> novo CRC patient defined as those without a prior cancer diagnosis </w:t>
      </w:r>
    </w:p>
    <w:p w14:paraId="6655459A" w14:textId="4AAA9CDB" w:rsidR="00C254ED" w:rsidRDefault="0050553B">
      <w:pPr>
        <w:rPr>
          <w:rFonts w:ascii="Garamond" w:hAnsi="Garamond"/>
          <w:color w:val="000000" w:themeColor="text1"/>
        </w:rPr>
      </w:pPr>
      <w:proofErr w:type="spellStart"/>
      <w:r w:rsidRPr="00C254ED">
        <w:rPr>
          <w:rFonts w:ascii="Garamond" w:hAnsi="Garamond"/>
          <w:color w:val="000000" w:themeColor="text1"/>
          <w:vertAlign w:val="superscript"/>
        </w:rPr>
        <w:t>i</w:t>
      </w:r>
      <w:r w:rsidRPr="00C254ED">
        <w:rPr>
          <w:rFonts w:ascii="Garamond" w:hAnsi="Garamond"/>
          <w:color w:val="000000" w:themeColor="text1"/>
        </w:rPr>
        <w:t>Year</w:t>
      </w:r>
      <w:proofErr w:type="spellEnd"/>
      <w:r w:rsidRPr="00C254ED">
        <w:rPr>
          <w:rFonts w:ascii="Garamond" w:hAnsi="Garamond"/>
          <w:color w:val="000000" w:themeColor="text1"/>
        </w:rPr>
        <w:t xml:space="preserve"> of reported costs not specified, assumed based on study time peri</w:t>
      </w:r>
      <w:r w:rsidR="00340455">
        <w:rPr>
          <w:rFonts w:ascii="Garamond" w:hAnsi="Garamond"/>
          <w:color w:val="000000" w:themeColor="text1"/>
        </w:rPr>
        <w:t xml:space="preserve">od </w:t>
      </w:r>
    </w:p>
    <w:p w14:paraId="0E505514" w14:textId="3ADC99BC" w:rsidR="00340455" w:rsidRDefault="00340455">
      <w:pPr>
        <w:rPr>
          <w:rFonts w:ascii="Garamond" w:hAnsi="Garamond"/>
          <w:color w:val="000000" w:themeColor="text1"/>
        </w:rPr>
      </w:pPr>
    </w:p>
    <w:p w14:paraId="3C02A75A" w14:textId="4CDAEA4E" w:rsidR="00340455" w:rsidRDefault="00340455">
      <w:pPr>
        <w:rPr>
          <w:rFonts w:ascii="Garamond" w:hAnsi="Garamond"/>
          <w:color w:val="000000" w:themeColor="text1"/>
        </w:rPr>
      </w:pPr>
    </w:p>
    <w:p w14:paraId="055B9E89" w14:textId="26DDAC56" w:rsidR="00340455" w:rsidRDefault="00340455">
      <w:pPr>
        <w:rPr>
          <w:rFonts w:ascii="Garamond" w:hAnsi="Garamond"/>
          <w:color w:val="000000" w:themeColor="text1"/>
        </w:rPr>
      </w:pPr>
    </w:p>
    <w:p w14:paraId="21292C6C" w14:textId="4399E228" w:rsidR="00340455" w:rsidRDefault="00340455">
      <w:pPr>
        <w:rPr>
          <w:rFonts w:ascii="Garamond" w:hAnsi="Garamond"/>
          <w:color w:val="000000" w:themeColor="text1"/>
        </w:rPr>
      </w:pPr>
    </w:p>
    <w:p w14:paraId="0185F7D8" w14:textId="0B81CEBF" w:rsidR="00340455" w:rsidRDefault="00340455">
      <w:pPr>
        <w:rPr>
          <w:rFonts w:ascii="Garamond" w:hAnsi="Garamond"/>
          <w:color w:val="000000" w:themeColor="text1"/>
        </w:rPr>
      </w:pPr>
    </w:p>
    <w:p w14:paraId="0DE52E7D" w14:textId="2C3519C3" w:rsidR="00340455" w:rsidRDefault="00340455">
      <w:pPr>
        <w:rPr>
          <w:rFonts w:ascii="Garamond" w:hAnsi="Garamond"/>
          <w:color w:val="000000" w:themeColor="text1"/>
        </w:rPr>
      </w:pPr>
    </w:p>
    <w:p w14:paraId="0C2A0D58" w14:textId="444EAD57" w:rsidR="00340455" w:rsidRDefault="00340455">
      <w:pPr>
        <w:rPr>
          <w:rFonts w:ascii="Garamond" w:hAnsi="Garamond"/>
          <w:color w:val="000000" w:themeColor="text1"/>
        </w:rPr>
      </w:pPr>
    </w:p>
    <w:p w14:paraId="195CC5ED" w14:textId="1721D2B1" w:rsidR="00340455" w:rsidRDefault="00340455">
      <w:pPr>
        <w:rPr>
          <w:rFonts w:ascii="Garamond" w:hAnsi="Garamond"/>
          <w:color w:val="000000" w:themeColor="text1"/>
        </w:rPr>
      </w:pPr>
    </w:p>
    <w:p w14:paraId="079C8F9E" w14:textId="1C3E6689" w:rsidR="00340455" w:rsidRDefault="00340455">
      <w:pPr>
        <w:rPr>
          <w:rFonts w:ascii="Garamond" w:hAnsi="Garamond"/>
          <w:color w:val="000000" w:themeColor="text1"/>
        </w:rPr>
      </w:pPr>
    </w:p>
    <w:p w14:paraId="20F049D9" w14:textId="3D4DC686" w:rsidR="00340455" w:rsidRDefault="00340455">
      <w:pPr>
        <w:rPr>
          <w:rFonts w:ascii="Garamond" w:hAnsi="Garamond"/>
          <w:color w:val="000000" w:themeColor="text1"/>
        </w:rPr>
      </w:pPr>
    </w:p>
    <w:p w14:paraId="6BC5E176" w14:textId="21676374" w:rsidR="00340455" w:rsidRDefault="00340455">
      <w:pPr>
        <w:rPr>
          <w:rFonts w:ascii="Garamond" w:hAnsi="Garamond"/>
          <w:color w:val="000000" w:themeColor="text1"/>
        </w:rPr>
      </w:pPr>
    </w:p>
    <w:p w14:paraId="165F2F16" w14:textId="5C9E1F94" w:rsidR="00340455" w:rsidRDefault="00340455">
      <w:pPr>
        <w:rPr>
          <w:rFonts w:ascii="Garamond" w:hAnsi="Garamond"/>
          <w:color w:val="000000" w:themeColor="text1"/>
        </w:rPr>
      </w:pPr>
    </w:p>
    <w:p w14:paraId="392E60A2" w14:textId="433E07F5" w:rsidR="00340455" w:rsidRDefault="00340455">
      <w:pPr>
        <w:rPr>
          <w:rFonts w:ascii="Garamond" w:hAnsi="Garamond"/>
          <w:color w:val="000000" w:themeColor="text1"/>
        </w:rPr>
      </w:pPr>
    </w:p>
    <w:p w14:paraId="3DC42B6E" w14:textId="29C2E43E" w:rsidR="00340455" w:rsidRDefault="00340455">
      <w:pPr>
        <w:rPr>
          <w:rFonts w:ascii="Garamond" w:hAnsi="Garamond"/>
          <w:color w:val="000000" w:themeColor="text1"/>
        </w:rPr>
      </w:pPr>
    </w:p>
    <w:p w14:paraId="34BAEABA" w14:textId="01CBB100" w:rsidR="00340455" w:rsidRDefault="00340455">
      <w:pPr>
        <w:rPr>
          <w:rFonts w:ascii="Garamond" w:hAnsi="Garamond"/>
          <w:color w:val="000000" w:themeColor="text1"/>
        </w:rPr>
      </w:pPr>
    </w:p>
    <w:p w14:paraId="7E51EECA" w14:textId="2842B884" w:rsidR="00340455" w:rsidRDefault="00340455">
      <w:pPr>
        <w:rPr>
          <w:rFonts w:ascii="Garamond" w:hAnsi="Garamond"/>
          <w:color w:val="000000" w:themeColor="text1"/>
        </w:rPr>
      </w:pPr>
    </w:p>
    <w:p w14:paraId="22AD778C" w14:textId="73CFF64B" w:rsidR="00340455" w:rsidRDefault="00340455">
      <w:pPr>
        <w:rPr>
          <w:rFonts w:ascii="Garamond" w:hAnsi="Garamond"/>
          <w:color w:val="000000" w:themeColor="text1"/>
        </w:rPr>
      </w:pPr>
    </w:p>
    <w:p w14:paraId="0C28A38B" w14:textId="0E16CE8F" w:rsidR="00340455" w:rsidRDefault="00340455">
      <w:pPr>
        <w:rPr>
          <w:rFonts w:ascii="Garamond" w:hAnsi="Garamond"/>
          <w:color w:val="000000" w:themeColor="text1"/>
        </w:rPr>
      </w:pPr>
    </w:p>
    <w:p w14:paraId="1BFF0D3B" w14:textId="22AB5CA3" w:rsidR="00340455" w:rsidRDefault="00340455">
      <w:pPr>
        <w:rPr>
          <w:rFonts w:ascii="Garamond" w:hAnsi="Garamond"/>
          <w:color w:val="000000" w:themeColor="text1"/>
        </w:rPr>
      </w:pPr>
    </w:p>
    <w:p w14:paraId="230DA8A4" w14:textId="5E0B63BC" w:rsidR="00340455" w:rsidRDefault="00340455">
      <w:pPr>
        <w:rPr>
          <w:rFonts w:ascii="Garamond" w:hAnsi="Garamond"/>
          <w:color w:val="000000" w:themeColor="text1"/>
        </w:rPr>
      </w:pPr>
    </w:p>
    <w:p w14:paraId="75FDFA10" w14:textId="2B6F1EB1" w:rsidR="00340455" w:rsidRDefault="00340455">
      <w:pPr>
        <w:rPr>
          <w:rFonts w:ascii="Garamond" w:hAnsi="Garamond"/>
          <w:color w:val="000000" w:themeColor="text1"/>
        </w:rPr>
      </w:pPr>
    </w:p>
    <w:p w14:paraId="60F92EE9" w14:textId="52898CD7" w:rsidR="00340455" w:rsidRDefault="00340455">
      <w:pPr>
        <w:rPr>
          <w:rFonts w:ascii="Garamond" w:hAnsi="Garamond"/>
          <w:color w:val="000000" w:themeColor="text1"/>
        </w:rPr>
      </w:pPr>
    </w:p>
    <w:p w14:paraId="01ECF90A" w14:textId="7B1A9B71" w:rsidR="00340455" w:rsidRDefault="00340455">
      <w:pPr>
        <w:rPr>
          <w:rFonts w:ascii="Garamond" w:hAnsi="Garamond"/>
          <w:color w:val="000000" w:themeColor="text1"/>
        </w:rPr>
      </w:pPr>
    </w:p>
    <w:p w14:paraId="46CA41B4" w14:textId="58476657" w:rsidR="00340455" w:rsidRDefault="00340455">
      <w:pPr>
        <w:rPr>
          <w:rFonts w:ascii="Garamond" w:hAnsi="Garamond"/>
          <w:color w:val="000000" w:themeColor="text1"/>
        </w:rPr>
      </w:pPr>
    </w:p>
    <w:p w14:paraId="462DEA2D" w14:textId="6A7DA0A1" w:rsidR="00340455" w:rsidRDefault="00340455">
      <w:pPr>
        <w:rPr>
          <w:rFonts w:ascii="Garamond" w:hAnsi="Garamond"/>
          <w:color w:val="000000" w:themeColor="text1"/>
        </w:rPr>
      </w:pPr>
    </w:p>
    <w:p w14:paraId="52301130" w14:textId="20936385" w:rsidR="0056164C" w:rsidRPr="00C254ED" w:rsidRDefault="0056164C" w:rsidP="009C24BF">
      <w:pPr>
        <w:rPr>
          <w:rFonts w:ascii="Garamond" w:hAnsi="Garamond"/>
          <w:b/>
          <w:bCs/>
          <w:color w:val="000000" w:themeColor="text1"/>
          <w:sz w:val="22"/>
          <w:szCs w:val="22"/>
        </w:rPr>
      </w:pPr>
      <w:r w:rsidRPr="00A94435">
        <w:rPr>
          <w:rFonts w:ascii="Garamond" w:hAnsi="Garamond"/>
          <w:color w:val="000000" w:themeColor="text1"/>
          <w:sz w:val="22"/>
          <w:szCs w:val="22"/>
        </w:rPr>
        <w:fldChar w:fldCharType="begin"/>
      </w:r>
      <w:r w:rsidRPr="00A94435">
        <w:rPr>
          <w:rFonts w:ascii="Garamond" w:hAnsi="Garamond"/>
          <w:color w:val="000000" w:themeColor="text1"/>
          <w:sz w:val="22"/>
          <w:szCs w:val="22"/>
        </w:rPr>
        <w:instrText xml:space="preserve"> ADDIN EN.REFLIST </w:instrText>
      </w:r>
      <w:r w:rsidRPr="00A94435">
        <w:rPr>
          <w:rFonts w:ascii="Garamond" w:hAnsi="Garamond"/>
          <w:color w:val="000000" w:themeColor="text1"/>
          <w:sz w:val="22"/>
          <w:szCs w:val="22"/>
        </w:rPr>
        <w:fldChar w:fldCharType="end"/>
      </w:r>
    </w:p>
    <w:sectPr w:rsidR="0056164C" w:rsidRPr="00C254ED" w:rsidSect="00340455">
      <w:pgSz w:w="15840" w:h="12240" w:orient="landscape"/>
      <w:pgMar w:top="1080" w:right="1440" w:bottom="1080" w:left="1440" w:header="708" w:footer="708" w:gutter="0"/>
      <w:pgNumType w:start="28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9D06D1" w14:textId="77777777" w:rsidR="00216828" w:rsidRDefault="00216828" w:rsidP="007E3921">
      <w:r>
        <w:separator/>
      </w:r>
    </w:p>
  </w:endnote>
  <w:endnote w:type="continuationSeparator" w:id="0">
    <w:p w14:paraId="2E3EF4B1" w14:textId="77777777" w:rsidR="00216828" w:rsidRDefault="00216828" w:rsidP="007E39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7715461" w14:textId="2A429836" w:rsidR="006C0A0B" w:rsidRDefault="006C0A0B">
    <w:pPr>
      <w:pStyle w:val="Footer"/>
    </w:pPr>
  </w:p>
  <w:p w14:paraId="4BC262B0" w14:textId="77777777" w:rsidR="006C0A0B" w:rsidRPr="00621495" w:rsidRDefault="006C0A0B">
    <w:pPr>
      <w:pStyle w:val="Footer"/>
      <w:rPr>
        <w:rFonts w:ascii="Garamond" w:hAnsi="Garamond"/>
        <w:sz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AD162D" w14:textId="77777777" w:rsidR="00216828" w:rsidRDefault="00216828" w:rsidP="007E3921">
      <w:r>
        <w:separator/>
      </w:r>
    </w:p>
  </w:footnote>
  <w:footnote w:type="continuationSeparator" w:id="0">
    <w:p w14:paraId="21266C4E" w14:textId="77777777" w:rsidR="00216828" w:rsidRDefault="00216828" w:rsidP="007E39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 [square brackets]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fpxwtedp5wsdzerez55rex9z02a2zt2f9pd&quot;&gt;CRC Costs SR&lt;record-ids&gt;&lt;item&gt;10&lt;/item&gt;&lt;/record-ids&gt;&lt;/item&gt;&lt;/Libraries&gt;"/>
  </w:docVars>
  <w:rsids>
    <w:rsidRoot w:val="00AF2D26"/>
    <w:rsid w:val="00000F55"/>
    <w:rsid w:val="00014381"/>
    <w:rsid w:val="00025DB0"/>
    <w:rsid w:val="00027DA9"/>
    <w:rsid w:val="00080108"/>
    <w:rsid w:val="000843EB"/>
    <w:rsid w:val="00091215"/>
    <w:rsid w:val="000C4C2A"/>
    <w:rsid w:val="000D2B60"/>
    <w:rsid w:val="00106B8A"/>
    <w:rsid w:val="00125C7A"/>
    <w:rsid w:val="00161CE3"/>
    <w:rsid w:val="001728D1"/>
    <w:rsid w:val="00177846"/>
    <w:rsid w:val="0018007B"/>
    <w:rsid w:val="001A3CFD"/>
    <w:rsid w:val="001B4885"/>
    <w:rsid w:val="001B74C5"/>
    <w:rsid w:val="001D390D"/>
    <w:rsid w:val="001E1DD6"/>
    <w:rsid w:val="00216828"/>
    <w:rsid w:val="00225987"/>
    <w:rsid w:val="00232916"/>
    <w:rsid w:val="00277B39"/>
    <w:rsid w:val="0028284B"/>
    <w:rsid w:val="002855DC"/>
    <w:rsid w:val="002B399C"/>
    <w:rsid w:val="002F1D01"/>
    <w:rsid w:val="00302C1D"/>
    <w:rsid w:val="003121FB"/>
    <w:rsid w:val="00340455"/>
    <w:rsid w:val="00355290"/>
    <w:rsid w:val="00363714"/>
    <w:rsid w:val="0039783A"/>
    <w:rsid w:val="003F1A05"/>
    <w:rsid w:val="004316C2"/>
    <w:rsid w:val="00450A35"/>
    <w:rsid w:val="00473B71"/>
    <w:rsid w:val="00494594"/>
    <w:rsid w:val="004A4F50"/>
    <w:rsid w:val="004D4BA0"/>
    <w:rsid w:val="004E37F2"/>
    <w:rsid w:val="004E5ADD"/>
    <w:rsid w:val="0050553B"/>
    <w:rsid w:val="00530C8E"/>
    <w:rsid w:val="00536E1A"/>
    <w:rsid w:val="00544E14"/>
    <w:rsid w:val="00547EEF"/>
    <w:rsid w:val="00550796"/>
    <w:rsid w:val="0056164C"/>
    <w:rsid w:val="005A061D"/>
    <w:rsid w:val="005F6D19"/>
    <w:rsid w:val="006030E4"/>
    <w:rsid w:val="0061442B"/>
    <w:rsid w:val="00655919"/>
    <w:rsid w:val="0065719F"/>
    <w:rsid w:val="00660199"/>
    <w:rsid w:val="006617F9"/>
    <w:rsid w:val="006618B4"/>
    <w:rsid w:val="00664E49"/>
    <w:rsid w:val="00664FB8"/>
    <w:rsid w:val="006A3690"/>
    <w:rsid w:val="006B39A9"/>
    <w:rsid w:val="006B3C3B"/>
    <w:rsid w:val="006B7F74"/>
    <w:rsid w:val="006C0A0B"/>
    <w:rsid w:val="0075255E"/>
    <w:rsid w:val="00762C46"/>
    <w:rsid w:val="007850D0"/>
    <w:rsid w:val="00796D34"/>
    <w:rsid w:val="007B72C6"/>
    <w:rsid w:val="007C0153"/>
    <w:rsid w:val="007C105A"/>
    <w:rsid w:val="007D5446"/>
    <w:rsid w:val="007D7CB8"/>
    <w:rsid w:val="007E3921"/>
    <w:rsid w:val="00812D81"/>
    <w:rsid w:val="00832AFA"/>
    <w:rsid w:val="00850A25"/>
    <w:rsid w:val="008535F7"/>
    <w:rsid w:val="0085669A"/>
    <w:rsid w:val="00861D4C"/>
    <w:rsid w:val="0086370B"/>
    <w:rsid w:val="00863A70"/>
    <w:rsid w:val="00884918"/>
    <w:rsid w:val="00886678"/>
    <w:rsid w:val="008A2F3F"/>
    <w:rsid w:val="008B0E42"/>
    <w:rsid w:val="008C116D"/>
    <w:rsid w:val="008E35C7"/>
    <w:rsid w:val="008F2B68"/>
    <w:rsid w:val="00900DE1"/>
    <w:rsid w:val="009026CB"/>
    <w:rsid w:val="009344AD"/>
    <w:rsid w:val="00971B14"/>
    <w:rsid w:val="00972393"/>
    <w:rsid w:val="009936E1"/>
    <w:rsid w:val="009B5A64"/>
    <w:rsid w:val="009C24BF"/>
    <w:rsid w:val="009D3B96"/>
    <w:rsid w:val="009E6262"/>
    <w:rsid w:val="00A77DAE"/>
    <w:rsid w:val="00A8055F"/>
    <w:rsid w:val="00A90D96"/>
    <w:rsid w:val="00A94435"/>
    <w:rsid w:val="00AB1A91"/>
    <w:rsid w:val="00AC4E8C"/>
    <w:rsid w:val="00AC7C4B"/>
    <w:rsid w:val="00AF2D26"/>
    <w:rsid w:val="00AF79B7"/>
    <w:rsid w:val="00B46801"/>
    <w:rsid w:val="00B47CB0"/>
    <w:rsid w:val="00B523BD"/>
    <w:rsid w:val="00B6644C"/>
    <w:rsid w:val="00B7269D"/>
    <w:rsid w:val="00B751A0"/>
    <w:rsid w:val="00B84EFF"/>
    <w:rsid w:val="00BE75E0"/>
    <w:rsid w:val="00C04DAB"/>
    <w:rsid w:val="00C20321"/>
    <w:rsid w:val="00C254ED"/>
    <w:rsid w:val="00C4624B"/>
    <w:rsid w:val="00C73D10"/>
    <w:rsid w:val="00CA541F"/>
    <w:rsid w:val="00CC69D2"/>
    <w:rsid w:val="00CD0C17"/>
    <w:rsid w:val="00D16C9E"/>
    <w:rsid w:val="00D17F06"/>
    <w:rsid w:val="00D513B8"/>
    <w:rsid w:val="00D605DB"/>
    <w:rsid w:val="00D8453C"/>
    <w:rsid w:val="00D90324"/>
    <w:rsid w:val="00DA5F5D"/>
    <w:rsid w:val="00DD0FAF"/>
    <w:rsid w:val="00DD2E58"/>
    <w:rsid w:val="00DD482F"/>
    <w:rsid w:val="00E03522"/>
    <w:rsid w:val="00E0426E"/>
    <w:rsid w:val="00E26833"/>
    <w:rsid w:val="00E27304"/>
    <w:rsid w:val="00E36702"/>
    <w:rsid w:val="00E52E56"/>
    <w:rsid w:val="00E95579"/>
    <w:rsid w:val="00EC1550"/>
    <w:rsid w:val="00EC223E"/>
    <w:rsid w:val="00ED509E"/>
    <w:rsid w:val="00EE7C22"/>
    <w:rsid w:val="00EF1C79"/>
    <w:rsid w:val="00F355B9"/>
    <w:rsid w:val="00F764C6"/>
    <w:rsid w:val="00F90A9A"/>
    <w:rsid w:val="00F90D43"/>
    <w:rsid w:val="00F93764"/>
    <w:rsid w:val="00FC04C9"/>
    <w:rsid w:val="00FC25A8"/>
    <w:rsid w:val="00FC4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9F80BD"/>
  <w15:chartTrackingRefBased/>
  <w15:docId w15:val="{6E294F30-47B8-E142-BE94-B1A4207CB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2D26"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F2D2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2D26"/>
    <w:rPr>
      <w:rFonts w:eastAsia="Times New Roman"/>
    </w:rPr>
  </w:style>
  <w:style w:type="paragraph" w:customStyle="1" w:styleId="TableTitle">
    <w:name w:val="Table Title"/>
    <w:basedOn w:val="Normal"/>
    <w:qFormat/>
    <w:rsid w:val="00AF2D26"/>
    <w:pPr>
      <w:spacing w:after="120"/>
    </w:pPr>
    <w:rPr>
      <w:rFonts w:ascii="Garamond" w:eastAsia="Calibri" w:hAnsi="Garamond"/>
      <w:b/>
      <w:bCs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E392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3921"/>
    <w:rPr>
      <w:rFonts w:eastAsia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591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5919"/>
    <w:rPr>
      <w:rFonts w:eastAsia="Times New Roman"/>
      <w:sz w:val="18"/>
      <w:szCs w:val="18"/>
    </w:rPr>
  </w:style>
  <w:style w:type="table" w:styleId="TableGrid">
    <w:name w:val="Table Grid"/>
    <w:basedOn w:val="TableNormal"/>
    <w:uiPriority w:val="39"/>
    <w:rsid w:val="009C24BF"/>
    <w:rPr>
      <w:rFonts w:asciiTheme="minorHAnsi" w:hAnsiTheme="minorHAnsi" w:cstheme="minorBid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B3C3B"/>
    <w:pPr>
      <w:ind w:left="720"/>
      <w:contextualSpacing/>
    </w:pPr>
    <w:rPr>
      <w:rFonts w:eastAsiaTheme="minorHAnsi"/>
    </w:rPr>
  </w:style>
  <w:style w:type="paragraph" w:customStyle="1" w:styleId="EndNoteBibliographyTitle">
    <w:name w:val="EndNote Bibliography Title"/>
    <w:basedOn w:val="Normal"/>
    <w:link w:val="EndNoteBibliographyTitleChar"/>
    <w:rsid w:val="0056164C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6164C"/>
    <w:rPr>
      <w:rFonts w:eastAsia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6164C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6164C"/>
    <w:rPr>
      <w:rFonts w:eastAsia="Times New Roman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0796"/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0796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C4C2A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4C2A"/>
    <w:rPr>
      <w:rFonts w:eastAsia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4C2A"/>
    <w:rPr>
      <w:rFonts w:eastAsia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36702"/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50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8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0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3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1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3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6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03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4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2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6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1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1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4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11</Pages>
  <Words>2214</Words>
  <Characters>12624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agarg@student.ubc.ca</dc:creator>
  <cp:keywords/>
  <dc:description/>
  <cp:lastModifiedBy>riagarg@student.ubc.ca</cp:lastModifiedBy>
  <cp:revision>29</cp:revision>
  <dcterms:created xsi:type="dcterms:W3CDTF">2022-06-09T04:00:00Z</dcterms:created>
  <dcterms:modified xsi:type="dcterms:W3CDTF">2022-06-16T15:39:00Z</dcterms:modified>
</cp:coreProperties>
</file>